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ADD76D" w14:textId="6884AEE3" w:rsidR="00396A39" w:rsidRPr="00B25294" w:rsidRDefault="00B25294" w:rsidP="00090C1A">
      <w:pPr>
        <w:keepNext/>
        <w:keepLines/>
        <w:jc w:val="center"/>
        <w:outlineLvl w:val="0"/>
        <w:rPr>
          <w:rFonts w:ascii="Times New Roman" w:eastAsia="宋体" w:hAnsi="Times New Roman" w:cs="Times New Roman"/>
          <w:b/>
          <w:bCs/>
          <w:kern w:val="44"/>
          <w:sz w:val="22"/>
        </w:rPr>
      </w:pPr>
      <w:bookmarkStart w:id="0" w:name="OLE_LINK122"/>
      <w:bookmarkStart w:id="1" w:name="OLE_LINK123"/>
      <w:r w:rsidRPr="00B25294">
        <w:rPr>
          <w:rFonts w:ascii="Times New Roman" w:eastAsia="宋体" w:hAnsi="Times New Roman" w:cs="Times New Roman"/>
          <w:b/>
          <w:bCs/>
          <w:kern w:val="44"/>
          <w:sz w:val="22"/>
        </w:rPr>
        <w:t>Supplemental Information</w:t>
      </w:r>
    </w:p>
    <w:p w14:paraId="5918DD84" w14:textId="77777777" w:rsidR="00396A39" w:rsidRPr="00396A39" w:rsidRDefault="00396A39" w:rsidP="00396A39"/>
    <w:p w14:paraId="088D5B26" w14:textId="30150F7F" w:rsidR="00090C1A" w:rsidRPr="00090C1A" w:rsidRDefault="00160A53" w:rsidP="00090C1A">
      <w:pPr>
        <w:keepNext/>
        <w:keepLines/>
        <w:jc w:val="center"/>
        <w:outlineLvl w:val="0"/>
        <w:rPr>
          <w:rFonts w:ascii="Times New Roman" w:eastAsia="宋体" w:hAnsi="Times New Roman" w:cs="Times New Roman"/>
          <w:bCs/>
          <w:i/>
          <w:kern w:val="44"/>
          <w:sz w:val="22"/>
        </w:rPr>
      </w:pPr>
      <w:r w:rsidRPr="00160A53">
        <w:rPr>
          <w:rFonts w:ascii="Times New Roman" w:eastAsia="宋体" w:hAnsi="Times New Roman" w:cs="Times New Roman"/>
          <w:sz w:val="22"/>
        </w:rPr>
        <w:t xml:space="preserve">Mit1 Transcription Factor Mediates Methanol Signaling and Regulates </w:t>
      </w:r>
      <w:r w:rsidRPr="00C2461B">
        <w:rPr>
          <w:rFonts w:ascii="Times New Roman" w:eastAsia="宋体" w:hAnsi="Times New Roman" w:cs="Times New Roman"/>
          <w:sz w:val="22"/>
        </w:rPr>
        <w:t>Alcohol Oxidase 1</w:t>
      </w:r>
      <w:r w:rsidRPr="00160A53">
        <w:rPr>
          <w:rFonts w:ascii="Times New Roman" w:eastAsia="宋体" w:hAnsi="Times New Roman" w:cs="Times New Roman"/>
          <w:sz w:val="22"/>
        </w:rPr>
        <w:t xml:space="preserve"> </w:t>
      </w:r>
      <w:r w:rsidR="00C2461B">
        <w:rPr>
          <w:rFonts w:ascii="Times New Roman" w:eastAsia="宋体" w:hAnsi="Times New Roman" w:cs="Times New Roman"/>
          <w:sz w:val="22"/>
        </w:rPr>
        <w:t>(</w:t>
      </w:r>
      <w:r w:rsidR="00C2461B">
        <w:rPr>
          <w:rFonts w:ascii="Times New Roman" w:eastAsia="宋体" w:hAnsi="Times New Roman" w:cs="Times New Roman"/>
          <w:i/>
          <w:sz w:val="22"/>
        </w:rPr>
        <w:t>AOX1</w:t>
      </w:r>
      <w:r w:rsidR="00C2461B">
        <w:rPr>
          <w:rFonts w:ascii="Times New Roman" w:eastAsia="宋体" w:hAnsi="Times New Roman" w:cs="Times New Roman"/>
          <w:sz w:val="22"/>
        </w:rPr>
        <w:t xml:space="preserve">) </w:t>
      </w:r>
      <w:r w:rsidRPr="00160A53">
        <w:rPr>
          <w:rFonts w:ascii="Times New Roman" w:eastAsia="宋体" w:hAnsi="Times New Roman" w:cs="Times New Roman"/>
          <w:sz w:val="22"/>
        </w:rPr>
        <w:t xml:space="preserve">Promoter in </w:t>
      </w:r>
      <w:r w:rsidRPr="00160A53">
        <w:rPr>
          <w:rFonts w:ascii="Times New Roman" w:eastAsia="宋体" w:hAnsi="Times New Roman" w:cs="Times New Roman"/>
          <w:i/>
          <w:sz w:val="22"/>
        </w:rPr>
        <w:t>Pichia pastoris</w:t>
      </w:r>
      <w:bookmarkEnd w:id="0"/>
      <w:bookmarkEnd w:id="1"/>
      <w:r w:rsidR="00090C1A" w:rsidRPr="00090C1A">
        <w:rPr>
          <w:rFonts w:ascii="Times New Roman" w:eastAsia="宋体" w:hAnsi="Times New Roman" w:cs="Times New Roman"/>
          <w:bCs/>
          <w:kern w:val="44"/>
          <w:sz w:val="22"/>
        </w:rPr>
        <w:t>*</w:t>
      </w:r>
      <w:bookmarkStart w:id="2" w:name="_GoBack"/>
      <w:bookmarkEnd w:id="2"/>
    </w:p>
    <w:p w14:paraId="31EE7388" w14:textId="77777777" w:rsidR="00090C1A" w:rsidRPr="00090C1A" w:rsidRDefault="00090C1A" w:rsidP="00090C1A">
      <w:pPr>
        <w:jc w:val="center"/>
        <w:rPr>
          <w:rFonts w:ascii="Times New Roman" w:eastAsia="宋体" w:hAnsi="Times New Roman" w:cs="Times New Roman"/>
          <w:sz w:val="22"/>
        </w:rPr>
      </w:pPr>
    </w:p>
    <w:p w14:paraId="23D30120" w14:textId="77777777" w:rsidR="00090C1A" w:rsidRPr="00090C1A" w:rsidRDefault="00090C1A" w:rsidP="00090C1A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</w:rPr>
        <w:t>Xiaolong Wang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1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</w:rPr>
        <w:t>, Qi Wang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1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</w:rPr>
        <w:t>, Jinjia Wang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1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</w:rPr>
        <w:t>, Peng Bai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1</w:t>
      </w:r>
      <w:r w:rsidRPr="00090C1A">
        <w:rPr>
          <w:rFonts w:ascii="Times New Roman" w:eastAsia="宋体" w:hAnsi="Times New Roman" w:cs="Times New Roman" w:hint="eastAsia"/>
          <w:b/>
          <w:color w:val="000000"/>
          <w:kern w:val="0"/>
          <w:sz w:val="22"/>
        </w:rPr>
        <w:t xml:space="preserve">, 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</w:rPr>
        <w:t>Lei Shi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1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</w:rPr>
        <w:t>, Wei Shen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1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</w:rPr>
        <w:t>, Mian Zhou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1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</w:rPr>
        <w:t>, Xiangshan Zhou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1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</w:rPr>
        <w:t>, Yuanxing Zhang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1,2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</w:rPr>
        <w:t xml:space="preserve"> and Menghao Cai</w:t>
      </w:r>
      <w:r w:rsidRPr="00090C1A">
        <w:rPr>
          <w:rFonts w:ascii="Times New Roman" w:eastAsia="宋体" w:hAnsi="Times New Roman" w:cs="Times New Roman"/>
          <w:b/>
          <w:color w:val="000000"/>
          <w:kern w:val="0"/>
          <w:sz w:val="22"/>
          <w:vertAlign w:val="superscript"/>
        </w:rPr>
        <w:t>1</w:t>
      </w:r>
    </w:p>
    <w:p w14:paraId="70DEDE7F" w14:textId="77777777" w:rsidR="00090C1A" w:rsidRPr="00090C1A" w:rsidRDefault="00090C1A" w:rsidP="00090C1A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Cs/>
          <w:color w:val="000000"/>
          <w:kern w:val="0"/>
          <w:sz w:val="22"/>
        </w:rPr>
      </w:pPr>
    </w:p>
    <w:p w14:paraId="310A9EFB" w14:textId="77777777" w:rsidR="00090C1A" w:rsidRPr="00090C1A" w:rsidRDefault="00090C1A" w:rsidP="00090C1A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iCs/>
          <w:color w:val="000000"/>
          <w:kern w:val="0"/>
          <w:sz w:val="22"/>
        </w:rPr>
      </w:pPr>
      <w:r w:rsidRPr="00090C1A">
        <w:rPr>
          <w:rFonts w:ascii="Times New Roman" w:eastAsia="宋体" w:hAnsi="Times New Roman" w:cs="Times New Roman"/>
          <w:kern w:val="0"/>
          <w:sz w:val="22"/>
          <w:vertAlign w:val="superscript"/>
        </w:rPr>
        <w:t>1</w:t>
      </w:r>
      <w:r w:rsidRPr="00090C1A">
        <w:rPr>
          <w:rFonts w:ascii="Times New Roman" w:eastAsia="宋体" w:hAnsi="Times New Roman" w:cs="Times New Roman"/>
          <w:kern w:val="0"/>
          <w:sz w:val="22"/>
        </w:rPr>
        <w:t xml:space="preserve"> </w:t>
      </w:r>
      <w:r w:rsidRPr="00090C1A">
        <w:rPr>
          <w:rFonts w:ascii="Times New Roman" w:eastAsia="宋体" w:hAnsi="Times New Roman" w:cs="Times New Roman"/>
          <w:iCs/>
          <w:color w:val="000000"/>
          <w:kern w:val="0"/>
          <w:sz w:val="22"/>
        </w:rPr>
        <w:t xml:space="preserve">State Key Laboratory of Bioreactor Engineering, </w:t>
      </w:r>
      <w:bookmarkStart w:id="3" w:name="OLE_LINK40"/>
      <w:bookmarkStart w:id="4" w:name="OLE_LINK42"/>
      <w:r w:rsidRPr="00090C1A">
        <w:rPr>
          <w:rFonts w:ascii="Times New Roman" w:eastAsia="宋体" w:hAnsi="Times New Roman" w:cs="Times New Roman"/>
          <w:iCs/>
          <w:color w:val="000000"/>
          <w:kern w:val="0"/>
          <w:sz w:val="22"/>
        </w:rPr>
        <w:t>East China University of Science and Technology</w:t>
      </w:r>
      <w:bookmarkEnd w:id="3"/>
      <w:bookmarkEnd w:id="4"/>
      <w:r w:rsidRPr="00090C1A">
        <w:rPr>
          <w:rFonts w:ascii="Times New Roman" w:eastAsia="宋体" w:hAnsi="Times New Roman" w:cs="Times New Roman"/>
          <w:iCs/>
          <w:color w:val="000000"/>
          <w:kern w:val="0"/>
          <w:sz w:val="22"/>
        </w:rPr>
        <w:t>, Shanghai 200237, China</w:t>
      </w:r>
    </w:p>
    <w:p w14:paraId="7F81CBEF" w14:textId="77777777" w:rsidR="00090C1A" w:rsidRPr="00090C1A" w:rsidRDefault="00090C1A" w:rsidP="00090C1A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iCs/>
          <w:color w:val="000000"/>
          <w:kern w:val="0"/>
          <w:sz w:val="22"/>
        </w:rPr>
      </w:pPr>
      <w:r w:rsidRPr="00090C1A">
        <w:rPr>
          <w:rFonts w:ascii="Times New Roman" w:eastAsia="宋体" w:hAnsi="Times New Roman" w:cs="Times New Roman"/>
          <w:sz w:val="22"/>
          <w:vertAlign w:val="superscript"/>
        </w:rPr>
        <w:t>2</w:t>
      </w:r>
      <w:r w:rsidRPr="00090C1A">
        <w:rPr>
          <w:rFonts w:ascii="Times New Roman" w:eastAsia="宋体" w:hAnsi="Times New Roman" w:cs="Times New Roman"/>
          <w:sz w:val="22"/>
        </w:rPr>
        <w:t xml:space="preserve"> Shanghai Collaborative Innovation Center for Biomanufacturing (SCICB), </w:t>
      </w:r>
      <w:r w:rsidRPr="00090C1A">
        <w:rPr>
          <w:rFonts w:ascii="Times New Roman" w:eastAsia="宋体" w:hAnsi="Times New Roman" w:cs="Times New Roman"/>
          <w:iCs/>
          <w:color w:val="000000"/>
          <w:kern w:val="0"/>
          <w:sz w:val="22"/>
        </w:rPr>
        <w:t>Shanghai 200237, China</w:t>
      </w:r>
    </w:p>
    <w:p w14:paraId="31799E57" w14:textId="77777777" w:rsidR="00090C1A" w:rsidRPr="00090C1A" w:rsidRDefault="00090C1A" w:rsidP="00090C1A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iCs/>
          <w:color w:val="000000"/>
          <w:kern w:val="0"/>
          <w:sz w:val="22"/>
        </w:rPr>
      </w:pPr>
    </w:p>
    <w:p w14:paraId="21BC35AA" w14:textId="77777777" w:rsidR="00090C1A" w:rsidRPr="00090C1A" w:rsidRDefault="00090C1A" w:rsidP="00090C1A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bCs/>
          <w:color w:val="000000"/>
          <w:kern w:val="0"/>
          <w:sz w:val="22"/>
        </w:rPr>
      </w:pPr>
      <w:r w:rsidRPr="00090C1A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*Running title: </w:t>
      </w:r>
      <w:r w:rsidRPr="00090C1A">
        <w:rPr>
          <w:rFonts w:ascii="Times New Roman" w:eastAsia="宋体" w:hAnsi="Times New Roman" w:cs="Times New Roman"/>
          <w:i/>
          <w:sz w:val="22"/>
        </w:rPr>
        <w:t>Mit1 acts downstream and regulates AOX1 promoter</w:t>
      </w:r>
    </w:p>
    <w:p w14:paraId="4C638E3A" w14:textId="77777777" w:rsidR="00090C1A" w:rsidRPr="00090C1A" w:rsidRDefault="00090C1A" w:rsidP="00090C1A">
      <w:pPr>
        <w:autoSpaceDE w:val="0"/>
        <w:autoSpaceDN w:val="0"/>
        <w:adjustRightInd w:val="0"/>
        <w:jc w:val="center"/>
        <w:rPr>
          <w:rFonts w:ascii="Times New Roman" w:eastAsia="宋体" w:hAnsi="Times New Roman" w:cs="Times New Roman"/>
          <w:iCs/>
          <w:color w:val="000000"/>
          <w:kern w:val="0"/>
          <w:sz w:val="22"/>
        </w:rPr>
      </w:pPr>
    </w:p>
    <w:p w14:paraId="22542E40" w14:textId="4B340016" w:rsidR="00CF4D3D" w:rsidRDefault="00090C1A" w:rsidP="00090C1A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iCs/>
          <w:color w:val="000000"/>
          <w:kern w:val="0"/>
          <w:sz w:val="22"/>
        </w:rPr>
      </w:pPr>
      <w:r w:rsidRPr="00090C1A">
        <w:rPr>
          <w:rFonts w:ascii="Times New Roman" w:eastAsia="宋体" w:hAnsi="Times New Roman" w:cs="Times New Roman"/>
          <w:color w:val="000000"/>
          <w:sz w:val="22"/>
        </w:rPr>
        <w:t xml:space="preserve">To whom correspondence should be addressed: Menghao Cai, </w:t>
      </w:r>
      <w:r w:rsidRPr="00090C1A">
        <w:rPr>
          <w:rFonts w:ascii="Times New Roman" w:eastAsia="宋体" w:hAnsi="Times New Roman" w:cs="Times New Roman"/>
          <w:iCs/>
          <w:color w:val="000000"/>
          <w:kern w:val="0"/>
          <w:sz w:val="22"/>
        </w:rPr>
        <w:t>State Key Laboratory of Bioreactor Engineering, East China University of Science and Technology, 130 Meilong Road, Shanghai 200237, China, Tel.: (</w:t>
      </w:r>
      <w:r w:rsidRPr="00090C1A">
        <w:rPr>
          <w:rFonts w:ascii="Times New Roman" w:eastAsia="宋体" w:hAnsi="Times New Roman" w:cs="Times New Roman"/>
          <w:sz w:val="22"/>
        </w:rPr>
        <w:t>86) 21-64253065</w:t>
      </w:r>
      <w:r w:rsidRPr="00090C1A">
        <w:rPr>
          <w:rFonts w:ascii="Times New Roman" w:eastAsia="宋体" w:hAnsi="Times New Roman" w:cs="Times New Roman"/>
          <w:iCs/>
          <w:color w:val="000000"/>
          <w:kern w:val="0"/>
          <w:sz w:val="22"/>
        </w:rPr>
        <w:t>; Fax: (</w:t>
      </w:r>
      <w:r w:rsidRPr="00090C1A">
        <w:rPr>
          <w:rFonts w:ascii="Times New Roman" w:eastAsia="宋体" w:hAnsi="Times New Roman" w:cs="Times New Roman"/>
          <w:sz w:val="22"/>
        </w:rPr>
        <w:t>86) 21-64253025</w:t>
      </w:r>
      <w:r w:rsidRPr="00090C1A">
        <w:rPr>
          <w:rFonts w:ascii="Times New Roman" w:eastAsia="宋体" w:hAnsi="Times New Roman" w:cs="Times New Roman"/>
          <w:iCs/>
          <w:color w:val="000000"/>
          <w:kern w:val="0"/>
          <w:sz w:val="22"/>
        </w:rPr>
        <w:t xml:space="preserve">; E-mail: </w:t>
      </w:r>
      <w:r w:rsidRPr="00090C1A">
        <w:rPr>
          <w:rFonts w:ascii="Times New Roman" w:eastAsia="宋体" w:hAnsi="Times New Roman" w:cs="Times New Roman"/>
          <w:sz w:val="22"/>
        </w:rPr>
        <w:t>cmh022199@ecust.edu.cn</w:t>
      </w:r>
      <w:r w:rsidRPr="00090C1A">
        <w:rPr>
          <w:rFonts w:ascii="Times New Roman" w:eastAsia="宋体" w:hAnsi="Times New Roman" w:cs="Times New Roman"/>
          <w:iCs/>
          <w:color w:val="000000"/>
          <w:kern w:val="0"/>
          <w:sz w:val="22"/>
        </w:rPr>
        <w:t>.</w:t>
      </w:r>
    </w:p>
    <w:p w14:paraId="24F42D8D" w14:textId="77777777" w:rsidR="00CF4D3D" w:rsidRDefault="00CF4D3D">
      <w:pPr>
        <w:widowControl/>
        <w:jc w:val="left"/>
        <w:rPr>
          <w:rFonts w:ascii="Times New Roman" w:eastAsia="宋体" w:hAnsi="Times New Roman" w:cs="Times New Roman"/>
          <w:iCs/>
          <w:color w:val="000000"/>
          <w:kern w:val="0"/>
          <w:sz w:val="22"/>
        </w:rPr>
      </w:pPr>
      <w:r>
        <w:rPr>
          <w:rFonts w:ascii="Times New Roman" w:eastAsia="宋体" w:hAnsi="Times New Roman" w:cs="Times New Roman"/>
          <w:iCs/>
          <w:color w:val="000000"/>
          <w:kern w:val="0"/>
          <w:sz w:val="22"/>
        </w:rPr>
        <w:br w:type="page"/>
      </w:r>
    </w:p>
    <w:p w14:paraId="64158141" w14:textId="3877D424" w:rsidR="00A95F90" w:rsidRPr="000B1DE6" w:rsidRDefault="00A95F90" w:rsidP="000B1DE6">
      <w:pPr>
        <w:widowControl/>
        <w:spacing w:line="360" w:lineRule="auto"/>
        <w:jc w:val="left"/>
        <w:outlineLvl w:val="1"/>
        <w:rPr>
          <w:rFonts w:ascii="Times New Roman" w:hAnsi="Times New Roman"/>
          <w:kern w:val="0"/>
          <w:sz w:val="22"/>
          <w:szCs w:val="24"/>
        </w:rPr>
      </w:pPr>
      <w:bookmarkStart w:id="5" w:name="OLE_LINK417"/>
      <w:bookmarkStart w:id="6" w:name="OLE_LINK418"/>
      <w:r w:rsidRPr="000B1DE6">
        <w:rPr>
          <w:rFonts w:ascii="Times New Roman" w:hAnsi="Times New Roman"/>
          <w:b/>
          <w:sz w:val="22"/>
          <w:szCs w:val="24"/>
        </w:rPr>
        <w:lastRenderedPageBreak/>
        <w:t xml:space="preserve">Table </w:t>
      </w:r>
      <w:r w:rsidR="006F670C" w:rsidRPr="000B1DE6">
        <w:rPr>
          <w:rFonts w:ascii="Times New Roman" w:hAnsi="Times New Roman"/>
          <w:b/>
          <w:sz w:val="22"/>
          <w:szCs w:val="24"/>
        </w:rPr>
        <w:t>S</w:t>
      </w:r>
      <w:r w:rsidR="00E14E24">
        <w:rPr>
          <w:rFonts w:ascii="Times New Roman" w:hAnsi="Times New Roman"/>
          <w:b/>
          <w:sz w:val="22"/>
          <w:szCs w:val="24"/>
        </w:rPr>
        <w:t>1</w:t>
      </w:r>
      <w:r w:rsidR="006F670C" w:rsidRPr="000B1DE6">
        <w:rPr>
          <w:rFonts w:ascii="Times New Roman" w:hAnsi="Times New Roman"/>
          <w:sz w:val="22"/>
          <w:szCs w:val="24"/>
        </w:rPr>
        <w:t xml:space="preserve"> </w:t>
      </w:r>
      <w:r w:rsidRPr="000B1DE6">
        <w:rPr>
          <w:rFonts w:ascii="Times New Roman" w:hAnsi="Times New Roman"/>
          <w:kern w:val="0"/>
          <w:sz w:val="22"/>
          <w:szCs w:val="24"/>
        </w:rPr>
        <w:t>Strains used in this study.</w:t>
      </w:r>
    </w:p>
    <w:tbl>
      <w:tblPr>
        <w:tblW w:w="8056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4961"/>
        <w:gridCol w:w="1144"/>
      </w:tblGrid>
      <w:tr w:rsidR="00A95F90" w:rsidRPr="000B1DE6" w14:paraId="2A9FA03F" w14:textId="77777777" w:rsidTr="00860B14">
        <w:trPr>
          <w:cantSplit/>
          <w:trHeight w:val="287"/>
        </w:trPr>
        <w:tc>
          <w:tcPr>
            <w:tcW w:w="195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bookmarkEnd w:id="5"/>
          <w:bookmarkEnd w:id="6"/>
          <w:p w14:paraId="280C73DB" w14:textId="77777777" w:rsidR="00A95F90" w:rsidRPr="000B1DE6" w:rsidRDefault="00A95F90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train</w:t>
            </w:r>
          </w:p>
        </w:tc>
        <w:tc>
          <w:tcPr>
            <w:tcW w:w="4961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00C558DA" w14:textId="77777777" w:rsidR="00A95F90" w:rsidRPr="000B1DE6" w:rsidRDefault="00A95F90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enotype</w:t>
            </w:r>
          </w:p>
        </w:tc>
        <w:tc>
          <w:tcPr>
            <w:tcW w:w="11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2DEE50D4" w14:textId="77777777" w:rsidR="00A95F90" w:rsidRPr="000B1DE6" w:rsidRDefault="00A95F90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Source</w:t>
            </w:r>
          </w:p>
        </w:tc>
      </w:tr>
      <w:tr w:rsidR="00A95F90" w:rsidRPr="000B1DE6" w14:paraId="2AA8C6E1" w14:textId="77777777" w:rsidTr="00860B14">
        <w:trPr>
          <w:cantSplit/>
          <w:trHeight w:val="287"/>
        </w:trPr>
        <w:tc>
          <w:tcPr>
            <w:tcW w:w="1951" w:type="dxa"/>
            <w:tcBorders>
              <w:top w:val="single" w:sz="6" w:space="0" w:color="auto"/>
            </w:tcBorders>
            <w:shd w:val="clear" w:color="auto" w:fill="auto"/>
          </w:tcPr>
          <w:p w14:paraId="48D35DF3" w14:textId="77777777" w:rsidR="00A95F90" w:rsidRPr="000B1DE6" w:rsidRDefault="00A95F90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E. coli</w:t>
            </w:r>
          </w:p>
        </w:tc>
        <w:tc>
          <w:tcPr>
            <w:tcW w:w="4961" w:type="dxa"/>
            <w:tcBorders>
              <w:top w:val="single" w:sz="6" w:space="0" w:color="auto"/>
            </w:tcBorders>
            <w:shd w:val="clear" w:color="auto" w:fill="auto"/>
          </w:tcPr>
          <w:p w14:paraId="6FC8194A" w14:textId="77777777" w:rsidR="00A95F90" w:rsidRPr="000B1DE6" w:rsidRDefault="00A95F90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44" w:type="dxa"/>
            <w:tcBorders>
              <w:top w:val="single" w:sz="6" w:space="0" w:color="auto"/>
            </w:tcBorders>
            <w:shd w:val="clear" w:color="auto" w:fill="auto"/>
          </w:tcPr>
          <w:p w14:paraId="6A7F2484" w14:textId="77777777" w:rsidR="00A95F90" w:rsidRPr="000B1DE6" w:rsidRDefault="00A95F90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A95F90" w:rsidRPr="000B1DE6" w14:paraId="6355368F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27E260EF" w14:textId="77777777" w:rsidR="00A95F90" w:rsidRPr="000B1DE6" w:rsidRDefault="00A95F90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Top 10</w:t>
            </w:r>
          </w:p>
        </w:tc>
        <w:tc>
          <w:tcPr>
            <w:tcW w:w="4961" w:type="dxa"/>
            <w:shd w:val="clear" w:color="auto" w:fill="auto"/>
          </w:tcPr>
          <w:p w14:paraId="32AD7755" w14:textId="77777777" w:rsidR="00A95F90" w:rsidRPr="000B1DE6" w:rsidRDefault="00A95F90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0B1DE6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-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[</w:t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acI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 xml:space="preserve">q 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n</w:t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10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Tet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r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)] </w:t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crA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AdvTT3713a231+03" w:hAnsi="Times New Roman" w:cs="Times New Roman"/>
                <w:kern w:val="0"/>
                <w:sz w:val="18"/>
                <w:szCs w:val="18"/>
              </w:rPr>
              <w:t>Φ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80</w:t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acZ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AdvTT3713a231+22" w:hAnsi="Times New Roman" w:cs="Times New Roman"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M15 </w:t>
            </w:r>
            <w:r w:rsidRPr="000B1DE6">
              <w:rPr>
                <w:rFonts w:ascii="Times New Roman" w:eastAsia="AdvTT3713a231+22" w:hAnsi="Times New Roman" w:cs="Times New Roman"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lac X74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deoR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recA1</w:t>
            </w:r>
          </w:p>
        </w:tc>
        <w:tc>
          <w:tcPr>
            <w:tcW w:w="1144" w:type="dxa"/>
            <w:shd w:val="clear" w:color="auto" w:fill="auto"/>
          </w:tcPr>
          <w:p w14:paraId="43C7CECC" w14:textId="77777777" w:rsidR="00A95F90" w:rsidRPr="000B1DE6" w:rsidRDefault="00A95F90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vitrogen</w:t>
            </w:r>
          </w:p>
        </w:tc>
      </w:tr>
      <w:tr w:rsidR="00A95F90" w:rsidRPr="000B1DE6" w14:paraId="16D80B00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571AEC9B" w14:textId="77777777" w:rsidR="00A95F90" w:rsidRPr="000B1DE6" w:rsidRDefault="00A95F90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BL21 (DE3)</w:t>
            </w:r>
          </w:p>
        </w:tc>
        <w:tc>
          <w:tcPr>
            <w:tcW w:w="4961" w:type="dxa"/>
            <w:shd w:val="clear" w:color="auto" w:fill="auto"/>
          </w:tcPr>
          <w:p w14:paraId="3EF3DC49" w14:textId="77777777" w:rsidR="00A95F90" w:rsidRPr="000B1DE6" w:rsidRDefault="00A95F90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F</w:t>
            </w:r>
            <w:r w:rsidRPr="000B1DE6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-</w:t>
            </w:r>
            <w:r w:rsidRPr="000B1DE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ompT hsdS(r</w:t>
            </w:r>
            <w:r w:rsidRPr="000B1DE6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bscript"/>
              </w:rPr>
              <w:t>B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 w:rsidRPr="000B1DE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m</w:t>
            </w:r>
            <w:r w:rsidRPr="000B1DE6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bscript"/>
              </w:rPr>
              <w:t>B</w:t>
            </w:r>
            <w:r w:rsidRPr="000B1DE6">
              <w:rPr>
                <w:rFonts w:ascii="Times New Roman" w:hAnsi="Times New Roman" w:cs="Times New Roman" w:hint="eastAsia"/>
                <w:kern w:val="0"/>
                <w:sz w:val="18"/>
                <w:szCs w:val="18"/>
                <w:vertAlign w:val="superscript"/>
              </w:rPr>
              <w:t>-</w:t>
            </w:r>
            <w:r w:rsidRPr="000B1DE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) gal dcm(DE3)</w:t>
            </w:r>
          </w:p>
        </w:tc>
        <w:tc>
          <w:tcPr>
            <w:tcW w:w="1144" w:type="dxa"/>
            <w:shd w:val="clear" w:color="auto" w:fill="auto"/>
          </w:tcPr>
          <w:p w14:paraId="2C56BE87" w14:textId="77777777" w:rsidR="00A95F90" w:rsidRPr="000B1DE6" w:rsidRDefault="00A95F90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Invitrogen</w:t>
            </w:r>
          </w:p>
        </w:tc>
      </w:tr>
      <w:tr w:rsidR="00D27132" w:rsidRPr="000B1DE6" w14:paraId="39A3B4ED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92ABD30" w14:textId="34EC5313" w:rsidR="00D27132" w:rsidRPr="000B1DE6" w:rsidRDefault="00D27132" w:rsidP="00501AB1">
            <w:pPr>
              <w:jc w:val="left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</w:p>
        </w:tc>
        <w:tc>
          <w:tcPr>
            <w:tcW w:w="4961" w:type="dxa"/>
            <w:shd w:val="clear" w:color="auto" w:fill="auto"/>
          </w:tcPr>
          <w:p w14:paraId="77A8D17F" w14:textId="1B309882" w:rsidR="00D27132" w:rsidRPr="000B1DE6" w:rsidRDefault="00D27132" w:rsidP="00501AB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vertAlign w:val="superscript"/>
              </w:rPr>
              <w:t>−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cya-99 araD139 galE15 galK16 rpsL1</w:t>
            </w:r>
            <w:r w:rsidRPr="000B1DE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(Strr) hsdR2 mcrA1 mcrB1</w:t>
            </w:r>
          </w:p>
        </w:tc>
        <w:tc>
          <w:tcPr>
            <w:tcW w:w="1144" w:type="dxa"/>
            <w:shd w:val="clear" w:color="auto" w:fill="auto"/>
          </w:tcPr>
          <w:p w14:paraId="2279E71B" w14:textId="3257632F" w:rsidR="00D27132" w:rsidRPr="000B1DE6" w:rsidRDefault="00D27132" w:rsidP="00501AB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uromedex</w:t>
            </w:r>
          </w:p>
        </w:tc>
      </w:tr>
      <w:tr w:rsidR="00D27132" w:rsidRPr="000B1DE6" w14:paraId="7B4D29B1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5860B1D3" w14:textId="36261654" w:rsidR="00D27132" w:rsidRPr="000B1DE6" w:rsidRDefault="00D27132" w:rsidP="00501AB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/T25</w:t>
            </w:r>
          </w:p>
        </w:tc>
        <w:tc>
          <w:tcPr>
            <w:tcW w:w="4961" w:type="dxa"/>
            <w:shd w:val="clear" w:color="auto" w:fill="auto"/>
          </w:tcPr>
          <w:p w14:paraId="1092E1AB" w14:textId="6E33662F" w:rsidR="00D27132" w:rsidRPr="000B1DE6" w:rsidRDefault="00D27132" w:rsidP="00501AB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d pKT25</w:t>
            </w:r>
          </w:p>
        </w:tc>
        <w:tc>
          <w:tcPr>
            <w:tcW w:w="1144" w:type="dxa"/>
            <w:shd w:val="clear" w:color="auto" w:fill="auto"/>
          </w:tcPr>
          <w:p w14:paraId="6DE813D1" w14:textId="44E418D4" w:rsidR="00D27132" w:rsidRPr="000B1DE6" w:rsidRDefault="00D27132" w:rsidP="00501AB1">
            <w:pPr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27132" w:rsidRPr="000B1DE6" w14:paraId="4521A5B8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5A455360" w14:textId="7D994B50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-zip/T25-zip</w:t>
            </w:r>
          </w:p>
        </w:tc>
        <w:tc>
          <w:tcPr>
            <w:tcW w:w="4961" w:type="dxa"/>
            <w:shd w:val="clear" w:color="auto" w:fill="auto"/>
          </w:tcPr>
          <w:p w14:paraId="309C6F41" w14:textId="6D6BEF60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zip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d pKT25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zip</w:t>
            </w:r>
          </w:p>
        </w:tc>
        <w:tc>
          <w:tcPr>
            <w:tcW w:w="1144" w:type="dxa"/>
            <w:shd w:val="clear" w:color="auto" w:fill="auto"/>
          </w:tcPr>
          <w:p w14:paraId="7C64E13C" w14:textId="60CB1974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27132" w:rsidRPr="000B1DE6" w14:paraId="2BF85D1B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36DF657A" w14:textId="7CEB3525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-Prm1/T25</w:t>
            </w:r>
          </w:p>
        </w:tc>
        <w:tc>
          <w:tcPr>
            <w:tcW w:w="4961" w:type="dxa"/>
            <w:shd w:val="clear" w:color="auto" w:fill="auto"/>
          </w:tcPr>
          <w:p w14:paraId="3344C6CC" w14:textId="6662BAA9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d pKT25</w:t>
            </w:r>
          </w:p>
        </w:tc>
        <w:tc>
          <w:tcPr>
            <w:tcW w:w="1144" w:type="dxa"/>
            <w:shd w:val="clear" w:color="auto" w:fill="auto"/>
          </w:tcPr>
          <w:p w14:paraId="708B52E7" w14:textId="749FC6B9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27132" w:rsidRPr="000B1DE6" w14:paraId="250FDD82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218B1F1" w14:textId="44B65C33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-Mxr1/T25</w:t>
            </w:r>
          </w:p>
        </w:tc>
        <w:tc>
          <w:tcPr>
            <w:tcW w:w="4961" w:type="dxa"/>
            <w:shd w:val="clear" w:color="auto" w:fill="auto"/>
          </w:tcPr>
          <w:p w14:paraId="386F6249" w14:textId="53FA7373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Mxr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nd pKT25</w:t>
            </w:r>
          </w:p>
        </w:tc>
        <w:tc>
          <w:tcPr>
            <w:tcW w:w="1144" w:type="dxa"/>
            <w:shd w:val="clear" w:color="auto" w:fill="auto"/>
          </w:tcPr>
          <w:p w14:paraId="241A6E8D" w14:textId="4A2BED40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27132" w:rsidRPr="000B1DE6" w14:paraId="3459F987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6CB1863C" w14:textId="45173EA8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/T25-Mit1</w:t>
            </w:r>
          </w:p>
        </w:tc>
        <w:tc>
          <w:tcPr>
            <w:tcW w:w="4961" w:type="dxa"/>
            <w:shd w:val="clear" w:color="auto" w:fill="auto"/>
          </w:tcPr>
          <w:p w14:paraId="7177ACF8" w14:textId="2D35FD4C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d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Mit1</w:t>
            </w:r>
          </w:p>
        </w:tc>
        <w:tc>
          <w:tcPr>
            <w:tcW w:w="1144" w:type="dxa"/>
            <w:shd w:val="clear" w:color="auto" w:fill="auto"/>
          </w:tcPr>
          <w:p w14:paraId="1733ABFE" w14:textId="0B431AEA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27132" w:rsidRPr="000B1DE6" w14:paraId="1EF44D7F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AC68A1A" w14:textId="5961F101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/T25-Prm1</w:t>
            </w:r>
          </w:p>
        </w:tc>
        <w:tc>
          <w:tcPr>
            <w:tcW w:w="4961" w:type="dxa"/>
            <w:shd w:val="clear" w:color="auto" w:fill="auto"/>
          </w:tcPr>
          <w:p w14:paraId="2DAD1463" w14:textId="7C61CBAE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d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Prm1</w:t>
            </w:r>
          </w:p>
        </w:tc>
        <w:tc>
          <w:tcPr>
            <w:tcW w:w="1144" w:type="dxa"/>
            <w:shd w:val="clear" w:color="auto" w:fill="auto"/>
          </w:tcPr>
          <w:p w14:paraId="63F3E710" w14:textId="4ECFBDE2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27132" w:rsidRPr="000B1DE6" w14:paraId="7D5B849E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1D4DBE35" w14:textId="0895BA02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/T25-Mxr1</w:t>
            </w:r>
          </w:p>
        </w:tc>
        <w:tc>
          <w:tcPr>
            <w:tcW w:w="4961" w:type="dxa"/>
            <w:shd w:val="clear" w:color="auto" w:fill="auto"/>
          </w:tcPr>
          <w:p w14:paraId="4A86AC27" w14:textId="368AEA4B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d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Mxr1</w:t>
            </w:r>
          </w:p>
        </w:tc>
        <w:tc>
          <w:tcPr>
            <w:tcW w:w="1144" w:type="dxa"/>
            <w:shd w:val="clear" w:color="auto" w:fill="auto"/>
          </w:tcPr>
          <w:p w14:paraId="2B873726" w14:textId="0A4B077B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27132" w:rsidRPr="000B1DE6" w14:paraId="25A95156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3AFB9D1B" w14:textId="63524987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/T25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C4qzn3</w:t>
            </w:r>
          </w:p>
        </w:tc>
        <w:tc>
          <w:tcPr>
            <w:tcW w:w="4961" w:type="dxa"/>
            <w:shd w:val="clear" w:color="auto" w:fill="auto"/>
          </w:tcPr>
          <w:p w14:paraId="61C6EA73" w14:textId="65C6165F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nd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C4qzn3</w:t>
            </w:r>
          </w:p>
        </w:tc>
        <w:tc>
          <w:tcPr>
            <w:tcW w:w="1144" w:type="dxa"/>
            <w:shd w:val="clear" w:color="auto" w:fill="auto"/>
          </w:tcPr>
          <w:p w14:paraId="271D2F38" w14:textId="7B551B64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27132" w:rsidRPr="000B1DE6" w14:paraId="31DE0DAE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6BA2097C" w14:textId="4E3A8773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/T25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Mit1</w:t>
            </w:r>
          </w:p>
        </w:tc>
        <w:tc>
          <w:tcPr>
            <w:tcW w:w="4961" w:type="dxa"/>
            <w:shd w:val="clear" w:color="auto" w:fill="auto"/>
          </w:tcPr>
          <w:p w14:paraId="4252D18F" w14:textId="552615BF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-Prm1 and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Mit1</w:t>
            </w:r>
          </w:p>
        </w:tc>
        <w:tc>
          <w:tcPr>
            <w:tcW w:w="1144" w:type="dxa"/>
            <w:shd w:val="clear" w:color="auto" w:fill="auto"/>
          </w:tcPr>
          <w:p w14:paraId="7E3E29FF" w14:textId="311D3174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27132" w:rsidRPr="000B1DE6" w14:paraId="641629E3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2EBF915F" w14:textId="47FF0CA7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/T25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Prm1</w:t>
            </w:r>
          </w:p>
        </w:tc>
        <w:tc>
          <w:tcPr>
            <w:tcW w:w="4961" w:type="dxa"/>
            <w:shd w:val="clear" w:color="auto" w:fill="auto"/>
          </w:tcPr>
          <w:p w14:paraId="0638B618" w14:textId="741AC890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-Prm1 and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Prm1</w:t>
            </w:r>
          </w:p>
        </w:tc>
        <w:tc>
          <w:tcPr>
            <w:tcW w:w="1144" w:type="dxa"/>
            <w:shd w:val="clear" w:color="auto" w:fill="auto"/>
          </w:tcPr>
          <w:p w14:paraId="48AE5C42" w14:textId="428D2882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27132" w:rsidRPr="000B1DE6" w14:paraId="028060C6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4151E878" w14:textId="3C57E828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/T25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Mxr1</w:t>
            </w:r>
          </w:p>
        </w:tc>
        <w:tc>
          <w:tcPr>
            <w:tcW w:w="4961" w:type="dxa"/>
            <w:shd w:val="clear" w:color="auto" w:fill="auto"/>
          </w:tcPr>
          <w:p w14:paraId="7E5018DC" w14:textId="27A7DDB7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-Prm1 and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Mxr1</w:t>
            </w:r>
          </w:p>
        </w:tc>
        <w:tc>
          <w:tcPr>
            <w:tcW w:w="1144" w:type="dxa"/>
            <w:shd w:val="clear" w:color="auto" w:fill="auto"/>
          </w:tcPr>
          <w:p w14:paraId="61D6A4E2" w14:textId="6DF17431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27132" w:rsidRPr="000B1DE6" w14:paraId="0E5C9E55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120D4A46" w14:textId="63037D46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Mxr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/T25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Mit1</w:t>
            </w:r>
          </w:p>
        </w:tc>
        <w:tc>
          <w:tcPr>
            <w:tcW w:w="4961" w:type="dxa"/>
            <w:shd w:val="clear" w:color="auto" w:fill="auto"/>
          </w:tcPr>
          <w:p w14:paraId="22E717B5" w14:textId="5EBF8AA7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-Mxr1 and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Mit1</w:t>
            </w:r>
          </w:p>
        </w:tc>
        <w:tc>
          <w:tcPr>
            <w:tcW w:w="1144" w:type="dxa"/>
            <w:shd w:val="clear" w:color="auto" w:fill="auto"/>
          </w:tcPr>
          <w:p w14:paraId="16852EAF" w14:textId="753719CF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27132" w:rsidRPr="000B1DE6" w14:paraId="1E1AA711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1232E38C" w14:textId="45142712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Mxr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/T25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Prm1</w:t>
            </w:r>
          </w:p>
        </w:tc>
        <w:tc>
          <w:tcPr>
            <w:tcW w:w="4961" w:type="dxa"/>
            <w:shd w:val="clear" w:color="auto" w:fill="auto"/>
          </w:tcPr>
          <w:p w14:paraId="45501BF8" w14:textId="61076DC2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-Mxr1 and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Prm1</w:t>
            </w:r>
          </w:p>
        </w:tc>
        <w:tc>
          <w:tcPr>
            <w:tcW w:w="1144" w:type="dxa"/>
            <w:shd w:val="clear" w:color="auto" w:fill="auto"/>
          </w:tcPr>
          <w:p w14:paraId="2D4DD615" w14:textId="750AA17C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D27132" w:rsidRPr="000B1DE6" w14:paraId="638E7A14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F87FCEE" w14:textId="5D67AA2A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18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Mxr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/T25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C4qzn3</w:t>
            </w:r>
          </w:p>
        </w:tc>
        <w:tc>
          <w:tcPr>
            <w:tcW w:w="4961" w:type="dxa"/>
            <w:shd w:val="clear" w:color="auto" w:fill="auto"/>
          </w:tcPr>
          <w:p w14:paraId="1EFF3AC9" w14:textId="05E2AB2B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BTH10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 harboring 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UT18C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 xml:space="preserve">-Mxr1 and 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C4qzn3</w:t>
            </w:r>
          </w:p>
        </w:tc>
        <w:tc>
          <w:tcPr>
            <w:tcW w:w="1144" w:type="dxa"/>
            <w:shd w:val="clear" w:color="auto" w:fill="auto"/>
          </w:tcPr>
          <w:p w14:paraId="407F0278" w14:textId="63CD4C90" w:rsidR="00D27132" w:rsidRPr="000B1DE6" w:rsidRDefault="00D27132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his study</w:t>
            </w:r>
          </w:p>
        </w:tc>
      </w:tr>
      <w:tr w:rsidR="00501AB1" w:rsidRPr="000B1DE6" w14:paraId="40D770CA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B393BED" w14:textId="5BFEE986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  <w:t>H. polymorpha</w:t>
            </w:r>
          </w:p>
        </w:tc>
        <w:tc>
          <w:tcPr>
            <w:tcW w:w="4961" w:type="dxa"/>
            <w:shd w:val="clear" w:color="auto" w:fill="auto"/>
          </w:tcPr>
          <w:p w14:paraId="5DBCFD44" w14:textId="77777777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</w:p>
        </w:tc>
        <w:tc>
          <w:tcPr>
            <w:tcW w:w="1144" w:type="dxa"/>
            <w:shd w:val="clear" w:color="auto" w:fill="auto"/>
          </w:tcPr>
          <w:p w14:paraId="364CF172" w14:textId="77777777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1AB1" w:rsidRPr="000B1DE6" w14:paraId="0427B595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53126735" w14:textId="7967C393" w:rsidR="00501AB1" w:rsidRPr="000B1DE6" w:rsidRDefault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BS4732</w:t>
            </w:r>
          </w:p>
        </w:tc>
        <w:tc>
          <w:tcPr>
            <w:tcW w:w="4961" w:type="dxa"/>
            <w:shd w:val="clear" w:color="auto" w:fill="auto"/>
          </w:tcPr>
          <w:p w14:paraId="040E34D3" w14:textId="18B2320D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Wild type</w:t>
            </w:r>
          </w:p>
        </w:tc>
        <w:tc>
          <w:tcPr>
            <w:tcW w:w="1144" w:type="dxa"/>
            <w:shd w:val="clear" w:color="auto" w:fill="auto"/>
          </w:tcPr>
          <w:p w14:paraId="300D2A97" w14:textId="0736D346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CGMCC</w:t>
            </w:r>
          </w:p>
        </w:tc>
      </w:tr>
      <w:tr w:rsidR="00501AB1" w:rsidRPr="000B1DE6" w14:paraId="3395503D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6870A707" w14:textId="633DDF4E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. pastoris</w:t>
            </w:r>
          </w:p>
        </w:tc>
        <w:tc>
          <w:tcPr>
            <w:tcW w:w="4961" w:type="dxa"/>
            <w:shd w:val="clear" w:color="auto" w:fill="auto"/>
          </w:tcPr>
          <w:p w14:paraId="44C4A7B6" w14:textId="77777777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</w:p>
        </w:tc>
        <w:tc>
          <w:tcPr>
            <w:tcW w:w="1144" w:type="dxa"/>
            <w:shd w:val="clear" w:color="auto" w:fill="auto"/>
          </w:tcPr>
          <w:p w14:paraId="4762C7BC" w14:textId="77777777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01AB1" w:rsidRPr="000B1DE6" w14:paraId="2809023F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6085FD31" w14:textId="3F44E2B5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GS115</w:t>
            </w:r>
          </w:p>
        </w:tc>
        <w:tc>
          <w:tcPr>
            <w:tcW w:w="4961" w:type="dxa"/>
            <w:shd w:val="clear" w:color="auto" w:fill="auto"/>
          </w:tcPr>
          <w:p w14:paraId="0F4F3445" w14:textId="50BA1803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is4</w:t>
            </w:r>
          </w:p>
        </w:tc>
        <w:tc>
          <w:tcPr>
            <w:tcW w:w="1144" w:type="dxa"/>
            <w:shd w:val="clear" w:color="auto" w:fill="auto"/>
          </w:tcPr>
          <w:p w14:paraId="6C94EB05" w14:textId="0E381844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Invitrogen</w:t>
            </w:r>
          </w:p>
        </w:tc>
      </w:tr>
      <w:tr w:rsidR="00501AB1" w:rsidRPr="000B1DE6" w14:paraId="67BD2E2F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508E5473" w14:textId="19078EC5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mit1</w:t>
            </w:r>
          </w:p>
        </w:tc>
        <w:tc>
          <w:tcPr>
            <w:tcW w:w="4961" w:type="dxa"/>
            <w:shd w:val="clear" w:color="auto" w:fill="auto"/>
          </w:tcPr>
          <w:p w14:paraId="7F4AAF6B" w14:textId="51FCD988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GS115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 xml:space="preserve"> mit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::</w:t>
            </w:r>
            <w:r w:rsidRPr="000B1DE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hph his4</w:t>
            </w:r>
          </w:p>
        </w:tc>
        <w:tc>
          <w:tcPr>
            <w:tcW w:w="1144" w:type="dxa"/>
            <w:shd w:val="clear" w:color="auto" w:fill="auto"/>
          </w:tcPr>
          <w:p w14:paraId="6F388E6F" w14:textId="6C32188F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501AB1" w:rsidRPr="000B1DE6" w14:paraId="228C7FBB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D3401FA" w14:textId="58E52434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i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prm1</w:t>
            </w:r>
          </w:p>
        </w:tc>
        <w:tc>
          <w:tcPr>
            <w:tcW w:w="4961" w:type="dxa"/>
            <w:shd w:val="clear" w:color="auto" w:fill="auto"/>
          </w:tcPr>
          <w:p w14:paraId="4F3CC363" w14:textId="69AABB46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GS115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 xml:space="preserve"> prm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::</w:t>
            </w:r>
            <w:r w:rsidRPr="000B1DE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h ble his4</w:t>
            </w:r>
          </w:p>
        </w:tc>
        <w:tc>
          <w:tcPr>
            <w:tcW w:w="1144" w:type="dxa"/>
            <w:shd w:val="clear" w:color="auto" w:fill="auto"/>
          </w:tcPr>
          <w:p w14:paraId="692098A2" w14:textId="55DF6B35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501AB1" w:rsidRPr="000B1DE6" w14:paraId="180276B9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19E0CDE" w14:textId="6EE7EC48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mxr1</w:t>
            </w:r>
          </w:p>
        </w:tc>
        <w:tc>
          <w:tcPr>
            <w:tcW w:w="4961" w:type="dxa"/>
            <w:shd w:val="clear" w:color="auto" w:fill="auto"/>
          </w:tcPr>
          <w:p w14:paraId="57609D8E" w14:textId="526074E6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GS115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 xml:space="preserve"> mxr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::</w:t>
            </w:r>
            <w:r w:rsidRPr="000B1DE6">
              <w:rPr>
                <w:rFonts w:ascii="Times New Roman" w:hAnsi="Times New Roman" w:cs="Times New Roman"/>
                <w:i/>
                <w:iCs/>
                <w:kern w:val="0"/>
                <w:sz w:val="18"/>
                <w:szCs w:val="18"/>
              </w:rPr>
              <w:t>Sh ble his4</w:t>
            </w:r>
          </w:p>
        </w:tc>
        <w:tc>
          <w:tcPr>
            <w:tcW w:w="1144" w:type="dxa"/>
            <w:shd w:val="clear" w:color="auto" w:fill="auto"/>
          </w:tcPr>
          <w:p w14:paraId="308922A2" w14:textId="59718760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501AB1" w:rsidRPr="000B1DE6" w14:paraId="0D94BC49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3347068D" w14:textId="73635652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Mit1</w:t>
            </w:r>
          </w:p>
        </w:tc>
        <w:tc>
          <w:tcPr>
            <w:tcW w:w="4961" w:type="dxa"/>
            <w:shd w:val="clear" w:color="auto" w:fill="auto"/>
          </w:tcPr>
          <w:p w14:paraId="46D30B04" w14:textId="44F38FEF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GMM1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Mit1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Sh ble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295A7059" w14:textId="4EE59F50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501AB1" w:rsidRPr="000B1DE6" w14:paraId="61C1C479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641D1103" w14:textId="5A1D9195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sz w:val="18"/>
                <w:szCs w:val="18"/>
              </w:rPr>
              <w:t>prm1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Prm1</w:t>
            </w:r>
          </w:p>
        </w:tc>
        <w:tc>
          <w:tcPr>
            <w:tcW w:w="4961" w:type="dxa"/>
            <w:shd w:val="clear" w:color="auto" w:fill="auto"/>
          </w:tcPr>
          <w:p w14:paraId="4A229427" w14:textId="3B66F2F2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prm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APP1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Prm1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ph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2B9A83DF" w14:textId="77830461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501AB1" w:rsidRPr="000B1DE6" w14:paraId="566778A6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0AD855F8" w14:textId="784BEE9A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sz w:val="18"/>
                <w:szCs w:val="18"/>
              </w:rPr>
              <w:t>m</w:t>
            </w:r>
            <w:r w:rsidRPr="000B1D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xr</w:t>
            </w:r>
            <w:r w:rsidRPr="000B1DE6"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0B1DE6">
              <w:rPr>
                <w:rFonts w:ascii="Times New Roman" w:hAnsi="Times New Roman" w:cs="Times New Roman" w:hint="eastAsia"/>
                <w:sz w:val="18"/>
                <w:szCs w:val="18"/>
              </w:rPr>
              <w:t>Mxr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4961" w:type="dxa"/>
            <w:shd w:val="clear" w:color="auto" w:fill="auto"/>
          </w:tcPr>
          <w:p w14:paraId="2866C4A4" w14:textId="140BF56C" w:rsidR="00501AB1" w:rsidRPr="000B1DE6" w:rsidRDefault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mxr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="008C53FE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his4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PXX1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MXR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Mxr1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09928E3D" w14:textId="6576F130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501AB1" w:rsidRPr="000B1DE6" w14:paraId="726EC1AC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37C6F0B0" w14:textId="1F0FB86C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WT-GMit1</w:t>
            </w:r>
          </w:p>
        </w:tc>
        <w:tc>
          <w:tcPr>
            <w:tcW w:w="4961" w:type="dxa"/>
            <w:shd w:val="clear" w:color="auto" w:fill="auto"/>
          </w:tcPr>
          <w:p w14:paraId="660C5BB0" w14:textId="29D2E24A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GS115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 xml:space="preserve"> P</w:t>
            </w:r>
            <w:r w:rsidRPr="000B1DE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::pGGLMit1 (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GFP</w:t>
            </w:r>
            <w:r w:rsidR="00DA1F3F" w:rsidRPr="00A529BC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Mi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t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Sh ble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03266148" w14:textId="0877FAB8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501AB1" w:rsidRPr="000B1DE6" w14:paraId="4BBC345C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01C3CDE7" w14:textId="5DB2C3E8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WT-GPrm1</w:t>
            </w:r>
          </w:p>
        </w:tc>
        <w:tc>
          <w:tcPr>
            <w:tcW w:w="4961" w:type="dxa"/>
            <w:shd w:val="clear" w:color="auto" w:fill="auto"/>
          </w:tcPr>
          <w:p w14:paraId="4FBECF44" w14:textId="1A3FF140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GS115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 xml:space="preserve"> P</w:t>
            </w:r>
            <w:r w:rsidRPr="000B1DE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::pGGLPrm1 (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GFP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Prm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Sh ble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662244F4" w14:textId="1626AC4C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501AB1" w:rsidRPr="000B1DE6" w14:paraId="70842978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2D673737" w14:textId="64AC9F5F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sz w:val="18"/>
                <w:szCs w:val="18"/>
              </w:rPr>
              <w:t>WTA</w:t>
            </w:r>
          </w:p>
        </w:tc>
        <w:tc>
          <w:tcPr>
            <w:tcW w:w="4961" w:type="dxa"/>
            <w:shd w:val="clear" w:color="auto" w:fill="auto"/>
          </w:tcPr>
          <w:p w14:paraId="6BBE11B1" w14:textId="4D6AEF74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GS115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P-GFP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75B9B5E6" w14:textId="1A711D38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501AB1" w:rsidRPr="000B1DE6" w14:paraId="47125F39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44FC223C" w14:textId="007AAC4A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961" w:type="dxa"/>
            <w:shd w:val="clear" w:color="auto" w:fill="auto"/>
          </w:tcPr>
          <w:p w14:paraId="17BA250D" w14:textId="7D30362C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P-GFP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5B2C219D" w14:textId="3D9B2508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501AB1" w:rsidRPr="000B1DE6" w14:paraId="51A002EA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17E89EAD" w14:textId="03E86A45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sz w:val="18"/>
                <w:szCs w:val="18"/>
              </w:rPr>
              <w:t>prm1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4961" w:type="dxa"/>
            <w:shd w:val="clear" w:color="auto" w:fill="auto"/>
          </w:tcPr>
          <w:p w14:paraId="521C00EE" w14:textId="06417BB0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P-GFP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175C7923" w14:textId="1932BF45" w:rsidR="00501AB1" w:rsidRPr="000B1DE6" w:rsidRDefault="00501AB1" w:rsidP="00501A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3BE34B58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24F3C2D5" w14:textId="18801783" w:rsidR="007F79A5" w:rsidRPr="007F79A5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mxr1</w:t>
            </w:r>
            <w:r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4961" w:type="dxa"/>
            <w:shd w:val="clear" w:color="auto" w:fill="auto"/>
          </w:tcPr>
          <w:p w14:paraId="36863CD2" w14:textId="6AED7778" w:rsidR="007F79A5" w:rsidRPr="000B1DE6" w:rsidRDefault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mxr1</w:t>
            </w: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P-GFP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56D81D27" w14:textId="585037F8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6FBD4D27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6BEE2BDA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sz w:val="18"/>
                <w:szCs w:val="18"/>
              </w:rPr>
              <w:t>WTG</w:t>
            </w:r>
          </w:p>
        </w:tc>
        <w:tc>
          <w:tcPr>
            <w:tcW w:w="4961" w:type="dxa"/>
            <w:shd w:val="clear" w:color="auto" w:fill="auto"/>
          </w:tcPr>
          <w:p w14:paraId="2B153B30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GS115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PGG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688C76FA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712A36BD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4C45C66E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4961" w:type="dxa"/>
            <w:shd w:val="clear" w:color="auto" w:fill="auto"/>
          </w:tcPr>
          <w:p w14:paraId="2BDA4E24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PGG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70F48F4B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2B80668C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B82F2A8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sz w:val="18"/>
                <w:szCs w:val="18"/>
              </w:rPr>
              <w:t>prm1</w:t>
            </w:r>
            <w:r w:rsidRPr="000B1DE6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</w:p>
        </w:tc>
        <w:tc>
          <w:tcPr>
            <w:tcW w:w="4961" w:type="dxa"/>
            <w:shd w:val="clear" w:color="auto" w:fill="auto"/>
          </w:tcPr>
          <w:p w14:paraId="69A41CED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PGG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57F6A0B7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04755BC1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7EAC912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WT-P</w:t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GFP</w:t>
            </w:r>
          </w:p>
        </w:tc>
        <w:tc>
          <w:tcPr>
            <w:tcW w:w="4961" w:type="dxa"/>
            <w:shd w:val="clear" w:color="auto" w:fill="auto"/>
          </w:tcPr>
          <w:p w14:paraId="0530AAEF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GS115 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GMG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Sh ble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371A3BD0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69B8FF63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254DAFA4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WT-P</w:t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GFP</w:t>
            </w:r>
          </w:p>
        </w:tc>
        <w:tc>
          <w:tcPr>
            <w:tcW w:w="4961" w:type="dxa"/>
            <w:shd w:val="clear" w:color="auto" w:fill="auto"/>
          </w:tcPr>
          <w:p w14:paraId="3057E6B8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GS115 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APG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hph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373AE6E7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778B8DB7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92A6023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P</w:t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GFP</w:t>
            </w:r>
          </w:p>
        </w:tc>
        <w:tc>
          <w:tcPr>
            <w:tcW w:w="4961" w:type="dxa"/>
            <w:shd w:val="clear" w:color="auto" w:fill="auto"/>
          </w:tcPr>
          <w:p w14:paraId="69B7237C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GMG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Sh ble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31D94728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5E233081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3FC88A8F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rm1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P</w:t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GFP</w:t>
            </w:r>
          </w:p>
        </w:tc>
        <w:tc>
          <w:tcPr>
            <w:tcW w:w="4961" w:type="dxa"/>
            <w:shd w:val="clear" w:color="auto" w:fill="auto"/>
          </w:tcPr>
          <w:p w14:paraId="0B786B24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::pAPG (P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hAnsi="Times New Roman" w:hint="eastAsia"/>
                <w:i/>
                <w:iCs/>
                <w:kern w:val="0"/>
                <w:sz w:val="18"/>
                <w:szCs w:val="18"/>
              </w:rPr>
              <w:t>hph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25B2F9BB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35F0FFC1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0708C033" w14:textId="2216D8DA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lastRenderedPageBreak/>
              <w:t>WT-BFP</w:t>
            </w:r>
            <w:r w:rsidR="00E70D69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KL</w:t>
            </w:r>
          </w:p>
        </w:tc>
        <w:tc>
          <w:tcPr>
            <w:tcW w:w="4961" w:type="dxa"/>
            <w:shd w:val="clear" w:color="auto" w:fill="auto"/>
          </w:tcPr>
          <w:p w14:paraId="75C21740" w14:textId="6189EA4D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 xml:space="preserve">GS115 </w:t>
            </w:r>
            <w:r w:rsidRPr="000B1DE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his4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::pPWBS (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GCW14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BFP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SKL</w:t>
            </w:r>
            <w:r w:rsidRPr="000B1D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3202F154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55008EAB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9905997" w14:textId="02EE744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BFP</w:t>
            </w:r>
            <w:r w:rsidR="00E70D69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KL</w:t>
            </w:r>
          </w:p>
        </w:tc>
        <w:tc>
          <w:tcPr>
            <w:tcW w:w="4961" w:type="dxa"/>
            <w:shd w:val="clear" w:color="auto" w:fill="auto"/>
          </w:tcPr>
          <w:p w14:paraId="31C9E4D3" w14:textId="10EF754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his4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::pPWBS (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GCW14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BFP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SKL</w:t>
            </w:r>
            <w:r w:rsidRPr="000B1D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295C4CF1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1E04DF18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116E1D27" w14:textId="4D72E216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rm1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BFP</w:t>
            </w:r>
            <w:r w:rsidR="00E70D69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KL</w:t>
            </w:r>
          </w:p>
        </w:tc>
        <w:tc>
          <w:tcPr>
            <w:tcW w:w="4961" w:type="dxa"/>
            <w:shd w:val="clear" w:color="auto" w:fill="auto"/>
          </w:tcPr>
          <w:p w14:paraId="48610B47" w14:textId="4B5846CD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prm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his4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::pPWBS (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GCW14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BFP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SKL</w:t>
            </w:r>
            <w:r w:rsidRPr="000B1D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4DFA7FC7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3AAB490D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3BEF617A" w14:textId="14A0F40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 w:hint="eastAsia"/>
                <w:i/>
                <w:kern w:val="0"/>
                <w:sz w:val="18"/>
                <w:szCs w:val="18"/>
              </w:rPr>
              <w:t>mxr1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-BFP</w:t>
            </w:r>
            <w:r w:rsidR="00E70D69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KL</w:t>
            </w:r>
          </w:p>
        </w:tc>
        <w:tc>
          <w:tcPr>
            <w:tcW w:w="4961" w:type="dxa"/>
            <w:shd w:val="clear" w:color="auto" w:fill="auto"/>
          </w:tcPr>
          <w:p w14:paraId="697B6347" w14:textId="7DBE63F1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 w:hint="eastAsia"/>
                <w:bCs/>
                <w:i/>
                <w:kern w:val="0"/>
                <w:sz w:val="18"/>
                <w:szCs w:val="18"/>
              </w:rPr>
              <w:t>mxr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i/>
                <w:iCs/>
                <w:kern w:val="0"/>
                <w:sz w:val="18"/>
                <w:szCs w:val="18"/>
              </w:rPr>
              <w:t>his4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::pPWBS (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hAnsi="Times New Roman" w:cs="Times New Roman"/>
                <w:i/>
                <w:sz w:val="18"/>
                <w:szCs w:val="18"/>
                <w:vertAlign w:val="subscript"/>
              </w:rPr>
              <w:t>GCW14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BFP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SKL</w:t>
            </w:r>
            <w:r w:rsidRPr="000B1D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3D9C9274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43F2EBBF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581E5A8D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pp1</w:t>
            </w:r>
          </w:p>
        </w:tc>
        <w:tc>
          <w:tcPr>
            <w:tcW w:w="4961" w:type="dxa"/>
            <w:shd w:val="clear" w:color="auto" w:fill="auto"/>
          </w:tcPr>
          <w:p w14:paraId="1F84C378" w14:textId="22843F0B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::</w:t>
            </w:r>
            <w:r w:rsidRPr="000B1DE6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GM-Mpp1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 xml:space="preserve"> (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Mpp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lag</w:t>
            </w:r>
            <w:r w:rsidRPr="000B1D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h ble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434B89D1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76F15CFD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594AC98A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-Mpp1</w:t>
            </w:r>
          </w:p>
        </w:tc>
        <w:tc>
          <w:tcPr>
            <w:tcW w:w="4961" w:type="dxa"/>
            <w:shd w:val="clear" w:color="auto" w:fill="auto"/>
          </w:tcPr>
          <w:p w14:paraId="25229418" w14:textId="4EC3F58A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Δ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 w:hint="eastAsia"/>
                <w:bCs/>
                <w:kern w:val="0"/>
                <w:sz w:val="18"/>
                <w:szCs w:val="18"/>
              </w:rPr>
              <w:t xml:space="preserve">A 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::</w:t>
            </w:r>
            <w:r w:rsidRPr="000B1DE6">
              <w:rPr>
                <w:rFonts w:ascii="Times New Roman" w:hAnsi="Times New Roman" w:cs="Times New Roman"/>
                <w:iCs/>
                <w:kern w:val="0"/>
                <w:sz w:val="18"/>
                <w:szCs w:val="18"/>
              </w:rPr>
              <w:t>pGM-Mpp1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 xml:space="preserve"> (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P</w:t>
            </w:r>
            <w:r w:rsidRPr="000B1DE6">
              <w:rPr>
                <w:rFonts w:ascii="Times New Roman" w:hAnsi="Times New Roman" w:cs="Times New Roman"/>
                <w:bCs/>
                <w:i/>
                <w:kern w:val="0"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-Mpp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hAnsi="Times New Roman" w:cs="Times New Roman"/>
                <w:bCs/>
                <w:kern w:val="0"/>
                <w:sz w:val="18"/>
                <w:szCs w:val="18"/>
              </w:rPr>
              <w:t>Flag</w:t>
            </w:r>
            <w:r w:rsidRPr="000B1DE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Sh ble</w:t>
            </w:r>
            <w:r w:rsidRPr="000B1DE6">
              <w:rPr>
                <w:rFonts w:ascii="Times New Roman" w:hAnsi="Times New Roman" w:cs="Times New Roman" w:hint="eastAsia"/>
                <w:iCs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3A9811D8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2313D521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248947BA" w14:textId="2D35A454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ZF</w:t>
            </w:r>
          </w:p>
        </w:tc>
        <w:tc>
          <w:tcPr>
            <w:tcW w:w="4961" w:type="dxa"/>
            <w:shd w:val="clear" w:color="auto" w:fill="auto"/>
          </w:tcPr>
          <w:p w14:paraId="4191811D" w14:textId="42A761C8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P-GFP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 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GMM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ZF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ZF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Sh ble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06130783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1D9A3FB5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4AE410BB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R1</w:t>
            </w:r>
          </w:p>
        </w:tc>
        <w:tc>
          <w:tcPr>
            <w:tcW w:w="4961" w:type="dxa"/>
            <w:shd w:val="clear" w:color="auto" w:fill="auto"/>
          </w:tcPr>
          <w:p w14:paraId="2A62A330" w14:textId="18DA2FBB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P-GFP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 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GMM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R1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R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Sh ble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251B2655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5286F8A2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418AB867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UR1</w:t>
            </w:r>
          </w:p>
        </w:tc>
        <w:tc>
          <w:tcPr>
            <w:tcW w:w="4961" w:type="dxa"/>
            <w:shd w:val="clear" w:color="auto" w:fill="auto"/>
          </w:tcPr>
          <w:p w14:paraId="01D1235C" w14:textId="2D542A56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P-GFP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 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GMM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R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UR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4F462F07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0E581A58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1EFD4E92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R2</w:t>
            </w:r>
          </w:p>
        </w:tc>
        <w:tc>
          <w:tcPr>
            <w:tcW w:w="4961" w:type="dxa"/>
            <w:shd w:val="clear" w:color="auto" w:fill="auto"/>
          </w:tcPr>
          <w:p w14:paraId="76BC0A35" w14:textId="523600D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P-GFP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 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GMM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R2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R2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Sh ble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26E084EC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5F3687FD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64F755D1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4961" w:type="dxa"/>
            <w:shd w:val="clear" w:color="auto" w:fill="auto"/>
          </w:tcPr>
          <w:p w14:paraId="7FA42770" w14:textId="157C429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P-GFP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 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GMM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R2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U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2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Sh ble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5789DED5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75286D1C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4A0BE35B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UR3</w:t>
            </w:r>
          </w:p>
        </w:tc>
        <w:tc>
          <w:tcPr>
            <w:tcW w:w="4961" w:type="dxa"/>
            <w:shd w:val="clear" w:color="auto" w:fill="auto"/>
          </w:tcPr>
          <w:p w14:paraId="451DE9DB" w14:textId="0EA56512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P-GFP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 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GMM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UR3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UR3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Sh ble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27A1618F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3018F8CB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2AEEB3EC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R3</w:t>
            </w:r>
          </w:p>
        </w:tc>
        <w:tc>
          <w:tcPr>
            <w:tcW w:w="4961" w:type="dxa"/>
            <w:shd w:val="clear" w:color="auto" w:fill="auto"/>
          </w:tcPr>
          <w:p w14:paraId="22793C2E" w14:textId="319DEA73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P-GFP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 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GMM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R3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R3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Sh ble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20066337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50488FA8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490D45FC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UR4</w:t>
            </w:r>
          </w:p>
        </w:tc>
        <w:tc>
          <w:tcPr>
            <w:tcW w:w="4961" w:type="dxa"/>
            <w:shd w:val="clear" w:color="auto" w:fill="auto"/>
          </w:tcPr>
          <w:p w14:paraId="1D429DE7" w14:textId="0CEEDA13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P-GFP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 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GMM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UR4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UR4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Sh ble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1FB07A17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6CA05E15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0ABC0EEE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4961" w:type="dxa"/>
            <w:shd w:val="clear" w:color="auto" w:fill="auto"/>
          </w:tcPr>
          <w:p w14:paraId="6B956D57" w14:textId="62F321AF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P-GFP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 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GMM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Sh ble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5E909B3D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31FACF9D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5F462D2F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shd w:val="clear" w:color="auto" w:fill="auto"/>
          </w:tcPr>
          <w:p w14:paraId="22405119" w14:textId="1805DA48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P-GFP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 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GMM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Sh ble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1873EA93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6DBC3B82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DFB7513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shd w:val="clear" w:color="auto" w:fill="auto"/>
          </w:tcPr>
          <w:p w14:paraId="32C75F33" w14:textId="44D3DF5E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P-GFP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 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GMM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Sh ble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259C06C3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56B77C2E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6943CDCE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4961" w:type="dxa"/>
            <w:shd w:val="clear" w:color="auto" w:fill="auto"/>
          </w:tcPr>
          <w:p w14:paraId="205D9B83" w14:textId="77777777" w:rsidR="007C5D6A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P-GFP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AOX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-GFP 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IS4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 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::pGMM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2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R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3</w:t>
            </w:r>
          </w:p>
          <w:p w14:paraId="693B411C" w14:textId="49D1ACD3" w:rsidR="007F79A5" w:rsidRPr="000B1DE6" w:rsidRDefault="00DA1F3F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7C5D6A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="007F79A5" w:rsidRPr="000B1DE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 xml:space="preserve"> Sh ble</w:t>
            </w:r>
            <w:r w:rsidR="007F79A5"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213DB0E1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408B11F5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  <w:vAlign w:val="center"/>
          </w:tcPr>
          <w:p w14:paraId="5823E5BF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Mxr1</w:t>
            </w:r>
          </w:p>
        </w:tc>
        <w:tc>
          <w:tcPr>
            <w:tcW w:w="4961" w:type="dxa"/>
            <w:shd w:val="clear" w:color="auto" w:fill="auto"/>
          </w:tcPr>
          <w:p w14:paraId="7431C5F2" w14:textId="0F3C36AB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P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::pP6GX1 (P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Mxr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Blasticidin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3483D4E5" w14:textId="77777777" w:rsidR="007F79A5" w:rsidRPr="000B1DE6" w:rsidDel="00644DF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6B1B810E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  <w:vAlign w:val="center"/>
          </w:tcPr>
          <w:p w14:paraId="323CC9C2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rm1</w:t>
            </w: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Mxr1</w:t>
            </w:r>
          </w:p>
        </w:tc>
        <w:tc>
          <w:tcPr>
            <w:tcW w:w="4961" w:type="dxa"/>
            <w:shd w:val="clear" w:color="auto" w:fill="auto"/>
          </w:tcPr>
          <w:p w14:paraId="6114E493" w14:textId="340AF9CA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>prm</w:t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1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P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::pP6GX1 (P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Mxr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Blasticidin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7991D814" w14:textId="77777777" w:rsidR="007F79A5" w:rsidRPr="000B1DE6" w:rsidDel="00644DF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4BD088FE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  <w:vAlign w:val="center"/>
          </w:tcPr>
          <w:p w14:paraId="1932F7CA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Prm1</w:t>
            </w:r>
          </w:p>
        </w:tc>
        <w:tc>
          <w:tcPr>
            <w:tcW w:w="4961" w:type="dxa"/>
            <w:shd w:val="clear" w:color="auto" w:fill="auto"/>
          </w:tcPr>
          <w:p w14:paraId="5358C40B" w14:textId="3C88C60E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P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::pPGP1 (P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Prm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0F65B4AA" w14:textId="77777777" w:rsidR="007F79A5" w:rsidRPr="000B1DE6" w:rsidDel="00644DF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7C6D7A3D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  <w:vAlign w:val="center"/>
          </w:tcPr>
          <w:p w14:paraId="1A244AB2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xr1</w:t>
            </w: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Prm1</w:t>
            </w:r>
          </w:p>
        </w:tc>
        <w:tc>
          <w:tcPr>
            <w:tcW w:w="4961" w:type="dxa"/>
            <w:shd w:val="clear" w:color="auto" w:fill="auto"/>
          </w:tcPr>
          <w:p w14:paraId="7D526102" w14:textId="557CD5F2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>mxr1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P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::pPGP1 (P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Prm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HIS4, KAN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5C607B77" w14:textId="77777777" w:rsidR="007F79A5" w:rsidRPr="000B1DE6" w:rsidDel="00644DF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4A807FEB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  <w:vAlign w:val="center"/>
          </w:tcPr>
          <w:p w14:paraId="0EF77996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prm1</w:t>
            </w: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Mit1</w:t>
            </w:r>
          </w:p>
        </w:tc>
        <w:tc>
          <w:tcPr>
            <w:tcW w:w="4961" w:type="dxa"/>
            <w:shd w:val="clear" w:color="auto" w:fill="auto"/>
          </w:tcPr>
          <w:p w14:paraId="47003A0C" w14:textId="039E8C20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>prm</w:t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1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P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::pAGM1 (P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Mit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>hph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6EBFADEE" w14:textId="77777777" w:rsidR="007F79A5" w:rsidRPr="000B1DE6" w:rsidDel="00644DF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1A5B723E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  <w:vAlign w:val="center"/>
          </w:tcPr>
          <w:p w14:paraId="3EB828F9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xr1</w:t>
            </w: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-Mit1</w:t>
            </w:r>
          </w:p>
        </w:tc>
        <w:tc>
          <w:tcPr>
            <w:tcW w:w="4961" w:type="dxa"/>
            <w:shd w:val="clear" w:color="auto" w:fill="auto"/>
          </w:tcPr>
          <w:p w14:paraId="3A08A0B0" w14:textId="0005A0CE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>mxr1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P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::pAGM1 (P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-Mit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HA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>hph</w:t>
            </w:r>
            <w:r w:rsidRPr="000B1DE6">
              <w:rPr>
                <w:rFonts w:ascii="Times New Roman" w:hAnsi="Times New Roman" w:cs="Times New Roman" w:hint="eastAsia"/>
                <w:color w:val="000000" w:themeColor="text1"/>
                <w:kern w:val="0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78095DAB" w14:textId="77777777" w:rsidR="007F79A5" w:rsidRPr="000B1DE6" w:rsidDel="00644DF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23926DDA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  <w:vAlign w:val="center"/>
          </w:tcPr>
          <w:p w14:paraId="413A7796" w14:textId="0C0D059F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it1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Mit1</w:t>
            </w:r>
            <w:r w:rsidR="00E70D69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Flag</w:t>
            </w:r>
          </w:p>
        </w:tc>
        <w:tc>
          <w:tcPr>
            <w:tcW w:w="4961" w:type="dxa"/>
            <w:shd w:val="clear" w:color="auto" w:fill="auto"/>
          </w:tcPr>
          <w:p w14:paraId="7B0A7EC5" w14:textId="6AA0BDEC" w:rsidR="007F79A5" w:rsidRPr="000B1DE6" w:rsidRDefault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mit1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G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1Flag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IT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Sh ble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5CAE3E21" w14:textId="77777777" w:rsidR="007F79A5" w:rsidRPr="000B1DE6" w:rsidDel="00644DF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3D300CC8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  <w:vAlign w:val="center"/>
          </w:tcPr>
          <w:p w14:paraId="438D1352" w14:textId="33A30391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>prm</w:t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1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-Prm1</w:t>
            </w:r>
            <w:r w:rsidR="00E70D69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HA</w:t>
            </w:r>
          </w:p>
        </w:tc>
        <w:tc>
          <w:tcPr>
            <w:tcW w:w="4961" w:type="dxa"/>
            <w:shd w:val="clear" w:color="auto" w:fill="auto"/>
          </w:tcPr>
          <w:p w14:paraId="162B0370" w14:textId="0FCC9CAF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sym w:font="Symbol" w:char="F044"/>
            </w:r>
            <w:r w:rsidRPr="000B1DE6">
              <w:rPr>
                <w:rFonts w:ascii="Times New Roman" w:hAnsi="Times New Roman" w:cs="Times New Roman" w:hint="eastAsia"/>
                <w:i/>
                <w:color w:val="000000" w:themeColor="text1"/>
                <w:kern w:val="0"/>
                <w:sz w:val="18"/>
                <w:szCs w:val="18"/>
              </w:rPr>
              <w:t>prm</w:t>
            </w:r>
            <w:r w:rsidRPr="000B1DE6">
              <w:rPr>
                <w:rFonts w:ascii="Times New Roman" w:hAnsi="Times New Roman" w:cs="Times New Roman"/>
                <w:i/>
                <w:color w:val="000000" w:themeColor="text1"/>
                <w:kern w:val="0"/>
                <w:sz w:val="18"/>
                <w:szCs w:val="18"/>
              </w:rPr>
              <w:t>1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PPP1HA (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Prm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HA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HIS4, KAN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0B2FA094" w14:textId="77777777" w:rsidR="007F79A5" w:rsidRPr="000B1DE6" w:rsidDel="00644DF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7889B302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7672547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WT-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X</w:t>
            </w:r>
          </w:p>
        </w:tc>
        <w:tc>
          <w:tcPr>
            <w:tcW w:w="4961" w:type="dxa"/>
            <w:shd w:val="clear" w:color="auto" w:fill="auto"/>
          </w:tcPr>
          <w:p w14:paraId="4B0DFFB7" w14:textId="0BF1AD09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GGM1Flag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Sh ble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) 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PPP1HA (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Prm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HA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HIS4, KAN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) 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  <w:vertAlign w:val="subscript"/>
              </w:rPr>
              <w:t>XR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1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AXX1His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  <w:vertAlign w:val="subscript"/>
              </w:rPr>
              <w:t>6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  <w:vertAlign w:val="subscript"/>
              </w:rPr>
              <w:t>XR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x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  <w:vertAlign w:val="subscript"/>
              </w:rPr>
              <w:t>6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hph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7317F11C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3FFD667C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55A54D09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WT-XB</w:t>
            </w:r>
          </w:p>
        </w:tc>
        <w:tc>
          <w:tcPr>
            <w:tcW w:w="4961" w:type="dxa"/>
            <w:shd w:val="clear" w:color="auto" w:fill="auto"/>
          </w:tcPr>
          <w:p w14:paraId="41892F1B" w14:textId="646BEEBB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S115 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  <w:vertAlign w:val="subscript"/>
              </w:rPr>
              <w:t>XR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1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AXX1His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  <w:vertAlign w:val="subscript"/>
              </w:rPr>
              <w:t>6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M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  <w:vertAlign w:val="subscript"/>
              </w:rPr>
              <w:t>XR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xr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His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  <w:vertAlign w:val="subscript"/>
              </w:rPr>
              <w:t>6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hph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PGBmh1Flag (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Bmh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Flag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HIS4, KAN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46E0FAAC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7BDBFD07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7518041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lastRenderedPageBreak/>
              <w:t>WT-PM</w:t>
            </w:r>
          </w:p>
        </w:tc>
        <w:tc>
          <w:tcPr>
            <w:tcW w:w="4961" w:type="dxa"/>
            <w:shd w:val="clear" w:color="auto" w:fill="auto"/>
          </w:tcPr>
          <w:p w14:paraId="0CB23C52" w14:textId="26883C76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GS115 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PPP1HA (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  <w:vertAlign w:val="subscript"/>
              </w:rPr>
              <w:t>PRM1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-Prm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0B1DE6">
              <w:rPr>
                <w:rFonts w:ascii="Times New Roman" w:eastAsia="宋体" w:hAnsi="Times New Roman" w:cs="Times New Roman"/>
                <w:sz w:val="18"/>
                <w:szCs w:val="18"/>
              </w:rPr>
              <w:t>HA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0B1DE6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HIS4, KAN</w:t>
            </w:r>
            <w:r w:rsidRPr="000B1DE6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) </w:t>
            </w:r>
            <w:r w:rsidRPr="003268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326885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3268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GGM1His</w:t>
            </w:r>
            <w:r w:rsidRPr="0032688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3268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</w:t>
            </w:r>
            <w:r w:rsidRPr="00326885">
              <w:rPr>
                <w:rFonts w:ascii="Times New Roman" w:eastAsia="宋体" w:hAnsi="Times New Roman" w:cs="Times New Roman"/>
                <w:sz w:val="18"/>
                <w:szCs w:val="18"/>
              </w:rPr>
              <w:t>P</w:t>
            </w:r>
            <w:r w:rsidRPr="00326885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326885">
              <w:rPr>
                <w:rFonts w:ascii="Times New Roman" w:eastAsia="宋体" w:hAnsi="Times New Roman" w:cs="Times New Roman"/>
                <w:sz w:val="18"/>
                <w:szCs w:val="18"/>
              </w:rPr>
              <w:t>-Mit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326885">
              <w:rPr>
                <w:rFonts w:ascii="Times New Roman" w:eastAsia="宋体" w:hAnsi="Times New Roman" w:cs="Times New Roman"/>
                <w:sz w:val="18"/>
                <w:szCs w:val="18"/>
              </w:rPr>
              <w:t>His</w:t>
            </w:r>
            <w:r w:rsidRPr="00326885">
              <w:rPr>
                <w:rFonts w:ascii="Times New Roman" w:eastAsia="宋体" w:hAnsi="Times New Roman" w:cs="Times New Roman"/>
                <w:sz w:val="18"/>
                <w:szCs w:val="18"/>
                <w:vertAlign w:val="subscript"/>
              </w:rPr>
              <w:t>6</w:t>
            </w:r>
            <w:r w:rsidRPr="003268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</w:t>
            </w:r>
            <w:r w:rsidRPr="00326885">
              <w:rPr>
                <w:rFonts w:ascii="Times New Roman" w:eastAsia="宋体" w:hAnsi="Times New Roman" w:cs="Times New Roman" w:hint="eastAsia"/>
                <w:i/>
                <w:sz w:val="18"/>
                <w:szCs w:val="18"/>
              </w:rPr>
              <w:t>Sh ble</w:t>
            </w:r>
            <w:r w:rsidRPr="00326885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2CC0CF43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28D1B194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600819CB" w14:textId="77777777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xr1-YN/Mit1-YC</w:t>
            </w:r>
          </w:p>
        </w:tc>
        <w:tc>
          <w:tcPr>
            <w:tcW w:w="4961" w:type="dxa"/>
            <w:shd w:val="clear" w:color="auto" w:fill="auto"/>
          </w:tcPr>
          <w:p w14:paraId="31D26A65" w14:textId="14904E00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Mxr1-YN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Mxr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N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Mit1-YC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Mit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C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704882E0" w14:textId="77777777" w:rsidR="007F79A5" w:rsidRPr="00D2713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7D00217B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0F964B51" w14:textId="77777777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xr1-YN/YC-Mit1</w:t>
            </w:r>
          </w:p>
        </w:tc>
        <w:tc>
          <w:tcPr>
            <w:tcW w:w="4961" w:type="dxa"/>
            <w:shd w:val="clear" w:color="auto" w:fill="auto"/>
          </w:tcPr>
          <w:p w14:paraId="13D42005" w14:textId="347BC49C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Mxr1-YN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Mxr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N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YC-Mit1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C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Mit1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4BDD1F21" w14:textId="77777777" w:rsidR="007F79A5" w:rsidRPr="00D2713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388F9AB2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09116C7D" w14:textId="77777777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N-Mxr1/Mit1-YC</w:t>
            </w:r>
          </w:p>
        </w:tc>
        <w:tc>
          <w:tcPr>
            <w:tcW w:w="4961" w:type="dxa"/>
            <w:shd w:val="clear" w:color="auto" w:fill="auto"/>
          </w:tcPr>
          <w:p w14:paraId="7C7BB42C" w14:textId="29396417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YN-Mxr1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N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Mxr1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Mit1-YC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Mit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C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30BC081A" w14:textId="77777777" w:rsidR="007F79A5" w:rsidRPr="00D2713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25FFCA2D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82E82EA" w14:textId="77777777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YN-Mxr1/YC-Mit1</w:t>
            </w:r>
          </w:p>
        </w:tc>
        <w:tc>
          <w:tcPr>
            <w:tcW w:w="4961" w:type="dxa"/>
            <w:shd w:val="clear" w:color="auto" w:fill="auto"/>
          </w:tcPr>
          <w:p w14:paraId="2B614C8F" w14:textId="32654445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YN-Mxr1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N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Mxr1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YC-Mit1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C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Mit1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4EC2E609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00590636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60FBF132" w14:textId="77777777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Prm1-YN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Mit1-YC</w:t>
            </w:r>
          </w:p>
        </w:tc>
        <w:tc>
          <w:tcPr>
            <w:tcW w:w="4961" w:type="dxa"/>
            <w:shd w:val="clear" w:color="auto" w:fill="auto"/>
          </w:tcPr>
          <w:p w14:paraId="3C60E4A1" w14:textId="7438EC89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Prm1-YN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Prm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N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Mit1-YC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Mit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C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6C2FC9AE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2B9F5BD1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724FEB9A" w14:textId="77777777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Prm1-YN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YC-Mit1</w:t>
            </w:r>
          </w:p>
        </w:tc>
        <w:tc>
          <w:tcPr>
            <w:tcW w:w="4961" w:type="dxa"/>
            <w:shd w:val="clear" w:color="auto" w:fill="auto"/>
          </w:tcPr>
          <w:p w14:paraId="7F0E76AB" w14:textId="4C266FE4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Prm1-YN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Prm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N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YC-Mit1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C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Mit1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68EB72C8" w14:textId="77777777" w:rsidR="007F79A5" w:rsidRPr="00D2713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58AB739F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1B922FC1" w14:textId="77777777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YN-Prm1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Mit1-YC</w:t>
            </w:r>
          </w:p>
        </w:tc>
        <w:tc>
          <w:tcPr>
            <w:tcW w:w="4961" w:type="dxa"/>
            <w:shd w:val="clear" w:color="auto" w:fill="auto"/>
          </w:tcPr>
          <w:p w14:paraId="523EB5E3" w14:textId="73740FF3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YN-Prm1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N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rm1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Mit1-YC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Mit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C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4AD496D6" w14:textId="77777777" w:rsidR="007F79A5" w:rsidRPr="00D2713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69112FC9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447F7979" w14:textId="77777777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YN-Prm1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YC-Mit1</w:t>
            </w:r>
          </w:p>
        </w:tc>
        <w:tc>
          <w:tcPr>
            <w:tcW w:w="4961" w:type="dxa"/>
            <w:shd w:val="clear" w:color="auto" w:fill="auto"/>
          </w:tcPr>
          <w:p w14:paraId="6963E135" w14:textId="5835471A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YN-Prm1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N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rm1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YC-Mit1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C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Mit1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37C3AEAF" w14:textId="77777777" w:rsidR="007F79A5" w:rsidRPr="00D2713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535B2C0A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53632569" w14:textId="77777777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Mxr1-YN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Prm1-YC</w:t>
            </w:r>
          </w:p>
        </w:tc>
        <w:tc>
          <w:tcPr>
            <w:tcW w:w="4961" w:type="dxa"/>
            <w:shd w:val="clear" w:color="auto" w:fill="auto"/>
          </w:tcPr>
          <w:p w14:paraId="1D9EFC7F" w14:textId="7E22B48A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Mxr1-YN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Mxr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N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Prm1-YC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Prm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C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77495552" w14:textId="77777777" w:rsidR="007F79A5" w:rsidRPr="00D2713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6AE6B16E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6BB56235" w14:textId="77777777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Mxr1-YN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YC-Prm1</w:t>
            </w:r>
          </w:p>
        </w:tc>
        <w:tc>
          <w:tcPr>
            <w:tcW w:w="4961" w:type="dxa"/>
            <w:shd w:val="clear" w:color="auto" w:fill="auto"/>
          </w:tcPr>
          <w:p w14:paraId="28857EA5" w14:textId="6A3EDFB5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Mxr1-YN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Mxr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N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YC-Prm1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C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rm1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24584F4B" w14:textId="77777777" w:rsidR="007F79A5" w:rsidRPr="00D2713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095FC627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2F31CA37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YN-Mxr1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Prm1-YC</w:t>
            </w:r>
          </w:p>
        </w:tc>
        <w:tc>
          <w:tcPr>
            <w:tcW w:w="4961" w:type="dxa"/>
            <w:shd w:val="clear" w:color="auto" w:fill="auto"/>
          </w:tcPr>
          <w:p w14:paraId="24276032" w14:textId="23BB0A0D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YN-Mxr1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N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Mxr1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Prm1-YC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Prm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C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15A22B31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7B09D8ED" w14:textId="77777777" w:rsidTr="00860B14">
        <w:trPr>
          <w:cantSplit/>
          <w:trHeight w:val="287"/>
        </w:trPr>
        <w:tc>
          <w:tcPr>
            <w:tcW w:w="1951" w:type="dxa"/>
            <w:shd w:val="clear" w:color="auto" w:fill="auto"/>
          </w:tcPr>
          <w:p w14:paraId="3A41875B" w14:textId="77777777" w:rsidR="007F79A5" w:rsidRPr="000B1DE6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YN-Mxr1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YC-Prm1</w:t>
            </w:r>
          </w:p>
        </w:tc>
        <w:tc>
          <w:tcPr>
            <w:tcW w:w="4961" w:type="dxa"/>
            <w:shd w:val="clear" w:color="auto" w:fill="auto"/>
          </w:tcPr>
          <w:p w14:paraId="7EF288F1" w14:textId="36EB76D4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YN-Mxr1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N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Mxr1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YC-Prm1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C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Prm1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shd w:val="clear" w:color="auto" w:fill="auto"/>
          </w:tcPr>
          <w:p w14:paraId="397C926B" w14:textId="77777777" w:rsidR="007F79A5" w:rsidRPr="000B1DE6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1A1A83A7" w14:textId="77777777" w:rsidTr="00A529BC">
        <w:trPr>
          <w:cantSplit/>
          <w:trHeight w:val="287"/>
        </w:trPr>
        <w:tc>
          <w:tcPr>
            <w:tcW w:w="1951" w:type="dxa"/>
            <w:tcBorders>
              <w:bottom w:val="nil"/>
            </w:tcBorders>
            <w:shd w:val="clear" w:color="auto" w:fill="auto"/>
          </w:tcPr>
          <w:p w14:paraId="43D3F5EE" w14:textId="77777777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Mxr1-YN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</w:t>
            </w: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C4qzn3-YC</w:t>
            </w:r>
          </w:p>
        </w:tc>
        <w:tc>
          <w:tcPr>
            <w:tcW w:w="4961" w:type="dxa"/>
            <w:tcBorders>
              <w:bottom w:val="nil"/>
            </w:tcBorders>
            <w:shd w:val="clear" w:color="auto" w:fill="auto"/>
          </w:tcPr>
          <w:p w14:paraId="358E92CA" w14:textId="180E5828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Mxr1-YN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Mxr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N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</w:t>
            </w: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C4qzn3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C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</w:t>
            </w: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C4qzn3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C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</w:tcPr>
          <w:p w14:paraId="39A2155E" w14:textId="77777777" w:rsidR="007F79A5" w:rsidRPr="00D2713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  <w:tr w:rsidR="007F79A5" w:rsidRPr="000B1DE6" w14:paraId="5AA4B891" w14:textId="77777777" w:rsidTr="00A529BC">
        <w:trPr>
          <w:cantSplit/>
          <w:trHeight w:val="287"/>
        </w:trPr>
        <w:tc>
          <w:tcPr>
            <w:tcW w:w="19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39629B" w14:textId="77777777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Mxr1-YN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/YC-</w:t>
            </w: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C4qzn3</w:t>
            </w:r>
          </w:p>
        </w:tc>
        <w:tc>
          <w:tcPr>
            <w:tcW w:w="49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888BFB" w14:textId="5BCC3CE3" w:rsidR="007F79A5" w:rsidRPr="00D27132" w:rsidRDefault="007F79A5" w:rsidP="007F79A5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GS115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Mxr1-YN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Mxr1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YN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hph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 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::pBIFC-YC-</w:t>
            </w: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C4qzn3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(P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bscript"/>
              </w:rPr>
              <w:t>GAP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-YC</w:t>
            </w:r>
            <w:r w:rsidR="00DA1F3F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D27132">
              <w:rPr>
                <w:rFonts w:ascii="Times New Roman" w:eastAsia="宋体" w:hAnsi="Times New Roman" w:cs="Times New Roman"/>
                <w:sz w:val="18"/>
                <w:szCs w:val="18"/>
              </w:rPr>
              <w:t>C4qzn3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  <w:r w:rsidRPr="00A529BC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sh ble</w:t>
            </w:r>
            <w:r w:rsidRPr="00D27132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6EF473" w14:textId="77777777" w:rsidR="007F79A5" w:rsidRPr="00D27132" w:rsidRDefault="007F79A5" w:rsidP="007F79A5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D27132">
              <w:rPr>
                <w:rFonts w:ascii="Times New Roman" w:hAnsi="Times New Roman" w:cs="Times New Roman"/>
                <w:kern w:val="0"/>
                <w:sz w:val="18"/>
                <w:szCs w:val="18"/>
              </w:rPr>
              <w:t>This study</w:t>
            </w:r>
          </w:p>
        </w:tc>
      </w:tr>
    </w:tbl>
    <w:p w14:paraId="6E135A39" w14:textId="77777777" w:rsidR="00B30C75" w:rsidRPr="000B1DE6" w:rsidRDefault="00B30C75" w:rsidP="000B1DE6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bookmarkStart w:id="7" w:name="OLE_LINK457"/>
      <w:bookmarkStart w:id="8" w:name="OLE_LINK458"/>
      <w:r w:rsidRPr="000B1DE6">
        <w:rPr>
          <w:rFonts w:ascii="Times New Roman" w:hAnsi="Times New Roman"/>
          <w:b/>
          <w:sz w:val="24"/>
          <w:szCs w:val="24"/>
        </w:rPr>
        <w:br w:type="page"/>
      </w:r>
    </w:p>
    <w:p w14:paraId="7779289A" w14:textId="067EBE81" w:rsidR="00A95F90" w:rsidRPr="000B1DE6" w:rsidRDefault="00A95F90" w:rsidP="000B1DE6">
      <w:pPr>
        <w:widowControl/>
        <w:spacing w:line="360" w:lineRule="auto"/>
        <w:jc w:val="left"/>
        <w:outlineLvl w:val="1"/>
        <w:rPr>
          <w:rFonts w:ascii="Times New Roman" w:hAnsi="Times New Roman"/>
          <w:kern w:val="0"/>
          <w:sz w:val="22"/>
          <w:szCs w:val="24"/>
        </w:rPr>
      </w:pPr>
      <w:r w:rsidRPr="000B1DE6">
        <w:rPr>
          <w:rFonts w:ascii="Times New Roman" w:hAnsi="Times New Roman"/>
          <w:b/>
          <w:sz w:val="22"/>
          <w:szCs w:val="24"/>
        </w:rPr>
        <w:lastRenderedPageBreak/>
        <w:t xml:space="preserve">Table </w:t>
      </w:r>
      <w:bookmarkEnd w:id="7"/>
      <w:bookmarkEnd w:id="8"/>
      <w:r w:rsidR="00E14E24" w:rsidRPr="000B1DE6">
        <w:rPr>
          <w:rFonts w:ascii="Times New Roman" w:hAnsi="Times New Roman"/>
          <w:b/>
          <w:sz w:val="22"/>
          <w:szCs w:val="24"/>
        </w:rPr>
        <w:t>S</w:t>
      </w:r>
      <w:r w:rsidR="00E14E24">
        <w:rPr>
          <w:rFonts w:ascii="Times New Roman" w:hAnsi="Times New Roman"/>
          <w:b/>
          <w:sz w:val="22"/>
          <w:szCs w:val="24"/>
        </w:rPr>
        <w:t>2</w:t>
      </w:r>
      <w:r w:rsidR="00E14E24" w:rsidRPr="000B1DE6">
        <w:rPr>
          <w:rFonts w:ascii="Times New Roman" w:hAnsi="Times New Roman"/>
          <w:sz w:val="22"/>
          <w:szCs w:val="24"/>
        </w:rPr>
        <w:t xml:space="preserve"> </w:t>
      </w:r>
      <w:r w:rsidRPr="000B1DE6">
        <w:rPr>
          <w:rFonts w:ascii="Times New Roman" w:hAnsi="Times New Roman"/>
          <w:kern w:val="0"/>
          <w:sz w:val="22"/>
          <w:szCs w:val="24"/>
        </w:rPr>
        <w:t>Plasmids used in this study.</w:t>
      </w:r>
    </w:p>
    <w:tbl>
      <w:tblPr>
        <w:tblStyle w:val="a6"/>
        <w:tblW w:w="8330" w:type="dxa"/>
        <w:tblBorders>
          <w:top w:val="single" w:sz="6" w:space="0" w:color="auto"/>
          <w:bottom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5528"/>
        <w:gridCol w:w="1134"/>
      </w:tblGrid>
      <w:tr w:rsidR="00A95F90" w:rsidRPr="00EE2CD3" w14:paraId="457614AF" w14:textId="77777777" w:rsidTr="003109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6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14:paraId="7E178B5C" w14:textId="77777777" w:rsidR="00A95F90" w:rsidRPr="00EE2CD3" w:rsidRDefault="00A95F90" w:rsidP="00EE2CD3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bookmarkStart w:id="9" w:name="OLE_LINK1"/>
            <w:bookmarkStart w:id="10" w:name="OLE_LINK2"/>
            <w:r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Plasmid</w:t>
            </w:r>
          </w:p>
        </w:tc>
        <w:tc>
          <w:tcPr>
            <w:tcW w:w="5528" w:type="dxa"/>
            <w:tcBorders>
              <w:top w:val="single" w:sz="6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14:paraId="684A4C85" w14:textId="77777777" w:rsidR="00A95F90" w:rsidRPr="00EE2CD3" w:rsidRDefault="00A95F90" w:rsidP="00EE2CD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Characteristic(s)</w:t>
            </w:r>
            <w:r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34" w:type="dxa"/>
            <w:tcBorders>
              <w:top w:val="single" w:sz="6" w:space="0" w:color="auto"/>
              <w:left w:val="none" w:sz="0" w:space="0" w:color="auto"/>
              <w:bottom w:val="single" w:sz="6" w:space="0" w:color="auto"/>
              <w:right w:val="none" w:sz="0" w:space="0" w:color="auto"/>
            </w:tcBorders>
            <w:shd w:val="clear" w:color="auto" w:fill="auto"/>
          </w:tcPr>
          <w:p w14:paraId="05666D27" w14:textId="77777777" w:rsidR="00A95F90" w:rsidRPr="00EE2CD3" w:rsidRDefault="00A95F90" w:rsidP="00EE2CD3">
            <w:pPr>
              <w:autoSpaceDE w:val="0"/>
              <w:autoSpaceDN w:val="0"/>
              <w:adjustRightInd w:val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Source or reference</w:t>
            </w:r>
          </w:p>
        </w:tc>
      </w:tr>
      <w:tr w:rsidR="00A95F90" w:rsidRPr="00EE2CD3" w14:paraId="39D36ACF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top w:val="single" w:sz="6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E045B28" w14:textId="77777777" w:rsidR="00A95F90" w:rsidRPr="00EE2CD3" w:rsidRDefault="00A95F90" w:rsidP="00EE2CD3">
            <w:pPr>
              <w:topLinePunct/>
              <w:adjustRightInd w:val="0"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pUC18</w:t>
            </w:r>
          </w:p>
        </w:tc>
        <w:tc>
          <w:tcPr>
            <w:tcW w:w="5528" w:type="dxa"/>
            <w:tcBorders>
              <w:top w:val="single" w:sz="6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2A08B6" w14:textId="77777777" w:rsidR="00A95F90" w:rsidRPr="00EE2CD3" w:rsidRDefault="00A95F90" w:rsidP="00EE2CD3">
            <w:pPr>
              <w:topLinePunct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mpicillin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R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; </w:t>
            </w:r>
            <w:r w:rsidRPr="00EE2CD3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E. coli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subcloning vector</w:t>
            </w:r>
          </w:p>
        </w:tc>
        <w:tc>
          <w:tcPr>
            <w:tcW w:w="1134" w:type="dxa"/>
            <w:tcBorders>
              <w:top w:val="single" w:sz="6" w:space="0" w:color="auto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F9D1FA3" w14:textId="77777777" w:rsidR="00A95F90" w:rsidRPr="00EE2CD3" w:rsidRDefault="00A95F90" w:rsidP="00EE2CD3">
            <w:pPr>
              <w:topLinePunct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bookmarkStart w:id="11" w:name="OLE_LINK161"/>
            <w:bookmarkStart w:id="12" w:name="OLE_LINK162"/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Invitrogen</w:t>
            </w:r>
            <w:bookmarkEnd w:id="11"/>
            <w:bookmarkEnd w:id="12"/>
          </w:p>
        </w:tc>
      </w:tr>
      <w:tr w:rsidR="00A95F90" w:rsidRPr="00EE2CD3" w14:paraId="3F54D542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EB562AF" w14:textId="77777777" w:rsidR="00A95F90" w:rsidRPr="00EE2CD3" w:rsidRDefault="00A95F90" w:rsidP="00EE2CD3">
            <w:pPr>
              <w:topLinePunct/>
              <w:adjustRightInd w:val="0"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bookmarkStart w:id="13" w:name="_Hlk419915908"/>
            <w:r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pPIC3.5K</w:t>
            </w:r>
          </w:p>
        </w:tc>
        <w:tc>
          <w:tcPr>
            <w:tcW w:w="5528" w:type="dxa"/>
            <w:shd w:val="clear" w:color="auto" w:fill="auto"/>
          </w:tcPr>
          <w:p w14:paraId="0F97CB76" w14:textId="77777777" w:rsidR="00A95F90" w:rsidRPr="00EE2CD3" w:rsidRDefault="00A95F90" w:rsidP="00EE2CD3">
            <w:pPr>
              <w:topLinePunct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mpicillin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R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, G418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R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; P</w:t>
            </w:r>
            <w:r w:rsidRPr="00EE2CD3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  <w:vertAlign w:val="subscript"/>
              </w:rPr>
              <w:t>AOX1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-based expression vector</w:t>
            </w:r>
          </w:p>
        </w:tc>
        <w:tc>
          <w:tcPr>
            <w:tcW w:w="1134" w:type="dxa"/>
            <w:shd w:val="clear" w:color="auto" w:fill="auto"/>
          </w:tcPr>
          <w:p w14:paraId="4D653952" w14:textId="77777777" w:rsidR="00A95F90" w:rsidRPr="00EE2CD3" w:rsidRDefault="00A95F90" w:rsidP="00EE2CD3">
            <w:pPr>
              <w:topLinePunct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Invitrogen</w:t>
            </w:r>
          </w:p>
        </w:tc>
      </w:tr>
      <w:tr w:rsidR="00BE1DE9" w:rsidRPr="00EE2CD3" w14:paraId="4A1C1589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860FFB" w14:textId="77777777" w:rsidR="00BE1DE9" w:rsidRPr="00EE2CD3" w:rsidRDefault="00BE1DE9" w:rsidP="00EE2CD3">
            <w:pPr>
              <w:topLinePunct/>
              <w:adjustRightInd w:val="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pPIC6A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1FE335" w14:textId="77777777" w:rsidR="00BE1DE9" w:rsidRPr="00EE2CD3" w:rsidRDefault="00BE1DE9" w:rsidP="00EE2CD3">
            <w:pPr>
              <w:topLinePunct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Blasticidin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R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; P</w:t>
            </w:r>
            <w:r w:rsidRPr="00EE2CD3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  <w:vertAlign w:val="subscript"/>
              </w:rPr>
              <w:t>AOX1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-based expression vector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5C259E" w14:textId="77777777" w:rsidR="00BE1DE9" w:rsidRPr="00EE2CD3" w:rsidRDefault="00BE1DE9" w:rsidP="00EE2CD3">
            <w:pPr>
              <w:topLinePunct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Invitrogen</w:t>
            </w:r>
          </w:p>
        </w:tc>
      </w:tr>
      <w:bookmarkEnd w:id="13"/>
      <w:tr w:rsidR="00A95F90" w:rsidRPr="00EE2CD3" w14:paraId="5FD374C7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272FB44" w14:textId="77777777" w:rsidR="00A95F90" w:rsidRPr="00EE2CD3" w:rsidRDefault="00A95F90" w:rsidP="00EE2CD3">
            <w:pPr>
              <w:topLinePunct/>
              <w:adjustRightInd w:val="0"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pGAP</w:t>
            </w:r>
            <w:r w:rsidR="00841485"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Z</w:t>
            </w:r>
            <w:r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B</w:t>
            </w:r>
          </w:p>
        </w:tc>
        <w:tc>
          <w:tcPr>
            <w:tcW w:w="5528" w:type="dxa"/>
            <w:shd w:val="clear" w:color="auto" w:fill="auto"/>
          </w:tcPr>
          <w:p w14:paraId="001E3906" w14:textId="77777777" w:rsidR="00A95F90" w:rsidRPr="00EE2CD3" w:rsidRDefault="00A95F90" w:rsidP="00EE2CD3">
            <w:pPr>
              <w:topLinePunct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bookmarkStart w:id="14" w:name="OLE_LINK167"/>
            <w:bookmarkStart w:id="15" w:name="OLE_LINK168"/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Zeocin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R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; P</w:t>
            </w:r>
            <w:r w:rsidRPr="00EE2CD3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-based expression vector</w:t>
            </w:r>
            <w:bookmarkEnd w:id="14"/>
            <w:bookmarkEnd w:id="15"/>
          </w:p>
        </w:tc>
        <w:tc>
          <w:tcPr>
            <w:tcW w:w="1134" w:type="dxa"/>
            <w:shd w:val="clear" w:color="auto" w:fill="auto"/>
          </w:tcPr>
          <w:p w14:paraId="227E3C13" w14:textId="77777777" w:rsidR="00A95F90" w:rsidRPr="00EE2CD3" w:rsidRDefault="00A95F90" w:rsidP="00EE2CD3">
            <w:pPr>
              <w:topLinePunct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Invitrogen</w:t>
            </w:r>
          </w:p>
        </w:tc>
      </w:tr>
      <w:tr w:rsidR="00A95F90" w:rsidRPr="00EE2CD3" w14:paraId="02697CAC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E33D048" w14:textId="77777777" w:rsidR="00A95F90" w:rsidRPr="00EE2CD3" w:rsidRDefault="00A95F90" w:rsidP="00EE2CD3">
            <w:pPr>
              <w:topLinePunct/>
              <w:adjustRightInd w:val="0"/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pRDM054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4CA39C4" w14:textId="77777777" w:rsidR="00A95F90" w:rsidRPr="00EE2CD3" w:rsidRDefault="00A95F90" w:rsidP="00EE2CD3">
            <w:pPr>
              <w:topLinePunct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mpicillin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R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, hygromycin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D16E55A" w14:textId="76A2531D" w:rsidR="00A95F90" w:rsidRPr="00EE2CD3" w:rsidRDefault="00476BD2" w:rsidP="00EE2CD3">
            <w:pPr>
              <w:topLinePunct/>
              <w:adjustRightInd w:val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wOTwvWWVhcj48UmVj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==
</w:fldData>
              </w:fldChar>
            </w:r>
            <w:r w:rsidR="0022742F"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instrText xml:space="preserve"> ADDIN EN.CITE </w:instrText>
            </w:r>
            <w:r w:rsidR="0022742F"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fldChar w:fldCharType="begin">
                <w:fldData xml:space="preserve">PEVuZE5vdGU+PENpdGU+PEF1dGhvcj5XYW5nPC9BdXRob3I+PFllYXI+MjAwOTwvWWVhcj48UmVj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==
</w:fldData>
              </w:fldChar>
            </w:r>
            <w:r w:rsidR="0022742F"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instrText xml:space="preserve"> ADDIN EN.CITE.DATA </w:instrText>
            </w:r>
            <w:r w:rsidR="0022742F"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</w:r>
            <w:r w:rsidR="0022742F"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fldChar w:fldCharType="end"/>
            </w:r>
            <w:r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</w:r>
            <w:r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fldChar w:fldCharType="separate"/>
            </w:r>
            <w:r w:rsidR="0022742F" w:rsidRPr="00EE2CD3">
              <w:rPr>
                <w:rFonts w:ascii="Times New Roman" w:hAnsi="Times New Roman" w:cs="Times New Roman"/>
                <w:noProof/>
                <w:color w:val="auto"/>
                <w:kern w:val="0"/>
                <w:sz w:val="18"/>
                <w:szCs w:val="18"/>
              </w:rPr>
              <w:t>(1)</w:t>
            </w:r>
            <w:r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fldChar w:fldCharType="end"/>
            </w:r>
          </w:p>
        </w:tc>
      </w:tr>
      <w:tr w:rsidR="00A95F90" w:rsidRPr="00EE2CD3" w14:paraId="5DFC907D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3E09732" w14:textId="77777777" w:rsidR="00A95F90" w:rsidRPr="00EE2CD3" w:rsidRDefault="00A95F90" w:rsidP="00EE2CD3">
            <w:pPr>
              <w:topLinePunct/>
              <w:adjustRightInd w:val="0"/>
              <w:jc w:val="left"/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kern w:val="0"/>
                <w:sz w:val="18"/>
                <w:szCs w:val="18"/>
              </w:rPr>
              <w:t>pAG32</w:t>
            </w:r>
          </w:p>
        </w:tc>
        <w:tc>
          <w:tcPr>
            <w:tcW w:w="5528" w:type="dxa"/>
            <w:shd w:val="clear" w:color="auto" w:fill="auto"/>
          </w:tcPr>
          <w:p w14:paraId="7A15224B" w14:textId="77777777" w:rsidR="00A95F90" w:rsidRPr="00EE2CD3" w:rsidRDefault="00A95F90" w:rsidP="00EE2CD3">
            <w:pPr>
              <w:topLinePunct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mpicillin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R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, hygromycin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1134" w:type="dxa"/>
            <w:shd w:val="clear" w:color="auto" w:fill="auto"/>
          </w:tcPr>
          <w:p w14:paraId="17D192E1" w14:textId="2A2D615E" w:rsidR="00A95F90" w:rsidRPr="00EE2CD3" w:rsidRDefault="00476BD2" w:rsidP="00EE2CD3">
            <w:pPr>
              <w:topLinePunct/>
              <w:adjustRightInd w:val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fldChar w:fldCharType="begin"/>
            </w:r>
            <w:r w:rsidR="0022742F"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instrText xml:space="preserve"> ADDIN EN.CITE &lt;EndNote&gt;&lt;Cite&gt;&lt;Author&gt;Goldstein&lt;/Author&gt;&lt;Year&gt;1999&lt;/Year&gt;&lt;RecNum&gt;455&lt;/RecNum&gt;&lt;DisplayText&gt;(2)&lt;/DisplayText&gt;&lt;record&gt;&lt;rec-number&gt;455&lt;/rec-number&gt;&lt;foreign-keys&gt;&lt;key app="EN" db-id="5p5zf5pfv0tsxker5duvs9z3rxvxz2twavte" timestamp="1396360552"&gt;455&lt;/key&gt;&lt;/foreign-keys&gt;&lt;ref-type name="Journal Article"&gt;17&lt;/ref-type&gt;&lt;contributors&gt;&lt;authors&gt;&lt;author&gt;Goldstein, Alan L&lt;/author&gt;&lt;author&gt;McCusker, John H&lt;/author&gt;&lt;/authors&gt;&lt;/contributors&gt;&lt;titles&gt;&lt;title&gt;Three new dominant drug resistance cassettes for gene disruption in Saccharomyces cerevisiae&lt;/title&gt;&lt;secondary-title&gt;Yeast&lt;/secondary-title&gt;&lt;/titles&gt;&lt;periodical&gt;&lt;full-title&gt;Yeast&lt;/full-title&gt;&lt;abbr-1&gt;Yeast&lt;/abbr-1&gt;&lt;abbr-2&gt;Yeast&lt;/abbr-2&gt;&lt;/periodical&gt;&lt;pages&gt;1541-1553&lt;/pages&gt;&lt;volume&gt;15&lt;/volume&gt;&lt;number&gt;14&lt;/number&gt;&lt;dates&gt;&lt;year&gt;1999&lt;/year&gt;&lt;/dates&gt;&lt;isbn&gt;1097-0061&lt;/isbn&gt;&lt;urls&gt;&lt;related-urls&gt;&lt;url&gt;http://onlinelibrary.wiley.com/store/10.1002/(SICI)1097-0061(199910)15:14&amp;lt;1541::AID-YEA476&amp;gt;3.0.CO;2-K/asset/476_ftp.pdf?v=1&amp;amp;t=icmwidob&amp;amp;s=1bfe1156bcf1042260f621c24a1f8abc027a7aff&lt;/url&gt;&lt;/related-urls&gt;&lt;/urls&gt;&lt;/record&gt;&lt;/Cite&gt;&lt;/EndNote&gt;</w:instrText>
            </w:r>
            <w:r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fldChar w:fldCharType="separate"/>
            </w:r>
            <w:r w:rsidR="0022742F"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t>(2)</w:t>
            </w:r>
            <w:r w:rsidRPr="00EE2CD3">
              <w:rPr>
                <w:rFonts w:ascii="Times New Roman" w:hAnsi="Times New Roman" w:cs="Times New Roman"/>
                <w:noProof/>
                <w:kern w:val="0"/>
                <w:sz w:val="18"/>
                <w:szCs w:val="18"/>
              </w:rPr>
              <w:fldChar w:fldCharType="end"/>
            </w:r>
          </w:p>
        </w:tc>
      </w:tr>
      <w:tr w:rsidR="00A95F90" w:rsidRPr="00EE2CD3" w14:paraId="45AB5BEA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3FE194" w14:textId="77777777" w:rsidR="00A95F90" w:rsidRPr="00EE2CD3" w:rsidRDefault="00A95F90" w:rsidP="00EE2CD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MIT1-del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6BDC042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PIC3.5K derivative containing the </w:t>
            </w:r>
            <w:r w:rsidRPr="00EE2CD3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MIT1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eletion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885877B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19ECA26D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9F1FEDE" w14:textId="77777777" w:rsidR="00A95F90" w:rsidRPr="00EE2CD3" w:rsidRDefault="00A95F90" w:rsidP="00EE2CD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PRM1-del</w:t>
            </w:r>
          </w:p>
        </w:tc>
        <w:tc>
          <w:tcPr>
            <w:tcW w:w="5528" w:type="dxa"/>
            <w:shd w:val="clear" w:color="auto" w:fill="auto"/>
          </w:tcPr>
          <w:p w14:paraId="33CB62D7" w14:textId="77777777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UC18 derivative containing the </w:t>
            </w:r>
            <w:r w:rsidRPr="00EE2CD3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PRM1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eletion cassette</w:t>
            </w:r>
          </w:p>
        </w:tc>
        <w:tc>
          <w:tcPr>
            <w:tcW w:w="1134" w:type="dxa"/>
            <w:shd w:val="clear" w:color="auto" w:fill="auto"/>
          </w:tcPr>
          <w:p w14:paraId="1C9BA3EE" w14:textId="77777777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397DE50E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1FF595" w14:textId="77777777" w:rsidR="00A95F90" w:rsidRPr="00EE2CD3" w:rsidRDefault="00A95F90" w:rsidP="00EE2CD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MXR1-del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1D21A2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UC18 derivative containing the </w:t>
            </w:r>
            <w:r w:rsidRPr="00EE2CD3">
              <w:rPr>
                <w:rFonts w:ascii="Times New Roman" w:hAnsi="Times New Roman" w:cs="Times New Roman"/>
                <w:i/>
                <w:color w:val="auto"/>
                <w:sz w:val="18"/>
                <w:szCs w:val="18"/>
              </w:rPr>
              <w:t>MXR1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deletion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A008C8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558CD32C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DC9226E" w14:textId="77777777" w:rsidR="00A95F90" w:rsidRPr="00EE2CD3" w:rsidRDefault="00A95F90" w:rsidP="00EE2CD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GMM1</w:t>
            </w:r>
          </w:p>
        </w:tc>
        <w:tc>
          <w:tcPr>
            <w:tcW w:w="5528" w:type="dxa"/>
            <w:shd w:val="clear" w:color="auto" w:fill="auto"/>
          </w:tcPr>
          <w:p w14:paraId="183A8F5C" w14:textId="77777777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GAPZB derivative containing P</w:t>
            </w:r>
            <w:r w:rsidR="003B2C46"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Mit1 expression cassette</w:t>
            </w:r>
          </w:p>
        </w:tc>
        <w:tc>
          <w:tcPr>
            <w:tcW w:w="1134" w:type="dxa"/>
            <w:shd w:val="clear" w:color="auto" w:fill="auto"/>
          </w:tcPr>
          <w:p w14:paraId="199A7525" w14:textId="77777777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3BCCC063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8E2ACF" w14:textId="77777777" w:rsidR="00A95F90" w:rsidRPr="00EE2CD3" w:rsidRDefault="00A95F90" w:rsidP="00EE2CD3">
            <w:pPr>
              <w:jc w:val="left"/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APP1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70D0949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AG32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PRM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Prm1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2A174C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411BAF" w:rsidRPr="00EE2CD3" w14:paraId="20737156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8FD6085" w14:textId="77777777" w:rsidR="00411BAF" w:rsidRPr="00EE2CD3" w:rsidRDefault="00411BAF" w:rsidP="00EE2CD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PXX1</w:t>
            </w:r>
          </w:p>
        </w:tc>
        <w:tc>
          <w:tcPr>
            <w:tcW w:w="5528" w:type="dxa"/>
            <w:shd w:val="clear" w:color="auto" w:fill="auto"/>
          </w:tcPr>
          <w:p w14:paraId="6B6C9DE3" w14:textId="77777777" w:rsidR="00411BAF" w:rsidRPr="00EE2CD3" w:rsidRDefault="00AC6FE5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pPGG 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XR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xr1 cassette</w:t>
            </w:r>
          </w:p>
        </w:tc>
        <w:tc>
          <w:tcPr>
            <w:tcW w:w="1134" w:type="dxa"/>
            <w:shd w:val="clear" w:color="auto" w:fill="auto"/>
          </w:tcPr>
          <w:p w14:paraId="40F209EC" w14:textId="77777777" w:rsidR="00411BAF" w:rsidRPr="00EE2CD3" w:rsidRDefault="00AC6FE5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575DF65C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CFB87A" w14:textId="77777777" w:rsidR="00A95F90" w:rsidRPr="00EE2CD3" w:rsidRDefault="00A95F90" w:rsidP="00EE2CD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GM-</w:t>
            </w:r>
            <w:r w:rsidR="005B150E"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pp1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6E4D7B1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</w:t>
            </w:r>
            <w:r w:rsidR="005B150E"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Mpp1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 xml:space="preserve"> expression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33840E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65E64CD5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940A125" w14:textId="77777777" w:rsidR="00A95F90" w:rsidRPr="00EE2CD3" w:rsidRDefault="00A95F90" w:rsidP="00EE2CD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GGLMit1</w:t>
            </w:r>
          </w:p>
        </w:tc>
        <w:tc>
          <w:tcPr>
            <w:tcW w:w="5528" w:type="dxa"/>
            <w:shd w:val="clear" w:color="auto" w:fill="auto"/>
          </w:tcPr>
          <w:p w14:paraId="5F72D398" w14:textId="6A290D1E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GFP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Mit1 expression cassette</w:t>
            </w:r>
          </w:p>
        </w:tc>
        <w:tc>
          <w:tcPr>
            <w:tcW w:w="1134" w:type="dxa"/>
            <w:shd w:val="clear" w:color="auto" w:fill="auto"/>
          </w:tcPr>
          <w:p w14:paraId="532C4F2D" w14:textId="77777777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096A8302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1E7F43" w14:textId="77777777" w:rsidR="00A95F90" w:rsidRPr="00EE2CD3" w:rsidRDefault="00A95F90" w:rsidP="00EE2CD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GGLPrm1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051F27" w14:textId="43E92C0A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GFP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rm1 expression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F891800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5EFC4D2A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6309062" w14:textId="77777777" w:rsidR="00A95F90" w:rsidRPr="00EE2CD3" w:rsidRDefault="00A95F90" w:rsidP="00EE2CD3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P-GFP</w:t>
            </w:r>
          </w:p>
        </w:tc>
        <w:tc>
          <w:tcPr>
            <w:tcW w:w="5528" w:type="dxa"/>
            <w:shd w:val="clear" w:color="auto" w:fill="auto"/>
          </w:tcPr>
          <w:p w14:paraId="201FE355" w14:textId="77777777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PIC3.5K derivative containing P</w:t>
            </w:r>
            <w:r w:rsidRPr="00EE2CD3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bscript"/>
              </w:rPr>
              <w:t>AOX1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GFP expression cassette</w:t>
            </w:r>
          </w:p>
        </w:tc>
        <w:tc>
          <w:tcPr>
            <w:tcW w:w="1134" w:type="dxa"/>
            <w:shd w:val="clear" w:color="auto" w:fill="auto"/>
          </w:tcPr>
          <w:p w14:paraId="026104A8" w14:textId="0186E5D3" w:rsidR="00A95F90" w:rsidRPr="00EE2CD3" w:rsidRDefault="00476BD2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begin">
                <w:fldData xml:space="preserve">PEVuZE5vdGU+PENpdGU+PEF1dGhvcj5YdWFuPC9BdXRob3I+PFllYXI+MjAwOTwvWWVhcj48UmVj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</w:fldData>
              </w:fldChar>
            </w:r>
            <w:r w:rsidR="0022742F" w:rsidRPr="00EE2CD3">
              <w:rPr>
                <w:rFonts w:ascii="Times New Roman" w:hAnsi="Times New Roman" w:cs="Times New Roman"/>
                <w:noProof/>
                <w:sz w:val="18"/>
                <w:szCs w:val="18"/>
              </w:rPr>
              <w:instrText xml:space="preserve"> ADDIN EN.CITE </w:instrText>
            </w:r>
            <w:r w:rsidR="0022742F" w:rsidRPr="00EE2CD3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begin">
                <w:fldData xml:space="preserve">PEVuZE5vdGU+PENpdGU+PEF1dGhvcj5YdWFuPC9BdXRob3I+PFllYXI+MjAwOTwvWWVhcj48UmVj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</w:fldData>
              </w:fldChar>
            </w:r>
            <w:r w:rsidR="0022742F" w:rsidRPr="00EE2CD3">
              <w:rPr>
                <w:rFonts w:ascii="Times New Roman" w:hAnsi="Times New Roman" w:cs="Times New Roman"/>
                <w:noProof/>
                <w:sz w:val="18"/>
                <w:szCs w:val="18"/>
              </w:rPr>
              <w:instrText xml:space="preserve"> ADDIN EN.CITE.DATA </w:instrText>
            </w:r>
            <w:r w:rsidR="0022742F" w:rsidRPr="00EE2CD3">
              <w:rPr>
                <w:rFonts w:ascii="Times New Roman" w:hAnsi="Times New Roman" w:cs="Times New Roman"/>
                <w:noProof/>
                <w:sz w:val="18"/>
                <w:szCs w:val="18"/>
              </w:rPr>
            </w:r>
            <w:r w:rsidR="0022742F" w:rsidRPr="00EE2CD3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end"/>
            </w:r>
            <w:r w:rsidRPr="00EE2CD3">
              <w:rPr>
                <w:rFonts w:ascii="Times New Roman" w:hAnsi="Times New Roman" w:cs="Times New Roman"/>
                <w:noProof/>
                <w:sz w:val="18"/>
                <w:szCs w:val="18"/>
              </w:rPr>
            </w:r>
            <w:r w:rsidRPr="00EE2CD3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separate"/>
            </w:r>
            <w:r w:rsidR="0022742F" w:rsidRPr="00EE2CD3">
              <w:rPr>
                <w:rFonts w:ascii="Times New Roman" w:hAnsi="Times New Roman" w:cs="Times New Roman"/>
                <w:noProof/>
                <w:color w:val="auto"/>
                <w:sz w:val="18"/>
                <w:szCs w:val="18"/>
              </w:rPr>
              <w:t>(3)</w:t>
            </w:r>
            <w:r w:rsidRPr="00EE2CD3">
              <w:rPr>
                <w:rFonts w:ascii="Times New Roman" w:hAnsi="Times New Roman" w:cs="Times New Roman"/>
                <w:noProof/>
                <w:sz w:val="18"/>
                <w:szCs w:val="18"/>
              </w:rPr>
              <w:fldChar w:fldCharType="end"/>
            </w:r>
          </w:p>
        </w:tc>
      </w:tr>
      <w:tr w:rsidR="00A95F90" w:rsidRPr="00EE2CD3" w14:paraId="6874251A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0291D94" w14:textId="77777777" w:rsidR="00A95F90" w:rsidRPr="00EE2CD3" w:rsidRDefault="00A95F90" w:rsidP="00EE2CD3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sz w:val="18"/>
                <w:szCs w:val="18"/>
              </w:rPr>
              <w:t>pPGG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606EAA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sz w:val="18"/>
                <w:szCs w:val="18"/>
              </w:rPr>
              <w:t xml:space="preserve">pP-GFP 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derivative containing P</w:t>
            </w:r>
            <w:r w:rsidRPr="00EE2CD3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GFP expression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2823690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778E1169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AC03AC6" w14:textId="77777777" w:rsidR="00A95F90" w:rsidRPr="00EE2CD3" w:rsidRDefault="00A95F90" w:rsidP="00EE2CD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pGMG</w:t>
            </w:r>
          </w:p>
        </w:tc>
        <w:tc>
          <w:tcPr>
            <w:tcW w:w="5528" w:type="dxa"/>
            <w:shd w:val="clear" w:color="auto" w:fill="auto"/>
          </w:tcPr>
          <w:p w14:paraId="4B9BA016" w14:textId="77777777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GFP expression cassette</w:t>
            </w:r>
          </w:p>
        </w:tc>
        <w:tc>
          <w:tcPr>
            <w:tcW w:w="1134" w:type="dxa"/>
            <w:shd w:val="clear" w:color="auto" w:fill="auto"/>
          </w:tcPr>
          <w:p w14:paraId="2C5943E2" w14:textId="77777777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1AF3A586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3EE0F5" w14:textId="77777777" w:rsidR="00A95F90" w:rsidRPr="00EE2CD3" w:rsidRDefault="00A95F90" w:rsidP="00EE2CD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pAPG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48DB91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PRM1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GFP expression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1C04DF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7AD4E19F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021B63D" w14:textId="77777777" w:rsidR="00A95F90" w:rsidRPr="00EE2CD3" w:rsidRDefault="00A95F90" w:rsidP="00EE2CD3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kern w:val="0"/>
                <w:sz w:val="18"/>
                <w:szCs w:val="18"/>
              </w:rPr>
              <w:t>pPWBS</w:t>
            </w:r>
          </w:p>
        </w:tc>
        <w:tc>
          <w:tcPr>
            <w:tcW w:w="5528" w:type="dxa"/>
            <w:shd w:val="clear" w:color="auto" w:fill="auto"/>
          </w:tcPr>
          <w:p w14:paraId="7858EA3E" w14:textId="634B43F0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PIC3.5K derivative containing P</w:t>
            </w:r>
            <w:r w:rsidRPr="00EE2CD3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bscript"/>
              </w:rPr>
              <w:t>GCW14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BFP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SKL expression cassette</w:t>
            </w:r>
          </w:p>
        </w:tc>
        <w:tc>
          <w:tcPr>
            <w:tcW w:w="1134" w:type="dxa"/>
            <w:shd w:val="clear" w:color="auto" w:fill="auto"/>
          </w:tcPr>
          <w:p w14:paraId="061F538C" w14:textId="77777777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0B42E035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3E080B4" w14:textId="475F07E5" w:rsidR="00A95F90" w:rsidRPr="00EE2CD3" w:rsidRDefault="00A95F90" w:rsidP="00EE2CD3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MM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="00851AFB"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ZF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B6619D" w14:textId="327119A5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="00851AFB"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ZF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DCBB745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6BC486DD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1FA01AC3" w14:textId="77777777" w:rsidR="00A95F90" w:rsidRPr="00EE2CD3" w:rsidRDefault="00A95F90" w:rsidP="00EE2CD3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MM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RR1</w:t>
            </w:r>
          </w:p>
        </w:tc>
        <w:tc>
          <w:tcPr>
            <w:tcW w:w="5528" w:type="dxa"/>
            <w:shd w:val="clear" w:color="auto" w:fill="auto"/>
          </w:tcPr>
          <w:p w14:paraId="5C2F6595" w14:textId="480DEB1E" w:rsidR="00A95F90" w:rsidRPr="00EE2CD3" w:rsidRDefault="00A95F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RR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shd w:val="clear" w:color="auto" w:fill="auto"/>
          </w:tcPr>
          <w:p w14:paraId="2158EE8E" w14:textId="77777777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465026F9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76BED9" w14:textId="77777777" w:rsidR="00A95F90" w:rsidRPr="00EE2CD3" w:rsidRDefault="00A95F90" w:rsidP="00EE2CD3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MM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UR1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F8480B1" w14:textId="48A64337" w:rsidR="00A95F90" w:rsidRPr="00EE2CD3" w:rsidRDefault="00A95F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UR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49FBDE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2E407116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BF4088F" w14:textId="77777777" w:rsidR="00A95F90" w:rsidRPr="00EE2CD3" w:rsidRDefault="00A95F90" w:rsidP="00EE2CD3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MM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RR2</w:t>
            </w:r>
          </w:p>
        </w:tc>
        <w:tc>
          <w:tcPr>
            <w:tcW w:w="5528" w:type="dxa"/>
            <w:shd w:val="clear" w:color="auto" w:fill="auto"/>
          </w:tcPr>
          <w:p w14:paraId="2BF91138" w14:textId="57EB5ADC" w:rsidR="00A95F90" w:rsidRPr="00EE2CD3" w:rsidRDefault="00A95F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RR2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shd w:val="clear" w:color="auto" w:fill="auto"/>
          </w:tcPr>
          <w:p w14:paraId="0D165ED3" w14:textId="77777777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10DF73D4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93F27D0" w14:textId="77777777" w:rsidR="00A95F90" w:rsidRPr="00EE2CD3" w:rsidRDefault="00A95F90" w:rsidP="00EE2CD3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MM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UR2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6E75A11" w14:textId="38F94B87" w:rsidR="00A95F90" w:rsidRPr="00EE2CD3" w:rsidRDefault="00A95F9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UR2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76E942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094DAB7F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76B4063" w14:textId="77777777" w:rsidR="00A95F90" w:rsidRPr="00EE2CD3" w:rsidRDefault="00A95F90" w:rsidP="00EE2CD3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MM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UR3</w:t>
            </w:r>
          </w:p>
        </w:tc>
        <w:tc>
          <w:tcPr>
            <w:tcW w:w="5528" w:type="dxa"/>
            <w:shd w:val="clear" w:color="auto" w:fill="auto"/>
          </w:tcPr>
          <w:p w14:paraId="189214E5" w14:textId="1AB368E2" w:rsidR="00A95F90" w:rsidRPr="00EE2CD3" w:rsidRDefault="00A95F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UR3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shd w:val="clear" w:color="auto" w:fill="auto"/>
          </w:tcPr>
          <w:p w14:paraId="3738637E" w14:textId="77777777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60105FD1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B8EEFF" w14:textId="77777777" w:rsidR="00A95F90" w:rsidRPr="00EE2CD3" w:rsidRDefault="00A95F90" w:rsidP="00EE2CD3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MM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RR3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8B56787" w14:textId="676092A0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RR3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519D68" w14:textId="77777777" w:rsidR="00A95F90" w:rsidRPr="00EE2CD3" w:rsidRDefault="00A95F90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95F90" w:rsidRPr="00EE2CD3" w14:paraId="67BE0A2F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6F38C83D" w14:textId="77777777" w:rsidR="00A95F90" w:rsidRPr="00EE2CD3" w:rsidRDefault="00A95F90" w:rsidP="00EE2CD3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MM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UR4</w:t>
            </w:r>
          </w:p>
        </w:tc>
        <w:tc>
          <w:tcPr>
            <w:tcW w:w="5528" w:type="dxa"/>
            <w:shd w:val="clear" w:color="auto" w:fill="auto"/>
          </w:tcPr>
          <w:p w14:paraId="7066BAE7" w14:textId="5649FE54" w:rsidR="00A95F90" w:rsidRPr="00EE2CD3" w:rsidRDefault="00A95F9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UR4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shd w:val="clear" w:color="auto" w:fill="auto"/>
          </w:tcPr>
          <w:p w14:paraId="301D1BBE" w14:textId="77777777" w:rsidR="00A95F90" w:rsidRPr="00EE2CD3" w:rsidRDefault="00A95F90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E40CDD" w:rsidRPr="00EE2CD3" w14:paraId="05C41207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09995D4" w14:textId="77777777" w:rsidR="00E40CDD" w:rsidRPr="00EE2CD3" w:rsidRDefault="00E40CDD" w:rsidP="00EE2CD3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MM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RR1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RR2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F1596F2" w14:textId="65BD079D" w:rsidR="00E40CDD" w:rsidRPr="00EE2CD3" w:rsidRDefault="00E40CDD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RR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RR2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A4C8CD9" w14:textId="77777777" w:rsidR="00E40CDD" w:rsidRPr="00EE2CD3" w:rsidRDefault="00E40CDD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E40CDD" w:rsidRPr="00EE2CD3" w14:paraId="08CC7361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4DF44051" w14:textId="77777777" w:rsidR="00E40CDD" w:rsidRPr="00EE2CD3" w:rsidRDefault="00E40CDD" w:rsidP="00EE2CD3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MM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RR1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RR3</w:t>
            </w:r>
          </w:p>
        </w:tc>
        <w:tc>
          <w:tcPr>
            <w:tcW w:w="5528" w:type="dxa"/>
            <w:shd w:val="clear" w:color="auto" w:fill="auto"/>
          </w:tcPr>
          <w:p w14:paraId="2E54343D" w14:textId="1E9BFB74" w:rsidR="00E40CDD" w:rsidRPr="00EE2CD3" w:rsidRDefault="00E40C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RR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RR3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shd w:val="clear" w:color="auto" w:fill="auto"/>
          </w:tcPr>
          <w:p w14:paraId="6F64CAFE" w14:textId="77777777" w:rsidR="00E40CDD" w:rsidRPr="00EE2CD3" w:rsidRDefault="00E40CDD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E40CDD" w:rsidRPr="00EE2CD3" w14:paraId="606342EE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6730284" w14:textId="77777777" w:rsidR="00E40CDD" w:rsidRPr="00EE2CD3" w:rsidRDefault="00E40CDD" w:rsidP="00EE2CD3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MM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RR2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RR3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5345739" w14:textId="0B5F46D2" w:rsidR="00E40CDD" w:rsidRPr="00EE2CD3" w:rsidRDefault="00E40CD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RR2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RR3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02F44E" w14:textId="77777777" w:rsidR="00E40CDD" w:rsidRPr="00EE2CD3" w:rsidRDefault="00E40CDD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E40CDD" w:rsidRPr="00EE2CD3" w14:paraId="790A25A5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5B0B8232" w14:textId="77777777" w:rsidR="00E40CDD" w:rsidRPr="00EE2CD3" w:rsidRDefault="00E40CDD" w:rsidP="00EE2CD3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MM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RR1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RR2</w:t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RR3</w:t>
            </w:r>
          </w:p>
        </w:tc>
        <w:tc>
          <w:tcPr>
            <w:tcW w:w="5528" w:type="dxa"/>
            <w:shd w:val="clear" w:color="auto" w:fill="auto"/>
          </w:tcPr>
          <w:p w14:paraId="638E9AEB" w14:textId="1C878688" w:rsidR="00E40CDD" w:rsidRPr="00EE2CD3" w:rsidRDefault="00E40CD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RR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RR2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sym w:font="Symbol" w:char="F044"/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RR3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shd w:val="clear" w:color="auto" w:fill="auto"/>
          </w:tcPr>
          <w:p w14:paraId="70DA12A5" w14:textId="77777777" w:rsidR="00E40CDD" w:rsidRPr="00EE2CD3" w:rsidRDefault="00E40CDD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FB18C1" w:rsidRPr="00EE2CD3" w14:paraId="06D0D69E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55325C0" w14:textId="77777777" w:rsidR="00FB18C1" w:rsidRPr="00EE2CD3" w:rsidRDefault="00FB18C1" w:rsidP="00EE2CD3">
            <w:pPr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P6GX1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DC0580" w14:textId="05DD53D9" w:rsidR="00FB18C1" w:rsidRPr="00EE2CD3" w:rsidRDefault="00FB18C1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PIC6A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xr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HA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CBD5AA" w14:textId="77777777" w:rsidR="00FB18C1" w:rsidRPr="00EE2CD3" w:rsidRDefault="00FB18C1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A81842" w:rsidRPr="00EE2CD3" w14:paraId="223F4022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14C6288B" w14:textId="77777777" w:rsidR="00A81842" w:rsidRPr="00EE2CD3" w:rsidRDefault="00A81842" w:rsidP="00EE2CD3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AGM1</w:t>
            </w:r>
          </w:p>
        </w:tc>
        <w:tc>
          <w:tcPr>
            <w:tcW w:w="5528" w:type="dxa"/>
            <w:shd w:val="clear" w:color="auto" w:fill="auto"/>
          </w:tcPr>
          <w:p w14:paraId="110E185E" w14:textId="50A60590" w:rsidR="00A81842" w:rsidRPr="00EE2CD3" w:rsidRDefault="00A81842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AG32 derivative containing P</w:t>
            </w:r>
            <w:r w:rsidRPr="00EE2CD3">
              <w:rPr>
                <w:rFonts w:ascii="Times New Roman" w:hAnsi="Times New Roman" w:cs="Times New Roman"/>
                <w:i/>
                <w:color w:val="auto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Mit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HA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shd w:val="clear" w:color="auto" w:fill="auto"/>
          </w:tcPr>
          <w:p w14:paraId="64C986A4" w14:textId="46077135" w:rsidR="00A81842" w:rsidRPr="00EE2CD3" w:rsidRDefault="002A6777" w:rsidP="00EE2CD3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FB18C1" w:rsidRPr="00EE2CD3" w14:paraId="54A0D8CE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F8C2A2C" w14:textId="77777777" w:rsidR="00FB18C1" w:rsidRPr="00EE2CD3" w:rsidRDefault="00FB18C1" w:rsidP="00EE2CD3">
            <w:pPr>
              <w:jc w:val="left"/>
              <w:rPr>
                <w:rFonts w:ascii="Times New Roman" w:eastAsia="宋体" w:hAnsi="Times New Roman" w:cs="Times New Roman"/>
                <w:b w:val="0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PGP1</w:t>
            </w:r>
          </w:p>
        </w:tc>
        <w:tc>
          <w:tcPr>
            <w:tcW w:w="552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F3AC14F" w14:textId="0DE3860A" w:rsidR="00FB18C1" w:rsidRPr="00EE2CD3" w:rsidRDefault="00FB18C1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PIC3.5K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Prm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="00BB0BAB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HA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C16E01F" w14:textId="77777777" w:rsidR="00FB18C1" w:rsidRPr="00EE2CD3" w:rsidRDefault="00FB18C1" w:rsidP="00EE2CD3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bookmarkEnd w:id="9"/>
      <w:bookmarkEnd w:id="10"/>
      <w:tr w:rsidR="00CC1E60" w:rsidRPr="00EE2CD3" w14:paraId="56F85384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3AE5FD90" w14:textId="6A5846DF" w:rsidR="00CC1E60" w:rsidRPr="00EE2CD3" w:rsidRDefault="00CC1E60" w:rsidP="00CC1E60">
            <w:pPr>
              <w:jc w:val="left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MM1Flag</w:t>
            </w:r>
          </w:p>
        </w:tc>
        <w:tc>
          <w:tcPr>
            <w:tcW w:w="5528" w:type="dxa"/>
            <w:shd w:val="clear" w:color="auto" w:fill="auto"/>
          </w:tcPr>
          <w:p w14:paraId="243D4552" w14:textId="316F52CA" w:rsidR="00CC1E60" w:rsidRPr="00EE2CD3" w:rsidRDefault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IT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 cassette</w:t>
            </w:r>
          </w:p>
        </w:tc>
        <w:tc>
          <w:tcPr>
            <w:tcW w:w="1134" w:type="dxa"/>
            <w:shd w:val="clear" w:color="auto" w:fill="auto"/>
          </w:tcPr>
          <w:p w14:paraId="5D99239E" w14:textId="7BD92598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24E73DEE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39AA44FB" w14:textId="43A3B413" w:rsidR="00CC1E60" w:rsidRPr="00EE2CD3" w:rsidRDefault="00CC1E60" w:rsidP="00CC1E60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GM1Flag</w:t>
            </w:r>
          </w:p>
        </w:tc>
        <w:tc>
          <w:tcPr>
            <w:tcW w:w="5528" w:type="dxa"/>
            <w:shd w:val="clear" w:color="auto" w:fill="auto"/>
          </w:tcPr>
          <w:p w14:paraId="54252B79" w14:textId="3C661F84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 cassette</w:t>
            </w:r>
          </w:p>
        </w:tc>
        <w:tc>
          <w:tcPr>
            <w:tcW w:w="1134" w:type="dxa"/>
            <w:shd w:val="clear" w:color="auto" w:fill="auto"/>
          </w:tcPr>
          <w:p w14:paraId="31019614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1B039CC3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563FA3EF" w14:textId="77777777" w:rsidR="00CC1E60" w:rsidRPr="00EE2CD3" w:rsidRDefault="00CC1E60" w:rsidP="00CC1E60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PPP1HA</w:t>
            </w:r>
          </w:p>
        </w:tc>
        <w:tc>
          <w:tcPr>
            <w:tcW w:w="5528" w:type="dxa"/>
            <w:shd w:val="clear" w:color="auto" w:fill="auto"/>
          </w:tcPr>
          <w:p w14:paraId="6280E4CF" w14:textId="34D3E924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PIC3.5K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PRM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Prm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HA cassette</w:t>
            </w:r>
          </w:p>
        </w:tc>
        <w:tc>
          <w:tcPr>
            <w:tcW w:w="1134" w:type="dxa"/>
            <w:shd w:val="clear" w:color="auto" w:fill="auto"/>
          </w:tcPr>
          <w:p w14:paraId="05D6C300" w14:textId="7777777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687F9847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74A19C6F" w14:textId="77777777" w:rsidR="00CC1E60" w:rsidRPr="00EE2CD3" w:rsidRDefault="00CC1E60" w:rsidP="00CC1E60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GGM1His6</w:t>
            </w:r>
          </w:p>
        </w:tc>
        <w:tc>
          <w:tcPr>
            <w:tcW w:w="5528" w:type="dxa"/>
            <w:shd w:val="clear" w:color="auto" w:fill="auto"/>
          </w:tcPr>
          <w:p w14:paraId="76FB45FB" w14:textId="40A3C9EB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GAPZB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it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His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  <w:vertAlign w:val="subscript"/>
              </w:rPr>
              <w:t>6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shd w:val="clear" w:color="auto" w:fill="auto"/>
          </w:tcPr>
          <w:p w14:paraId="20B8B189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5A180319" w14:textId="77777777" w:rsidTr="003109AF">
        <w:trPr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0201CEE3" w14:textId="77777777" w:rsidR="00CC1E60" w:rsidRPr="00EE2CD3" w:rsidRDefault="00CC1E60" w:rsidP="00CC1E60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t>pAXX1His6</w:t>
            </w:r>
          </w:p>
        </w:tc>
        <w:tc>
          <w:tcPr>
            <w:tcW w:w="5528" w:type="dxa"/>
            <w:shd w:val="clear" w:color="auto" w:fill="auto"/>
          </w:tcPr>
          <w:p w14:paraId="1A6A8DF1" w14:textId="66860CEB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AG32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MXR1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Mxr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His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  <w:vertAlign w:val="subscript"/>
              </w:rPr>
              <w:t>6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 xml:space="preserve"> cassette</w:t>
            </w:r>
          </w:p>
        </w:tc>
        <w:tc>
          <w:tcPr>
            <w:tcW w:w="1134" w:type="dxa"/>
            <w:shd w:val="clear" w:color="auto" w:fill="auto"/>
          </w:tcPr>
          <w:p w14:paraId="04D4283B" w14:textId="7777777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10A5FB11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  <w:vAlign w:val="center"/>
          </w:tcPr>
          <w:p w14:paraId="663BC19A" w14:textId="77777777" w:rsidR="00CC1E60" w:rsidRPr="00EE2CD3" w:rsidRDefault="00CC1E60" w:rsidP="00CC1E60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  <w:lastRenderedPageBreak/>
              <w:t>pPGBmh1Flag</w:t>
            </w:r>
          </w:p>
        </w:tc>
        <w:tc>
          <w:tcPr>
            <w:tcW w:w="5528" w:type="dxa"/>
            <w:shd w:val="clear" w:color="auto" w:fill="auto"/>
          </w:tcPr>
          <w:p w14:paraId="1D7F23E3" w14:textId="3FAA7753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pPIC3.5K derivative containing P</w:t>
            </w:r>
            <w:r w:rsidRPr="00EE2CD3">
              <w:rPr>
                <w:rFonts w:ascii="Times New Roman" w:eastAsia="宋体" w:hAnsi="Times New Roman" w:cs="Times New Roman"/>
                <w:i/>
                <w:color w:val="auto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-Bmh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  <w:t>Flag cassette</w:t>
            </w:r>
          </w:p>
        </w:tc>
        <w:tc>
          <w:tcPr>
            <w:tcW w:w="1134" w:type="dxa"/>
            <w:shd w:val="clear" w:color="auto" w:fill="auto"/>
          </w:tcPr>
          <w:p w14:paraId="3190875E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13AB2970" w14:textId="77777777" w:rsidTr="003109A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3E4A1C6" w14:textId="77777777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UT18C</w:t>
            </w:r>
          </w:p>
        </w:tc>
        <w:tc>
          <w:tcPr>
            <w:tcW w:w="5528" w:type="dxa"/>
            <w:shd w:val="clear" w:color="auto" w:fill="auto"/>
          </w:tcPr>
          <w:p w14:paraId="351EF475" w14:textId="7777777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Ampicillin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R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, P</w:t>
            </w:r>
            <w:r w:rsidRPr="00EE2CD3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  <w:vertAlign w:val="subscript"/>
              </w:rPr>
              <w:t>LAC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based expression vector with T18 domain of </w:t>
            </w:r>
            <w:r w:rsidRPr="00EE2CD3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Bordella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E2CD3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pertussis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adenylate cyclase</w:t>
            </w:r>
          </w:p>
        </w:tc>
        <w:tc>
          <w:tcPr>
            <w:tcW w:w="1134" w:type="dxa"/>
            <w:shd w:val="clear" w:color="auto" w:fill="auto"/>
          </w:tcPr>
          <w:p w14:paraId="7F9509F0" w14:textId="7777777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uromedex</w:t>
            </w:r>
          </w:p>
        </w:tc>
      </w:tr>
      <w:tr w:rsidR="00CC1E60" w:rsidRPr="00EE2CD3" w14:paraId="2C90A064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8615ADF" w14:textId="77777777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KT25</w:t>
            </w:r>
          </w:p>
        </w:tc>
        <w:tc>
          <w:tcPr>
            <w:tcW w:w="5528" w:type="dxa"/>
            <w:shd w:val="clear" w:color="auto" w:fill="auto"/>
          </w:tcPr>
          <w:p w14:paraId="39E7E4CB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Kanamycin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  <w:vertAlign w:val="superscript"/>
              </w:rPr>
              <w:t>R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, 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</w:t>
            </w:r>
            <w:r w:rsidRPr="00EE2CD3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  <w:vertAlign w:val="subscript"/>
              </w:rPr>
              <w:t>LAC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based expression vector with T25 domain of </w:t>
            </w:r>
            <w:r w:rsidRPr="00EE2CD3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Bordella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</w:t>
            </w:r>
            <w:r w:rsidRPr="00EE2CD3">
              <w:rPr>
                <w:rFonts w:ascii="Times New Roman" w:hAnsi="Times New Roman" w:cs="Times New Roman"/>
                <w:i/>
                <w:color w:val="auto"/>
                <w:kern w:val="0"/>
                <w:sz w:val="18"/>
                <w:szCs w:val="18"/>
              </w:rPr>
              <w:t>pertussis</w:t>
            </w: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 adenylate cyclase</w:t>
            </w:r>
          </w:p>
        </w:tc>
        <w:tc>
          <w:tcPr>
            <w:tcW w:w="1134" w:type="dxa"/>
            <w:shd w:val="clear" w:color="auto" w:fill="auto"/>
          </w:tcPr>
          <w:p w14:paraId="10411A0A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uromedex</w:t>
            </w:r>
          </w:p>
        </w:tc>
      </w:tr>
      <w:tr w:rsidR="00CC1E60" w:rsidRPr="00EE2CD3" w14:paraId="64C45E4F" w14:textId="77777777" w:rsidTr="003109A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365DCFE" w14:textId="77777777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UT18C-zip</w:t>
            </w:r>
          </w:p>
        </w:tc>
        <w:tc>
          <w:tcPr>
            <w:tcW w:w="5528" w:type="dxa"/>
            <w:shd w:val="clear" w:color="auto" w:fill="auto"/>
          </w:tcPr>
          <w:p w14:paraId="35DBCCBF" w14:textId="09B090D5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pUT18C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 xml:space="preserve">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LAC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T18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zip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4C4A985F" w14:textId="7777777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uromedex</w:t>
            </w:r>
          </w:p>
        </w:tc>
      </w:tr>
      <w:tr w:rsidR="00CC1E60" w:rsidRPr="00EE2CD3" w14:paraId="4C31ADC5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C62E8D2" w14:textId="77777777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KT25-zip</w:t>
            </w:r>
          </w:p>
        </w:tc>
        <w:tc>
          <w:tcPr>
            <w:tcW w:w="5528" w:type="dxa"/>
            <w:shd w:val="clear" w:color="auto" w:fill="auto"/>
          </w:tcPr>
          <w:p w14:paraId="598A9E3F" w14:textId="55B10183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 xml:space="preserve">pKT25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LAC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T25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zip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35E5CE8C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Euromedex</w:t>
            </w:r>
          </w:p>
        </w:tc>
      </w:tr>
      <w:tr w:rsidR="00CC1E60" w:rsidRPr="00EE2CD3" w14:paraId="58312DF6" w14:textId="77777777" w:rsidTr="003109A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8E44166" w14:textId="77777777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UT18C-Prm1</w:t>
            </w:r>
          </w:p>
        </w:tc>
        <w:tc>
          <w:tcPr>
            <w:tcW w:w="5528" w:type="dxa"/>
            <w:shd w:val="clear" w:color="auto" w:fill="auto"/>
          </w:tcPr>
          <w:p w14:paraId="57ADAFEF" w14:textId="0293D908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UT18C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 xml:space="preserve">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LAC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T18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m1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3D434169" w14:textId="7777777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2D6FB474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1BD27E1" w14:textId="77777777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 w:val="18"/>
                <w:szCs w:val="18"/>
              </w:rPr>
              <w:t>pUT18C-Mxr1</w:t>
            </w:r>
          </w:p>
        </w:tc>
        <w:tc>
          <w:tcPr>
            <w:tcW w:w="5528" w:type="dxa"/>
            <w:shd w:val="clear" w:color="auto" w:fill="auto"/>
          </w:tcPr>
          <w:p w14:paraId="00AFEA10" w14:textId="7CF9C498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kern w:val="0"/>
                <w:sz w:val="18"/>
                <w:szCs w:val="18"/>
              </w:rPr>
              <w:t>pUT18C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 xml:space="preserve">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LAC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T18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xr1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77B31D15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5201157E" w14:textId="77777777" w:rsidTr="003109A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16A94E4" w14:textId="77777777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KT25-Mit1</w:t>
            </w:r>
          </w:p>
        </w:tc>
        <w:tc>
          <w:tcPr>
            <w:tcW w:w="5528" w:type="dxa"/>
            <w:shd w:val="clear" w:color="auto" w:fill="auto"/>
          </w:tcPr>
          <w:p w14:paraId="60DEC4FE" w14:textId="14F8005F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KT25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LAC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T25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it1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5D384021" w14:textId="7777777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1A7DC961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EA26502" w14:textId="77777777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KT25-Prm1</w:t>
            </w:r>
          </w:p>
        </w:tc>
        <w:tc>
          <w:tcPr>
            <w:tcW w:w="5528" w:type="dxa"/>
            <w:shd w:val="clear" w:color="auto" w:fill="auto"/>
          </w:tcPr>
          <w:p w14:paraId="0709B63A" w14:textId="0932FE61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KT25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LAC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T25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m1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1AA080E6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7231E0AB" w14:textId="77777777" w:rsidTr="003109A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6A34F33" w14:textId="77777777" w:rsidR="00CC1E60" w:rsidRPr="00EE2CD3" w:rsidRDefault="00CC1E60" w:rsidP="00CC1E60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KT25-Mxr1</w:t>
            </w:r>
          </w:p>
        </w:tc>
        <w:tc>
          <w:tcPr>
            <w:tcW w:w="5528" w:type="dxa"/>
            <w:shd w:val="clear" w:color="auto" w:fill="auto"/>
          </w:tcPr>
          <w:p w14:paraId="222243E0" w14:textId="045575C1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KT25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LAC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T25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Mxr1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1792B4E1" w14:textId="7777777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066AEA57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E850484" w14:textId="77777777" w:rsidR="00CC1E60" w:rsidRPr="00EE2CD3" w:rsidRDefault="00CC1E60" w:rsidP="00CC1E60">
            <w:pPr>
              <w:jc w:val="left"/>
              <w:rPr>
                <w:rFonts w:ascii="Times New Roman" w:eastAsia="宋体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KT25-C4qzn3</w:t>
            </w:r>
          </w:p>
        </w:tc>
        <w:tc>
          <w:tcPr>
            <w:tcW w:w="5528" w:type="dxa"/>
            <w:shd w:val="clear" w:color="auto" w:fill="auto"/>
          </w:tcPr>
          <w:p w14:paraId="500B3AA8" w14:textId="5D932E86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KT25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LAC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T25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4qzn3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59D61EDD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3EF1C799" w14:textId="77777777" w:rsidTr="003109A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C47B260" w14:textId="726CBA78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BIFC-Mit1</w:t>
            </w:r>
            <w:r w:rsidR="002A174E" w:rsidRPr="002A174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C</w:t>
            </w:r>
          </w:p>
        </w:tc>
        <w:tc>
          <w:tcPr>
            <w:tcW w:w="5528" w:type="dxa"/>
            <w:shd w:val="clear" w:color="auto" w:fill="auto"/>
          </w:tcPr>
          <w:p w14:paraId="6593128C" w14:textId="503A8E18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GAPZ B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Mit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YC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563B607F" w14:textId="7777777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661E5A79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5C82FBCB" w14:textId="716A1C56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BIFC-YC</w:t>
            </w:r>
            <w:r w:rsidR="002A174E" w:rsidRPr="002E641E">
              <w:rPr>
                <w:rFonts w:ascii="Times New Roman" w:hAnsi="Times New Roman" w:cs="Times New Roman"/>
                <w:b w:val="0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it1</w:t>
            </w:r>
          </w:p>
        </w:tc>
        <w:tc>
          <w:tcPr>
            <w:tcW w:w="5528" w:type="dxa"/>
            <w:shd w:val="clear" w:color="auto" w:fill="auto"/>
          </w:tcPr>
          <w:p w14:paraId="280271F7" w14:textId="0ECE057B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GAPZ B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YC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Mit1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00DAD4B2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40F74EC2" w14:textId="77777777" w:rsidTr="003109A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581BB6F" w14:textId="10B50B70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BIFC-Mxr1</w:t>
            </w:r>
            <w:r w:rsidR="002A174E" w:rsidRPr="002E641E">
              <w:rPr>
                <w:rFonts w:ascii="Times New Roman" w:hAnsi="Times New Roman" w:cs="Times New Roman"/>
                <w:b w:val="0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N</w:t>
            </w:r>
          </w:p>
        </w:tc>
        <w:tc>
          <w:tcPr>
            <w:tcW w:w="5528" w:type="dxa"/>
            <w:shd w:val="clear" w:color="auto" w:fill="auto"/>
          </w:tcPr>
          <w:p w14:paraId="4D0070B5" w14:textId="0C8493AB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AG32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Mxr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YN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24F0B25D" w14:textId="7777777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40C12AC7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6A95526C" w14:textId="5521C1A4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BIFC-YN</w:t>
            </w:r>
            <w:r w:rsidR="002A174E" w:rsidRPr="002E641E">
              <w:rPr>
                <w:rFonts w:ascii="Times New Roman" w:hAnsi="Times New Roman" w:cs="Times New Roman"/>
                <w:b w:val="0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Mxr1</w:t>
            </w:r>
          </w:p>
        </w:tc>
        <w:tc>
          <w:tcPr>
            <w:tcW w:w="5528" w:type="dxa"/>
            <w:shd w:val="clear" w:color="auto" w:fill="auto"/>
          </w:tcPr>
          <w:p w14:paraId="7D87F34A" w14:textId="0B0E851A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AG32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YN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Mxr1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638D59F6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534FD784" w14:textId="77777777" w:rsidTr="003109A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4D92EA29" w14:textId="4714E5BA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BIFC-Prm1</w:t>
            </w:r>
            <w:r w:rsidR="002A174E" w:rsidRPr="002E641E">
              <w:rPr>
                <w:rFonts w:ascii="Times New Roman" w:hAnsi="Times New Roman" w:cs="Times New Roman"/>
                <w:b w:val="0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N</w:t>
            </w:r>
          </w:p>
        </w:tc>
        <w:tc>
          <w:tcPr>
            <w:tcW w:w="5528" w:type="dxa"/>
            <w:shd w:val="clear" w:color="auto" w:fill="auto"/>
          </w:tcPr>
          <w:p w14:paraId="182E06E1" w14:textId="07BDDBA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AG32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Prm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YN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38CAB35D" w14:textId="7777777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073B6746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90BCFE6" w14:textId="19A0494C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BIFC-YN</w:t>
            </w:r>
            <w:r w:rsidR="002A174E" w:rsidRPr="002E641E">
              <w:rPr>
                <w:rFonts w:ascii="Times New Roman" w:hAnsi="Times New Roman" w:cs="Times New Roman"/>
                <w:b w:val="0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rm1</w:t>
            </w:r>
          </w:p>
        </w:tc>
        <w:tc>
          <w:tcPr>
            <w:tcW w:w="5528" w:type="dxa"/>
            <w:shd w:val="clear" w:color="auto" w:fill="auto"/>
          </w:tcPr>
          <w:p w14:paraId="15338871" w14:textId="3528A1DB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AG32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-YN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Prm1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75062160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5792DEA7" w14:textId="77777777" w:rsidTr="003109A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0CF5A49A" w14:textId="72D61FB4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BIFC-Prm1</w:t>
            </w:r>
            <w:r w:rsidR="002A174E" w:rsidRPr="002E641E">
              <w:rPr>
                <w:rFonts w:ascii="Times New Roman" w:hAnsi="Times New Roman" w:cs="Times New Roman"/>
                <w:b w:val="0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C</w:t>
            </w:r>
          </w:p>
        </w:tc>
        <w:tc>
          <w:tcPr>
            <w:tcW w:w="5528" w:type="dxa"/>
            <w:shd w:val="clear" w:color="auto" w:fill="auto"/>
          </w:tcPr>
          <w:p w14:paraId="46B855F4" w14:textId="1B8B31BB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GAPZ B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Prm1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YC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28C63959" w14:textId="7777777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544CEA84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387485E9" w14:textId="45FF97CB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BIFC-YC</w:t>
            </w:r>
            <w:r w:rsidR="002A174E" w:rsidRPr="002E641E">
              <w:rPr>
                <w:rFonts w:ascii="Times New Roman" w:hAnsi="Times New Roman" w:cs="Times New Roman"/>
                <w:b w:val="0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rm1</w:t>
            </w:r>
          </w:p>
        </w:tc>
        <w:tc>
          <w:tcPr>
            <w:tcW w:w="5528" w:type="dxa"/>
            <w:shd w:val="clear" w:color="auto" w:fill="auto"/>
          </w:tcPr>
          <w:p w14:paraId="6941FBEE" w14:textId="796F1DCF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GAPZ B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YC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rm1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236AD3D2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2B83ECB0" w14:textId="77777777" w:rsidTr="003109AF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25CDB1E1" w14:textId="36D790F3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BIFC-C4qzn3</w:t>
            </w:r>
            <w:r w:rsidR="002A174E" w:rsidRPr="002E641E">
              <w:rPr>
                <w:rFonts w:ascii="Times New Roman" w:hAnsi="Times New Roman" w:cs="Times New Roman"/>
                <w:b w:val="0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YC</w:t>
            </w:r>
          </w:p>
        </w:tc>
        <w:tc>
          <w:tcPr>
            <w:tcW w:w="5528" w:type="dxa"/>
            <w:shd w:val="clear" w:color="auto" w:fill="auto"/>
          </w:tcPr>
          <w:p w14:paraId="5F2DDC1A" w14:textId="06E092C5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GAPZ B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C4qzn3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YC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7D61C9B4" w14:textId="77777777" w:rsidR="00CC1E60" w:rsidRPr="00EE2CD3" w:rsidRDefault="00CC1E60" w:rsidP="00CC1E60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  <w:tr w:rsidR="00CC1E60" w:rsidRPr="00EE2CD3" w14:paraId="7162FF6A" w14:textId="77777777" w:rsidTr="003109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68" w:type="dxa"/>
            <w:shd w:val="clear" w:color="auto" w:fill="auto"/>
          </w:tcPr>
          <w:p w14:paraId="7F1BDDCC" w14:textId="706B56E5" w:rsidR="00CC1E60" w:rsidRPr="00EE2CD3" w:rsidRDefault="00CC1E60" w:rsidP="00CC1E60">
            <w:pPr>
              <w:jc w:val="left"/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pBIFC-YC</w:t>
            </w:r>
            <w:r w:rsidR="002A174E" w:rsidRPr="002E641E">
              <w:rPr>
                <w:rFonts w:ascii="Times New Roman" w:hAnsi="Times New Roman" w:cs="Times New Roman"/>
                <w:b w:val="0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</w:rPr>
              <w:t>C4qzn3</w:t>
            </w:r>
          </w:p>
        </w:tc>
        <w:tc>
          <w:tcPr>
            <w:tcW w:w="5528" w:type="dxa"/>
            <w:shd w:val="clear" w:color="auto" w:fill="auto"/>
          </w:tcPr>
          <w:p w14:paraId="6B18CE59" w14:textId="60F18C65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pGAPZ B derivative containing P</w:t>
            </w:r>
            <w:r w:rsidRPr="00EE2CD3">
              <w:rPr>
                <w:rFonts w:ascii="Times New Roman" w:hAnsi="Times New Roman" w:cs="Times New Roman"/>
                <w:bCs/>
                <w:i/>
                <w:color w:val="auto"/>
                <w:kern w:val="0"/>
                <w:sz w:val="18"/>
                <w:szCs w:val="18"/>
                <w:vertAlign w:val="subscript"/>
              </w:rPr>
              <w:t>GAP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-YC</w:t>
            </w:r>
            <w:r w:rsidR="00574C52" w:rsidRPr="002E641E">
              <w:rPr>
                <w:rFonts w:ascii="Times New Roman" w:hAnsi="Times New Roman" w:cs="Times New Roman"/>
                <w:kern w:val="0"/>
              </w:rPr>
              <w:t>–</w:t>
            </w: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 xml:space="preserve">C4qzn3 </w:t>
            </w:r>
            <w:r w:rsidRPr="00EE2CD3">
              <w:rPr>
                <w:rFonts w:ascii="Times New Roman" w:hAnsi="Times New Roman" w:cs="Times New Roman"/>
                <w:bCs/>
                <w:color w:val="auto"/>
                <w:kern w:val="0"/>
                <w:sz w:val="18"/>
                <w:szCs w:val="18"/>
              </w:rPr>
              <w:t>expression cassette</w:t>
            </w:r>
          </w:p>
        </w:tc>
        <w:tc>
          <w:tcPr>
            <w:tcW w:w="1134" w:type="dxa"/>
            <w:shd w:val="clear" w:color="auto" w:fill="auto"/>
          </w:tcPr>
          <w:p w14:paraId="31B11442" w14:textId="77777777" w:rsidR="00CC1E60" w:rsidRPr="00EE2CD3" w:rsidRDefault="00CC1E60" w:rsidP="00CC1E60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18"/>
                <w:szCs w:val="18"/>
              </w:rPr>
            </w:pPr>
            <w:r w:rsidRPr="00EE2CD3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This study</w:t>
            </w:r>
          </w:p>
        </w:tc>
      </w:tr>
    </w:tbl>
    <w:p w14:paraId="48B36022" w14:textId="6C684060" w:rsidR="00B30C75" w:rsidRPr="00E817AA" w:rsidRDefault="00A95F90" w:rsidP="00E817AA">
      <w:pPr>
        <w:autoSpaceDE w:val="0"/>
        <w:autoSpaceDN w:val="0"/>
        <w:adjustRightInd w:val="0"/>
        <w:spacing w:line="300" w:lineRule="auto"/>
        <w:jc w:val="left"/>
        <w:rPr>
          <w:rFonts w:ascii="Times New Roman" w:hAnsi="Times New Roman"/>
          <w:kern w:val="0"/>
          <w:sz w:val="18"/>
          <w:szCs w:val="18"/>
        </w:rPr>
      </w:pPr>
      <w:r w:rsidRPr="000B1DE6">
        <w:rPr>
          <w:rFonts w:ascii="Times New Roman" w:hAnsi="Times New Roman"/>
          <w:b/>
          <w:kern w:val="0"/>
          <w:sz w:val="18"/>
          <w:szCs w:val="18"/>
          <w:vertAlign w:val="superscript"/>
        </w:rPr>
        <w:t>a</w:t>
      </w:r>
      <w:r w:rsidRPr="000B1DE6">
        <w:rPr>
          <w:rFonts w:ascii="Times New Roman" w:hAnsi="Times New Roman" w:hint="eastAsia"/>
          <w:kern w:val="0"/>
          <w:sz w:val="18"/>
          <w:szCs w:val="18"/>
        </w:rPr>
        <w:t xml:space="preserve"> </w:t>
      </w:r>
      <w:r w:rsidR="002F7A96" w:rsidRPr="000B1DE6">
        <w:rPr>
          <w:rFonts w:ascii="Times New Roman" w:hAnsi="Times New Roman" w:hint="eastAsia"/>
          <w:kern w:val="0"/>
          <w:sz w:val="18"/>
          <w:szCs w:val="18"/>
        </w:rPr>
        <w:t>R</w:t>
      </w:r>
      <w:r w:rsidR="002F7A96" w:rsidRPr="000B1DE6">
        <w:rPr>
          <w:rFonts w:ascii="Times New Roman" w:hAnsi="Times New Roman"/>
          <w:kern w:val="0"/>
          <w:sz w:val="18"/>
          <w:szCs w:val="18"/>
        </w:rPr>
        <w:t xml:space="preserve"> indicates </w:t>
      </w:r>
      <w:r w:rsidR="002F7A96" w:rsidRPr="000B1DE6">
        <w:rPr>
          <w:rFonts w:ascii="Times New Roman" w:hAnsi="Times New Roman" w:hint="eastAsia"/>
          <w:kern w:val="0"/>
          <w:sz w:val="18"/>
          <w:szCs w:val="18"/>
        </w:rPr>
        <w:t>r</w:t>
      </w:r>
      <w:r w:rsidRPr="000B1DE6">
        <w:rPr>
          <w:rFonts w:ascii="Times New Roman" w:hAnsi="Times New Roman"/>
          <w:kern w:val="0"/>
          <w:sz w:val="18"/>
          <w:szCs w:val="18"/>
        </w:rPr>
        <w:t>esistance to indicated antimicrobial agent.</w:t>
      </w:r>
      <w:r w:rsidR="00B30C75" w:rsidRPr="000B1DE6">
        <w:rPr>
          <w:rFonts w:ascii="Times New Roman" w:hAnsi="Times New Roman" w:cs="Times New Roman"/>
          <w:b/>
          <w:sz w:val="24"/>
        </w:rPr>
        <w:br w:type="page"/>
      </w:r>
    </w:p>
    <w:p w14:paraId="247BDB1C" w14:textId="4DFC9175" w:rsidR="00A95F90" w:rsidRPr="000B1DE6" w:rsidRDefault="00A95F90" w:rsidP="000B1DE6">
      <w:pPr>
        <w:widowControl/>
        <w:spacing w:line="360" w:lineRule="auto"/>
        <w:jc w:val="left"/>
        <w:outlineLvl w:val="1"/>
        <w:rPr>
          <w:rFonts w:ascii="Times New Roman" w:hAnsi="Times New Roman" w:cs="Times New Roman"/>
          <w:sz w:val="22"/>
        </w:rPr>
      </w:pPr>
      <w:r w:rsidRPr="000B1DE6">
        <w:rPr>
          <w:rFonts w:ascii="Times New Roman" w:hAnsi="Times New Roman" w:cs="Times New Roman"/>
          <w:b/>
          <w:sz w:val="22"/>
        </w:rPr>
        <w:lastRenderedPageBreak/>
        <w:t xml:space="preserve">Table </w:t>
      </w:r>
      <w:r w:rsidR="00E14E24" w:rsidRPr="000B1DE6">
        <w:rPr>
          <w:rFonts w:ascii="Times New Roman" w:hAnsi="Times New Roman" w:cs="Times New Roman"/>
          <w:b/>
          <w:sz w:val="22"/>
        </w:rPr>
        <w:t>S</w:t>
      </w:r>
      <w:r w:rsidR="00E14E24">
        <w:rPr>
          <w:rFonts w:ascii="Times New Roman" w:hAnsi="Times New Roman" w:cs="Times New Roman"/>
          <w:b/>
          <w:sz w:val="22"/>
        </w:rPr>
        <w:t>3</w:t>
      </w:r>
      <w:r w:rsidR="00E14E24" w:rsidRPr="000B1DE6">
        <w:rPr>
          <w:rFonts w:ascii="Times New Roman" w:hAnsi="Times New Roman" w:cs="Times New Roman"/>
          <w:sz w:val="22"/>
        </w:rPr>
        <w:t xml:space="preserve"> </w:t>
      </w:r>
      <w:r w:rsidRPr="000B1DE6">
        <w:rPr>
          <w:rFonts w:ascii="Times New Roman" w:hAnsi="Times New Roman" w:cs="Times New Roman"/>
          <w:sz w:val="22"/>
        </w:rPr>
        <w:t>Oligonucleotide primers used in this study.</w:t>
      </w:r>
    </w:p>
    <w:tbl>
      <w:tblPr>
        <w:tblStyle w:val="a5"/>
        <w:tblW w:w="0" w:type="auto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6854"/>
      </w:tblGrid>
      <w:tr w:rsidR="00A95F90" w:rsidRPr="000B1DE6" w14:paraId="5BAAE6AF" w14:textId="77777777" w:rsidTr="00C40C1E">
        <w:trPr>
          <w:cantSplit/>
          <w:trHeight w:val="313"/>
        </w:trPr>
        <w:tc>
          <w:tcPr>
            <w:tcW w:w="1668" w:type="dxa"/>
            <w:tcBorders>
              <w:top w:val="single" w:sz="6" w:space="0" w:color="auto"/>
              <w:bottom w:val="single" w:sz="6" w:space="0" w:color="auto"/>
            </w:tcBorders>
          </w:tcPr>
          <w:p w14:paraId="3E918415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6854" w:type="dxa"/>
            <w:tcBorders>
              <w:top w:val="single" w:sz="6" w:space="0" w:color="auto"/>
              <w:bottom w:val="single" w:sz="6" w:space="0" w:color="auto"/>
            </w:tcBorders>
          </w:tcPr>
          <w:p w14:paraId="6F84FB55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Sequences (5’-3’)</w:t>
            </w:r>
            <w:r w:rsidRPr="000B1DE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</w:tr>
      <w:tr w:rsidR="00064D1A" w:rsidRPr="000B1DE6" w14:paraId="19D4F7EA" w14:textId="77777777" w:rsidTr="00CB6A6F">
        <w:trPr>
          <w:cantSplit/>
          <w:trHeight w:val="313"/>
        </w:trPr>
        <w:tc>
          <w:tcPr>
            <w:tcW w:w="8522" w:type="dxa"/>
            <w:gridSpan w:val="2"/>
            <w:tcBorders>
              <w:top w:val="single" w:sz="6" w:space="0" w:color="auto"/>
              <w:bottom w:val="nil"/>
            </w:tcBorders>
          </w:tcPr>
          <w:p w14:paraId="336DE41D" w14:textId="0108AB83" w:rsidR="00064D1A" w:rsidRPr="00C40C1E" w:rsidRDefault="00064D1A" w:rsidP="00064D1A">
            <w:pPr>
              <w:spacing w:line="30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rimers used in the construction of </w:t>
            </w:r>
            <w:r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44"/>
            </w:r>
            <w:r w:rsidRPr="00701E9B">
              <w:rPr>
                <w:rFonts w:ascii="Times New Roman" w:hAnsi="Times New Roman" w:cs="Times New Roman"/>
                <w:i/>
                <w:sz w:val="18"/>
                <w:szCs w:val="18"/>
              </w:rPr>
              <w:t>mit1</w:t>
            </w:r>
            <w:r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44"/>
            </w:r>
            <w:r w:rsidRPr="00701E9B">
              <w:rPr>
                <w:rFonts w:ascii="Times New Roman" w:hAnsi="Times New Roman" w:cs="Times New Roman"/>
                <w:i/>
                <w:sz w:val="18"/>
                <w:szCs w:val="18"/>
              </w:rPr>
              <w:t>prm1</w:t>
            </w:r>
            <w:r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and </w:t>
            </w:r>
            <w:r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sym w:font="Symbol" w:char="F044"/>
            </w:r>
            <w:r w:rsidRPr="00701E9B">
              <w:rPr>
                <w:rFonts w:ascii="Times New Roman" w:hAnsi="Times New Roman" w:cs="Times New Roman"/>
                <w:i/>
                <w:sz w:val="18"/>
                <w:szCs w:val="18"/>
              </w:rPr>
              <w:t>mxr1</w:t>
            </w:r>
            <w:r w:rsidR="000F05C8"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strains</w:t>
            </w:r>
          </w:p>
        </w:tc>
      </w:tr>
      <w:tr w:rsidR="00A95F90" w:rsidRPr="000B1DE6" w14:paraId="3B131B4D" w14:textId="77777777" w:rsidTr="00064D1A">
        <w:trPr>
          <w:cantSplit/>
          <w:trHeight w:val="387"/>
        </w:trPr>
        <w:tc>
          <w:tcPr>
            <w:tcW w:w="1668" w:type="dxa"/>
            <w:tcBorders>
              <w:top w:val="nil"/>
            </w:tcBorders>
            <w:vAlign w:val="center"/>
          </w:tcPr>
          <w:p w14:paraId="4660BCB0" w14:textId="2DA3EC9D" w:rsidR="00A95F90" w:rsidRPr="000B1DE6" w:rsidRDefault="008C53FE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p5</w:t>
            </w:r>
          </w:p>
        </w:tc>
        <w:tc>
          <w:tcPr>
            <w:tcW w:w="6854" w:type="dxa"/>
            <w:tcBorders>
              <w:top w:val="nil"/>
            </w:tcBorders>
            <w:vAlign w:val="center"/>
          </w:tcPr>
          <w:p w14:paraId="0833821C" w14:textId="77777777" w:rsidR="00A95F90" w:rsidRPr="000B1DE6" w:rsidRDefault="00A95F90" w:rsidP="000B1DE6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ATGAGGGTGCGGTGGTG</w:t>
            </w:r>
          </w:p>
        </w:tc>
      </w:tr>
      <w:tr w:rsidR="00A95F90" w:rsidRPr="000B1DE6" w14:paraId="0CCE5E16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670B3C7A" w14:textId="04B9086C" w:rsidR="00A95F90" w:rsidRPr="000B1DE6" w:rsidRDefault="008C53FE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p3</w:t>
            </w:r>
          </w:p>
        </w:tc>
        <w:tc>
          <w:tcPr>
            <w:tcW w:w="6854" w:type="dxa"/>
            <w:vAlign w:val="center"/>
          </w:tcPr>
          <w:p w14:paraId="351BF68D" w14:textId="77777777" w:rsidR="00A95F90" w:rsidRPr="000B1DE6" w:rsidRDefault="00A95F90" w:rsidP="000B1DE6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ACAAGGCAAGCTGGCTGTTATATAGAATC</w:t>
            </w:r>
          </w:p>
        </w:tc>
      </w:tr>
      <w:tr w:rsidR="00A95F90" w:rsidRPr="000B1DE6" w14:paraId="50F2767F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63FC23D1" w14:textId="4984D25A" w:rsidR="00A95F90" w:rsidRPr="000B1DE6" w:rsidRDefault="00A529BC" w:rsidP="00A529B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54" w:type="dxa"/>
            <w:vAlign w:val="center"/>
          </w:tcPr>
          <w:p w14:paraId="5AF7011C" w14:textId="77777777" w:rsidR="00A95F90" w:rsidRPr="000B1DE6" w:rsidRDefault="00A95F90" w:rsidP="000B1DE6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TATAACAGCCAGCTTGCCTTGTCCCCGCC</w:t>
            </w:r>
          </w:p>
        </w:tc>
      </w:tr>
      <w:tr w:rsidR="00A95F90" w:rsidRPr="000B1DE6" w14:paraId="50150528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00B8D27D" w14:textId="0786AC9A" w:rsidR="00A95F90" w:rsidRPr="000B1DE6" w:rsidRDefault="00A529BC" w:rsidP="00A529B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Hyg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54" w:type="dxa"/>
            <w:vAlign w:val="center"/>
          </w:tcPr>
          <w:p w14:paraId="4D6FAB8C" w14:textId="77777777" w:rsidR="00A95F90" w:rsidRPr="000B1DE6" w:rsidRDefault="00A95F90" w:rsidP="000B1DE6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GATTGTGATTTGAGCTCGTTTTCGACACT</w:t>
            </w:r>
          </w:p>
        </w:tc>
      </w:tr>
      <w:tr w:rsidR="00A95F90" w:rsidRPr="000B1DE6" w14:paraId="6E0D1E9C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5173B908" w14:textId="5498449E" w:rsidR="00A95F90" w:rsidRPr="000B1DE6" w:rsidRDefault="008C53FE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5</w:t>
            </w:r>
          </w:p>
        </w:tc>
        <w:tc>
          <w:tcPr>
            <w:tcW w:w="6854" w:type="dxa"/>
            <w:vAlign w:val="center"/>
          </w:tcPr>
          <w:p w14:paraId="5F8E3827" w14:textId="77777777" w:rsidR="00A95F90" w:rsidRPr="000B1DE6" w:rsidRDefault="00A95F90" w:rsidP="000B1DE6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G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AATCACAATCACCATTA</w:t>
            </w:r>
          </w:p>
        </w:tc>
      </w:tr>
      <w:tr w:rsidR="00A95F90" w:rsidRPr="000B1DE6" w14:paraId="0EE30546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085C3CD6" w14:textId="708D55D6" w:rsidR="00A95F90" w:rsidRPr="000B1DE6" w:rsidRDefault="008C53FE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o3</w:t>
            </w:r>
          </w:p>
        </w:tc>
        <w:tc>
          <w:tcPr>
            <w:tcW w:w="6854" w:type="dxa"/>
            <w:vAlign w:val="center"/>
          </w:tcPr>
          <w:p w14:paraId="5596A273" w14:textId="77777777" w:rsidR="00A95F90" w:rsidRPr="000B1DE6" w:rsidRDefault="00A95F90" w:rsidP="000B1DE6">
            <w:pPr>
              <w:widowControl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C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TCGA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CATGCCCTCTCCTTAGA</w:t>
            </w:r>
          </w:p>
        </w:tc>
      </w:tr>
      <w:tr w:rsidR="00A95F90" w:rsidRPr="000B1DE6" w14:paraId="0C2FE44A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364E0CB2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M1Up5</w:t>
            </w:r>
          </w:p>
        </w:tc>
        <w:tc>
          <w:tcPr>
            <w:tcW w:w="6854" w:type="dxa"/>
            <w:vAlign w:val="center"/>
          </w:tcPr>
          <w:p w14:paraId="6B49E054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GTCCTCCTCTGCTGTTT</w:t>
            </w:r>
          </w:p>
        </w:tc>
      </w:tr>
      <w:tr w:rsidR="00A95F90" w:rsidRPr="000B1DE6" w14:paraId="48762534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2455A268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M1Up3</w:t>
            </w:r>
          </w:p>
        </w:tc>
        <w:tc>
          <w:tcPr>
            <w:tcW w:w="6854" w:type="dxa"/>
            <w:vAlign w:val="center"/>
          </w:tcPr>
          <w:p w14:paraId="04443A1D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GC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TAGTTATAAAGAAGGGAGA</w:t>
            </w:r>
          </w:p>
        </w:tc>
      </w:tr>
      <w:tr w:rsidR="00A95F90" w:rsidRPr="000B1DE6" w14:paraId="25053D34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777E1E58" w14:textId="7922D6EB" w:rsidR="00A95F90" w:rsidRPr="000B1DE6" w:rsidRDefault="00A529BC" w:rsidP="00A529B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Ze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6854" w:type="dxa"/>
            <w:vAlign w:val="center"/>
          </w:tcPr>
          <w:p w14:paraId="3C5F09BC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CCACACACCATAGCTTC</w:t>
            </w:r>
          </w:p>
        </w:tc>
      </w:tr>
      <w:tr w:rsidR="00A95F90" w:rsidRPr="000B1DE6" w14:paraId="5E61C591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5509A771" w14:textId="489BF007" w:rsidR="00A95F90" w:rsidRPr="000B1DE6" w:rsidRDefault="00A529BC" w:rsidP="00A529BC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Ze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6854" w:type="dxa"/>
            <w:vAlign w:val="center"/>
          </w:tcPr>
          <w:p w14:paraId="6E6972B0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C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TCGA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TGGTCTCCAGCTTGCAA</w:t>
            </w:r>
          </w:p>
        </w:tc>
      </w:tr>
      <w:tr w:rsidR="00A95F90" w:rsidRPr="000B1DE6" w14:paraId="730C05B7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67E540C9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M1Do5</w:t>
            </w:r>
          </w:p>
        </w:tc>
        <w:tc>
          <w:tcPr>
            <w:tcW w:w="6854" w:type="dxa"/>
            <w:vAlign w:val="center"/>
          </w:tcPr>
          <w:p w14:paraId="60F35B8C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GC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TGATTGGACCACTGCG</w:t>
            </w:r>
          </w:p>
        </w:tc>
      </w:tr>
      <w:tr w:rsidR="00A95F90" w:rsidRPr="000B1DE6" w14:paraId="492BC227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2F4420FD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M1Do3</w:t>
            </w:r>
          </w:p>
        </w:tc>
        <w:tc>
          <w:tcPr>
            <w:tcW w:w="6854" w:type="dxa"/>
            <w:vAlign w:val="center"/>
          </w:tcPr>
          <w:p w14:paraId="63B245C7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AT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ATGC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CCCAATGACACCACAA</w:t>
            </w:r>
          </w:p>
        </w:tc>
      </w:tr>
      <w:tr w:rsidR="00A95F90" w:rsidRPr="000B1DE6" w14:paraId="47C97AD9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2EC42A5C" w14:textId="215423B9" w:rsidR="00A95F90" w:rsidRPr="000B1DE6" w:rsidRDefault="008C53FE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XR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Up5</w:t>
            </w:r>
          </w:p>
        </w:tc>
        <w:tc>
          <w:tcPr>
            <w:tcW w:w="6854" w:type="dxa"/>
            <w:vAlign w:val="center"/>
          </w:tcPr>
          <w:p w14:paraId="3699DD3F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AGGTTTCAGCGGTCTTTGG</w:t>
            </w:r>
          </w:p>
        </w:tc>
      </w:tr>
      <w:tr w:rsidR="00A95F90" w:rsidRPr="000B1DE6" w14:paraId="6BDC6AEA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177AC32E" w14:textId="33EB2841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XR1</w:t>
            </w:r>
            <w:r w:rsidR="008C53FE">
              <w:rPr>
                <w:rFonts w:ascii="Times New Roman" w:hAnsi="Times New Roman" w:cs="Times New Roman"/>
                <w:sz w:val="18"/>
                <w:szCs w:val="18"/>
              </w:rPr>
              <w:t>Up3</w:t>
            </w:r>
          </w:p>
        </w:tc>
        <w:tc>
          <w:tcPr>
            <w:tcW w:w="6854" w:type="dxa"/>
            <w:vAlign w:val="center"/>
          </w:tcPr>
          <w:p w14:paraId="5B9E8836" w14:textId="77777777" w:rsidR="00A95F90" w:rsidRPr="000B1DE6" w:rsidRDefault="00A95F90" w:rsidP="000B1DE6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GTGCGTGGGATAAAGTCAT</w:t>
            </w:r>
          </w:p>
        </w:tc>
      </w:tr>
      <w:tr w:rsidR="00A95F90" w:rsidRPr="000B1DE6" w14:paraId="4F454201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01FE710C" w14:textId="5F741A5B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XR1</w:t>
            </w:r>
            <w:r w:rsidR="008C53FE">
              <w:rPr>
                <w:rFonts w:ascii="Times New Roman" w:hAnsi="Times New Roman" w:cs="Times New Roman"/>
                <w:sz w:val="18"/>
                <w:szCs w:val="18"/>
              </w:rPr>
              <w:t>Do5</w:t>
            </w:r>
          </w:p>
        </w:tc>
        <w:tc>
          <w:tcPr>
            <w:tcW w:w="6854" w:type="dxa"/>
            <w:vAlign w:val="center"/>
          </w:tcPr>
          <w:p w14:paraId="19438B57" w14:textId="7777777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GC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TAATGAATTATGATTTTGTTTG</w:t>
            </w:r>
          </w:p>
        </w:tc>
      </w:tr>
      <w:tr w:rsidR="00A95F90" w:rsidRPr="000B1DE6" w14:paraId="3DC48C77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2F01F017" w14:textId="0423FF9C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XR1</w:t>
            </w:r>
            <w:r w:rsidR="008C53FE">
              <w:rPr>
                <w:rFonts w:ascii="Times New Roman" w:hAnsi="Times New Roman" w:cs="Times New Roman"/>
                <w:sz w:val="18"/>
                <w:szCs w:val="18"/>
              </w:rPr>
              <w:t>Do3</w:t>
            </w:r>
          </w:p>
        </w:tc>
        <w:tc>
          <w:tcPr>
            <w:tcW w:w="6854" w:type="dxa"/>
            <w:vAlign w:val="center"/>
          </w:tcPr>
          <w:p w14:paraId="78646005" w14:textId="7777777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AT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ATG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TGGAGGTTCATTAGTTTGC</w:t>
            </w:r>
          </w:p>
        </w:tc>
      </w:tr>
      <w:tr w:rsidR="000F05C8" w:rsidRPr="000B1DE6" w14:paraId="10E8445B" w14:textId="77777777" w:rsidTr="00CB6A6F">
        <w:trPr>
          <w:cantSplit/>
          <w:trHeight w:val="387"/>
        </w:trPr>
        <w:tc>
          <w:tcPr>
            <w:tcW w:w="8522" w:type="dxa"/>
            <w:gridSpan w:val="2"/>
            <w:vAlign w:val="center"/>
          </w:tcPr>
          <w:p w14:paraId="5CE323FB" w14:textId="79E92A4C" w:rsidR="000F05C8" w:rsidRPr="00C40C1E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Primers used in the construction of </w:t>
            </w:r>
            <w:r w:rsidRPr="00701E9B">
              <w:rPr>
                <w:rFonts w:ascii="Times New Roman" w:hAnsi="Times New Roman" w:cs="Times New Roman"/>
                <w:i/>
                <w:sz w:val="18"/>
                <w:szCs w:val="18"/>
              </w:rPr>
              <w:t>MIT1</w:t>
            </w:r>
            <w:r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</w:t>
            </w:r>
            <w:r w:rsidRPr="00701E9B">
              <w:rPr>
                <w:rFonts w:ascii="Times New Roman" w:hAnsi="Times New Roman" w:cs="Times New Roman"/>
                <w:i/>
                <w:sz w:val="18"/>
                <w:szCs w:val="18"/>
              </w:rPr>
              <w:t>PRM1</w:t>
            </w:r>
            <w:r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, and </w:t>
            </w:r>
            <w:r w:rsidRPr="00701E9B">
              <w:rPr>
                <w:rFonts w:ascii="Times New Roman" w:hAnsi="Times New Roman" w:cs="Times New Roman"/>
                <w:i/>
                <w:sz w:val="18"/>
                <w:szCs w:val="18"/>
              </w:rPr>
              <w:t>MXR1</w:t>
            </w:r>
            <w:r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complementation strains</w:t>
            </w:r>
          </w:p>
        </w:tc>
      </w:tr>
      <w:tr w:rsidR="00A95F90" w:rsidRPr="000B1DE6" w14:paraId="47E6528F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384D7365" w14:textId="7777777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BlnI-PMIT1-5</w:t>
            </w:r>
          </w:p>
        </w:tc>
        <w:tc>
          <w:tcPr>
            <w:tcW w:w="6854" w:type="dxa"/>
            <w:vAlign w:val="center"/>
          </w:tcPr>
          <w:p w14:paraId="0E50AC15" w14:textId="44ADF82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GTC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TAGG</w:t>
            </w:r>
            <w:r w:rsidR="006C3D63" w:rsidRPr="000B1DE6">
              <w:rPr>
                <w:rFonts w:ascii="Times New Roman" w:hAnsi="Times New Roman" w:cs="Times New Roman"/>
                <w:sz w:val="18"/>
                <w:szCs w:val="18"/>
              </w:rPr>
              <w:t>ACAGAATCTGGAGGTGTAAAC</w:t>
            </w:r>
          </w:p>
        </w:tc>
      </w:tr>
      <w:tr w:rsidR="00A95F90" w:rsidRPr="000B1DE6" w14:paraId="2948563C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69FA02E0" w14:textId="7777777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-3-SalI</w:t>
            </w:r>
          </w:p>
        </w:tc>
        <w:tc>
          <w:tcPr>
            <w:tcW w:w="6854" w:type="dxa"/>
            <w:vAlign w:val="center"/>
          </w:tcPr>
          <w:p w14:paraId="374D3DCB" w14:textId="7777777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C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bookmarkStart w:id="16" w:name="OLE_LINK77"/>
            <w:bookmarkStart w:id="17" w:name="OLE_LINK78"/>
            <w:bookmarkStart w:id="18" w:name="OLE_LINK79"/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TA</w:t>
            </w:r>
            <w:bookmarkEnd w:id="16"/>
            <w:bookmarkEnd w:id="17"/>
            <w:bookmarkEnd w:id="18"/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TCTTCAACATTCCAGTAGT</w:t>
            </w:r>
          </w:p>
        </w:tc>
      </w:tr>
      <w:tr w:rsidR="00A95F90" w:rsidRPr="000B1DE6" w14:paraId="38BCC2A2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57210C32" w14:textId="7777777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SacI-PPRM1-5</w:t>
            </w:r>
          </w:p>
        </w:tc>
        <w:tc>
          <w:tcPr>
            <w:tcW w:w="6854" w:type="dxa"/>
            <w:vAlign w:val="center"/>
          </w:tcPr>
          <w:p w14:paraId="29DDB02F" w14:textId="7777777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AC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AGCT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CGTAATCCTTGAGTTTTTTCTCCG</w:t>
            </w:r>
          </w:p>
        </w:tc>
      </w:tr>
      <w:tr w:rsidR="00A95F90" w:rsidRPr="000B1DE6" w14:paraId="4855C2B2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3C83863C" w14:textId="7777777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M1-3-XhoI</w:t>
            </w:r>
          </w:p>
        </w:tc>
        <w:tc>
          <w:tcPr>
            <w:tcW w:w="6854" w:type="dxa"/>
            <w:vAlign w:val="center"/>
          </w:tcPr>
          <w:p w14:paraId="1CC18D48" w14:textId="7777777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AACTGTCAAAATTTATTGTATC</w:t>
            </w:r>
          </w:p>
        </w:tc>
      </w:tr>
      <w:tr w:rsidR="00425628" w:rsidRPr="000B1DE6" w14:paraId="690CCD68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1D1B01B4" w14:textId="77777777" w:rsidR="00425628" w:rsidRPr="000B1DE6" w:rsidRDefault="00425628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MXR1-5</w:t>
            </w:r>
          </w:p>
        </w:tc>
        <w:tc>
          <w:tcPr>
            <w:tcW w:w="6854" w:type="dxa"/>
            <w:vAlign w:val="center"/>
          </w:tcPr>
          <w:p w14:paraId="301D2478" w14:textId="77777777" w:rsidR="00425628" w:rsidRPr="000B1DE6" w:rsidRDefault="00425628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CCGTTACCGTCCCTAGGAATGGCGGATGTCGAGTT</w:t>
            </w:r>
          </w:p>
        </w:tc>
      </w:tr>
      <w:tr w:rsidR="00425628" w:rsidRPr="000B1DE6" w14:paraId="42CC56EF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2B31095E" w14:textId="77777777" w:rsidR="00425628" w:rsidRPr="000B1DE6" w:rsidRDefault="00425628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XR1-3</w:t>
            </w:r>
          </w:p>
        </w:tc>
        <w:tc>
          <w:tcPr>
            <w:tcW w:w="6854" w:type="dxa"/>
            <w:vAlign w:val="center"/>
          </w:tcPr>
          <w:p w14:paraId="134114EC" w14:textId="77777777" w:rsidR="00425628" w:rsidRPr="000B1DE6" w:rsidRDefault="00425628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AATTAATTCGCGGCCGCCCTAGGGACACCACCATCTAGTCGG</w:t>
            </w:r>
          </w:p>
        </w:tc>
      </w:tr>
      <w:tr w:rsidR="00A95F90" w:rsidRPr="000B1DE6" w14:paraId="561A4A51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342FE751" w14:textId="7777777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XhoI-AOX1TT-5</w:t>
            </w:r>
          </w:p>
        </w:tc>
        <w:tc>
          <w:tcPr>
            <w:tcW w:w="6854" w:type="dxa"/>
            <w:vAlign w:val="center"/>
          </w:tcPr>
          <w:p w14:paraId="2CC9D5C2" w14:textId="7777777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TTTTAGCCTTAGACATG</w:t>
            </w:r>
          </w:p>
        </w:tc>
      </w:tr>
      <w:tr w:rsidR="00A95F90" w:rsidRPr="000B1DE6" w14:paraId="12EE7E13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49A1F345" w14:textId="7777777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OX1TT-3-SpeI</w:t>
            </w:r>
          </w:p>
        </w:tc>
        <w:tc>
          <w:tcPr>
            <w:tcW w:w="6854" w:type="dxa"/>
            <w:vAlign w:val="center"/>
          </w:tcPr>
          <w:p w14:paraId="64FE82D8" w14:textId="77777777" w:rsidR="00A95F90" w:rsidRPr="000B1DE6" w:rsidRDefault="00A95F90" w:rsidP="000B1DE6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GG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ACTAGT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CACAAACGAAGGTCTCA</w:t>
            </w:r>
          </w:p>
        </w:tc>
      </w:tr>
      <w:tr w:rsidR="000F05C8" w:rsidRPr="000B1DE6" w14:paraId="3DFC7570" w14:textId="77777777" w:rsidTr="00CB6A6F">
        <w:trPr>
          <w:cantSplit/>
          <w:trHeight w:val="387"/>
        </w:trPr>
        <w:tc>
          <w:tcPr>
            <w:tcW w:w="8522" w:type="dxa"/>
            <w:gridSpan w:val="2"/>
            <w:vAlign w:val="center"/>
          </w:tcPr>
          <w:p w14:paraId="102386F1" w14:textId="0ACBF35E" w:rsidR="000F05C8" w:rsidRPr="00C40C1E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t>Primers used in the construction of Mpp1 complementation strains</w:t>
            </w:r>
          </w:p>
        </w:tc>
      </w:tr>
      <w:tr w:rsidR="000F05C8" w:rsidRPr="000B1DE6" w14:paraId="5937049C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373B4007" w14:textId="67257CB3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BlnI-PMIT1-5</w:t>
            </w:r>
          </w:p>
        </w:tc>
        <w:tc>
          <w:tcPr>
            <w:tcW w:w="6854" w:type="dxa"/>
            <w:vAlign w:val="center"/>
          </w:tcPr>
          <w:p w14:paraId="77141A04" w14:textId="242DD857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GTC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CTAGG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AGAATCTGGAGGTGTAAAC</w:t>
            </w:r>
          </w:p>
        </w:tc>
      </w:tr>
      <w:tr w:rsidR="000F05C8" w:rsidRPr="000B1DE6" w14:paraId="6F0D5EFA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62675E11" w14:textId="3D8303F5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MIT1-o3-Mpp1</w:t>
            </w:r>
          </w:p>
        </w:tc>
        <w:tc>
          <w:tcPr>
            <w:tcW w:w="6854" w:type="dxa"/>
            <w:vAlign w:val="center"/>
          </w:tcPr>
          <w:p w14:paraId="329090BD" w14:textId="0C89ED82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CGTCTCTGGAAATGGACATTGGCTGTTATATAGAATCTTTG</w:t>
            </w:r>
          </w:p>
        </w:tc>
      </w:tr>
      <w:tr w:rsidR="000F05C8" w:rsidRPr="000B1DE6" w14:paraId="14C13A4A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6F017F20" w14:textId="77777777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sz w:val="18"/>
                <w:szCs w:val="18"/>
              </w:rPr>
              <w:t>MPP1-o5-PMIT1</w:t>
            </w:r>
          </w:p>
        </w:tc>
        <w:tc>
          <w:tcPr>
            <w:tcW w:w="6854" w:type="dxa"/>
            <w:vAlign w:val="center"/>
          </w:tcPr>
          <w:p w14:paraId="2776D474" w14:textId="663BA5E5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AAAGATTCTATATAACAGCCAATGTCCATTTCCAGAGACGA</w:t>
            </w:r>
          </w:p>
        </w:tc>
      </w:tr>
      <w:tr w:rsidR="000F05C8" w:rsidRPr="000B1DE6" w14:paraId="3D28C418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53E5DBAF" w14:textId="77777777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bCs/>
                <w:sz w:val="18"/>
                <w:szCs w:val="18"/>
              </w:rPr>
              <w:t>MPP1-3-SalI</w:t>
            </w:r>
          </w:p>
        </w:tc>
        <w:tc>
          <w:tcPr>
            <w:tcW w:w="6854" w:type="dxa"/>
            <w:vAlign w:val="center"/>
          </w:tcPr>
          <w:p w14:paraId="3429A842" w14:textId="2767F556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C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CA</w:t>
            </w:r>
            <w:r w:rsidRPr="00DA1F3F">
              <w:rPr>
                <w:rFonts w:ascii="Times New Roman" w:hAnsi="Times New Roman" w:cs="Times New Roman"/>
                <w:sz w:val="18"/>
                <w:szCs w:val="18"/>
              </w:rPr>
              <w:t>CTTGTCGTCGTCGTCCTTGTAGTCAGAGCCGCCGCCAC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CACTCGCGTTTCCAGA</w:t>
            </w:r>
          </w:p>
        </w:tc>
      </w:tr>
      <w:tr w:rsidR="00276BCA" w:rsidRPr="000B1DE6" w14:paraId="6249F82A" w14:textId="77777777" w:rsidTr="00CB6A6F">
        <w:trPr>
          <w:cantSplit/>
          <w:trHeight w:val="387"/>
        </w:trPr>
        <w:tc>
          <w:tcPr>
            <w:tcW w:w="8522" w:type="dxa"/>
            <w:gridSpan w:val="2"/>
            <w:vAlign w:val="center"/>
          </w:tcPr>
          <w:p w14:paraId="38A9B9CE" w14:textId="601188B7" w:rsidR="00276BCA" w:rsidRPr="00C40C1E" w:rsidRDefault="00276BCA" w:rsidP="00276BCA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0C1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rimers used in the construction of strains expressing GFP–Mit1 or GFP–Prm1 fusion protein</w:t>
            </w:r>
          </w:p>
        </w:tc>
      </w:tr>
      <w:tr w:rsidR="000F05C8" w:rsidRPr="000B1DE6" w14:paraId="6DEC2C04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5FF79792" w14:textId="7411C262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129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NotI-LMIT1-5</w:t>
            </w:r>
          </w:p>
        </w:tc>
        <w:tc>
          <w:tcPr>
            <w:tcW w:w="6854" w:type="dxa"/>
            <w:vAlign w:val="center"/>
          </w:tcPr>
          <w:p w14:paraId="387EA77D" w14:textId="1CA47DC3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1296">
              <w:rPr>
                <w:rFonts w:ascii="Times New Roman" w:hAnsi="Times New Roman" w:cs="Times New Roman"/>
                <w:sz w:val="18"/>
                <w:szCs w:val="18"/>
              </w:rPr>
              <w:t>AAGGAAAAAA</w:t>
            </w:r>
            <w:r w:rsidRPr="0026129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GCCGC</w:t>
            </w:r>
            <w:r w:rsidRPr="00261296">
              <w:rPr>
                <w:rFonts w:ascii="Times New Roman" w:hAnsi="Times New Roman" w:cs="Times New Roman"/>
                <w:sz w:val="18"/>
                <w:szCs w:val="18"/>
              </w:rPr>
              <w:t>TCTAGTACCGCAGCCCCAATCAAGGAAG</w:t>
            </w:r>
          </w:p>
        </w:tc>
      </w:tr>
      <w:tr w:rsidR="000F05C8" w:rsidRPr="000B1DE6" w14:paraId="083FE61B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18618BD8" w14:textId="6D795011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1296">
              <w:rPr>
                <w:rFonts w:ascii="Times New Roman" w:hAnsi="Times New Roman" w:cs="Times New Roman"/>
                <w:sz w:val="18"/>
                <w:szCs w:val="18"/>
              </w:rPr>
              <w:t>MIT1-3-SalI</w:t>
            </w:r>
          </w:p>
        </w:tc>
        <w:tc>
          <w:tcPr>
            <w:tcW w:w="6854" w:type="dxa"/>
            <w:vAlign w:val="center"/>
          </w:tcPr>
          <w:p w14:paraId="713E90A4" w14:textId="7B183FFC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1296">
              <w:rPr>
                <w:rFonts w:ascii="Times New Roman" w:hAnsi="Times New Roman" w:cs="Times New Roman"/>
                <w:sz w:val="18"/>
                <w:szCs w:val="18"/>
              </w:rPr>
              <w:t>ACGC</w:t>
            </w:r>
            <w:r w:rsidRPr="0026129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261296">
              <w:rPr>
                <w:rFonts w:ascii="Times New Roman" w:hAnsi="Times New Roman" w:cs="Times New Roman"/>
                <w:sz w:val="18"/>
                <w:szCs w:val="18"/>
              </w:rPr>
              <w:t>CTATTCTTCAACATTCCAGTAGTC</w:t>
            </w:r>
          </w:p>
        </w:tc>
      </w:tr>
      <w:tr w:rsidR="000F05C8" w:rsidRPr="000B1DE6" w14:paraId="4A037893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166B5D79" w14:textId="6C5BA925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1296">
              <w:rPr>
                <w:rFonts w:ascii="Times New Roman" w:hAnsi="Times New Roman" w:cs="Times New Roman"/>
                <w:sz w:val="18"/>
                <w:szCs w:val="18"/>
              </w:rPr>
              <w:t>NotI-LPRM1-5</w:t>
            </w:r>
          </w:p>
        </w:tc>
        <w:tc>
          <w:tcPr>
            <w:tcW w:w="6854" w:type="dxa"/>
            <w:vAlign w:val="center"/>
          </w:tcPr>
          <w:p w14:paraId="2FED9F42" w14:textId="74EC5759" w:rsidR="000F05C8" w:rsidRPr="000B1DE6" w:rsidRDefault="000F05C8" w:rsidP="000F05C8">
            <w:pPr>
              <w:topLinePunct/>
              <w:adjustRightInd w:val="0"/>
              <w:spacing w:line="30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2612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AGGAAAAAA</w:t>
            </w:r>
            <w:r w:rsidRPr="00261296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CGGCCGC</w:t>
            </w:r>
            <w:r w:rsidRPr="002612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TCCTCCTAAACATCGGCTGGAGCAG</w:t>
            </w:r>
          </w:p>
        </w:tc>
      </w:tr>
      <w:tr w:rsidR="000F05C8" w:rsidRPr="000B1DE6" w14:paraId="125A9162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023571D4" w14:textId="29DFD956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1296">
              <w:rPr>
                <w:rFonts w:ascii="Times New Roman" w:hAnsi="Times New Roman" w:cs="Times New Roman"/>
                <w:sz w:val="18"/>
                <w:szCs w:val="18"/>
              </w:rPr>
              <w:t>PRM1-3-SalI</w:t>
            </w:r>
          </w:p>
        </w:tc>
        <w:tc>
          <w:tcPr>
            <w:tcW w:w="6854" w:type="dxa"/>
            <w:vAlign w:val="center"/>
          </w:tcPr>
          <w:p w14:paraId="575C7DFF" w14:textId="72E1C9C8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2612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C</w:t>
            </w:r>
            <w:r w:rsidRPr="00261296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TCGAC</w:t>
            </w:r>
            <w:r w:rsidRPr="0026129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TAACTGTCAAAATTTATTGTATCTGGC</w:t>
            </w:r>
          </w:p>
        </w:tc>
      </w:tr>
      <w:tr w:rsidR="00686FEF" w:rsidRPr="000B1DE6" w14:paraId="57D41066" w14:textId="77777777" w:rsidTr="00811626">
        <w:trPr>
          <w:cantSplit/>
          <w:trHeight w:val="387"/>
        </w:trPr>
        <w:tc>
          <w:tcPr>
            <w:tcW w:w="8522" w:type="dxa"/>
            <w:gridSpan w:val="2"/>
            <w:vAlign w:val="center"/>
          </w:tcPr>
          <w:p w14:paraId="3CA9C414" w14:textId="5459FC63" w:rsidR="00686FEF" w:rsidRPr="00C40C1E" w:rsidRDefault="00686FEF" w:rsidP="00671DED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0C1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rimers used in the construction of BFP–SKL expression strains</w:t>
            </w:r>
          </w:p>
        </w:tc>
      </w:tr>
      <w:tr w:rsidR="000F05C8" w:rsidRPr="000B1DE6" w14:paraId="320A1275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1B12FD68" w14:textId="77777777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SacI-PGCW14-5</w:t>
            </w:r>
          </w:p>
        </w:tc>
        <w:tc>
          <w:tcPr>
            <w:tcW w:w="6854" w:type="dxa"/>
            <w:vAlign w:val="center"/>
          </w:tcPr>
          <w:p w14:paraId="429039E6" w14:textId="012E40D5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AGCT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ACAATCAAGGTGAGTCCAG</w:t>
            </w:r>
          </w:p>
        </w:tc>
      </w:tr>
      <w:tr w:rsidR="000F05C8" w:rsidRPr="000B1DE6" w14:paraId="399BB438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4772ED8B" w14:textId="77777777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PGCW14-3-EcoRI</w:t>
            </w:r>
          </w:p>
        </w:tc>
        <w:tc>
          <w:tcPr>
            <w:tcW w:w="6854" w:type="dxa"/>
            <w:vAlign w:val="center"/>
          </w:tcPr>
          <w:p w14:paraId="1F0FBB93" w14:textId="713059A5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TTTGTTGTTGAGTGAAGCG</w:t>
            </w:r>
          </w:p>
        </w:tc>
      </w:tr>
      <w:tr w:rsidR="000F05C8" w:rsidRPr="000B1DE6" w14:paraId="6A8590F9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255D9C91" w14:textId="77777777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EcoRI-</w:t>
            </w:r>
            <w:r w:rsidRPr="000B1DE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P-5</w:t>
            </w:r>
          </w:p>
        </w:tc>
        <w:tc>
          <w:tcPr>
            <w:tcW w:w="6854" w:type="dxa"/>
            <w:vAlign w:val="center"/>
          </w:tcPr>
          <w:p w14:paraId="134C2073" w14:textId="3986F35C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AATT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CATGGGTAGCAAGGGCGAGGAACTG</w:t>
            </w:r>
          </w:p>
        </w:tc>
      </w:tr>
      <w:tr w:rsidR="000F05C8" w:rsidRPr="000B1DE6" w14:paraId="2D220489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21179F50" w14:textId="77777777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B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FP-3-NotI</w:t>
            </w:r>
          </w:p>
        </w:tc>
        <w:tc>
          <w:tcPr>
            <w:tcW w:w="6854" w:type="dxa"/>
            <w:vAlign w:val="center"/>
          </w:tcPr>
          <w:p w14:paraId="22478765" w14:textId="15C7B6E1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T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GCGGCCG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TATAATTTGGACAGCTC</w:t>
            </w:r>
          </w:p>
        </w:tc>
      </w:tr>
      <w:tr w:rsidR="007B3E78" w:rsidRPr="000B1DE6" w14:paraId="7E847C51" w14:textId="77777777" w:rsidTr="00CB6A6F">
        <w:trPr>
          <w:cantSplit/>
          <w:trHeight w:val="387"/>
        </w:trPr>
        <w:tc>
          <w:tcPr>
            <w:tcW w:w="8522" w:type="dxa"/>
            <w:gridSpan w:val="2"/>
            <w:vAlign w:val="center"/>
          </w:tcPr>
          <w:p w14:paraId="6C907FD2" w14:textId="192C66EF" w:rsidR="007B3E78" w:rsidRPr="00C40C1E" w:rsidRDefault="007B3E78" w:rsidP="007B3E7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0C1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rimers used in the construction of domain-deletion mutants</w:t>
            </w:r>
            <w:r w:rsidR="008A100B" w:rsidRPr="00C40C1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 xml:space="preserve">: </w:t>
            </w:r>
            <w:r w:rsidR="008A100B"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t>Flanking primers</w:t>
            </w:r>
          </w:p>
        </w:tc>
      </w:tr>
      <w:tr w:rsidR="000F05C8" w:rsidRPr="000B1DE6" w14:paraId="5EE51925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0D14C341" w14:textId="77777777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pnI-PMIT1-5</w:t>
            </w:r>
          </w:p>
        </w:tc>
        <w:tc>
          <w:tcPr>
            <w:tcW w:w="6854" w:type="dxa"/>
            <w:vAlign w:val="center"/>
          </w:tcPr>
          <w:p w14:paraId="70935307" w14:textId="6630C75B" w:rsidR="000F05C8" w:rsidRPr="000B1DE6" w:rsidRDefault="000F05C8" w:rsidP="000F05C8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TCAAAGGACTGC</w:t>
            </w:r>
          </w:p>
        </w:tc>
      </w:tr>
      <w:tr w:rsidR="001739F5" w:rsidRPr="000B1DE6" w14:paraId="2C9AC1DF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3E622845" w14:textId="3A11DA06" w:rsidR="001739F5" w:rsidRPr="000B1DE6" w:rsidRDefault="001739F5" w:rsidP="001739F5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-3-SalI</w:t>
            </w:r>
          </w:p>
        </w:tc>
        <w:tc>
          <w:tcPr>
            <w:tcW w:w="6854" w:type="dxa"/>
            <w:vAlign w:val="center"/>
          </w:tcPr>
          <w:p w14:paraId="56AFAD5E" w14:textId="59E5E9C6" w:rsidR="001739F5" w:rsidRPr="000B1DE6" w:rsidRDefault="001739F5" w:rsidP="001739F5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GC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TATTCTTCAACATTCCAGTAGT</w:t>
            </w:r>
          </w:p>
        </w:tc>
      </w:tr>
      <w:tr w:rsidR="008A100B" w:rsidRPr="000B1DE6" w14:paraId="7A26FDAC" w14:textId="77777777" w:rsidTr="00811626">
        <w:trPr>
          <w:cantSplit/>
          <w:trHeight w:val="387"/>
        </w:trPr>
        <w:tc>
          <w:tcPr>
            <w:tcW w:w="8522" w:type="dxa"/>
            <w:gridSpan w:val="2"/>
            <w:vAlign w:val="center"/>
          </w:tcPr>
          <w:p w14:paraId="1D73AFAB" w14:textId="1F896AA6" w:rsidR="008A100B" w:rsidRPr="00C40C1E" w:rsidRDefault="008A100B" w:rsidP="001739F5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0C1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rimers used in the construction of domain-deletion mutants: Mutagenic primers</w:t>
            </w:r>
          </w:p>
        </w:tc>
      </w:tr>
      <w:tr w:rsidR="001739F5" w:rsidRPr="000B1DE6" w14:paraId="48AE3E59" w14:textId="77777777" w:rsidTr="003109AF">
        <w:trPr>
          <w:cantSplit/>
          <w:trHeight w:val="387"/>
        </w:trPr>
        <w:tc>
          <w:tcPr>
            <w:tcW w:w="1668" w:type="dxa"/>
          </w:tcPr>
          <w:p w14:paraId="160285F9" w14:textId="6D651C2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F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o3</w:t>
            </w:r>
          </w:p>
        </w:tc>
        <w:tc>
          <w:tcPr>
            <w:tcW w:w="6854" w:type="dxa"/>
          </w:tcPr>
          <w:p w14:paraId="79DA59A6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GAAATCCTTCATGGAGTTGTTAACTTTTTTCACAGGTGCAGCGT</w:t>
            </w:r>
          </w:p>
        </w:tc>
      </w:tr>
      <w:tr w:rsidR="001739F5" w:rsidRPr="000B1DE6" w14:paraId="00FB38F6" w14:textId="77777777" w:rsidTr="003109AF">
        <w:trPr>
          <w:cantSplit/>
          <w:trHeight w:val="387"/>
        </w:trPr>
        <w:tc>
          <w:tcPr>
            <w:tcW w:w="1668" w:type="dxa"/>
          </w:tcPr>
          <w:p w14:paraId="5F9ABEB6" w14:textId="5AF5FE86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ZF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o5</w:t>
            </w:r>
          </w:p>
        </w:tc>
        <w:tc>
          <w:tcPr>
            <w:tcW w:w="6854" w:type="dxa"/>
          </w:tcPr>
          <w:p w14:paraId="4E9338EA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GCTGCACCTGTGAAAAAA</w:t>
            </w:r>
            <w:r w:rsidRPr="00FC7A40">
              <w:rPr>
                <w:rFonts w:ascii="Times New Roman" w:hAnsi="Times New Roman" w:cs="Times New Roman"/>
                <w:sz w:val="18"/>
                <w:szCs w:val="18"/>
              </w:rPr>
              <w:t>GTTAACAACTCCATGAAGGATTTCT</w:t>
            </w:r>
          </w:p>
        </w:tc>
      </w:tr>
      <w:tr w:rsidR="001739F5" w:rsidRPr="000B1DE6" w14:paraId="38D0C28A" w14:textId="77777777" w:rsidTr="003109AF">
        <w:trPr>
          <w:cantSplit/>
          <w:trHeight w:val="387"/>
        </w:trPr>
        <w:tc>
          <w:tcPr>
            <w:tcW w:w="1668" w:type="dxa"/>
          </w:tcPr>
          <w:p w14:paraId="40C4E193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RR1o3</w:t>
            </w:r>
          </w:p>
        </w:tc>
        <w:tc>
          <w:tcPr>
            <w:tcW w:w="6854" w:type="dxa"/>
          </w:tcPr>
          <w:p w14:paraId="5C0EA4AF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CCAGAGTTTGAACCTATCAAGTCCTTGCCTAAGAAATCCTTCATGG</w:t>
            </w:r>
          </w:p>
        </w:tc>
      </w:tr>
      <w:tr w:rsidR="001739F5" w:rsidRPr="000B1DE6" w14:paraId="1352BA13" w14:textId="77777777" w:rsidTr="003109AF">
        <w:trPr>
          <w:cantSplit/>
          <w:trHeight w:val="387"/>
        </w:trPr>
        <w:tc>
          <w:tcPr>
            <w:tcW w:w="1668" w:type="dxa"/>
          </w:tcPr>
          <w:p w14:paraId="3BC3F05D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RR1o5</w:t>
            </w:r>
          </w:p>
        </w:tc>
        <w:tc>
          <w:tcPr>
            <w:tcW w:w="6854" w:type="dxa"/>
          </w:tcPr>
          <w:p w14:paraId="66E8FD85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CATGAAGGATTTCTTAGGCAAGGACTTGATAGGTTCAAACTCTGGC</w:t>
            </w:r>
          </w:p>
        </w:tc>
      </w:tr>
      <w:tr w:rsidR="001739F5" w:rsidRPr="000B1DE6" w14:paraId="3DA33983" w14:textId="77777777" w:rsidTr="003109AF">
        <w:trPr>
          <w:cantSplit/>
          <w:trHeight w:val="387"/>
        </w:trPr>
        <w:tc>
          <w:tcPr>
            <w:tcW w:w="1668" w:type="dxa"/>
          </w:tcPr>
          <w:p w14:paraId="67B92DD0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UR1o3</w:t>
            </w:r>
          </w:p>
        </w:tc>
        <w:tc>
          <w:tcPr>
            <w:tcW w:w="6854" w:type="dxa"/>
          </w:tcPr>
          <w:p w14:paraId="461F6645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AATTTCCATGCTTTTTTTGAGATGAACCTATCAAGTCTTGGAAGT</w:t>
            </w:r>
          </w:p>
        </w:tc>
      </w:tr>
      <w:tr w:rsidR="001739F5" w:rsidRPr="000B1DE6" w14:paraId="5F442788" w14:textId="77777777" w:rsidTr="003109AF">
        <w:trPr>
          <w:cantSplit/>
          <w:trHeight w:val="387"/>
        </w:trPr>
        <w:tc>
          <w:tcPr>
            <w:tcW w:w="1668" w:type="dxa"/>
          </w:tcPr>
          <w:p w14:paraId="39E22544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UR1o5</w:t>
            </w:r>
          </w:p>
        </w:tc>
        <w:tc>
          <w:tcPr>
            <w:tcW w:w="6854" w:type="dxa"/>
          </w:tcPr>
          <w:p w14:paraId="33BC70E7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TTCCAAGACTTGATAGGTTCATCTCAAAAAAAGCATGGAAATTC</w:t>
            </w:r>
          </w:p>
        </w:tc>
      </w:tr>
      <w:tr w:rsidR="001739F5" w:rsidRPr="000B1DE6" w14:paraId="4492A1C8" w14:textId="77777777" w:rsidTr="003109AF">
        <w:trPr>
          <w:cantSplit/>
          <w:trHeight w:val="387"/>
        </w:trPr>
        <w:tc>
          <w:tcPr>
            <w:tcW w:w="1668" w:type="dxa"/>
          </w:tcPr>
          <w:p w14:paraId="54AD6F89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RR2o3</w:t>
            </w:r>
          </w:p>
        </w:tc>
        <w:tc>
          <w:tcPr>
            <w:tcW w:w="6854" w:type="dxa"/>
          </w:tcPr>
          <w:p w14:paraId="1C9CC086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ATGAGTTCGAAGACTGGTCCTTTTTTTGAGATGCTTCTTGAACT</w:t>
            </w:r>
          </w:p>
        </w:tc>
      </w:tr>
      <w:tr w:rsidR="001739F5" w:rsidRPr="000B1DE6" w14:paraId="285449BB" w14:textId="77777777" w:rsidTr="003109AF">
        <w:trPr>
          <w:cantSplit/>
          <w:trHeight w:val="387"/>
        </w:trPr>
        <w:tc>
          <w:tcPr>
            <w:tcW w:w="1668" w:type="dxa"/>
          </w:tcPr>
          <w:p w14:paraId="48554BF9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RR2o5</w:t>
            </w:r>
          </w:p>
        </w:tc>
        <w:tc>
          <w:tcPr>
            <w:tcW w:w="6854" w:type="dxa"/>
          </w:tcPr>
          <w:p w14:paraId="0B5072E4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GTTCAAGAAGCATCTCAAAAAAAGGACCAGTCTTCGAACTCATC</w:t>
            </w:r>
          </w:p>
        </w:tc>
      </w:tr>
      <w:tr w:rsidR="001739F5" w:rsidRPr="000B1DE6" w14:paraId="774388F9" w14:textId="77777777" w:rsidTr="003109AF">
        <w:trPr>
          <w:cantSplit/>
          <w:trHeight w:val="387"/>
        </w:trPr>
        <w:tc>
          <w:tcPr>
            <w:tcW w:w="1668" w:type="dxa"/>
          </w:tcPr>
          <w:p w14:paraId="449D478D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UR2o3</w:t>
            </w:r>
          </w:p>
        </w:tc>
        <w:tc>
          <w:tcPr>
            <w:tcW w:w="6854" w:type="dxa"/>
          </w:tcPr>
          <w:p w14:paraId="60CEC409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CTTCACATCTTGAATGGTCTTGTATGAGTTCGAAGACTGGTCCTTAG</w:t>
            </w:r>
          </w:p>
        </w:tc>
      </w:tr>
      <w:tr w:rsidR="001739F5" w:rsidRPr="000B1DE6" w14:paraId="71E37A9C" w14:textId="77777777" w:rsidTr="003109AF">
        <w:trPr>
          <w:cantSplit/>
          <w:trHeight w:val="387"/>
        </w:trPr>
        <w:tc>
          <w:tcPr>
            <w:tcW w:w="1668" w:type="dxa"/>
          </w:tcPr>
          <w:p w14:paraId="74EAB463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UR2o5</w:t>
            </w:r>
          </w:p>
        </w:tc>
        <w:tc>
          <w:tcPr>
            <w:tcW w:w="6854" w:type="dxa"/>
          </w:tcPr>
          <w:p w14:paraId="6B172496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TAAGGACCAGTCTTCGAACTCATACAAGACCATTCAAGATGTGAAGC</w:t>
            </w:r>
          </w:p>
        </w:tc>
      </w:tr>
      <w:tr w:rsidR="001739F5" w:rsidRPr="000B1DE6" w14:paraId="4635687F" w14:textId="77777777" w:rsidTr="003109AF">
        <w:trPr>
          <w:cantSplit/>
          <w:trHeight w:val="387"/>
        </w:trPr>
        <w:tc>
          <w:tcPr>
            <w:tcW w:w="1668" w:type="dxa"/>
          </w:tcPr>
          <w:p w14:paraId="3EE3B712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UR3o3</w:t>
            </w:r>
          </w:p>
        </w:tc>
        <w:tc>
          <w:tcPr>
            <w:tcW w:w="6854" w:type="dxa"/>
          </w:tcPr>
          <w:p w14:paraId="40F305E1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TTGAAGCAGAAACTGTAGTAAAGGGCTTCACATCTTGAATGGTCTTGTAG</w:t>
            </w:r>
          </w:p>
        </w:tc>
      </w:tr>
      <w:tr w:rsidR="001739F5" w:rsidRPr="000B1DE6" w14:paraId="1EC48883" w14:textId="77777777" w:rsidTr="003109AF">
        <w:trPr>
          <w:cantSplit/>
          <w:trHeight w:val="387"/>
        </w:trPr>
        <w:tc>
          <w:tcPr>
            <w:tcW w:w="1668" w:type="dxa"/>
          </w:tcPr>
          <w:p w14:paraId="09F6AF39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UR3o5</w:t>
            </w:r>
          </w:p>
        </w:tc>
        <w:tc>
          <w:tcPr>
            <w:tcW w:w="6854" w:type="dxa"/>
          </w:tcPr>
          <w:p w14:paraId="57ACE470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TACAAGACCATTCAAGATGTGAAGCCCTTTACTACAGTTTCTGCTTCAAT</w:t>
            </w:r>
          </w:p>
        </w:tc>
      </w:tr>
      <w:tr w:rsidR="001739F5" w:rsidRPr="000B1DE6" w14:paraId="096D34FB" w14:textId="77777777" w:rsidTr="003109AF">
        <w:trPr>
          <w:cantSplit/>
          <w:trHeight w:val="387"/>
        </w:trPr>
        <w:tc>
          <w:tcPr>
            <w:tcW w:w="1668" w:type="dxa"/>
          </w:tcPr>
          <w:p w14:paraId="74B5CBAC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RR3o3</w:t>
            </w:r>
          </w:p>
        </w:tc>
        <w:tc>
          <w:tcPr>
            <w:tcW w:w="6854" w:type="dxa"/>
          </w:tcPr>
          <w:p w14:paraId="7D538DA0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AAATGATCACCAGAAGCGTGGTGAGTAAAGGGGATTTTGTATAATCGT</w:t>
            </w:r>
          </w:p>
        </w:tc>
      </w:tr>
      <w:tr w:rsidR="001739F5" w:rsidRPr="000B1DE6" w14:paraId="4A7A2A98" w14:textId="77777777" w:rsidTr="003109AF">
        <w:trPr>
          <w:cantSplit/>
          <w:trHeight w:val="387"/>
        </w:trPr>
        <w:tc>
          <w:tcPr>
            <w:tcW w:w="1668" w:type="dxa"/>
          </w:tcPr>
          <w:p w14:paraId="3D962C6B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RR3o5</w:t>
            </w:r>
          </w:p>
        </w:tc>
        <w:tc>
          <w:tcPr>
            <w:tcW w:w="6854" w:type="dxa"/>
          </w:tcPr>
          <w:p w14:paraId="4532D74B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GATTATACAAAATCCCCTTTACTCACCACGCTTCTGGTGATCATTTGT</w:t>
            </w:r>
          </w:p>
        </w:tc>
      </w:tr>
      <w:tr w:rsidR="001739F5" w:rsidRPr="000B1DE6" w14:paraId="480411C1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4BC0D499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-UR4-SalI</w:t>
            </w:r>
          </w:p>
        </w:tc>
        <w:tc>
          <w:tcPr>
            <w:tcW w:w="6854" w:type="dxa"/>
          </w:tcPr>
          <w:p w14:paraId="3FA8C115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GC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TAACCAGAAGCGTGGTGGTCTG</w:t>
            </w:r>
          </w:p>
        </w:tc>
      </w:tr>
      <w:tr w:rsidR="00B132DD" w:rsidRPr="000B1DE6" w14:paraId="42202FE4" w14:textId="77777777" w:rsidTr="00CB6A6F">
        <w:trPr>
          <w:cantSplit/>
          <w:trHeight w:val="387"/>
        </w:trPr>
        <w:tc>
          <w:tcPr>
            <w:tcW w:w="8522" w:type="dxa"/>
            <w:gridSpan w:val="2"/>
            <w:vAlign w:val="center"/>
          </w:tcPr>
          <w:p w14:paraId="04761C16" w14:textId="6C1E0C54" w:rsidR="00B132DD" w:rsidRPr="00C40C1E" w:rsidRDefault="00B132DD" w:rsidP="00B132DD">
            <w:pPr>
              <w:spacing w:line="30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0C1E">
              <w:rPr>
                <w:rFonts w:ascii="Times New Roman" w:hAnsi="Times New Roman" w:cs="Times New Roman"/>
                <w:i/>
                <w:sz w:val="18"/>
                <w:szCs w:val="18"/>
              </w:rPr>
              <w:t>Primers used in the construction of strains in ChIP assay</w:t>
            </w:r>
          </w:p>
        </w:tc>
      </w:tr>
      <w:tr w:rsidR="00B132DD" w:rsidRPr="000B1DE6" w14:paraId="33C6BCF3" w14:textId="77777777" w:rsidTr="00B132DD">
        <w:trPr>
          <w:cantSplit/>
          <w:trHeight w:val="387"/>
        </w:trPr>
        <w:tc>
          <w:tcPr>
            <w:tcW w:w="1668" w:type="dxa"/>
            <w:vAlign w:val="center"/>
          </w:tcPr>
          <w:p w14:paraId="5F29EBC2" w14:textId="3B873CD1" w:rsidR="00B132DD" w:rsidRPr="000B1DE6" w:rsidRDefault="00B132DD" w:rsidP="00B132DD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KpnI-PMIT1-5</w:t>
            </w:r>
          </w:p>
        </w:tc>
        <w:tc>
          <w:tcPr>
            <w:tcW w:w="6854" w:type="dxa"/>
            <w:vAlign w:val="center"/>
          </w:tcPr>
          <w:p w14:paraId="664658BA" w14:textId="38C01235" w:rsidR="00B132DD" w:rsidRPr="000B1DE6" w:rsidRDefault="00B132DD" w:rsidP="00B132DD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G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TAC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TCAAAGGACTGC</w:t>
            </w:r>
          </w:p>
        </w:tc>
      </w:tr>
      <w:tr w:rsidR="001739F5" w:rsidRPr="000B1DE6" w14:paraId="351BF9E1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6A4B86E6" w14:textId="77777777" w:rsidR="001739F5" w:rsidRPr="000B1DE6" w:rsidRDefault="001739F5" w:rsidP="001739F5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-3-Flag-SalI</w:t>
            </w:r>
          </w:p>
        </w:tc>
        <w:tc>
          <w:tcPr>
            <w:tcW w:w="6854" w:type="dxa"/>
            <w:vAlign w:val="center"/>
          </w:tcPr>
          <w:p w14:paraId="6E83107A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GC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TCGA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TACTTGTCGTCGTCGTCCTTGTAGTCAGAGCCGCCGCTTCTTCAACATTCCAGTAGT</w:t>
            </w:r>
          </w:p>
        </w:tc>
      </w:tr>
      <w:tr w:rsidR="00B132DD" w:rsidRPr="000B1DE6" w14:paraId="6831BEBA" w14:textId="77777777" w:rsidTr="00B132DD">
        <w:trPr>
          <w:cantSplit/>
          <w:trHeight w:val="387"/>
        </w:trPr>
        <w:tc>
          <w:tcPr>
            <w:tcW w:w="1668" w:type="dxa"/>
            <w:vAlign w:val="center"/>
          </w:tcPr>
          <w:p w14:paraId="794250E7" w14:textId="261DFC2E" w:rsidR="00B132DD" w:rsidRPr="000B1DE6" w:rsidRDefault="00B132DD" w:rsidP="00B132DD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suII-PPRM1-5</w:t>
            </w:r>
          </w:p>
        </w:tc>
        <w:tc>
          <w:tcPr>
            <w:tcW w:w="6854" w:type="dxa"/>
          </w:tcPr>
          <w:p w14:paraId="0026B671" w14:textId="6760447B" w:rsidR="00B132DD" w:rsidRPr="000B1DE6" w:rsidRDefault="00B132DD" w:rsidP="00B132DD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TCC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TTCGAA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TCCTTCGAAGAATTTTGTTAC</w:t>
            </w:r>
          </w:p>
        </w:tc>
      </w:tr>
      <w:tr w:rsidR="001739F5" w:rsidRPr="000B1DE6" w14:paraId="68F51711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0D4DF366" w14:textId="77777777" w:rsidR="001739F5" w:rsidRPr="000B1DE6" w:rsidRDefault="001739F5" w:rsidP="001739F5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M1-3-HA-XhoI</w:t>
            </w:r>
          </w:p>
        </w:tc>
        <w:tc>
          <w:tcPr>
            <w:tcW w:w="6854" w:type="dxa"/>
            <w:vAlign w:val="center"/>
          </w:tcPr>
          <w:p w14:paraId="027F4E8D" w14:textId="77777777" w:rsidR="001739F5" w:rsidRPr="000B1DE6" w:rsidRDefault="001739F5" w:rsidP="001739F5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CG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CTCGAG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TAAGCGTAGTCTGGAACGTCGTATGGGTAAGAGCCGCCGCCACC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CTGTCAAAATTTATTGTATC</w:t>
            </w:r>
          </w:p>
        </w:tc>
      </w:tr>
      <w:tr w:rsidR="00093CE1" w:rsidRPr="000B1DE6" w14:paraId="58BB5A1E" w14:textId="77777777" w:rsidTr="00CB6A6F">
        <w:trPr>
          <w:cantSplit/>
          <w:trHeight w:val="387"/>
        </w:trPr>
        <w:tc>
          <w:tcPr>
            <w:tcW w:w="8522" w:type="dxa"/>
            <w:gridSpan w:val="2"/>
            <w:vAlign w:val="center"/>
          </w:tcPr>
          <w:p w14:paraId="7B2BC1EB" w14:textId="5FF5B6A5" w:rsidR="00093CE1" w:rsidRPr="00C40C1E" w:rsidRDefault="00093CE1" w:rsidP="001739F5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0C1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lastRenderedPageBreak/>
              <w:t>Primers used in the construction of strains in Ni</w:t>
            </w:r>
            <w:r w:rsidRPr="00C40C1E">
              <w:rPr>
                <w:rFonts w:ascii="Times New Roman" w:hAnsi="Times New Roman" w:cs="Times New Roman"/>
                <w:i/>
                <w:kern w:val="0"/>
                <w:sz w:val="18"/>
                <w:szCs w:val="18"/>
                <w:vertAlign w:val="superscript"/>
              </w:rPr>
              <w:t>2+</w:t>
            </w:r>
            <w:r w:rsidRPr="00C40C1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-NTA pulldown assay</w:t>
            </w:r>
          </w:p>
        </w:tc>
      </w:tr>
      <w:tr w:rsidR="001739F5" w:rsidRPr="000B1DE6" w14:paraId="25344C45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1D82C896" w14:textId="77777777" w:rsidR="001739F5" w:rsidRPr="000B1DE6" w:rsidRDefault="001739F5" w:rsidP="001739F5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EcoRI-MIT1-5</w:t>
            </w:r>
          </w:p>
        </w:tc>
        <w:tc>
          <w:tcPr>
            <w:tcW w:w="6854" w:type="dxa"/>
            <w:vAlign w:val="center"/>
          </w:tcPr>
          <w:p w14:paraId="3D55F211" w14:textId="77777777" w:rsidR="001739F5" w:rsidRPr="000B1DE6" w:rsidRDefault="001739F5" w:rsidP="001739F5">
            <w:pPr>
              <w:topLinePunct/>
              <w:adjustRightInd w:val="0"/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AATT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CATGGGTAGTACCGCAGCCCCAAT</w:t>
            </w:r>
          </w:p>
        </w:tc>
      </w:tr>
      <w:tr w:rsidR="001739F5" w:rsidRPr="000B1DE6" w14:paraId="6D1A418A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625EC197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-3His-XhoI</w:t>
            </w:r>
          </w:p>
        </w:tc>
        <w:tc>
          <w:tcPr>
            <w:tcW w:w="6854" w:type="dxa"/>
          </w:tcPr>
          <w:p w14:paraId="6835A57B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  <w:u w:val="single"/>
              </w:rPr>
              <w:t>CTCGAG</w:t>
            </w: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TCTTCAACATTCCAGTAGTC</w:t>
            </w:r>
          </w:p>
        </w:tc>
      </w:tr>
      <w:tr w:rsidR="001739F5" w:rsidRPr="000B1DE6" w14:paraId="06FB70CA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23512D84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MXR1Fhyg</w:t>
            </w:r>
          </w:p>
        </w:tc>
        <w:tc>
          <w:tcPr>
            <w:tcW w:w="6854" w:type="dxa"/>
          </w:tcPr>
          <w:p w14:paraId="7C4BE775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CATCCAGTGTCGAAAACGAGCTCAGATCTTTTTTGTAATGGCGG</w:t>
            </w:r>
          </w:p>
        </w:tc>
      </w:tr>
      <w:tr w:rsidR="001739F5" w:rsidRPr="000B1DE6" w14:paraId="450AAE61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77229D77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XR1Rhyg</w:t>
            </w:r>
          </w:p>
        </w:tc>
        <w:tc>
          <w:tcPr>
            <w:tcW w:w="6854" w:type="dxa"/>
          </w:tcPr>
          <w:p w14:paraId="05FFE541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GCTGGCGGCCGCCGCGGCTCGAGCTAATGATGATGATGATGATGGAC</w:t>
            </w:r>
          </w:p>
        </w:tc>
      </w:tr>
      <w:tr w:rsidR="001739F5" w:rsidRPr="000B1DE6" w14:paraId="47DCBF4E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45D088D1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BamHI-Bmh1-5</w:t>
            </w:r>
          </w:p>
        </w:tc>
        <w:tc>
          <w:tcPr>
            <w:tcW w:w="6854" w:type="dxa"/>
          </w:tcPr>
          <w:p w14:paraId="6C1DA200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</w:t>
            </w:r>
            <w:r w:rsidRPr="00C40C1E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GATCC</w:t>
            </w:r>
            <w:r w:rsidRPr="00C40C1E">
              <w:rPr>
                <w:rFonts w:ascii="Times New Roman" w:hAnsi="Times New Roman" w:cs="Times New Roman"/>
                <w:sz w:val="18"/>
                <w:szCs w:val="18"/>
              </w:rPr>
              <w:t>ACCATGG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TTCAAGAGAAGATTCTGTTTAT</w:t>
            </w:r>
          </w:p>
        </w:tc>
      </w:tr>
      <w:tr w:rsidR="001739F5" w:rsidRPr="000B1DE6" w14:paraId="70CDA5F8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7AA3DCFD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Bmh1-Flag3-NotI</w:t>
            </w:r>
          </w:p>
        </w:tc>
        <w:tc>
          <w:tcPr>
            <w:tcW w:w="6854" w:type="dxa"/>
          </w:tcPr>
          <w:p w14:paraId="7B61C4F3" w14:textId="77777777" w:rsidR="001739F5" w:rsidRPr="000B1DE6" w:rsidRDefault="001739F5" w:rsidP="001739F5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TT</w:t>
            </w:r>
            <w:r w:rsidRPr="000B1DE6">
              <w:rPr>
                <w:rFonts w:ascii="Times New Roman" w:hAnsi="Times New Roman" w:cs="Times New Roman"/>
                <w:sz w:val="18"/>
                <w:szCs w:val="18"/>
                <w:u w:val="single"/>
              </w:rPr>
              <w:t>GCGGCCGC</w:t>
            </w: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TACTTGTCGTCGTCGTCCTTGTAGTCAGAGCCGCCGCCACCCTCTTCATCTTTGGGAGCAG</w:t>
            </w:r>
          </w:p>
        </w:tc>
      </w:tr>
      <w:tr w:rsidR="001D2C29" w:rsidRPr="000B1DE6" w14:paraId="5AAE0AE6" w14:textId="77777777" w:rsidTr="00CB6A6F">
        <w:trPr>
          <w:cantSplit/>
          <w:trHeight w:val="387"/>
        </w:trPr>
        <w:tc>
          <w:tcPr>
            <w:tcW w:w="8522" w:type="dxa"/>
            <w:gridSpan w:val="2"/>
            <w:vAlign w:val="center"/>
          </w:tcPr>
          <w:p w14:paraId="51EBB5E6" w14:textId="79555587" w:rsidR="001D2C29" w:rsidRPr="00C40C1E" w:rsidRDefault="00093CE1" w:rsidP="00686FEF">
            <w:pPr>
              <w:spacing w:line="300" w:lineRule="auto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0C1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rimers used in qPCR assay</w:t>
            </w:r>
          </w:p>
        </w:tc>
      </w:tr>
      <w:tr w:rsidR="001739F5" w:rsidRPr="000B1DE6" w14:paraId="5D3BB6CF" w14:textId="77777777" w:rsidTr="003109AF">
        <w:trPr>
          <w:cantSplit/>
          <w:trHeight w:val="387"/>
        </w:trPr>
        <w:tc>
          <w:tcPr>
            <w:tcW w:w="1668" w:type="dxa"/>
          </w:tcPr>
          <w:p w14:paraId="1B695246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ACT1F</w:t>
            </w:r>
          </w:p>
        </w:tc>
        <w:tc>
          <w:tcPr>
            <w:tcW w:w="6854" w:type="dxa"/>
          </w:tcPr>
          <w:p w14:paraId="32861761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CAATGAACCCAAAGTCCAAC</w:t>
            </w:r>
          </w:p>
        </w:tc>
      </w:tr>
      <w:tr w:rsidR="001739F5" w:rsidRPr="000B1DE6" w14:paraId="2F692E53" w14:textId="77777777" w:rsidTr="003109AF">
        <w:trPr>
          <w:cantSplit/>
          <w:trHeight w:val="387"/>
        </w:trPr>
        <w:tc>
          <w:tcPr>
            <w:tcW w:w="1668" w:type="dxa"/>
          </w:tcPr>
          <w:p w14:paraId="56E1037B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ACT1R</w:t>
            </w:r>
          </w:p>
        </w:tc>
        <w:tc>
          <w:tcPr>
            <w:tcW w:w="6854" w:type="dxa"/>
          </w:tcPr>
          <w:p w14:paraId="114F6F30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AAAACGGCCTGAATAGAAAC</w:t>
            </w:r>
          </w:p>
        </w:tc>
      </w:tr>
      <w:tr w:rsidR="001739F5" w:rsidRPr="000B1DE6" w14:paraId="5EA0094A" w14:textId="77777777" w:rsidTr="003109AF">
        <w:trPr>
          <w:cantSplit/>
          <w:trHeight w:val="387"/>
        </w:trPr>
        <w:tc>
          <w:tcPr>
            <w:tcW w:w="1668" w:type="dxa"/>
          </w:tcPr>
          <w:p w14:paraId="7122EE3B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AOX1F</w:t>
            </w:r>
          </w:p>
        </w:tc>
        <w:tc>
          <w:tcPr>
            <w:tcW w:w="6854" w:type="dxa"/>
          </w:tcPr>
          <w:p w14:paraId="641A4398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GCCAGAGCCTTGGAA</w:t>
            </w:r>
          </w:p>
        </w:tc>
      </w:tr>
      <w:tr w:rsidR="001739F5" w:rsidRPr="000B1DE6" w14:paraId="4805DA87" w14:textId="77777777" w:rsidTr="003109AF">
        <w:trPr>
          <w:cantSplit/>
          <w:trHeight w:val="387"/>
        </w:trPr>
        <w:tc>
          <w:tcPr>
            <w:tcW w:w="1668" w:type="dxa"/>
          </w:tcPr>
          <w:p w14:paraId="3C914B60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AOX1R</w:t>
            </w:r>
          </w:p>
        </w:tc>
        <w:tc>
          <w:tcPr>
            <w:tcW w:w="6854" w:type="dxa"/>
          </w:tcPr>
          <w:p w14:paraId="2D058681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TCGTTCTTTGCAGTT</w:t>
            </w:r>
          </w:p>
        </w:tc>
      </w:tr>
      <w:tr w:rsidR="001739F5" w:rsidRPr="000B1DE6" w14:paraId="4B6E153C" w14:textId="77777777" w:rsidTr="003109AF">
        <w:trPr>
          <w:cantSplit/>
          <w:trHeight w:val="387"/>
        </w:trPr>
        <w:tc>
          <w:tcPr>
            <w:tcW w:w="1668" w:type="dxa"/>
          </w:tcPr>
          <w:p w14:paraId="239D5AD1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AOX2F</w:t>
            </w:r>
          </w:p>
        </w:tc>
        <w:tc>
          <w:tcPr>
            <w:tcW w:w="6854" w:type="dxa"/>
          </w:tcPr>
          <w:p w14:paraId="66B1BB5F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GCCAGAGCTTACGAG</w:t>
            </w:r>
          </w:p>
        </w:tc>
      </w:tr>
      <w:tr w:rsidR="001739F5" w:rsidRPr="000B1DE6" w14:paraId="1FE21159" w14:textId="77777777" w:rsidTr="003109AF">
        <w:trPr>
          <w:cantSplit/>
          <w:trHeight w:val="387"/>
        </w:trPr>
        <w:tc>
          <w:tcPr>
            <w:tcW w:w="1668" w:type="dxa"/>
          </w:tcPr>
          <w:p w14:paraId="593183F3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AOX2R</w:t>
            </w:r>
          </w:p>
        </w:tc>
        <w:tc>
          <w:tcPr>
            <w:tcW w:w="6854" w:type="dxa"/>
          </w:tcPr>
          <w:p w14:paraId="5B9FE35B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TCGTTTCTTCCAGCA</w:t>
            </w:r>
          </w:p>
        </w:tc>
      </w:tr>
      <w:tr w:rsidR="001739F5" w:rsidRPr="000B1DE6" w14:paraId="5ADBCEC7" w14:textId="77777777" w:rsidTr="003109AF">
        <w:trPr>
          <w:cantSplit/>
          <w:trHeight w:val="387"/>
        </w:trPr>
        <w:tc>
          <w:tcPr>
            <w:tcW w:w="1668" w:type="dxa"/>
          </w:tcPr>
          <w:p w14:paraId="3EC03D67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DAS1F</w:t>
            </w:r>
          </w:p>
        </w:tc>
        <w:tc>
          <w:tcPr>
            <w:tcW w:w="6854" w:type="dxa"/>
          </w:tcPr>
          <w:p w14:paraId="7000697D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GACGAGTTAGTAAAG</w:t>
            </w:r>
          </w:p>
        </w:tc>
      </w:tr>
      <w:tr w:rsidR="001739F5" w:rsidRPr="000B1DE6" w14:paraId="3EAE204D" w14:textId="77777777" w:rsidTr="003109AF">
        <w:trPr>
          <w:cantSplit/>
          <w:trHeight w:val="387"/>
        </w:trPr>
        <w:tc>
          <w:tcPr>
            <w:tcW w:w="1668" w:type="dxa"/>
          </w:tcPr>
          <w:p w14:paraId="3D989790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DAS1R</w:t>
            </w:r>
          </w:p>
        </w:tc>
        <w:tc>
          <w:tcPr>
            <w:tcW w:w="6854" w:type="dxa"/>
          </w:tcPr>
          <w:p w14:paraId="21FB3F0A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CTAACACGAGAAAGG</w:t>
            </w:r>
          </w:p>
        </w:tc>
      </w:tr>
      <w:tr w:rsidR="001739F5" w:rsidRPr="000B1DE6" w14:paraId="5A7825B9" w14:textId="77777777" w:rsidTr="003109AF">
        <w:trPr>
          <w:cantSplit/>
          <w:trHeight w:val="387"/>
        </w:trPr>
        <w:tc>
          <w:tcPr>
            <w:tcW w:w="1668" w:type="dxa"/>
          </w:tcPr>
          <w:p w14:paraId="3919F042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DAS2F</w:t>
            </w:r>
          </w:p>
        </w:tc>
        <w:tc>
          <w:tcPr>
            <w:tcW w:w="6854" w:type="dxa"/>
          </w:tcPr>
          <w:p w14:paraId="3322D5FD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GATCAACTAGTTGCT</w:t>
            </w:r>
          </w:p>
        </w:tc>
      </w:tr>
      <w:tr w:rsidR="001739F5" w:rsidRPr="000B1DE6" w14:paraId="6C5C05FC" w14:textId="77777777" w:rsidTr="003109AF">
        <w:trPr>
          <w:cantSplit/>
          <w:trHeight w:val="387"/>
        </w:trPr>
        <w:tc>
          <w:tcPr>
            <w:tcW w:w="1668" w:type="dxa"/>
          </w:tcPr>
          <w:p w14:paraId="4E4C09BD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DAS2R</w:t>
            </w:r>
          </w:p>
        </w:tc>
        <w:tc>
          <w:tcPr>
            <w:tcW w:w="6854" w:type="dxa"/>
          </w:tcPr>
          <w:p w14:paraId="561E8834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CTAATACGGGCCTTT</w:t>
            </w:r>
          </w:p>
        </w:tc>
      </w:tr>
      <w:tr w:rsidR="001739F5" w:rsidRPr="000B1DE6" w14:paraId="77386100" w14:textId="77777777" w:rsidTr="003109AF">
        <w:trPr>
          <w:cantSplit/>
          <w:trHeight w:val="387"/>
        </w:trPr>
        <w:tc>
          <w:tcPr>
            <w:tcW w:w="1668" w:type="dxa"/>
          </w:tcPr>
          <w:p w14:paraId="215E7F3F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CATF</w:t>
            </w:r>
          </w:p>
        </w:tc>
        <w:tc>
          <w:tcPr>
            <w:tcW w:w="6854" w:type="dxa"/>
          </w:tcPr>
          <w:p w14:paraId="4144608A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AATCACGCTAACAAT</w:t>
            </w:r>
          </w:p>
        </w:tc>
      </w:tr>
      <w:tr w:rsidR="001739F5" w:rsidRPr="000B1DE6" w14:paraId="6706887A" w14:textId="77777777" w:rsidTr="003109AF">
        <w:trPr>
          <w:cantSplit/>
          <w:trHeight w:val="387"/>
        </w:trPr>
        <w:tc>
          <w:tcPr>
            <w:tcW w:w="1668" w:type="dxa"/>
          </w:tcPr>
          <w:p w14:paraId="48EE3928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CATR</w:t>
            </w:r>
          </w:p>
        </w:tc>
        <w:tc>
          <w:tcPr>
            <w:tcW w:w="6854" w:type="dxa"/>
          </w:tcPr>
          <w:p w14:paraId="76138C9E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AAGAGAATCAATCAA</w:t>
            </w:r>
          </w:p>
        </w:tc>
      </w:tr>
      <w:tr w:rsidR="001739F5" w:rsidRPr="000B1DE6" w14:paraId="65438891" w14:textId="77777777" w:rsidTr="003109AF">
        <w:trPr>
          <w:cantSplit/>
          <w:trHeight w:val="387"/>
        </w:trPr>
        <w:tc>
          <w:tcPr>
            <w:tcW w:w="1668" w:type="dxa"/>
          </w:tcPr>
          <w:p w14:paraId="00AE8C90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FLDF</w:t>
            </w:r>
          </w:p>
        </w:tc>
        <w:tc>
          <w:tcPr>
            <w:tcW w:w="6854" w:type="dxa"/>
          </w:tcPr>
          <w:p w14:paraId="4353146E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bookmarkStart w:id="19" w:name="RANGE!C24"/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GTTCAGGACTATCTT</w:t>
            </w:r>
            <w:bookmarkEnd w:id="19"/>
          </w:p>
        </w:tc>
      </w:tr>
      <w:tr w:rsidR="001739F5" w:rsidRPr="000B1DE6" w14:paraId="72239F3D" w14:textId="77777777" w:rsidTr="003109AF">
        <w:trPr>
          <w:cantSplit/>
          <w:trHeight w:val="387"/>
        </w:trPr>
        <w:tc>
          <w:tcPr>
            <w:tcW w:w="1668" w:type="dxa"/>
          </w:tcPr>
          <w:p w14:paraId="6ADB085A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FLDR</w:t>
            </w:r>
          </w:p>
        </w:tc>
        <w:tc>
          <w:tcPr>
            <w:tcW w:w="6854" w:type="dxa"/>
          </w:tcPr>
          <w:p w14:paraId="6FDC5130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ATCACAGCACGAATA</w:t>
            </w:r>
          </w:p>
        </w:tc>
      </w:tr>
      <w:tr w:rsidR="001739F5" w:rsidRPr="000B1DE6" w14:paraId="5EA7402F" w14:textId="77777777" w:rsidTr="003109AF">
        <w:trPr>
          <w:cantSplit/>
          <w:trHeight w:val="387"/>
        </w:trPr>
        <w:tc>
          <w:tcPr>
            <w:tcW w:w="1668" w:type="dxa"/>
          </w:tcPr>
          <w:p w14:paraId="5BA0CA4A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FDHF</w:t>
            </w:r>
          </w:p>
        </w:tc>
        <w:tc>
          <w:tcPr>
            <w:tcW w:w="6854" w:type="dxa"/>
          </w:tcPr>
          <w:p w14:paraId="427D5EB6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CACTCCATTCCATCC</w:t>
            </w:r>
          </w:p>
        </w:tc>
      </w:tr>
      <w:tr w:rsidR="001739F5" w:rsidRPr="000B1DE6" w14:paraId="0513E1C7" w14:textId="77777777" w:rsidTr="003109AF">
        <w:trPr>
          <w:cantSplit/>
          <w:trHeight w:val="387"/>
        </w:trPr>
        <w:tc>
          <w:tcPr>
            <w:tcW w:w="1668" w:type="dxa"/>
          </w:tcPr>
          <w:p w14:paraId="515643A2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FDHR</w:t>
            </w:r>
          </w:p>
        </w:tc>
        <w:tc>
          <w:tcPr>
            <w:tcW w:w="6854" w:type="dxa"/>
          </w:tcPr>
          <w:p w14:paraId="756D81A7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CGACCAACAACTTCA</w:t>
            </w:r>
          </w:p>
        </w:tc>
      </w:tr>
      <w:tr w:rsidR="001739F5" w:rsidRPr="000B1DE6" w14:paraId="50518B2B" w14:textId="77777777" w:rsidTr="003109AF">
        <w:trPr>
          <w:cantSplit/>
          <w:trHeight w:val="387"/>
        </w:trPr>
        <w:tc>
          <w:tcPr>
            <w:tcW w:w="1668" w:type="dxa"/>
          </w:tcPr>
          <w:p w14:paraId="66C93761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EX3F</w:t>
            </w:r>
          </w:p>
        </w:tc>
        <w:tc>
          <w:tcPr>
            <w:tcW w:w="6854" w:type="dxa"/>
          </w:tcPr>
          <w:p w14:paraId="505E64E5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CTTGCTGATTGTATT</w:t>
            </w:r>
          </w:p>
        </w:tc>
      </w:tr>
      <w:tr w:rsidR="001739F5" w:rsidRPr="000B1DE6" w14:paraId="3CE5B79B" w14:textId="77777777" w:rsidTr="003109AF">
        <w:trPr>
          <w:cantSplit/>
          <w:trHeight w:val="387"/>
        </w:trPr>
        <w:tc>
          <w:tcPr>
            <w:tcW w:w="1668" w:type="dxa"/>
          </w:tcPr>
          <w:p w14:paraId="6354D2A0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EX3R</w:t>
            </w:r>
          </w:p>
        </w:tc>
        <w:tc>
          <w:tcPr>
            <w:tcW w:w="6854" w:type="dxa"/>
          </w:tcPr>
          <w:p w14:paraId="48213471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CATTAGACTCTTGAT</w:t>
            </w:r>
          </w:p>
        </w:tc>
      </w:tr>
      <w:tr w:rsidR="001739F5" w:rsidRPr="000B1DE6" w14:paraId="7D48890C" w14:textId="77777777" w:rsidTr="003109AF">
        <w:trPr>
          <w:cantSplit/>
          <w:trHeight w:val="387"/>
        </w:trPr>
        <w:tc>
          <w:tcPr>
            <w:tcW w:w="1668" w:type="dxa"/>
          </w:tcPr>
          <w:p w14:paraId="53C18601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EX5F</w:t>
            </w:r>
          </w:p>
        </w:tc>
        <w:tc>
          <w:tcPr>
            <w:tcW w:w="6854" w:type="dxa"/>
          </w:tcPr>
          <w:p w14:paraId="423EC641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TCGCTATAATCTTGG</w:t>
            </w:r>
          </w:p>
        </w:tc>
      </w:tr>
      <w:tr w:rsidR="001739F5" w:rsidRPr="000B1DE6" w14:paraId="7DCB4056" w14:textId="77777777" w:rsidTr="003109AF">
        <w:trPr>
          <w:cantSplit/>
          <w:trHeight w:val="387"/>
        </w:trPr>
        <w:tc>
          <w:tcPr>
            <w:tcW w:w="1668" w:type="dxa"/>
          </w:tcPr>
          <w:p w14:paraId="62BE7E9A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EX5R</w:t>
            </w:r>
          </w:p>
        </w:tc>
        <w:tc>
          <w:tcPr>
            <w:tcW w:w="6854" w:type="dxa"/>
          </w:tcPr>
          <w:p w14:paraId="410BD3DB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CACCTTCAACCTCAT</w:t>
            </w:r>
          </w:p>
        </w:tc>
      </w:tr>
      <w:tr w:rsidR="001739F5" w:rsidRPr="000B1DE6" w14:paraId="3AC2E6AC" w14:textId="77777777" w:rsidTr="003109AF">
        <w:trPr>
          <w:cantSplit/>
          <w:trHeight w:val="387"/>
        </w:trPr>
        <w:tc>
          <w:tcPr>
            <w:tcW w:w="1668" w:type="dxa"/>
          </w:tcPr>
          <w:p w14:paraId="797023E4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EX14F</w:t>
            </w:r>
          </w:p>
        </w:tc>
        <w:tc>
          <w:tcPr>
            <w:tcW w:w="6854" w:type="dxa"/>
          </w:tcPr>
          <w:p w14:paraId="5E1DDD62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GTTAAGGAGGCATTG</w:t>
            </w:r>
          </w:p>
        </w:tc>
      </w:tr>
      <w:tr w:rsidR="001739F5" w:rsidRPr="000B1DE6" w14:paraId="6A03368D" w14:textId="77777777" w:rsidTr="003109AF">
        <w:trPr>
          <w:cantSplit/>
          <w:trHeight w:val="387"/>
        </w:trPr>
        <w:tc>
          <w:tcPr>
            <w:tcW w:w="1668" w:type="dxa"/>
          </w:tcPr>
          <w:p w14:paraId="621827CE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EX14R</w:t>
            </w:r>
          </w:p>
        </w:tc>
        <w:tc>
          <w:tcPr>
            <w:tcW w:w="6854" w:type="dxa"/>
          </w:tcPr>
          <w:p w14:paraId="53BBE313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ATACGATGACACTTGG</w:t>
            </w:r>
          </w:p>
        </w:tc>
      </w:tr>
      <w:tr w:rsidR="001739F5" w:rsidRPr="000B1DE6" w14:paraId="646D0EFB" w14:textId="77777777" w:rsidTr="003109AF">
        <w:trPr>
          <w:cantSplit/>
          <w:trHeight w:val="387"/>
        </w:trPr>
        <w:tc>
          <w:tcPr>
            <w:tcW w:w="1668" w:type="dxa"/>
          </w:tcPr>
          <w:p w14:paraId="1850B995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MP20F</w:t>
            </w:r>
          </w:p>
        </w:tc>
        <w:tc>
          <w:tcPr>
            <w:tcW w:w="6854" w:type="dxa"/>
          </w:tcPr>
          <w:p w14:paraId="6BEC545B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CACATTCCATCATCT</w:t>
            </w:r>
          </w:p>
        </w:tc>
      </w:tr>
      <w:tr w:rsidR="001739F5" w:rsidRPr="000B1DE6" w14:paraId="54E5401A" w14:textId="77777777" w:rsidTr="003109AF">
        <w:trPr>
          <w:cantSplit/>
          <w:trHeight w:val="387"/>
        </w:trPr>
        <w:tc>
          <w:tcPr>
            <w:tcW w:w="1668" w:type="dxa"/>
          </w:tcPr>
          <w:p w14:paraId="46E4B0FD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MP20R</w:t>
            </w:r>
          </w:p>
        </w:tc>
        <w:tc>
          <w:tcPr>
            <w:tcW w:w="6854" w:type="dxa"/>
          </w:tcPr>
          <w:p w14:paraId="4E66B2C6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AACGACAATAAATCTCT</w:t>
            </w:r>
          </w:p>
        </w:tc>
      </w:tr>
      <w:tr w:rsidR="001739F5" w:rsidRPr="000B1DE6" w14:paraId="76545EB9" w14:textId="77777777" w:rsidTr="003109AF">
        <w:trPr>
          <w:cantSplit/>
          <w:trHeight w:val="387"/>
        </w:trPr>
        <w:tc>
          <w:tcPr>
            <w:tcW w:w="1668" w:type="dxa"/>
          </w:tcPr>
          <w:p w14:paraId="79D90E0B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MP47F</w:t>
            </w:r>
          </w:p>
        </w:tc>
        <w:tc>
          <w:tcPr>
            <w:tcW w:w="6854" w:type="dxa"/>
          </w:tcPr>
          <w:p w14:paraId="16FCABB8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CAACCTACCAACACTAT</w:t>
            </w:r>
          </w:p>
        </w:tc>
      </w:tr>
      <w:tr w:rsidR="001739F5" w:rsidRPr="000B1DE6" w14:paraId="4D5B7419" w14:textId="77777777" w:rsidTr="003109AF">
        <w:trPr>
          <w:cantSplit/>
          <w:trHeight w:val="387"/>
        </w:trPr>
        <w:tc>
          <w:tcPr>
            <w:tcW w:w="1668" w:type="dxa"/>
          </w:tcPr>
          <w:p w14:paraId="1DC2D7D8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MP47R</w:t>
            </w:r>
          </w:p>
        </w:tc>
        <w:tc>
          <w:tcPr>
            <w:tcW w:w="6854" w:type="dxa"/>
          </w:tcPr>
          <w:p w14:paraId="56DF3E07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GATACCAACTCTTCT</w:t>
            </w:r>
          </w:p>
        </w:tc>
      </w:tr>
      <w:tr w:rsidR="001739F5" w:rsidRPr="000B1DE6" w14:paraId="061D2E67" w14:textId="77777777" w:rsidTr="003109AF">
        <w:trPr>
          <w:cantSplit/>
          <w:trHeight w:val="387"/>
        </w:trPr>
        <w:tc>
          <w:tcPr>
            <w:tcW w:w="1668" w:type="dxa"/>
          </w:tcPr>
          <w:p w14:paraId="4881CFF4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RT-PEX10F</w:t>
            </w:r>
          </w:p>
        </w:tc>
        <w:tc>
          <w:tcPr>
            <w:tcW w:w="6854" w:type="dxa"/>
          </w:tcPr>
          <w:p w14:paraId="37139A8F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AGTTCTATAACATATCC</w:t>
            </w:r>
          </w:p>
        </w:tc>
      </w:tr>
      <w:tr w:rsidR="001739F5" w:rsidRPr="000B1DE6" w14:paraId="6E138DB9" w14:textId="77777777" w:rsidTr="003109AF">
        <w:trPr>
          <w:cantSplit/>
          <w:trHeight w:val="387"/>
        </w:trPr>
        <w:tc>
          <w:tcPr>
            <w:tcW w:w="1668" w:type="dxa"/>
          </w:tcPr>
          <w:p w14:paraId="2889DFB7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EX10R</w:t>
            </w:r>
          </w:p>
        </w:tc>
        <w:tc>
          <w:tcPr>
            <w:tcW w:w="6854" w:type="dxa"/>
          </w:tcPr>
          <w:p w14:paraId="4C582F18" w14:textId="77777777" w:rsidR="001739F5" w:rsidRPr="000B1DE6" w:rsidRDefault="001739F5" w:rsidP="001739F5">
            <w:pPr>
              <w:widowControl/>
              <w:spacing w:line="300" w:lineRule="auto"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TCCTAGTAATTCGTAGT</w:t>
            </w:r>
          </w:p>
        </w:tc>
      </w:tr>
      <w:tr w:rsidR="001739F5" w:rsidRPr="000B1DE6" w14:paraId="6D449570" w14:textId="77777777" w:rsidTr="003109AF">
        <w:trPr>
          <w:cantSplit/>
          <w:trHeight w:val="387"/>
        </w:trPr>
        <w:tc>
          <w:tcPr>
            <w:tcW w:w="1668" w:type="dxa"/>
          </w:tcPr>
          <w:p w14:paraId="7F30E285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</w:t>
            </w:r>
            <w:bookmarkStart w:id="20" w:name="OLE_LINK75"/>
            <w:bookmarkStart w:id="21" w:name="OLE_LINK76"/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IT1</w:t>
            </w:r>
            <w:bookmarkEnd w:id="20"/>
            <w:bookmarkEnd w:id="21"/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14:paraId="116F1350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CTAATGACGATGAACTAAG</w:t>
            </w:r>
          </w:p>
        </w:tc>
      </w:tr>
      <w:tr w:rsidR="001739F5" w:rsidRPr="000B1DE6" w14:paraId="1152FB70" w14:textId="77777777" w:rsidTr="003109AF">
        <w:trPr>
          <w:cantSplit/>
          <w:trHeight w:val="387"/>
        </w:trPr>
        <w:tc>
          <w:tcPr>
            <w:tcW w:w="1668" w:type="dxa"/>
          </w:tcPr>
          <w:p w14:paraId="7B25DE6C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MIT1R</w:t>
            </w:r>
          </w:p>
        </w:tc>
        <w:tc>
          <w:tcPr>
            <w:tcW w:w="6854" w:type="dxa"/>
          </w:tcPr>
          <w:p w14:paraId="76D2D56F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CTGTTGTTGGTAGAAT</w:t>
            </w:r>
          </w:p>
        </w:tc>
      </w:tr>
      <w:tr w:rsidR="001739F5" w:rsidRPr="000B1DE6" w14:paraId="4DE7593A" w14:textId="77777777" w:rsidTr="003109AF">
        <w:trPr>
          <w:cantSplit/>
          <w:trHeight w:val="387"/>
        </w:trPr>
        <w:tc>
          <w:tcPr>
            <w:tcW w:w="1668" w:type="dxa"/>
          </w:tcPr>
          <w:p w14:paraId="3784B1C2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RM1F</w:t>
            </w:r>
          </w:p>
        </w:tc>
        <w:tc>
          <w:tcPr>
            <w:tcW w:w="6854" w:type="dxa"/>
          </w:tcPr>
          <w:p w14:paraId="78A4308C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AACTTGATGATGAGAACA</w:t>
            </w:r>
          </w:p>
        </w:tc>
      </w:tr>
      <w:tr w:rsidR="001739F5" w:rsidRPr="000B1DE6" w14:paraId="02DAAC8D" w14:textId="77777777" w:rsidTr="003109AF">
        <w:trPr>
          <w:cantSplit/>
          <w:trHeight w:val="387"/>
        </w:trPr>
        <w:tc>
          <w:tcPr>
            <w:tcW w:w="1668" w:type="dxa"/>
          </w:tcPr>
          <w:p w14:paraId="3F56F557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PRM1R</w:t>
            </w:r>
          </w:p>
        </w:tc>
        <w:tc>
          <w:tcPr>
            <w:tcW w:w="6854" w:type="dxa"/>
          </w:tcPr>
          <w:p w14:paraId="060EDA55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TGGCTATTCCTGAACTG</w:t>
            </w:r>
          </w:p>
        </w:tc>
      </w:tr>
      <w:tr w:rsidR="001739F5" w:rsidRPr="000B1DE6" w14:paraId="08D531F6" w14:textId="77777777" w:rsidTr="003109AF">
        <w:trPr>
          <w:cantSplit/>
          <w:trHeight w:val="387"/>
        </w:trPr>
        <w:tc>
          <w:tcPr>
            <w:tcW w:w="1668" w:type="dxa"/>
          </w:tcPr>
          <w:p w14:paraId="1A1A3D25" w14:textId="77777777" w:rsidR="001739F5" w:rsidRPr="000B1DE6" w:rsidRDefault="001739F5" w:rsidP="001739F5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MXR1F</w:t>
            </w:r>
          </w:p>
        </w:tc>
        <w:tc>
          <w:tcPr>
            <w:tcW w:w="6854" w:type="dxa"/>
          </w:tcPr>
          <w:p w14:paraId="7BA87674" w14:textId="77777777" w:rsidR="001739F5" w:rsidRPr="000B1DE6" w:rsidRDefault="001739F5" w:rsidP="001739F5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CTGCTGATGCTATGA</w:t>
            </w:r>
          </w:p>
        </w:tc>
      </w:tr>
      <w:tr w:rsidR="001739F5" w:rsidRPr="000B1DE6" w14:paraId="3A2E806E" w14:textId="77777777" w:rsidTr="003109AF">
        <w:trPr>
          <w:cantSplit/>
          <w:trHeight w:val="387"/>
        </w:trPr>
        <w:tc>
          <w:tcPr>
            <w:tcW w:w="1668" w:type="dxa"/>
          </w:tcPr>
          <w:p w14:paraId="75EA5A8B" w14:textId="77777777" w:rsidR="001739F5" w:rsidRPr="000B1DE6" w:rsidRDefault="001739F5" w:rsidP="001739F5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MXR1R</w:t>
            </w:r>
          </w:p>
        </w:tc>
        <w:tc>
          <w:tcPr>
            <w:tcW w:w="6854" w:type="dxa"/>
          </w:tcPr>
          <w:p w14:paraId="3AA07ED5" w14:textId="77777777" w:rsidR="001739F5" w:rsidRPr="000B1DE6" w:rsidRDefault="001739F5" w:rsidP="001739F5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GTCTGAATCGTTATTAC</w:t>
            </w:r>
          </w:p>
        </w:tc>
      </w:tr>
      <w:tr w:rsidR="00093CE1" w:rsidRPr="000B1DE6" w14:paraId="5BB40E7B" w14:textId="77777777" w:rsidTr="00CB6A6F">
        <w:trPr>
          <w:cantSplit/>
          <w:trHeight w:val="387"/>
        </w:trPr>
        <w:tc>
          <w:tcPr>
            <w:tcW w:w="8522" w:type="dxa"/>
            <w:gridSpan w:val="2"/>
          </w:tcPr>
          <w:p w14:paraId="53CF887D" w14:textId="54EF3999" w:rsidR="00093CE1" w:rsidRPr="00C40C1E" w:rsidRDefault="00093CE1" w:rsidP="001739F5">
            <w:pPr>
              <w:widowControl/>
              <w:spacing w:line="30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Primers used in the amplification of fragments for EMSAs and DNase I footprinting assays</w:t>
            </w:r>
          </w:p>
        </w:tc>
      </w:tr>
      <w:tr w:rsidR="001739F5" w:rsidRPr="000B1DE6" w14:paraId="5A14967F" w14:textId="77777777" w:rsidTr="003109AF">
        <w:trPr>
          <w:cantSplit/>
          <w:trHeight w:val="387"/>
        </w:trPr>
        <w:tc>
          <w:tcPr>
            <w:tcW w:w="1668" w:type="dxa"/>
          </w:tcPr>
          <w:p w14:paraId="2501C7A4" w14:textId="5B06E25C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OX1-</w:t>
            </w:r>
            <w:r w:rsidR="00343FD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W1</w:t>
            </w: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14:paraId="5054A396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5-</w:t>
            </w: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TCTAACATCCAAAGACG</w:t>
            </w:r>
          </w:p>
        </w:tc>
      </w:tr>
      <w:tr w:rsidR="001739F5" w:rsidRPr="000B1DE6" w14:paraId="63E80A78" w14:textId="77777777" w:rsidTr="003109AF">
        <w:trPr>
          <w:cantSplit/>
          <w:trHeight w:val="387"/>
        </w:trPr>
        <w:tc>
          <w:tcPr>
            <w:tcW w:w="1668" w:type="dxa"/>
          </w:tcPr>
          <w:p w14:paraId="62DE5A48" w14:textId="13EF7CBD" w:rsidR="001739F5" w:rsidRPr="000B1DE6" w:rsidRDefault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OX1-</w:t>
            </w:r>
            <w:r w:rsidR="00343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1</w:t>
            </w:r>
            <w:r w:rsidR="00343FDA"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14:paraId="073A5553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GCCTAATAGAAGGAATTG</w:t>
            </w:r>
          </w:p>
        </w:tc>
      </w:tr>
      <w:tr w:rsidR="001739F5" w:rsidRPr="000B1DE6" w14:paraId="6B468A8F" w14:textId="77777777" w:rsidTr="003109AF">
        <w:trPr>
          <w:cantSplit/>
          <w:trHeight w:val="387"/>
        </w:trPr>
        <w:tc>
          <w:tcPr>
            <w:tcW w:w="1668" w:type="dxa"/>
          </w:tcPr>
          <w:p w14:paraId="57E69C12" w14:textId="0A1852E4" w:rsidR="001739F5" w:rsidRPr="000B1DE6" w:rsidRDefault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OX1-</w:t>
            </w:r>
            <w:r w:rsidR="00343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2</w:t>
            </w:r>
            <w:r w:rsidR="00343FDA"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14:paraId="44FE4FC1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5-</w:t>
            </w: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TTCCTTCTATTAGGCTA</w:t>
            </w:r>
          </w:p>
        </w:tc>
      </w:tr>
      <w:tr w:rsidR="001739F5" w:rsidRPr="000B1DE6" w14:paraId="2538B7E3" w14:textId="77777777" w:rsidTr="003109AF">
        <w:trPr>
          <w:cantSplit/>
          <w:trHeight w:val="387"/>
        </w:trPr>
        <w:tc>
          <w:tcPr>
            <w:tcW w:w="1668" w:type="dxa"/>
          </w:tcPr>
          <w:p w14:paraId="0C3E7BED" w14:textId="7E511A0A" w:rsidR="001739F5" w:rsidRPr="000B1DE6" w:rsidRDefault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OX1-</w:t>
            </w:r>
            <w:r w:rsidR="00343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2</w:t>
            </w:r>
            <w:r w:rsidR="00343FDA"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14:paraId="5424DCD5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AGACAGCGTTTAAACTGT</w:t>
            </w:r>
          </w:p>
        </w:tc>
      </w:tr>
      <w:tr w:rsidR="001739F5" w:rsidRPr="000B1DE6" w14:paraId="316C53BE" w14:textId="77777777" w:rsidTr="003109AF">
        <w:trPr>
          <w:cantSplit/>
          <w:trHeight w:val="387"/>
        </w:trPr>
        <w:tc>
          <w:tcPr>
            <w:tcW w:w="1668" w:type="dxa"/>
          </w:tcPr>
          <w:p w14:paraId="0BF35782" w14:textId="0BF09C0F" w:rsidR="001739F5" w:rsidRPr="000B1DE6" w:rsidRDefault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OX1-</w:t>
            </w:r>
            <w:r w:rsidR="00343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3</w:t>
            </w:r>
            <w:r w:rsidR="00343FDA"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14:paraId="1170DA1D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5-</w:t>
            </w: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GTTTAAACGCTGTCTTG</w:t>
            </w:r>
          </w:p>
        </w:tc>
      </w:tr>
      <w:tr w:rsidR="001739F5" w:rsidRPr="000B1DE6" w14:paraId="5AA8A476" w14:textId="77777777" w:rsidTr="003109AF">
        <w:trPr>
          <w:cantSplit/>
          <w:trHeight w:val="387"/>
        </w:trPr>
        <w:tc>
          <w:tcPr>
            <w:tcW w:w="1668" w:type="dxa"/>
          </w:tcPr>
          <w:p w14:paraId="23D56542" w14:textId="0FC30EB6" w:rsidR="001739F5" w:rsidRPr="000B1DE6" w:rsidRDefault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OX1-</w:t>
            </w:r>
            <w:r w:rsidR="00343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3</w:t>
            </w:r>
            <w:r w:rsidR="00343FDA"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14:paraId="4C9A6885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TTTGAGCATTCGTCAAT</w:t>
            </w:r>
          </w:p>
        </w:tc>
      </w:tr>
      <w:tr w:rsidR="001739F5" w:rsidRPr="000B1DE6" w14:paraId="7AD83354" w14:textId="77777777" w:rsidTr="003109AF">
        <w:trPr>
          <w:cantSplit/>
          <w:trHeight w:val="387"/>
        </w:trPr>
        <w:tc>
          <w:tcPr>
            <w:tcW w:w="1668" w:type="dxa"/>
          </w:tcPr>
          <w:p w14:paraId="12BA1D29" w14:textId="3BE722B6" w:rsidR="001739F5" w:rsidRPr="000B1DE6" w:rsidRDefault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OX1-</w:t>
            </w:r>
            <w:r w:rsidR="00343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4</w:t>
            </w:r>
            <w:r w:rsidR="00343FDA"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6854" w:type="dxa"/>
          </w:tcPr>
          <w:p w14:paraId="08FD5CA7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5-</w:t>
            </w: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GACGAATGCTCAAAAAT</w:t>
            </w:r>
          </w:p>
        </w:tc>
      </w:tr>
      <w:tr w:rsidR="001739F5" w:rsidRPr="000B1DE6" w14:paraId="0B2EC5C1" w14:textId="77777777" w:rsidTr="003109AF">
        <w:trPr>
          <w:cantSplit/>
          <w:trHeight w:val="387"/>
        </w:trPr>
        <w:tc>
          <w:tcPr>
            <w:tcW w:w="1668" w:type="dxa"/>
          </w:tcPr>
          <w:p w14:paraId="5336145A" w14:textId="744687F6" w:rsidR="001739F5" w:rsidRPr="000B1DE6" w:rsidRDefault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AOX1-</w:t>
            </w:r>
            <w:r w:rsidR="00343FD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W4</w:t>
            </w:r>
            <w:r w:rsidR="00343FDA"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6854" w:type="dxa"/>
          </w:tcPr>
          <w:p w14:paraId="5CB79DD4" w14:textId="77777777" w:rsidR="001739F5" w:rsidRPr="000B1DE6" w:rsidRDefault="001739F5" w:rsidP="001739F5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CTGTCAAGTAGGGGTTA</w:t>
            </w:r>
          </w:p>
        </w:tc>
      </w:tr>
      <w:tr w:rsidR="00343FDA" w:rsidRPr="000B1DE6" w14:paraId="08E9F5DF" w14:textId="77777777" w:rsidTr="003109AF">
        <w:trPr>
          <w:cantSplit/>
          <w:trHeight w:val="387"/>
        </w:trPr>
        <w:tc>
          <w:tcPr>
            <w:tcW w:w="1668" w:type="dxa"/>
          </w:tcPr>
          <w:p w14:paraId="105F4E3A" w14:textId="7C685B7D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T1-AF</w:t>
            </w:r>
          </w:p>
        </w:tc>
        <w:tc>
          <w:tcPr>
            <w:tcW w:w="6854" w:type="dxa"/>
          </w:tcPr>
          <w:p w14:paraId="3348BF91" w14:textId="70E00704" w:rsidR="00343FDA" w:rsidRPr="000B1DE6" w:rsidRDefault="00A45C6F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5-</w:t>
            </w:r>
            <w:r w:rsidR="00343FDA"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AGAATCTGGAGGTGTA</w:t>
            </w:r>
          </w:p>
        </w:tc>
      </w:tr>
      <w:tr w:rsidR="00343FDA" w:rsidRPr="000B1DE6" w14:paraId="76A94A43" w14:textId="77777777" w:rsidTr="003109AF">
        <w:trPr>
          <w:cantSplit/>
          <w:trHeight w:val="387"/>
        </w:trPr>
        <w:tc>
          <w:tcPr>
            <w:tcW w:w="1668" w:type="dxa"/>
          </w:tcPr>
          <w:p w14:paraId="355B4CB8" w14:textId="477AD294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T1-AR</w:t>
            </w:r>
          </w:p>
        </w:tc>
        <w:tc>
          <w:tcPr>
            <w:tcW w:w="6854" w:type="dxa"/>
          </w:tcPr>
          <w:p w14:paraId="0A9AFB59" w14:textId="4DED4F22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GGGAGTGTTCAAGTG</w:t>
            </w:r>
          </w:p>
        </w:tc>
      </w:tr>
      <w:tr w:rsidR="00343FDA" w:rsidRPr="000B1DE6" w14:paraId="3F980E1B" w14:textId="77777777" w:rsidTr="003109AF">
        <w:trPr>
          <w:cantSplit/>
          <w:trHeight w:val="387"/>
        </w:trPr>
        <w:tc>
          <w:tcPr>
            <w:tcW w:w="1668" w:type="dxa"/>
          </w:tcPr>
          <w:p w14:paraId="05C0FE29" w14:textId="24019D40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T1-BF</w:t>
            </w:r>
          </w:p>
        </w:tc>
        <w:tc>
          <w:tcPr>
            <w:tcW w:w="6854" w:type="dxa"/>
          </w:tcPr>
          <w:p w14:paraId="57E321E4" w14:textId="5D7A1F7C" w:rsidR="00343FDA" w:rsidRPr="000B1DE6" w:rsidRDefault="00A45C6F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5-</w:t>
            </w:r>
            <w:r w:rsidR="00343FDA"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GCTGGCATCAATGCCA</w:t>
            </w:r>
          </w:p>
        </w:tc>
      </w:tr>
      <w:tr w:rsidR="00343FDA" w:rsidRPr="000B1DE6" w14:paraId="028B0EC0" w14:textId="77777777" w:rsidTr="003109AF">
        <w:trPr>
          <w:cantSplit/>
          <w:trHeight w:val="387"/>
        </w:trPr>
        <w:tc>
          <w:tcPr>
            <w:tcW w:w="1668" w:type="dxa"/>
          </w:tcPr>
          <w:p w14:paraId="18DAE520" w14:textId="5D7B94EF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T1-BR</w:t>
            </w:r>
          </w:p>
        </w:tc>
        <w:tc>
          <w:tcPr>
            <w:tcW w:w="6854" w:type="dxa"/>
          </w:tcPr>
          <w:p w14:paraId="2094ABAF" w14:textId="690D8823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CGTTCATTCCCTTTC</w:t>
            </w:r>
          </w:p>
        </w:tc>
      </w:tr>
      <w:tr w:rsidR="00343FDA" w:rsidRPr="000B1DE6" w14:paraId="0E3A9821" w14:textId="77777777" w:rsidTr="003109AF">
        <w:trPr>
          <w:cantSplit/>
          <w:trHeight w:val="387"/>
        </w:trPr>
        <w:tc>
          <w:tcPr>
            <w:tcW w:w="1668" w:type="dxa"/>
          </w:tcPr>
          <w:p w14:paraId="6D1B008A" w14:textId="472C9575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T1-CF</w:t>
            </w:r>
          </w:p>
        </w:tc>
        <w:tc>
          <w:tcPr>
            <w:tcW w:w="6854" w:type="dxa"/>
          </w:tcPr>
          <w:p w14:paraId="3FF0A6C5" w14:textId="3116BBC7" w:rsidR="00343FDA" w:rsidRPr="000B1DE6" w:rsidRDefault="00A45C6F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5-</w:t>
            </w:r>
            <w:r w:rsidR="00343FDA"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GGTGCGGTGGTGGGG</w:t>
            </w:r>
          </w:p>
        </w:tc>
      </w:tr>
      <w:tr w:rsidR="00343FDA" w:rsidRPr="000B1DE6" w14:paraId="504D65ED" w14:textId="77777777" w:rsidTr="003109AF">
        <w:trPr>
          <w:cantSplit/>
          <w:trHeight w:val="387"/>
        </w:trPr>
        <w:tc>
          <w:tcPr>
            <w:tcW w:w="1668" w:type="dxa"/>
          </w:tcPr>
          <w:p w14:paraId="69156524" w14:textId="715DB9DC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T1-CR</w:t>
            </w:r>
          </w:p>
        </w:tc>
        <w:tc>
          <w:tcPr>
            <w:tcW w:w="6854" w:type="dxa"/>
          </w:tcPr>
          <w:p w14:paraId="74D5FCBA" w14:textId="33B016F2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AAACAACATCTGCTT</w:t>
            </w:r>
          </w:p>
        </w:tc>
      </w:tr>
      <w:tr w:rsidR="00343FDA" w:rsidRPr="000B1DE6" w14:paraId="78F5A88F" w14:textId="77777777" w:rsidTr="003109AF">
        <w:trPr>
          <w:cantSplit/>
          <w:trHeight w:val="387"/>
        </w:trPr>
        <w:tc>
          <w:tcPr>
            <w:tcW w:w="1668" w:type="dxa"/>
          </w:tcPr>
          <w:p w14:paraId="6A6FFF05" w14:textId="056D1CA8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T1-DF</w:t>
            </w:r>
          </w:p>
        </w:tc>
        <w:tc>
          <w:tcPr>
            <w:tcW w:w="6854" w:type="dxa"/>
          </w:tcPr>
          <w:p w14:paraId="6597506F" w14:textId="502E9211" w:rsidR="00343FDA" w:rsidRPr="000B1DE6" w:rsidRDefault="00A45C6F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5-</w:t>
            </w:r>
            <w:r w:rsidR="00343FDA"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TCTTCCCGTTCCGCTC</w:t>
            </w:r>
          </w:p>
        </w:tc>
      </w:tr>
      <w:tr w:rsidR="00343FDA" w:rsidRPr="000B1DE6" w14:paraId="41B1786C" w14:textId="77777777" w:rsidTr="003109AF">
        <w:trPr>
          <w:cantSplit/>
          <w:trHeight w:val="387"/>
        </w:trPr>
        <w:tc>
          <w:tcPr>
            <w:tcW w:w="1668" w:type="dxa"/>
          </w:tcPr>
          <w:p w14:paraId="22012EE0" w14:textId="4B48CB19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T1-DR</w:t>
            </w:r>
          </w:p>
        </w:tc>
        <w:tc>
          <w:tcPr>
            <w:tcW w:w="6854" w:type="dxa"/>
          </w:tcPr>
          <w:p w14:paraId="22701A66" w14:textId="42A450CE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ACCAAATGACCAATGG</w:t>
            </w:r>
          </w:p>
        </w:tc>
      </w:tr>
      <w:tr w:rsidR="00343FDA" w:rsidRPr="000B1DE6" w14:paraId="22FBDCD7" w14:textId="77777777" w:rsidTr="003109AF">
        <w:trPr>
          <w:cantSplit/>
          <w:trHeight w:val="387"/>
        </w:trPr>
        <w:tc>
          <w:tcPr>
            <w:tcW w:w="1668" w:type="dxa"/>
          </w:tcPr>
          <w:p w14:paraId="4EFF0DA8" w14:textId="34BCB6B1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T1-EF</w:t>
            </w:r>
          </w:p>
        </w:tc>
        <w:tc>
          <w:tcPr>
            <w:tcW w:w="6854" w:type="dxa"/>
          </w:tcPr>
          <w:p w14:paraId="29BBC185" w14:textId="25A668AC" w:rsidR="00343FDA" w:rsidRPr="000B1DE6" w:rsidRDefault="00A45C6F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5-</w:t>
            </w:r>
            <w:r w:rsidR="00343FDA"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GATCGCCCCAACCCCT</w:t>
            </w:r>
          </w:p>
        </w:tc>
      </w:tr>
      <w:tr w:rsidR="00343FDA" w:rsidRPr="000B1DE6" w14:paraId="11CEC60C" w14:textId="77777777" w:rsidTr="003109AF">
        <w:trPr>
          <w:cantSplit/>
          <w:trHeight w:val="387"/>
        </w:trPr>
        <w:tc>
          <w:tcPr>
            <w:tcW w:w="1668" w:type="dxa"/>
          </w:tcPr>
          <w:p w14:paraId="62F1EEC2" w14:textId="56458FF2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MIT1-ER</w:t>
            </w:r>
          </w:p>
        </w:tc>
        <w:tc>
          <w:tcPr>
            <w:tcW w:w="6854" w:type="dxa"/>
          </w:tcPr>
          <w:p w14:paraId="7661678F" w14:textId="45B01E51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CTGTTATATAGAATC</w:t>
            </w:r>
          </w:p>
        </w:tc>
      </w:tr>
      <w:tr w:rsidR="00343FDA" w:rsidRPr="000B1DE6" w14:paraId="6B8E8654" w14:textId="77777777" w:rsidTr="003109AF">
        <w:trPr>
          <w:cantSplit/>
          <w:trHeight w:val="387"/>
        </w:trPr>
        <w:tc>
          <w:tcPr>
            <w:tcW w:w="1668" w:type="dxa"/>
          </w:tcPr>
          <w:p w14:paraId="4DFA092E" w14:textId="1E0113C6" w:rsidR="00343FDA" w:rsidRPr="000B1DE6" w:rsidRDefault="00D70DAD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PRM1-AF</w:t>
            </w:r>
          </w:p>
        </w:tc>
        <w:tc>
          <w:tcPr>
            <w:tcW w:w="6854" w:type="dxa"/>
          </w:tcPr>
          <w:p w14:paraId="0C3F1829" w14:textId="7C0A67CC" w:rsidR="00343FDA" w:rsidRPr="000B1DE6" w:rsidRDefault="00A45C6F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5-</w:t>
            </w:r>
            <w:r w:rsidR="00D70DAD" w:rsidRPr="00D70D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TAGCACTCTGGATTGAT</w:t>
            </w:r>
          </w:p>
        </w:tc>
      </w:tr>
      <w:tr w:rsidR="00343FDA" w:rsidRPr="000B1DE6" w14:paraId="60A768FB" w14:textId="77777777" w:rsidTr="003109AF">
        <w:trPr>
          <w:cantSplit/>
          <w:trHeight w:val="387"/>
        </w:trPr>
        <w:tc>
          <w:tcPr>
            <w:tcW w:w="1668" w:type="dxa"/>
          </w:tcPr>
          <w:p w14:paraId="4E091912" w14:textId="78833518" w:rsidR="00343FDA" w:rsidRPr="000B1DE6" w:rsidRDefault="00D70DAD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PRM1-AR</w:t>
            </w:r>
          </w:p>
        </w:tc>
        <w:tc>
          <w:tcPr>
            <w:tcW w:w="6854" w:type="dxa"/>
          </w:tcPr>
          <w:p w14:paraId="4E13977D" w14:textId="3CBC8CE2" w:rsidR="00343FDA" w:rsidRPr="000B1DE6" w:rsidRDefault="00D70DAD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0D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TTCGCGAGCATATTCCATCAG</w:t>
            </w:r>
          </w:p>
        </w:tc>
      </w:tr>
      <w:tr w:rsidR="00343FDA" w:rsidRPr="000B1DE6" w14:paraId="3A4149BC" w14:textId="77777777" w:rsidTr="003109AF">
        <w:trPr>
          <w:cantSplit/>
          <w:trHeight w:val="387"/>
        </w:trPr>
        <w:tc>
          <w:tcPr>
            <w:tcW w:w="1668" w:type="dxa"/>
          </w:tcPr>
          <w:p w14:paraId="5602934F" w14:textId="01F80FBD" w:rsidR="00343FDA" w:rsidRPr="000B1DE6" w:rsidRDefault="00D70DAD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PRM1-BF</w:t>
            </w:r>
          </w:p>
        </w:tc>
        <w:tc>
          <w:tcPr>
            <w:tcW w:w="6854" w:type="dxa"/>
          </w:tcPr>
          <w:p w14:paraId="3BDA216E" w14:textId="363CEABB" w:rsidR="00343FDA" w:rsidRPr="000B1DE6" w:rsidRDefault="00A45C6F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5-</w:t>
            </w:r>
            <w:r w:rsidR="00D70DAD" w:rsidRPr="00D70D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GATGGAATATGCTCGCGAAGA</w:t>
            </w:r>
          </w:p>
        </w:tc>
      </w:tr>
      <w:tr w:rsidR="00343FDA" w:rsidRPr="000B1DE6" w14:paraId="4661DB78" w14:textId="77777777" w:rsidTr="003109AF">
        <w:trPr>
          <w:cantSplit/>
          <w:trHeight w:val="387"/>
        </w:trPr>
        <w:tc>
          <w:tcPr>
            <w:tcW w:w="1668" w:type="dxa"/>
          </w:tcPr>
          <w:p w14:paraId="1C5850D6" w14:textId="451002ED" w:rsidR="00343FDA" w:rsidRPr="000B1DE6" w:rsidRDefault="00D70DAD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PRM1-BR</w:t>
            </w:r>
          </w:p>
        </w:tc>
        <w:tc>
          <w:tcPr>
            <w:tcW w:w="6854" w:type="dxa"/>
          </w:tcPr>
          <w:p w14:paraId="0321E52F" w14:textId="451E4F47" w:rsidR="00343FDA" w:rsidRPr="000B1DE6" w:rsidRDefault="00D70DAD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0D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ACTATGACAGCCATTTAAGAT</w:t>
            </w:r>
          </w:p>
        </w:tc>
      </w:tr>
      <w:tr w:rsidR="00343FDA" w:rsidRPr="000B1DE6" w14:paraId="06BDAEE2" w14:textId="77777777" w:rsidTr="003109AF">
        <w:trPr>
          <w:cantSplit/>
          <w:trHeight w:val="387"/>
        </w:trPr>
        <w:tc>
          <w:tcPr>
            <w:tcW w:w="1668" w:type="dxa"/>
          </w:tcPr>
          <w:p w14:paraId="4D5BE659" w14:textId="4E531B6F" w:rsidR="00343FDA" w:rsidRPr="000B1DE6" w:rsidRDefault="00D70DAD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PRM1-CF</w:t>
            </w:r>
          </w:p>
        </w:tc>
        <w:tc>
          <w:tcPr>
            <w:tcW w:w="6854" w:type="dxa"/>
          </w:tcPr>
          <w:p w14:paraId="59A0BE9F" w14:textId="5A05D7E1" w:rsidR="00343FDA" w:rsidRPr="000B1DE6" w:rsidRDefault="00A45C6F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y5-</w:t>
            </w:r>
            <w:r w:rsidR="00D70DAD" w:rsidRPr="00D70D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CTTAAATGGCTGTCATAGTCGCG</w:t>
            </w:r>
          </w:p>
        </w:tc>
      </w:tr>
      <w:tr w:rsidR="00343FDA" w:rsidRPr="000B1DE6" w14:paraId="74E2F195" w14:textId="77777777" w:rsidTr="003109AF">
        <w:trPr>
          <w:cantSplit/>
          <w:trHeight w:val="387"/>
        </w:trPr>
        <w:tc>
          <w:tcPr>
            <w:tcW w:w="1668" w:type="dxa"/>
          </w:tcPr>
          <w:p w14:paraId="44BE26AE" w14:textId="590F5904" w:rsidR="00343FDA" w:rsidRPr="000B1DE6" w:rsidRDefault="00D70DAD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PRM1-CR</w:t>
            </w:r>
          </w:p>
        </w:tc>
        <w:tc>
          <w:tcPr>
            <w:tcW w:w="6854" w:type="dxa"/>
          </w:tcPr>
          <w:p w14:paraId="4DDEBC19" w14:textId="230B5F56" w:rsidR="00343FDA" w:rsidRPr="000B1DE6" w:rsidRDefault="00D70DAD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70DAD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CAGCACAAGGGATGAAGTGC</w:t>
            </w:r>
          </w:p>
        </w:tc>
      </w:tr>
      <w:tr w:rsidR="00343FDA" w:rsidRPr="000B1DE6" w14:paraId="42AB9BC8" w14:textId="77777777" w:rsidTr="003109AF">
        <w:trPr>
          <w:cantSplit/>
          <w:trHeight w:val="387"/>
        </w:trPr>
        <w:tc>
          <w:tcPr>
            <w:tcW w:w="1668" w:type="dxa"/>
          </w:tcPr>
          <w:p w14:paraId="1C653AA2" w14:textId="77777777" w:rsidR="00343FDA" w:rsidRPr="000B1DE6" w:rsidRDefault="00343FDA" w:rsidP="00343FDA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3F-47</w:t>
            </w:r>
          </w:p>
        </w:tc>
        <w:tc>
          <w:tcPr>
            <w:tcW w:w="6854" w:type="dxa"/>
          </w:tcPr>
          <w:p w14:paraId="72871132" w14:textId="77777777" w:rsidR="00343FDA" w:rsidRPr="000B1DE6" w:rsidRDefault="00343FDA" w:rsidP="00343FDA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AM-</w:t>
            </w: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CAGGGTTTTCCCAGTCACGAC</w:t>
            </w:r>
          </w:p>
        </w:tc>
      </w:tr>
      <w:tr w:rsidR="00343FDA" w:rsidRPr="000B1DE6" w14:paraId="28284427" w14:textId="77777777" w:rsidTr="003109AF">
        <w:trPr>
          <w:cantSplit/>
          <w:trHeight w:val="387"/>
        </w:trPr>
        <w:tc>
          <w:tcPr>
            <w:tcW w:w="1668" w:type="dxa"/>
          </w:tcPr>
          <w:p w14:paraId="4C8421CB" w14:textId="77777777" w:rsidR="00343FDA" w:rsidRPr="000B1DE6" w:rsidRDefault="00343FDA" w:rsidP="00343FDA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13R-48</w:t>
            </w:r>
          </w:p>
        </w:tc>
        <w:tc>
          <w:tcPr>
            <w:tcW w:w="6854" w:type="dxa"/>
          </w:tcPr>
          <w:p w14:paraId="0411564C" w14:textId="77777777" w:rsidR="00343FDA" w:rsidRPr="000B1DE6" w:rsidRDefault="00343FDA" w:rsidP="00343FDA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CGGATAACAATTTCACACAGG</w:t>
            </w:r>
          </w:p>
        </w:tc>
      </w:tr>
      <w:tr w:rsidR="00343FDA" w:rsidRPr="000B1DE6" w14:paraId="70381DF1" w14:textId="77777777" w:rsidTr="00CB6A6F">
        <w:trPr>
          <w:cantSplit/>
          <w:trHeight w:val="387"/>
        </w:trPr>
        <w:tc>
          <w:tcPr>
            <w:tcW w:w="8522" w:type="dxa"/>
            <w:gridSpan w:val="2"/>
          </w:tcPr>
          <w:p w14:paraId="43996EB0" w14:textId="125D6467" w:rsidR="00343FDA" w:rsidRPr="00C40C1E" w:rsidRDefault="00343FDA" w:rsidP="00343FDA">
            <w:pPr>
              <w:widowControl/>
              <w:spacing w:line="300" w:lineRule="auto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C40C1E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lastRenderedPageBreak/>
              <w:t>Primers used in the ChIP-qPCR assay</w:t>
            </w:r>
          </w:p>
        </w:tc>
      </w:tr>
      <w:tr w:rsidR="00343FDA" w:rsidRPr="000B1DE6" w14:paraId="61334734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2BCB5BE5" w14:textId="2CB1A82D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T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F</w:t>
            </w:r>
          </w:p>
        </w:tc>
        <w:tc>
          <w:tcPr>
            <w:tcW w:w="6854" w:type="dxa"/>
            <w:vAlign w:val="center"/>
          </w:tcPr>
          <w:p w14:paraId="33911DDC" w14:textId="77777777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GACCTACCGATAAGTTC</w:t>
            </w:r>
          </w:p>
        </w:tc>
      </w:tr>
      <w:tr w:rsidR="00343FDA" w:rsidRPr="000B1DE6" w14:paraId="7101947C" w14:textId="77777777" w:rsidTr="003109AF">
        <w:trPr>
          <w:cantSplit/>
          <w:trHeight w:val="387"/>
        </w:trPr>
        <w:tc>
          <w:tcPr>
            <w:tcW w:w="1668" w:type="dxa"/>
            <w:vAlign w:val="center"/>
          </w:tcPr>
          <w:p w14:paraId="073F7E45" w14:textId="368DA369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P</w:t>
            </w: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T1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</w:t>
            </w:r>
            <w:r w:rsidRPr="000B1DE6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</w:p>
        </w:tc>
        <w:tc>
          <w:tcPr>
            <w:tcW w:w="6854" w:type="dxa"/>
            <w:vAlign w:val="center"/>
          </w:tcPr>
          <w:p w14:paraId="29DBD185" w14:textId="77777777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0B1DE6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CTGGACGCTCTACAA</w:t>
            </w:r>
          </w:p>
        </w:tc>
      </w:tr>
      <w:tr w:rsidR="00343FDA" w:rsidRPr="000B1DE6" w14:paraId="5D50F8D5" w14:textId="77777777" w:rsidTr="00B25294">
        <w:trPr>
          <w:cantSplit/>
          <w:trHeight w:val="387"/>
        </w:trPr>
        <w:tc>
          <w:tcPr>
            <w:tcW w:w="1668" w:type="dxa"/>
          </w:tcPr>
          <w:p w14:paraId="77C49D77" w14:textId="4F50A4BD" w:rsidR="00343FDA" w:rsidRPr="000D012E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-F</w:t>
            </w:r>
          </w:p>
        </w:tc>
        <w:tc>
          <w:tcPr>
            <w:tcW w:w="6854" w:type="dxa"/>
          </w:tcPr>
          <w:p w14:paraId="4CD9DF1B" w14:textId="63CCD554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ATCTAACATCCAAAGACG</w:t>
            </w:r>
          </w:p>
        </w:tc>
      </w:tr>
      <w:tr w:rsidR="00343FDA" w:rsidRPr="000B1DE6" w14:paraId="56C4A4FE" w14:textId="77777777" w:rsidTr="00B25294">
        <w:trPr>
          <w:cantSplit/>
          <w:trHeight w:val="387"/>
        </w:trPr>
        <w:tc>
          <w:tcPr>
            <w:tcW w:w="1668" w:type="dxa"/>
          </w:tcPr>
          <w:p w14:paraId="354195CD" w14:textId="4420DC38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1-R</w:t>
            </w:r>
          </w:p>
        </w:tc>
        <w:tc>
          <w:tcPr>
            <w:tcW w:w="6854" w:type="dxa"/>
          </w:tcPr>
          <w:p w14:paraId="301CAA79" w14:textId="3BAD2EFB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GTCTGCTGCTAGTGTAT</w:t>
            </w:r>
          </w:p>
        </w:tc>
      </w:tr>
      <w:tr w:rsidR="00343FDA" w:rsidRPr="000B1DE6" w14:paraId="626B44BE" w14:textId="77777777" w:rsidTr="00B25294">
        <w:trPr>
          <w:cantSplit/>
          <w:trHeight w:val="387"/>
        </w:trPr>
        <w:tc>
          <w:tcPr>
            <w:tcW w:w="1668" w:type="dxa"/>
          </w:tcPr>
          <w:p w14:paraId="7E8FB32D" w14:textId="7DF01677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2-F</w:t>
            </w:r>
          </w:p>
        </w:tc>
        <w:tc>
          <w:tcPr>
            <w:tcW w:w="6854" w:type="dxa"/>
          </w:tcPr>
          <w:p w14:paraId="69D9C519" w14:textId="7E9AD7C6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ACACTAGCAGCAGACCGT</w:t>
            </w:r>
          </w:p>
        </w:tc>
      </w:tr>
      <w:tr w:rsidR="00343FDA" w:rsidRPr="000B1DE6" w14:paraId="50585196" w14:textId="77777777" w:rsidTr="00B25294">
        <w:trPr>
          <w:cantSplit/>
          <w:trHeight w:val="387"/>
        </w:trPr>
        <w:tc>
          <w:tcPr>
            <w:tcW w:w="1668" w:type="dxa"/>
          </w:tcPr>
          <w:p w14:paraId="2DB75994" w14:textId="1554D393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2-R</w:t>
            </w:r>
          </w:p>
        </w:tc>
        <w:tc>
          <w:tcPr>
            <w:tcW w:w="6854" w:type="dxa"/>
          </w:tcPr>
          <w:p w14:paraId="6DF44DC4" w14:textId="72455FA1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GAATGAGCGAGCTCCAA</w:t>
            </w:r>
          </w:p>
        </w:tc>
      </w:tr>
      <w:tr w:rsidR="00343FDA" w:rsidRPr="000B1DE6" w14:paraId="61BA2059" w14:textId="77777777" w:rsidTr="00B25294">
        <w:trPr>
          <w:cantSplit/>
          <w:trHeight w:val="387"/>
        </w:trPr>
        <w:tc>
          <w:tcPr>
            <w:tcW w:w="1668" w:type="dxa"/>
          </w:tcPr>
          <w:p w14:paraId="44F77CFC" w14:textId="6A728A4A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3-F</w:t>
            </w:r>
          </w:p>
        </w:tc>
        <w:tc>
          <w:tcPr>
            <w:tcW w:w="6854" w:type="dxa"/>
          </w:tcPr>
          <w:p w14:paraId="6582B081" w14:textId="47301AD0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GAGCTCGCTCATTCCAA</w:t>
            </w:r>
          </w:p>
        </w:tc>
      </w:tr>
      <w:tr w:rsidR="00343FDA" w:rsidRPr="000B1DE6" w14:paraId="695EA2D4" w14:textId="77777777" w:rsidTr="00B25294">
        <w:trPr>
          <w:cantSplit/>
          <w:trHeight w:val="387"/>
        </w:trPr>
        <w:tc>
          <w:tcPr>
            <w:tcW w:w="1668" w:type="dxa"/>
          </w:tcPr>
          <w:p w14:paraId="3000CAB6" w14:textId="1B8186EA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3-R</w:t>
            </w:r>
          </w:p>
        </w:tc>
        <w:tc>
          <w:tcPr>
            <w:tcW w:w="6854" w:type="dxa"/>
          </w:tcPr>
          <w:p w14:paraId="296D839B" w14:textId="53218152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GCTTGTTGCATTCGGAAA</w:t>
            </w:r>
          </w:p>
        </w:tc>
      </w:tr>
      <w:tr w:rsidR="00343FDA" w:rsidRPr="000B1DE6" w14:paraId="1B6E0325" w14:textId="77777777" w:rsidTr="00B25294">
        <w:trPr>
          <w:cantSplit/>
          <w:trHeight w:val="387"/>
        </w:trPr>
        <w:tc>
          <w:tcPr>
            <w:tcW w:w="1668" w:type="dxa"/>
          </w:tcPr>
          <w:p w14:paraId="1FB036C9" w14:textId="476AF71D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4-F</w:t>
            </w:r>
          </w:p>
        </w:tc>
        <w:tc>
          <w:tcPr>
            <w:tcW w:w="6854" w:type="dxa"/>
          </w:tcPr>
          <w:p w14:paraId="463286E6" w14:textId="6D96E295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CCGAATGCAACAAGCTC</w:t>
            </w:r>
          </w:p>
        </w:tc>
      </w:tr>
      <w:tr w:rsidR="00343FDA" w:rsidRPr="000B1DE6" w14:paraId="5419CF9A" w14:textId="77777777" w:rsidTr="00B25294">
        <w:trPr>
          <w:cantSplit/>
          <w:trHeight w:val="387"/>
        </w:trPr>
        <w:tc>
          <w:tcPr>
            <w:tcW w:w="1668" w:type="dxa"/>
          </w:tcPr>
          <w:p w14:paraId="0614DC8E" w14:textId="507F602B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4-R</w:t>
            </w:r>
          </w:p>
        </w:tc>
        <w:tc>
          <w:tcPr>
            <w:tcW w:w="6854" w:type="dxa"/>
          </w:tcPr>
          <w:p w14:paraId="695DF200" w14:textId="41993D25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CGTTTAAACTGTCAGTTT</w:t>
            </w:r>
          </w:p>
        </w:tc>
      </w:tr>
      <w:tr w:rsidR="00343FDA" w:rsidRPr="000B1DE6" w14:paraId="6BC3F41A" w14:textId="77777777" w:rsidTr="00B25294">
        <w:trPr>
          <w:cantSplit/>
          <w:trHeight w:val="387"/>
        </w:trPr>
        <w:tc>
          <w:tcPr>
            <w:tcW w:w="1668" w:type="dxa"/>
          </w:tcPr>
          <w:p w14:paraId="3F17808E" w14:textId="2ECB8105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5-F</w:t>
            </w:r>
          </w:p>
        </w:tc>
        <w:tc>
          <w:tcPr>
            <w:tcW w:w="6854" w:type="dxa"/>
          </w:tcPr>
          <w:p w14:paraId="03ABAACC" w14:textId="502168B8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CTGACAGTTTAAACGCT</w:t>
            </w:r>
          </w:p>
        </w:tc>
      </w:tr>
      <w:tr w:rsidR="00343FDA" w:rsidRPr="000B1DE6" w14:paraId="0A7E3C34" w14:textId="77777777" w:rsidTr="00B25294">
        <w:trPr>
          <w:cantSplit/>
          <w:trHeight w:val="387"/>
        </w:trPr>
        <w:tc>
          <w:tcPr>
            <w:tcW w:w="1668" w:type="dxa"/>
          </w:tcPr>
          <w:p w14:paraId="3F4FFAAF" w14:textId="2CBB34C2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5-R</w:t>
            </w:r>
          </w:p>
        </w:tc>
        <w:tc>
          <w:tcPr>
            <w:tcW w:w="6854" w:type="dxa"/>
          </w:tcPr>
          <w:p w14:paraId="7A50D813" w14:textId="24E3CF1E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AAGTTTCTTTTTGACCA</w:t>
            </w:r>
          </w:p>
        </w:tc>
      </w:tr>
      <w:tr w:rsidR="00343FDA" w:rsidRPr="000B1DE6" w14:paraId="46C160A9" w14:textId="77777777" w:rsidTr="00B25294">
        <w:trPr>
          <w:cantSplit/>
          <w:trHeight w:val="387"/>
        </w:trPr>
        <w:tc>
          <w:tcPr>
            <w:tcW w:w="1668" w:type="dxa"/>
          </w:tcPr>
          <w:p w14:paraId="0741EC2D" w14:textId="528D872B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6-F</w:t>
            </w:r>
          </w:p>
        </w:tc>
        <w:tc>
          <w:tcPr>
            <w:tcW w:w="6854" w:type="dxa"/>
          </w:tcPr>
          <w:p w14:paraId="070E32D9" w14:textId="1A874B39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TCAAAAAGAAACTTCCA</w:t>
            </w:r>
          </w:p>
        </w:tc>
      </w:tr>
      <w:tr w:rsidR="00343FDA" w:rsidRPr="000B1DE6" w14:paraId="49A260F8" w14:textId="77777777" w:rsidTr="00B25294">
        <w:trPr>
          <w:cantSplit/>
          <w:trHeight w:val="387"/>
        </w:trPr>
        <w:tc>
          <w:tcPr>
            <w:tcW w:w="1668" w:type="dxa"/>
          </w:tcPr>
          <w:p w14:paraId="64EA1C42" w14:textId="535D91F0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6-R</w:t>
            </w:r>
          </w:p>
        </w:tc>
        <w:tc>
          <w:tcPr>
            <w:tcW w:w="6854" w:type="dxa"/>
          </w:tcPr>
          <w:p w14:paraId="044AEE3E" w14:textId="47B481EC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GTTCAGAAGCGATAGAG</w:t>
            </w:r>
          </w:p>
        </w:tc>
      </w:tr>
      <w:tr w:rsidR="00343FDA" w:rsidRPr="000B1DE6" w14:paraId="54AA40F8" w14:textId="77777777" w:rsidTr="00B25294">
        <w:trPr>
          <w:cantSplit/>
          <w:trHeight w:val="387"/>
        </w:trPr>
        <w:tc>
          <w:tcPr>
            <w:tcW w:w="1668" w:type="dxa"/>
          </w:tcPr>
          <w:p w14:paraId="03DA4D96" w14:textId="72E91D7D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7-F</w:t>
            </w:r>
          </w:p>
        </w:tc>
        <w:tc>
          <w:tcPr>
            <w:tcW w:w="6854" w:type="dxa"/>
          </w:tcPr>
          <w:p w14:paraId="68DF2C10" w14:textId="741D2DAE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TATCGCTTCTGAACCCC</w:t>
            </w:r>
          </w:p>
        </w:tc>
      </w:tr>
      <w:tr w:rsidR="00343FDA" w:rsidRPr="000B1DE6" w14:paraId="48377465" w14:textId="77777777" w:rsidTr="00B25294">
        <w:trPr>
          <w:cantSplit/>
          <w:trHeight w:val="387"/>
        </w:trPr>
        <w:tc>
          <w:tcPr>
            <w:tcW w:w="1668" w:type="dxa"/>
          </w:tcPr>
          <w:p w14:paraId="6A20EB58" w14:textId="1E6E745C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7-R</w:t>
            </w:r>
          </w:p>
        </w:tc>
        <w:tc>
          <w:tcPr>
            <w:tcW w:w="6854" w:type="dxa"/>
          </w:tcPr>
          <w:p w14:paraId="0BF16EE1" w14:textId="0E72A28D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TATTCCCACCAGAATCTT</w:t>
            </w:r>
          </w:p>
        </w:tc>
      </w:tr>
      <w:tr w:rsidR="00343FDA" w:rsidRPr="000B1DE6" w14:paraId="4727C10B" w14:textId="77777777" w:rsidTr="00B25294">
        <w:trPr>
          <w:cantSplit/>
          <w:trHeight w:val="387"/>
        </w:trPr>
        <w:tc>
          <w:tcPr>
            <w:tcW w:w="1668" w:type="dxa"/>
          </w:tcPr>
          <w:p w14:paraId="440F334D" w14:textId="5ED2A661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8-F</w:t>
            </w:r>
          </w:p>
        </w:tc>
        <w:tc>
          <w:tcPr>
            <w:tcW w:w="6854" w:type="dxa"/>
          </w:tcPr>
          <w:p w14:paraId="162FE9C4" w14:textId="5245C90E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ATTCTGGTGGGAATACT</w:t>
            </w:r>
          </w:p>
        </w:tc>
      </w:tr>
      <w:tr w:rsidR="00343FDA" w:rsidRPr="000B1DE6" w14:paraId="4FE5C038" w14:textId="77777777" w:rsidTr="00B25294">
        <w:trPr>
          <w:cantSplit/>
          <w:trHeight w:val="387"/>
        </w:trPr>
        <w:tc>
          <w:tcPr>
            <w:tcW w:w="1668" w:type="dxa"/>
          </w:tcPr>
          <w:p w14:paraId="43D41890" w14:textId="5A3EF48D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8-R</w:t>
            </w:r>
          </w:p>
        </w:tc>
        <w:tc>
          <w:tcPr>
            <w:tcW w:w="6854" w:type="dxa"/>
          </w:tcPr>
          <w:p w14:paraId="3ABF1718" w14:textId="3C38B697" w:rsidR="00343FDA" w:rsidRPr="000B1DE6" w:rsidRDefault="00343FDA" w:rsidP="00343FDA">
            <w:pPr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TTAAGACAGGGCAGCTT</w:t>
            </w:r>
          </w:p>
        </w:tc>
      </w:tr>
      <w:tr w:rsidR="00343FDA" w:rsidRPr="000B1DE6" w14:paraId="72C22CB7" w14:textId="77777777" w:rsidTr="003109AF">
        <w:trPr>
          <w:cantSplit/>
          <w:trHeight w:val="387"/>
        </w:trPr>
        <w:tc>
          <w:tcPr>
            <w:tcW w:w="1668" w:type="dxa"/>
          </w:tcPr>
          <w:p w14:paraId="64AA4996" w14:textId="50DAECFD" w:rsidR="00343FDA" w:rsidRPr="000D012E" w:rsidRDefault="00343FDA" w:rsidP="00343FDA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9-F</w:t>
            </w:r>
          </w:p>
        </w:tc>
        <w:tc>
          <w:tcPr>
            <w:tcW w:w="6854" w:type="dxa"/>
          </w:tcPr>
          <w:p w14:paraId="73D5F919" w14:textId="79C2933A" w:rsidR="00343FDA" w:rsidRPr="000D012E" w:rsidRDefault="00343FDA" w:rsidP="00343FDA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CTGCCCTGTCTTAAACC</w:t>
            </w:r>
          </w:p>
        </w:tc>
      </w:tr>
      <w:tr w:rsidR="00343FDA" w:rsidRPr="000B1DE6" w14:paraId="60705832" w14:textId="77777777" w:rsidTr="003109AF">
        <w:trPr>
          <w:cantSplit/>
          <w:trHeight w:val="387"/>
        </w:trPr>
        <w:tc>
          <w:tcPr>
            <w:tcW w:w="1668" w:type="dxa"/>
          </w:tcPr>
          <w:p w14:paraId="1E3A5368" w14:textId="389718CC" w:rsidR="00343FDA" w:rsidRPr="000D012E" w:rsidRDefault="00343FDA" w:rsidP="00343FDA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9-R</w:t>
            </w:r>
          </w:p>
        </w:tc>
        <w:tc>
          <w:tcPr>
            <w:tcW w:w="6854" w:type="dxa"/>
          </w:tcPr>
          <w:p w14:paraId="3E9E780D" w14:textId="179F2659" w:rsidR="00343FDA" w:rsidRPr="000D012E" w:rsidRDefault="00343FDA" w:rsidP="00343FDA">
            <w:pPr>
              <w:widowControl/>
              <w:spacing w:line="300" w:lineRule="auto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B25294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TTTCGAATAATTAGTTG</w:t>
            </w:r>
          </w:p>
        </w:tc>
      </w:tr>
      <w:tr w:rsidR="00343FDA" w:rsidRPr="000B1DE6" w14:paraId="390F8A0A" w14:textId="77777777" w:rsidTr="00CB6A6F">
        <w:trPr>
          <w:cantSplit/>
          <w:trHeight w:val="387"/>
        </w:trPr>
        <w:tc>
          <w:tcPr>
            <w:tcW w:w="8522" w:type="dxa"/>
            <w:gridSpan w:val="2"/>
            <w:vAlign w:val="center"/>
          </w:tcPr>
          <w:p w14:paraId="313AD524" w14:textId="201935E8" w:rsidR="00343FDA" w:rsidRPr="00C40C1E" w:rsidRDefault="00343FDA" w:rsidP="00343FDA">
            <w:pPr>
              <w:spacing w:line="300" w:lineRule="auto"/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</w:pPr>
            <w:r w:rsidRPr="00C40C1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rimers used in the construction of strains in B2H assay</w:t>
            </w:r>
          </w:p>
        </w:tc>
      </w:tr>
      <w:tr w:rsidR="00343FDA" w:rsidRPr="000B1DE6" w14:paraId="4310C7BC" w14:textId="77777777" w:rsidTr="003109AF">
        <w:trPr>
          <w:trHeight w:val="387"/>
        </w:trPr>
        <w:tc>
          <w:tcPr>
            <w:tcW w:w="1668" w:type="dxa"/>
          </w:tcPr>
          <w:p w14:paraId="3ECB64D8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UT18C5R</w:t>
            </w:r>
          </w:p>
        </w:tc>
        <w:tc>
          <w:tcPr>
            <w:tcW w:w="6854" w:type="dxa"/>
          </w:tcPr>
          <w:p w14:paraId="1BE88A5D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GATCCTCTAGAGTCGACCTGCAG</w:t>
            </w:r>
          </w:p>
        </w:tc>
      </w:tr>
      <w:tr w:rsidR="00343FDA" w:rsidRPr="000B1DE6" w14:paraId="66ACC4BF" w14:textId="77777777" w:rsidTr="003109AF">
        <w:trPr>
          <w:trHeight w:val="387"/>
        </w:trPr>
        <w:tc>
          <w:tcPr>
            <w:tcW w:w="1668" w:type="dxa"/>
          </w:tcPr>
          <w:p w14:paraId="75CB48BE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UT18C3F</w:t>
            </w:r>
          </w:p>
        </w:tc>
        <w:tc>
          <w:tcPr>
            <w:tcW w:w="6854" w:type="dxa"/>
          </w:tcPr>
          <w:p w14:paraId="12B28BE0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GGGTACCGAGCTCGAATTCATCG</w:t>
            </w:r>
          </w:p>
        </w:tc>
      </w:tr>
      <w:tr w:rsidR="00343FDA" w:rsidRPr="000B1DE6" w14:paraId="1CD1214B" w14:textId="77777777" w:rsidTr="003109AF">
        <w:trPr>
          <w:trHeight w:val="387"/>
        </w:trPr>
        <w:tc>
          <w:tcPr>
            <w:tcW w:w="1668" w:type="dxa"/>
          </w:tcPr>
          <w:p w14:paraId="0D04D252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m1Fb18</w:t>
            </w:r>
          </w:p>
        </w:tc>
        <w:tc>
          <w:tcPr>
            <w:tcW w:w="6854" w:type="dxa"/>
          </w:tcPr>
          <w:p w14:paraId="0D053BBB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TCGACTCTAGAGGATCCCATGCCTCCTAAACATCGGCTGGAGC</w:t>
            </w:r>
          </w:p>
        </w:tc>
      </w:tr>
      <w:tr w:rsidR="00343FDA" w:rsidRPr="000B1DE6" w14:paraId="4F0E4A63" w14:textId="77777777" w:rsidTr="003109AF">
        <w:trPr>
          <w:trHeight w:val="387"/>
        </w:trPr>
        <w:tc>
          <w:tcPr>
            <w:tcW w:w="1668" w:type="dxa"/>
          </w:tcPr>
          <w:p w14:paraId="1DF7021B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m1Rb18</w:t>
            </w:r>
          </w:p>
        </w:tc>
        <w:tc>
          <w:tcPr>
            <w:tcW w:w="6854" w:type="dxa"/>
          </w:tcPr>
          <w:p w14:paraId="281880B4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AATTCGAGCTCGGTACCCGTTAACTGTCAAAATTTATTGTATC</w:t>
            </w:r>
          </w:p>
        </w:tc>
      </w:tr>
      <w:tr w:rsidR="00343FDA" w:rsidRPr="000B1DE6" w14:paraId="6AEEFBE6" w14:textId="77777777" w:rsidTr="003109AF">
        <w:trPr>
          <w:trHeight w:val="387"/>
        </w:trPr>
        <w:tc>
          <w:tcPr>
            <w:tcW w:w="1668" w:type="dxa"/>
          </w:tcPr>
          <w:p w14:paraId="72489F5D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xr1Fb18</w:t>
            </w:r>
          </w:p>
        </w:tc>
        <w:tc>
          <w:tcPr>
            <w:tcW w:w="6854" w:type="dxa"/>
          </w:tcPr>
          <w:p w14:paraId="6716A619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TCGACTCTAGAGGATCCCATGAGCAATCTACCCCCAAC</w:t>
            </w:r>
          </w:p>
        </w:tc>
      </w:tr>
      <w:tr w:rsidR="00343FDA" w:rsidRPr="000B1DE6" w14:paraId="114196CE" w14:textId="77777777" w:rsidTr="003109AF">
        <w:trPr>
          <w:trHeight w:val="387"/>
        </w:trPr>
        <w:tc>
          <w:tcPr>
            <w:tcW w:w="1668" w:type="dxa"/>
          </w:tcPr>
          <w:p w14:paraId="6D429931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xr1Rb18</w:t>
            </w:r>
          </w:p>
        </w:tc>
        <w:tc>
          <w:tcPr>
            <w:tcW w:w="6854" w:type="dxa"/>
          </w:tcPr>
          <w:p w14:paraId="2EFBE9B5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AATTCGAGCTCGGTACCCGCTAGACACCACCATCTAGTCGG</w:t>
            </w:r>
          </w:p>
        </w:tc>
      </w:tr>
      <w:tr w:rsidR="00343FDA" w:rsidRPr="000B1DE6" w14:paraId="70A37F7B" w14:textId="77777777" w:rsidTr="003109AF">
        <w:trPr>
          <w:trHeight w:val="387"/>
        </w:trPr>
        <w:tc>
          <w:tcPr>
            <w:tcW w:w="1668" w:type="dxa"/>
          </w:tcPr>
          <w:p w14:paraId="1C430C58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5R</w:t>
            </w:r>
          </w:p>
        </w:tc>
        <w:tc>
          <w:tcPr>
            <w:tcW w:w="6854" w:type="dxa"/>
          </w:tcPr>
          <w:p w14:paraId="533D4596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GATCCTCTAGAGTCGACCCTGC</w:t>
            </w:r>
          </w:p>
        </w:tc>
      </w:tr>
      <w:tr w:rsidR="00343FDA" w:rsidRPr="000B1DE6" w14:paraId="30A3D4E6" w14:textId="77777777" w:rsidTr="003109AF">
        <w:trPr>
          <w:trHeight w:val="387"/>
        </w:trPr>
        <w:tc>
          <w:tcPr>
            <w:tcW w:w="1668" w:type="dxa"/>
          </w:tcPr>
          <w:p w14:paraId="4B5E726A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3F</w:t>
            </w:r>
          </w:p>
        </w:tc>
        <w:tc>
          <w:tcPr>
            <w:tcW w:w="6854" w:type="dxa"/>
          </w:tcPr>
          <w:p w14:paraId="01583988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GGGTACCTAAGTAACTAAGAATTC</w:t>
            </w:r>
          </w:p>
        </w:tc>
      </w:tr>
      <w:tr w:rsidR="00343FDA" w:rsidRPr="000B1DE6" w14:paraId="22EA06F9" w14:textId="77777777" w:rsidTr="003109AF">
        <w:trPr>
          <w:trHeight w:val="387"/>
        </w:trPr>
        <w:tc>
          <w:tcPr>
            <w:tcW w:w="1668" w:type="dxa"/>
          </w:tcPr>
          <w:p w14:paraId="182B41C4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Fb25</w:t>
            </w:r>
          </w:p>
        </w:tc>
        <w:tc>
          <w:tcPr>
            <w:tcW w:w="6854" w:type="dxa"/>
          </w:tcPr>
          <w:p w14:paraId="4E86C2BF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TCGACTCTAGAGGATCCCATGAGTACCGCAGCCCCAATC</w:t>
            </w:r>
          </w:p>
        </w:tc>
      </w:tr>
      <w:tr w:rsidR="00343FDA" w:rsidRPr="000B1DE6" w14:paraId="57C20E1B" w14:textId="77777777" w:rsidTr="003109AF">
        <w:trPr>
          <w:trHeight w:val="387"/>
        </w:trPr>
        <w:tc>
          <w:tcPr>
            <w:tcW w:w="1668" w:type="dxa"/>
          </w:tcPr>
          <w:p w14:paraId="071A37B5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Rb25</w:t>
            </w:r>
          </w:p>
        </w:tc>
        <w:tc>
          <w:tcPr>
            <w:tcW w:w="6854" w:type="dxa"/>
          </w:tcPr>
          <w:p w14:paraId="13D7C58A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TTAGTTACTTAGGTACCCGCTATTCTTCAACATTCCAGTAG</w:t>
            </w:r>
          </w:p>
        </w:tc>
      </w:tr>
      <w:tr w:rsidR="00343FDA" w:rsidRPr="000B1DE6" w14:paraId="137BD311" w14:textId="77777777" w:rsidTr="003109AF">
        <w:trPr>
          <w:trHeight w:val="387"/>
        </w:trPr>
        <w:tc>
          <w:tcPr>
            <w:tcW w:w="1668" w:type="dxa"/>
          </w:tcPr>
          <w:p w14:paraId="4AA40CE1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 xml:space="preserve">Prm1Fb25 </w:t>
            </w:r>
          </w:p>
        </w:tc>
        <w:tc>
          <w:tcPr>
            <w:tcW w:w="6854" w:type="dxa"/>
          </w:tcPr>
          <w:p w14:paraId="128F033C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TCGACTCTAGAGGATCCCATGCCTCCTAAACATCGGCTGGAGC</w:t>
            </w:r>
          </w:p>
        </w:tc>
      </w:tr>
      <w:tr w:rsidR="00343FDA" w:rsidRPr="000B1DE6" w14:paraId="20ADF22B" w14:textId="77777777" w:rsidTr="003109AF">
        <w:trPr>
          <w:trHeight w:val="387"/>
        </w:trPr>
        <w:tc>
          <w:tcPr>
            <w:tcW w:w="1668" w:type="dxa"/>
          </w:tcPr>
          <w:p w14:paraId="105CE47B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m1Rb25</w:t>
            </w:r>
          </w:p>
        </w:tc>
        <w:tc>
          <w:tcPr>
            <w:tcW w:w="6854" w:type="dxa"/>
          </w:tcPr>
          <w:p w14:paraId="56B60A17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TTAGTTACTTAGGTACCCGTTAACTGTCAAAATTTATTGTATC</w:t>
            </w:r>
          </w:p>
        </w:tc>
      </w:tr>
      <w:tr w:rsidR="00343FDA" w:rsidRPr="000B1DE6" w14:paraId="35AC8D53" w14:textId="77777777" w:rsidTr="003109AF">
        <w:trPr>
          <w:trHeight w:val="387"/>
        </w:trPr>
        <w:tc>
          <w:tcPr>
            <w:tcW w:w="1668" w:type="dxa"/>
          </w:tcPr>
          <w:p w14:paraId="4C301EFB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xr1Fb25</w:t>
            </w:r>
          </w:p>
        </w:tc>
        <w:tc>
          <w:tcPr>
            <w:tcW w:w="6854" w:type="dxa"/>
          </w:tcPr>
          <w:p w14:paraId="6D216856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TCGACTCTAGAGGATCCCATGAGCAATCTACCCCCAAC</w:t>
            </w:r>
          </w:p>
        </w:tc>
      </w:tr>
      <w:tr w:rsidR="00343FDA" w:rsidRPr="000B1DE6" w14:paraId="2FE41D35" w14:textId="77777777" w:rsidTr="003109AF">
        <w:trPr>
          <w:trHeight w:val="387"/>
        </w:trPr>
        <w:tc>
          <w:tcPr>
            <w:tcW w:w="1668" w:type="dxa"/>
          </w:tcPr>
          <w:p w14:paraId="37B67A27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xr1Rb25</w:t>
            </w:r>
          </w:p>
        </w:tc>
        <w:tc>
          <w:tcPr>
            <w:tcW w:w="6854" w:type="dxa"/>
          </w:tcPr>
          <w:p w14:paraId="6E78EB34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TTAGTTACTTAGGTACCCGCTAGACACCACCATCTAGTCGG</w:t>
            </w:r>
          </w:p>
        </w:tc>
      </w:tr>
      <w:tr w:rsidR="00343FDA" w:rsidRPr="000B1DE6" w14:paraId="0F4D5516" w14:textId="77777777" w:rsidTr="003109AF">
        <w:trPr>
          <w:trHeight w:val="387"/>
        </w:trPr>
        <w:tc>
          <w:tcPr>
            <w:tcW w:w="1668" w:type="dxa"/>
          </w:tcPr>
          <w:p w14:paraId="5D4142B5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4qzn3Fb25</w:t>
            </w:r>
          </w:p>
        </w:tc>
        <w:tc>
          <w:tcPr>
            <w:tcW w:w="6854" w:type="dxa"/>
          </w:tcPr>
          <w:p w14:paraId="2BA90C65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TCGACTCTAGAGGATCCCATGTCAAGAGAAGATTCTGTTTAT</w:t>
            </w:r>
          </w:p>
        </w:tc>
      </w:tr>
      <w:tr w:rsidR="00343FDA" w:rsidRPr="000B1DE6" w14:paraId="503BCCEE" w14:textId="77777777" w:rsidTr="003109AF">
        <w:trPr>
          <w:trHeight w:val="387"/>
        </w:trPr>
        <w:tc>
          <w:tcPr>
            <w:tcW w:w="1668" w:type="dxa"/>
          </w:tcPr>
          <w:p w14:paraId="24C5F107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4qzn3Rb25</w:t>
            </w:r>
          </w:p>
        </w:tc>
        <w:tc>
          <w:tcPr>
            <w:tcW w:w="6854" w:type="dxa"/>
          </w:tcPr>
          <w:p w14:paraId="58BC70AF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TTAGTTACTTAGGTACCCGTTACTCTTCATCTTTGGGAGCAG</w:t>
            </w:r>
          </w:p>
        </w:tc>
      </w:tr>
      <w:tr w:rsidR="00343FDA" w:rsidRPr="000B1DE6" w14:paraId="433CA66C" w14:textId="77777777" w:rsidTr="003109AF">
        <w:trPr>
          <w:trHeight w:val="387"/>
        </w:trPr>
        <w:tc>
          <w:tcPr>
            <w:tcW w:w="1668" w:type="dxa"/>
          </w:tcPr>
          <w:p w14:paraId="21319AC2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5F</w:t>
            </w:r>
          </w:p>
        </w:tc>
        <w:tc>
          <w:tcPr>
            <w:tcW w:w="6854" w:type="dxa"/>
          </w:tcPr>
          <w:p w14:paraId="070AC538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CAATGCCGCCGGTATTCCA</w:t>
            </w:r>
          </w:p>
        </w:tc>
      </w:tr>
      <w:tr w:rsidR="00343FDA" w:rsidRPr="000B1DE6" w14:paraId="1DCC9137" w14:textId="77777777" w:rsidTr="003109AF">
        <w:trPr>
          <w:trHeight w:val="387"/>
        </w:trPr>
        <w:tc>
          <w:tcPr>
            <w:tcW w:w="1668" w:type="dxa"/>
          </w:tcPr>
          <w:p w14:paraId="08C9561A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KT25-3R</w:t>
            </w:r>
          </w:p>
        </w:tc>
        <w:tc>
          <w:tcPr>
            <w:tcW w:w="6854" w:type="dxa"/>
          </w:tcPr>
          <w:p w14:paraId="2EF8E742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CTGTCCCTCCTGTTCAGCTA</w:t>
            </w:r>
          </w:p>
        </w:tc>
      </w:tr>
      <w:tr w:rsidR="00343FDA" w:rsidRPr="000B1DE6" w14:paraId="306C1FD0" w14:textId="77777777" w:rsidTr="003109AF">
        <w:trPr>
          <w:trHeight w:val="387"/>
        </w:trPr>
        <w:tc>
          <w:tcPr>
            <w:tcW w:w="1668" w:type="dxa"/>
          </w:tcPr>
          <w:p w14:paraId="4BEBB456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UT18C-5F</w:t>
            </w:r>
          </w:p>
        </w:tc>
        <w:tc>
          <w:tcPr>
            <w:tcW w:w="6854" w:type="dxa"/>
          </w:tcPr>
          <w:p w14:paraId="2C721A6A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GGCGTGGCGGGGAAAAG</w:t>
            </w:r>
          </w:p>
        </w:tc>
      </w:tr>
      <w:tr w:rsidR="00343FDA" w:rsidRPr="000B1DE6" w14:paraId="2C05E401" w14:textId="77777777" w:rsidTr="003109AF">
        <w:trPr>
          <w:trHeight w:val="387"/>
        </w:trPr>
        <w:tc>
          <w:tcPr>
            <w:tcW w:w="1668" w:type="dxa"/>
          </w:tcPr>
          <w:p w14:paraId="3F0D3718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UT18C-3R</w:t>
            </w:r>
          </w:p>
        </w:tc>
        <w:tc>
          <w:tcPr>
            <w:tcW w:w="6854" w:type="dxa"/>
          </w:tcPr>
          <w:p w14:paraId="790766F6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CGTTTCGGTGATGACGGTG</w:t>
            </w:r>
          </w:p>
        </w:tc>
      </w:tr>
      <w:tr w:rsidR="00343FDA" w:rsidRPr="000B1DE6" w14:paraId="28A7DE2D" w14:textId="77777777" w:rsidTr="00CB6A6F">
        <w:trPr>
          <w:trHeight w:val="387"/>
        </w:trPr>
        <w:tc>
          <w:tcPr>
            <w:tcW w:w="8522" w:type="dxa"/>
            <w:gridSpan w:val="2"/>
          </w:tcPr>
          <w:p w14:paraId="71D2377E" w14:textId="0BDD7716" w:rsidR="00343FDA" w:rsidRPr="00C40C1E" w:rsidRDefault="00343FDA" w:rsidP="00343FDA">
            <w:pPr>
              <w:spacing w:line="300" w:lineRule="auto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C40C1E">
              <w:rPr>
                <w:rFonts w:ascii="Times New Roman" w:hAnsi="Times New Roman" w:cs="Times New Roman"/>
                <w:i/>
                <w:kern w:val="0"/>
                <w:sz w:val="18"/>
                <w:szCs w:val="18"/>
              </w:rPr>
              <w:t>Primers used in the construction of strains in BiFC assay</w:t>
            </w:r>
          </w:p>
        </w:tc>
      </w:tr>
      <w:tr w:rsidR="00343FDA" w:rsidRPr="000B1DE6" w14:paraId="631C14E7" w14:textId="77777777" w:rsidTr="003109AF">
        <w:trPr>
          <w:trHeight w:val="387"/>
        </w:trPr>
        <w:tc>
          <w:tcPr>
            <w:tcW w:w="1668" w:type="dxa"/>
          </w:tcPr>
          <w:p w14:paraId="7908BEEB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C3-pGAPZ-5</w:t>
            </w:r>
          </w:p>
        </w:tc>
        <w:tc>
          <w:tcPr>
            <w:tcW w:w="6854" w:type="dxa"/>
          </w:tcPr>
          <w:p w14:paraId="5F91454A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ACAAGTAGCTCGAGCCGCGGCGGCCG</w:t>
            </w:r>
          </w:p>
        </w:tc>
      </w:tr>
      <w:tr w:rsidR="00343FDA" w:rsidRPr="000B1DE6" w14:paraId="0ADD0020" w14:textId="77777777" w:rsidTr="003109AF">
        <w:trPr>
          <w:trHeight w:val="387"/>
        </w:trPr>
        <w:tc>
          <w:tcPr>
            <w:tcW w:w="1668" w:type="dxa"/>
          </w:tcPr>
          <w:p w14:paraId="475AC6C5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GAPZ-3-MIT1</w:t>
            </w:r>
          </w:p>
        </w:tc>
        <w:tc>
          <w:tcPr>
            <w:tcW w:w="6854" w:type="dxa"/>
          </w:tcPr>
          <w:p w14:paraId="00886024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TACTCATACCCATGGTGAATTCCTCGT</w:t>
            </w:r>
          </w:p>
        </w:tc>
      </w:tr>
      <w:tr w:rsidR="00343FDA" w:rsidRPr="000B1DE6" w14:paraId="028BE6F8" w14:textId="77777777" w:rsidTr="003109AF">
        <w:trPr>
          <w:trHeight w:val="387"/>
        </w:trPr>
        <w:tc>
          <w:tcPr>
            <w:tcW w:w="1668" w:type="dxa"/>
          </w:tcPr>
          <w:p w14:paraId="5B5A8432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GAPZ-MIT1-5</w:t>
            </w:r>
          </w:p>
        </w:tc>
        <w:tc>
          <w:tcPr>
            <w:tcW w:w="6854" w:type="dxa"/>
          </w:tcPr>
          <w:p w14:paraId="3A8E5CD3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CATGGGTATGAGTACCGCAGCCCCAAT</w:t>
            </w:r>
          </w:p>
        </w:tc>
      </w:tr>
      <w:tr w:rsidR="00343FDA" w:rsidRPr="000B1DE6" w14:paraId="561B8FC1" w14:textId="77777777" w:rsidTr="003109AF">
        <w:trPr>
          <w:trHeight w:val="387"/>
        </w:trPr>
        <w:tc>
          <w:tcPr>
            <w:tcW w:w="1668" w:type="dxa"/>
          </w:tcPr>
          <w:p w14:paraId="4C28632D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-3-YFPC</w:t>
            </w:r>
          </w:p>
        </w:tc>
        <w:tc>
          <w:tcPr>
            <w:tcW w:w="6854" w:type="dxa"/>
          </w:tcPr>
          <w:p w14:paraId="4471A033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CACGCCGGACGTTCTTCAACATTCCAGTAGTC</w:t>
            </w:r>
          </w:p>
        </w:tc>
      </w:tr>
      <w:tr w:rsidR="00343FDA" w:rsidRPr="000B1DE6" w14:paraId="04C9AC0D" w14:textId="77777777" w:rsidTr="003109AF">
        <w:trPr>
          <w:trHeight w:val="387"/>
        </w:trPr>
        <w:tc>
          <w:tcPr>
            <w:tcW w:w="1668" w:type="dxa"/>
          </w:tcPr>
          <w:p w14:paraId="7A66C709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-YFPC-5-1</w:t>
            </w:r>
          </w:p>
        </w:tc>
        <w:tc>
          <w:tcPr>
            <w:tcW w:w="6854" w:type="dxa"/>
          </w:tcPr>
          <w:p w14:paraId="53EEA200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CTGAAACAGAAAGTCATGAACCACGACAAGCAGAAGAACGGCATC</w:t>
            </w:r>
          </w:p>
        </w:tc>
      </w:tr>
      <w:tr w:rsidR="00343FDA" w:rsidRPr="000B1DE6" w14:paraId="79D221B5" w14:textId="77777777" w:rsidTr="003109AF">
        <w:trPr>
          <w:trHeight w:val="387"/>
        </w:trPr>
        <w:tc>
          <w:tcPr>
            <w:tcW w:w="1668" w:type="dxa"/>
          </w:tcPr>
          <w:p w14:paraId="47DA1E3A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-YFPC-5-2</w:t>
            </w:r>
          </w:p>
        </w:tc>
        <w:tc>
          <w:tcPr>
            <w:tcW w:w="6854" w:type="dxa"/>
          </w:tcPr>
          <w:p w14:paraId="15C6770E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AAGAACGTCCGGCGTGCAAAATCCCGAACGACCTGAAACAGAAAGTCA</w:t>
            </w:r>
          </w:p>
        </w:tc>
      </w:tr>
      <w:tr w:rsidR="00343FDA" w:rsidRPr="000B1DE6" w14:paraId="47EC180C" w14:textId="77777777" w:rsidTr="003109AF">
        <w:trPr>
          <w:trHeight w:val="387"/>
        </w:trPr>
        <w:tc>
          <w:tcPr>
            <w:tcW w:w="1668" w:type="dxa"/>
          </w:tcPr>
          <w:p w14:paraId="0D6423DA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C-3- pGAPZ</w:t>
            </w:r>
          </w:p>
        </w:tc>
        <w:tc>
          <w:tcPr>
            <w:tcW w:w="6854" w:type="dxa"/>
          </w:tcPr>
          <w:p w14:paraId="55C028DA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GCGGCTCGAGCTACTTGTACAGCTCGTCCATGC</w:t>
            </w:r>
          </w:p>
        </w:tc>
      </w:tr>
      <w:tr w:rsidR="00343FDA" w:rsidRPr="000B1DE6" w14:paraId="37359295" w14:textId="77777777" w:rsidTr="003109AF">
        <w:trPr>
          <w:trHeight w:val="387"/>
        </w:trPr>
        <w:tc>
          <w:tcPr>
            <w:tcW w:w="1668" w:type="dxa"/>
          </w:tcPr>
          <w:p w14:paraId="476370EE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-pGAPZ-5</w:t>
            </w:r>
          </w:p>
        </w:tc>
        <w:tc>
          <w:tcPr>
            <w:tcW w:w="6854" w:type="dxa"/>
          </w:tcPr>
          <w:p w14:paraId="4CF03BDE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AAGAATAGCTCGAGCCGCGGCGGCCG</w:t>
            </w:r>
          </w:p>
        </w:tc>
      </w:tr>
      <w:tr w:rsidR="00343FDA" w:rsidRPr="000B1DE6" w14:paraId="1B0EF4D5" w14:textId="77777777" w:rsidTr="003109AF">
        <w:trPr>
          <w:trHeight w:val="387"/>
        </w:trPr>
        <w:tc>
          <w:tcPr>
            <w:tcW w:w="1668" w:type="dxa"/>
          </w:tcPr>
          <w:p w14:paraId="1D453D4A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GAPZ-3-YFPC</w:t>
            </w:r>
          </w:p>
        </w:tc>
        <w:tc>
          <w:tcPr>
            <w:tcW w:w="6854" w:type="dxa"/>
          </w:tcPr>
          <w:p w14:paraId="044D0D96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TTGTCCATACCCATGGTGAATTCCTCGT</w:t>
            </w:r>
          </w:p>
        </w:tc>
      </w:tr>
      <w:tr w:rsidR="00343FDA" w:rsidRPr="000B1DE6" w14:paraId="627773F4" w14:textId="77777777" w:rsidTr="003109AF">
        <w:trPr>
          <w:trHeight w:val="387"/>
        </w:trPr>
        <w:tc>
          <w:tcPr>
            <w:tcW w:w="1668" w:type="dxa"/>
          </w:tcPr>
          <w:p w14:paraId="27D351D8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GAPZ-YFPC-5</w:t>
            </w:r>
          </w:p>
        </w:tc>
        <w:tc>
          <w:tcPr>
            <w:tcW w:w="6854" w:type="dxa"/>
          </w:tcPr>
          <w:p w14:paraId="70F7835D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CATGGGTATGGACAAGCAGAAGAACGGCATC</w:t>
            </w:r>
          </w:p>
        </w:tc>
      </w:tr>
      <w:tr w:rsidR="00343FDA" w:rsidRPr="000B1DE6" w14:paraId="6B0E5CED" w14:textId="77777777" w:rsidTr="003109AF">
        <w:trPr>
          <w:trHeight w:val="387"/>
        </w:trPr>
        <w:tc>
          <w:tcPr>
            <w:tcW w:w="1668" w:type="dxa"/>
          </w:tcPr>
          <w:p w14:paraId="1BA84A82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C-3-MIT1</w:t>
            </w:r>
          </w:p>
        </w:tc>
        <w:tc>
          <w:tcPr>
            <w:tcW w:w="6854" w:type="dxa"/>
          </w:tcPr>
          <w:p w14:paraId="223F222A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ATAGTACCACCAGAACCCTTGTACAGCTCGTCCATGC</w:t>
            </w:r>
          </w:p>
        </w:tc>
      </w:tr>
      <w:tr w:rsidR="00343FDA" w:rsidRPr="000B1DE6" w14:paraId="4E73225E" w14:textId="77777777" w:rsidTr="003109AF">
        <w:trPr>
          <w:trHeight w:val="387"/>
        </w:trPr>
        <w:tc>
          <w:tcPr>
            <w:tcW w:w="1668" w:type="dxa"/>
          </w:tcPr>
          <w:p w14:paraId="210FEEBB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C-MIT1-5</w:t>
            </w:r>
          </w:p>
        </w:tc>
        <w:tc>
          <w:tcPr>
            <w:tcW w:w="6854" w:type="dxa"/>
          </w:tcPr>
          <w:p w14:paraId="7B462E82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TTCTGGTGGTACTATGAGTACCGCAGCCCCAAT</w:t>
            </w:r>
          </w:p>
        </w:tc>
      </w:tr>
      <w:tr w:rsidR="00343FDA" w:rsidRPr="000B1DE6" w14:paraId="0856FDC7" w14:textId="77777777" w:rsidTr="003109AF">
        <w:trPr>
          <w:trHeight w:val="387"/>
        </w:trPr>
        <w:tc>
          <w:tcPr>
            <w:tcW w:w="1668" w:type="dxa"/>
          </w:tcPr>
          <w:p w14:paraId="31FA54C7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IT1-3-pGAPZ</w:t>
            </w:r>
          </w:p>
        </w:tc>
        <w:tc>
          <w:tcPr>
            <w:tcW w:w="6854" w:type="dxa"/>
          </w:tcPr>
          <w:p w14:paraId="6B932DF5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GGCTCGAGCTATTCTTCAACATTCCAGTAGTC</w:t>
            </w:r>
          </w:p>
        </w:tc>
      </w:tr>
      <w:tr w:rsidR="00343FDA" w:rsidRPr="000B1DE6" w14:paraId="1F2A4CA6" w14:textId="77777777" w:rsidTr="003109AF">
        <w:trPr>
          <w:trHeight w:val="387"/>
        </w:trPr>
        <w:tc>
          <w:tcPr>
            <w:tcW w:w="1668" w:type="dxa"/>
          </w:tcPr>
          <w:p w14:paraId="0C5272D1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N3-pAGM-5</w:t>
            </w:r>
          </w:p>
        </w:tc>
        <w:tc>
          <w:tcPr>
            <w:tcW w:w="6854" w:type="dxa"/>
          </w:tcPr>
          <w:p w14:paraId="520B8641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TCGAGTAGCTCGAGCCGCGGCGGCCG</w:t>
            </w:r>
          </w:p>
        </w:tc>
      </w:tr>
      <w:tr w:rsidR="00343FDA" w:rsidRPr="000B1DE6" w14:paraId="637D4A54" w14:textId="77777777" w:rsidTr="003109AF">
        <w:trPr>
          <w:trHeight w:val="387"/>
        </w:trPr>
        <w:tc>
          <w:tcPr>
            <w:tcW w:w="1668" w:type="dxa"/>
          </w:tcPr>
          <w:p w14:paraId="34CB3866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AGM-3-MXR1</w:t>
            </w:r>
          </w:p>
        </w:tc>
        <w:tc>
          <w:tcPr>
            <w:tcW w:w="6854" w:type="dxa"/>
          </w:tcPr>
          <w:p w14:paraId="733F6E74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GTGGTCATACCCATGGTGAATTCCTCGT</w:t>
            </w:r>
          </w:p>
        </w:tc>
      </w:tr>
      <w:tr w:rsidR="00343FDA" w:rsidRPr="000B1DE6" w14:paraId="3C6E1F67" w14:textId="77777777" w:rsidTr="003109AF">
        <w:trPr>
          <w:trHeight w:val="387"/>
        </w:trPr>
        <w:tc>
          <w:tcPr>
            <w:tcW w:w="1668" w:type="dxa"/>
          </w:tcPr>
          <w:p w14:paraId="589971D3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AGM-MXR1-5</w:t>
            </w:r>
          </w:p>
        </w:tc>
        <w:tc>
          <w:tcPr>
            <w:tcW w:w="6854" w:type="dxa"/>
          </w:tcPr>
          <w:p w14:paraId="11B0886B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AATTCACCATGGGTATGAGCAATCTACCCCCAACT</w:t>
            </w:r>
          </w:p>
        </w:tc>
      </w:tr>
      <w:tr w:rsidR="00343FDA" w:rsidRPr="000B1DE6" w14:paraId="5867CBF4" w14:textId="77777777" w:rsidTr="003109AF">
        <w:trPr>
          <w:trHeight w:val="387"/>
        </w:trPr>
        <w:tc>
          <w:tcPr>
            <w:tcW w:w="1668" w:type="dxa"/>
          </w:tcPr>
          <w:p w14:paraId="67B7848A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XR1-3-YFPN</w:t>
            </w:r>
          </w:p>
        </w:tc>
        <w:tc>
          <w:tcPr>
            <w:tcW w:w="6854" w:type="dxa"/>
          </w:tcPr>
          <w:p w14:paraId="06647EF9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ATGGTGGCGATGGATCTGACACCACCATCTAGTCGGTT</w:t>
            </w:r>
          </w:p>
        </w:tc>
      </w:tr>
      <w:tr w:rsidR="00343FDA" w:rsidRPr="000B1DE6" w14:paraId="23005ABF" w14:textId="77777777" w:rsidTr="003109AF">
        <w:trPr>
          <w:trHeight w:val="387"/>
        </w:trPr>
        <w:tc>
          <w:tcPr>
            <w:tcW w:w="1668" w:type="dxa"/>
          </w:tcPr>
          <w:p w14:paraId="21084402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XR1-YFPN-5</w:t>
            </w:r>
          </w:p>
        </w:tc>
        <w:tc>
          <w:tcPr>
            <w:tcW w:w="6854" w:type="dxa"/>
          </w:tcPr>
          <w:p w14:paraId="5525B793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TCAGATCCATCGCCACCATGGTGAGCAAGGGCGAGGAG</w:t>
            </w:r>
          </w:p>
        </w:tc>
      </w:tr>
      <w:tr w:rsidR="00343FDA" w:rsidRPr="000B1DE6" w14:paraId="7A6334C1" w14:textId="77777777" w:rsidTr="003109AF">
        <w:trPr>
          <w:trHeight w:val="387"/>
        </w:trPr>
        <w:tc>
          <w:tcPr>
            <w:tcW w:w="1668" w:type="dxa"/>
          </w:tcPr>
          <w:p w14:paraId="5FA60AC8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N-3-pAGM</w:t>
            </w:r>
          </w:p>
        </w:tc>
        <w:tc>
          <w:tcPr>
            <w:tcW w:w="6854" w:type="dxa"/>
          </w:tcPr>
          <w:p w14:paraId="7FF879BD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GGCTCGAGCTACTCGATGTTGTGGCGGATC</w:t>
            </w:r>
          </w:p>
        </w:tc>
      </w:tr>
      <w:tr w:rsidR="00343FDA" w:rsidRPr="000B1DE6" w14:paraId="18684716" w14:textId="77777777" w:rsidTr="003109AF">
        <w:trPr>
          <w:trHeight w:val="387"/>
        </w:trPr>
        <w:tc>
          <w:tcPr>
            <w:tcW w:w="1668" w:type="dxa"/>
          </w:tcPr>
          <w:p w14:paraId="4AEBBBEF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NF</w:t>
            </w:r>
          </w:p>
        </w:tc>
        <w:tc>
          <w:tcPr>
            <w:tcW w:w="6854" w:type="dxa"/>
          </w:tcPr>
          <w:p w14:paraId="5095A859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GATCCATCGCCACCATGGTGAGC</w:t>
            </w:r>
          </w:p>
        </w:tc>
      </w:tr>
      <w:tr w:rsidR="00343FDA" w:rsidRPr="000B1DE6" w14:paraId="28AF0CD0" w14:textId="77777777" w:rsidTr="003109AF">
        <w:trPr>
          <w:trHeight w:val="387"/>
        </w:trPr>
        <w:tc>
          <w:tcPr>
            <w:tcW w:w="1668" w:type="dxa"/>
          </w:tcPr>
          <w:p w14:paraId="737BC7EB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AGMR</w:t>
            </w:r>
          </w:p>
        </w:tc>
        <w:tc>
          <w:tcPr>
            <w:tcW w:w="6854" w:type="dxa"/>
          </w:tcPr>
          <w:p w14:paraId="6EB173A9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ATACCCATGGTGAATTCCTCGT</w:t>
            </w:r>
          </w:p>
        </w:tc>
      </w:tr>
      <w:tr w:rsidR="00343FDA" w:rsidRPr="000B1DE6" w14:paraId="15E80D2C" w14:textId="77777777" w:rsidTr="003109AF">
        <w:trPr>
          <w:trHeight w:val="387"/>
        </w:trPr>
        <w:tc>
          <w:tcPr>
            <w:tcW w:w="1668" w:type="dxa"/>
          </w:tcPr>
          <w:p w14:paraId="5E8B4920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AGM-PRM1-5</w:t>
            </w:r>
          </w:p>
        </w:tc>
        <w:tc>
          <w:tcPr>
            <w:tcW w:w="6854" w:type="dxa"/>
          </w:tcPr>
          <w:p w14:paraId="208127FE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AATTCACCATGGGTATGCCTCCTAAACATCGGCTG</w:t>
            </w:r>
          </w:p>
        </w:tc>
      </w:tr>
      <w:tr w:rsidR="00343FDA" w:rsidRPr="000B1DE6" w14:paraId="798217AC" w14:textId="77777777" w:rsidTr="003109AF">
        <w:trPr>
          <w:trHeight w:val="387"/>
        </w:trPr>
        <w:tc>
          <w:tcPr>
            <w:tcW w:w="1668" w:type="dxa"/>
          </w:tcPr>
          <w:p w14:paraId="024E18EB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M1-3-YFPN</w:t>
            </w:r>
          </w:p>
        </w:tc>
        <w:tc>
          <w:tcPr>
            <w:tcW w:w="6854" w:type="dxa"/>
          </w:tcPr>
          <w:p w14:paraId="091EB13D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ATGGTGGCGATGGATCTACTGTCAAAATTTATTGTATCTG</w:t>
            </w:r>
          </w:p>
        </w:tc>
      </w:tr>
      <w:tr w:rsidR="00343FDA" w:rsidRPr="000B1DE6" w14:paraId="2ECAF2B2" w14:textId="77777777" w:rsidTr="003109AF">
        <w:trPr>
          <w:trHeight w:val="387"/>
        </w:trPr>
        <w:tc>
          <w:tcPr>
            <w:tcW w:w="1668" w:type="dxa"/>
          </w:tcPr>
          <w:p w14:paraId="0ED32042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MXR1-pAGM-5</w:t>
            </w:r>
          </w:p>
        </w:tc>
        <w:tc>
          <w:tcPr>
            <w:tcW w:w="6854" w:type="dxa"/>
          </w:tcPr>
          <w:p w14:paraId="54893534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TGTCTAGCTCGAGCCGCGGCGGCCG</w:t>
            </w:r>
          </w:p>
        </w:tc>
      </w:tr>
      <w:tr w:rsidR="00343FDA" w:rsidRPr="000B1DE6" w14:paraId="1B510355" w14:textId="77777777" w:rsidTr="003109AF">
        <w:trPr>
          <w:trHeight w:val="387"/>
        </w:trPr>
        <w:tc>
          <w:tcPr>
            <w:tcW w:w="1668" w:type="dxa"/>
          </w:tcPr>
          <w:p w14:paraId="3ACD523C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AGM-3-YFPN</w:t>
            </w:r>
          </w:p>
        </w:tc>
        <w:tc>
          <w:tcPr>
            <w:tcW w:w="6854" w:type="dxa"/>
          </w:tcPr>
          <w:p w14:paraId="71D88AC8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CTCACCATACCCATGGTGAATTCCTCGT</w:t>
            </w:r>
          </w:p>
        </w:tc>
      </w:tr>
      <w:tr w:rsidR="00343FDA" w:rsidRPr="000B1DE6" w14:paraId="11BEAC1F" w14:textId="77777777" w:rsidTr="003109AF">
        <w:trPr>
          <w:trHeight w:val="387"/>
        </w:trPr>
        <w:tc>
          <w:tcPr>
            <w:tcW w:w="1668" w:type="dxa"/>
          </w:tcPr>
          <w:p w14:paraId="0DF9A448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AGM-YFPN-5</w:t>
            </w:r>
          </w:p>
        </w:tc>
        <w:tc>
          <w:tcPr>
            <w:tcW w:w="6854" w:type="dxa"/>
          </w:tcPr>
          <w:p w14:paraId="3D200DD0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ACCATGGGTATGGTGAGCAAGGGCGAGGAG</w:t>
            </w:r>
          </w:p>
        </w:tc>
      </w:tr>
      <w:tr w:rsidR="00343FDA" w:rsidRPr="000B1DE6" w14:paraId="51CFFA23" w14:textId="77777777" w:rsidTr="003109AF">
        <w:trPr>
          <w:trHeight w:val="387"/>
        </w:trPr>
        <w:tc>
          <w:tcPr>
            <w:tcW w:w="1668" w:type="dxa"/>
          </w:tcPr>
          <w:p w14:paraId="5ADDE6A5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N-MXR1-5</w:t>
            </w:r>
          </w:p>
        </w:tc>
        <w:tc>
          <w:tcPr>
            <w:tcW w:w="6854" w:type="dxa"/>
          </w:tcPr>
          <w:p w14:paraId="0DE6296D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TTCTGGTGGTACTATGAGCAATCTACCCCCAACT</w:t>
            </w:r>
          </w:p>
        </w:tc>
      </w:tr>
      <w:tr w:rsidR="00343FDA" w:rsidRPr="000B1DE6" w14:paraId="11E32A9F" w14:textId="77777777" w:rsidTr="003109AF">
        <w:trPr>
          <w:trHeight w:val="387"/>
        </w:trPr>
        <w:tc>
          <w:tcPr>
            <w:tcW w:w="1668" w:type="dxa"/>
          </w:tcPr>
          <w:p w14:paraId="32BBEBC1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XR1-3-pAGM</w:t>
            </w:r>
          </w:p>
        </w:tc>
        <w:tc>
          <w:tcPr>
            <w:tcW w:w="6854" w:type="dxa"/>
          </w:tcPr>
          <w:p w14:paraId="6E501930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GGCCGCCGCGGCTCGAGCTAGACACCACCATCTAGTCGGTT</w:t>
            </w:r>
          </w:p>
        </w:tc>
      </w:tr>
      <w:tr w:rsidR="00343FDA" w:rsidRPr="000B1DE6" w14:paraId="44C2FADC" w14:textId="77777777" w:rsidTr="003109AF">
        <w:trPr>
          <w:trHeight w:val="387"/>
        </w:trPr>
        <w:tc>
          <w:tcPr>
            <w:tcW w:w="1668" w:type="dxa"/>
          </w:tcPr>
          <w:p w14:paraId="52E6C3B1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AGMF</w:t>
            </w:r>
          </w:p>
        </w:tc>
        <w:tc>
          <w:tcPr>
            <w:tcW w:w="6854" w:type="dxa"/>
          </w:tcPr>
          <w:p w14:paraId="79EE4466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AGCTCGAGCCGCGGCGG</w:t>
            </w:r>
          </w:p>
        </w:tc>
      </w:tr>
      <w:tr w:rsidR="00343FDA" w:rsidRPr="000B1DE6" w14:paraId="5DFA214A" w14:textId="77777777" w:rsidTr="003109AF">
        <w:trPr>
          <w:trHeight w:val="387"/>
        </w:trPr>
        <w:tc>
          <w:tcPr>
            <w:tcW w:w="1668" w:type="dxa"/>
          </w:tcPr>
          <w:p w14:paraId="071EA2DE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NR</w:t>
            </w:r>
          </w:p>
        </w:tc>
        <w:tc>
          <w:tcPr>
            <w:tcW w:w="6854" w:type="dxa"/>
          </w:tcPr>
          <w:p w14:paraId="3D5AC310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ATAGTACCACCAGAACC</w:t>
            </w:r>
          </w:p>
        </w:tc>
      </w:tr>
      <w:tr w:rsidR="00343FDA" w:rsidRPr="000B1DE6" w14:paraId="61BBA1A7" w14:textId="77777777" w:rsidTr="003109AF">
        <w:trPr>
          <w:trHeight w:val="387"/>
        </w:trPr>
        <w:tc>
          <w:tcPr>
            <w:tcW w:w="1668" w:type="dxa"/>
          </w:tcPr>
          <w:p w14:paraId="5FDC03F9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N-PRM1-5</w:t>
            </w:r>
          </w:p>
        </w:tc>
        <w:tc>
          <w:tcPr>
            <w:tcW w:w="6854" w:type="dxa"/>
          </w:tcPr>
          <w:p w14:paraId="16915D79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TTCTGGTGGTACTATGCCTCCTAAACATCGGCTG</w:t>
            </w:r>
          </w:p>
        </w:tc>
      </w:tr>
      <w:tr w:rsidR="00343FDA" w:rsidRPr="000B1DE6" w14:paraId="29EC847D" w14:textId="77777777" w:rsidTr="003109AF">
        <w:trPr>
          <w:trHeight w:val="387"/>
        </w:trPr>
        <w:tc>
          <w:tcPr>
            <w:tcW w:w="1668" w:type="dxa"/>
          </w:tcPr>
          <w:p w14:paraId="7635746F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M1-3-pAGM</w:t>
            </w:r>
          </w:p>
        </w:tc>
        <w:tc>
          <w:tcPr>
            <w:tcW w:w="6854" w:type="dxa"/>
          </w:tcPr>
          <w:p w14:paraId="7BC0AE52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CGCCGCGGCTCGAGCTAACTGTCAAAATTTATTGTATCTG</w:t>
            </w:r>
          </w:p>
        </w:tc>
      </w:tr>
      <w:tr w:rsidR="00343FDA" w:rsidRPr="000B1DE6" w14:paraId="064D61C5" w14:textId="77777777" w:rsidTr="003109AF">
        <w:trPr>
          <w:trHeight w:val="387"/>
        </w:trPr>
        <w:tc>
          <w:tcPr>
            <w:tcW w:w="1668" w:type="dxa"/>
          </w:tcPr>
          <w:p w14:paraId="71A37D42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CF</w:t>
            </w:r>
          </w:p>
        </w:tc>
        <w:tc>
          <w:tcPr>
            <w:tcW w:w="6854" w:type="dxa"/>
          </w:tcPr>
          <w:p w14:paraId="2809429E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GTCCGGCGTGCAAAATCCCG</w:t>
            </w:r>
          </w:p>
        </w:tc>
      </w:tr>
      <w:tr w:rsidR="00343FDA" w:rsidRPr="000B1DE6" w14:paraId="7ABBD4A0" w14:textId="77777777" w:rsidTr="003109AF">
        <w:trPr>
          <w:trHeight w:val="387"/>
        </w:trPr>
        <w:tc>
          <w:tcPr>
            <w:tcW w:w="1668" w:type="dxa"/>
          </w:tcPr>
          <w:p w14:paraId="61AC8926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GAPZR</w:t>
            </w:r>
          </w:p>
        </w:tc>
        <w:tc>
          <w:tcPr>
            <w:tcW w:w="6854" w:type="dxa"/>
          </w:tcPr>
          <w:p w14:paraId="331654B1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ATACCCATGGTGAATTCCTCGT</w:t>
            </w:r>
          </w:p>
        </w:tc>
      </w:tr>
      <w:tr w:rsidR="00343FDA" w:rsidRPr="000B1DE6" w14:paraId="150ED634" w14:textId="77777777" w:rsidTr="003109AF">
        <w:trPr>
          <w:trHeight w:val="387"/>
        </w:trPr>
        <w:tc>
          <w:tcPr>
            <w:tcW w:w="1668" w:type="dxa"/>
          </w:tcPr>
          <w:p w14:paraId="12D90586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GAPZ-PRM1-5</w:t>
            </w:r>
          </w:p>
        </w:tc>
        <w:tc>
          <w:tcPr>
            <w:tcW w:w="6854" w:type="dxa"/>
          </w:tcPr>
          <w:p w14:paraId="2AB5A1D9" w14:textId="749064F8" w:rsidR="00343FDA" w:rsidRPr="000B1DE6" w:rsidRDefault="00497078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TTCACCATGGGT</w:t>
            </w:r>
            <w:r w:rsidR="00343FDA" w:rsidRPr="000B1DE6">
              <w:rPr>
                <w:rFonts w:ascii="Times New Roman" w:hAnsi="Times New Roman" w:cs="Times New Roman"/>
                <w:sz w:val="18"/>
                <w:szCs w:val="18"/>
              </w:rPr>
              <w:t>ATGCCTCCTAAACATCGGCTG</w:t>
            </w:r>
          </w:p>
        </w:tc>
      </w:tr>
      <w:tr w:rsidR="00343FDA" w:rsidRPr="000B1DE6" w14:paraId="09170729" w14:textId="77777777" w:rsidTr="003109AF">
        <w:trPr>
          <w:trHeight w:val="387"/>
        </w:trPr>
        <w:tc>
          <w:tcPr>
            <w:tcW w:w="1668" w:type="dxa"/>
          </w:tcPr>
          <w:p w14:paraId="753C5098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M1-3-YFPC</w:t>
            </w:r>
          </w:p>
        </w:tc>
        <w:tc>
          <w:tcPr>
            <w:tcW w:w="6854" w:type="dxa"/>
          </w:tcPr>
          <w:p w14:paraId="25ECD0E7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ATTTTGCACGCCGGACGACTGTCAAAATTTATTGTATCTG</w:t>
            </w:r>
          </w:p>
        </w:tc>
      </w:tr>
      <w:tr w:rsidR="00343FDA" w:rsidRPr="000B1DE6" w14:paraId="643370C4" w14:textId="77777777" w:rsidTr="003109AF">
        <w:trPr>
          <w:trHeight w:val="387"/>
        </w:trPr>
        <w:tc>
          <w:tcPr>
            <w:tcW w:w="1668" w:type="dxa"/>
          </w:tcPr>
          <w:p w14:paraId="537A702F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GAPZF</w:t>
            </w:r>
          </w:p>
        </w:tc>
        <w:tc>
          <w:tcPr>
            <w:tcW w:w="6854" w:type="dxa"/>
          </w:tcPr>
          <w:p w14:paraId="1B2E8F12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TAGCTCGAGCCGCGGCGGCCGC</w:t>
            </w:r>
          </w:p>
        </w:tc>
      </w:tr>
      <w:tr w:rsidR="00343FDA" w:rsidRPr="000B1DE6" w14:paraId="0C8468F5" w14:textId="77777777" w:rsidTr="003109AF">
        <w:trPr>
          <w:trHeight w:val="387"/>
        </w:trPr>
        <w:tc>
          <w:tcPr>
            <w:tcW w:w="1668" w:type="dxa"/>
          </w:tcPr>
          <w:p w14:paraId="2479F721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CR</w:t>
            </w:r>
          </w:p>
        </w:tc>
        <w:tc>
          <w:tcPr>
            <w:tcW w:w="6854" w:type="dxa"/>
          </w:tcPr>
          <w:p w14:paraId="760A845A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ATAGTACCACCAGAACC</w:t>
            </w:r>
          </w:p>
        </w:tc>
      </w:tr>
      <w:tr w:rsidR="00343FDA" w:rsidRPr="000B1DE6" w14:paraId="7336547D" w14:textId="77777777" w:rsidTr="003109AF">
        <w:trPr>
          <w:trHeight w:val="387"/>
        </w:trPr>
        <w:tc>
          <w:tcPr>
            <w:tcW w:w="1668" w:type="dxa"/>
          </w:tcPr>
          <w:p w14:paraId="4EBB4702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C-PRM1-5</w:t>
            </w:r>
          </w:p>
        </w:tc>
        <w:tc>
          <w:tcPr>
            <w:tcW w:w="6854" w:type="dxa"/>
          </w:tcPr>
          <w:p w14:paraId="01A006ED" w14:textId="261DB8B9" w:rsidR="00343FDA" w:rsidRPr="000B1DE6" w:rsidRDefault="00497078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TCTGGTGGTACT</w:t>
            </w:r>
            <w:r w:rsidR="00343FDA" w:rsidRPr="000B1DE6">
              <w:rPr>
                <w:rFonts w:ascii="Times New Roman" w:hAnsi="Times New Roman" w:cs="Times New Roman"/>
                <w:sz w:val="18"/>
                <w:szCs w:val="18"/>
              </w:rPr>
              <w:t>ATGCCTCCTAAACATCGGCTG</w:t>
            </w:r>
          </w:p>
        </w:tc>
      </w:tr>
      <w:tr w:rsidR="00343FDA" w:rsidRPr="000B1DE6" w14:paraId="43844D53" w14:textId="77777777" w:rsidTr="003109AF">
        <w:trPr>
          <w:trHeight w:val="387"/>
        </w:trPr>
        <w:tc>
          <w:tcPr>
            <w:tcW w:w="1668" w:type="dxa"/>
          </w:tcPr>
          <w:p w14:paraId="06542791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RM1-3-pGAPZ</w:t>
            </w:r>
          </w:p>
        </w:tc>
        <w:tc>
          <w:tcPr>
            <w:tcW w:w="6854" w:type="dxa"/>
          </w:tcPr>
          <w:p w14:paraId="657E90C2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CGCCGCGGCTCGAGCTAACTGTCAAAATTTATTGTATCTG</w:t>
            </w:r>
          </w:p>
        </w:tc>
      </w:tr>
      <w:tr w:rsidR="00343FDA" w:rsidRPr="000B1DE6" w14:paraId="664FCF35" w14:textId="77777777" w:rsidTr="003109AF">
        <w:trPr>
          <w:trHeight w:val="387"/>
        </w:trPr>
        <w:tc>
          <w:tcPr>
            <w:tcW w:w="1668" w:type="dxa"/>
          </w:tcPr>
          <w:p w14:paraId="459743BE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pGAPZ-C4qzn3-5</w:t>
            </w:r>
          </w:p>
        </w:tc>
        <w:tc>
          <w:tcPr>
            <w:tcW w:w="6854" w:type="dxa"/>
          </w:tcPr>
          <w:p w14:paraId="570E9AA7" w14:textId="207BAEB2" w:rsidR="00343FDA" w:rsidRPr="000B1DE6" w:rsidRDefault="00497078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TTCACCATGGGT</w:t>
            </w:r>
            <w:r w:rsidR="00343FDA" w:rsidRPr="000B1DE6">
              <w:rPr>
                <w:rFonts w:ascii="Times New Roman" w:hAnsi="Times New Roman" w:cs="Times New Roman"/>
                <w:sz w:val="18"/>
                <w:szCs w:val="18"/>
              </w:rPr>
              <w:t>ATGTCAAGAGAAGATTCTGTTTAT</w:t>
            </w:r>
          </w:p>
        </w:tc>
      </w:tr>
      <w:tr w:rsidR="00343FDA" w:rsidRPr="000B1DE6" w14:paraId="3A3A1F38" w14:textId="77777777" w:rsidTr="003109AF">
        <w:trPr>
          <w:trHeight w:val="387"/>
        </w:trPr>
        <w:tc>
          <w:tcPr>
            <w:tcW w:w="1668" w:type="dxa"/>
          </w:tcPr>
          <w:p w14:paraId="1ECD1C97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4qzn3-3-YFPC</w:t>
            </w:r>
          </w:p>
        </w:tc>
        <w:tc>
          <w:tcPr>
            <w:tcW w:w="6854" w:type="dxa"/>
          </w:tcPr>
          <w:p w14:paraId="3DCE9BC1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GGATTTTGCACGCCGGACGCTCTTCATCTTTGGGAGCAG</w:t>
            </w:r>
          </w:p>
        </w:tc>
      </w:tr>
      <w:tr w:rsidR="00343FDA" w:rsidRPr="000B1DE6" w14:paraId="52A13025" w14:textId="77777777" w:rsidTr="003109AF">
        <w:trPr>
          <w:trHeight w:val="387"/>
        </w:trPr>
        <w:tc>
          <w:tcPr>
            <w:tcW w:w="1668" w:type="dxa"/>
          </w:tcPr>
          <w:p w14:paraId="62CC7498" w14:textId="49090DFA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YFPC-C4qzn3-5</w:t>
            </w:r>
          </w:p>
        </w:tc>
        <w:tc>
          <w:tcPr>
            <w:tcW w:w="6854" w:type="dxa"/>
          </w:tcPr>
          <w:p w14:paraId="58A1CF79" w14:textId="38FE3ACD" w:rsidR="00343FDA" w:rsidRPr="000B1DE6" w:rsidRDefault="00497078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TTCTGGTGGTACT</w:t>
            </w:r>
            <w:r w:rsidR="00343FDA" w:rsidRPr="000B1DE6">
              <w:rPr>
                <w:rFonts w:ascii="Times New Roman" w:hAnsi="Times New Roman" w:cs="Times New Roman"/>
                <w:sz w:val="18"/>
                <w:szCs w:val="18"/>
              </w:rPr>
              <w:t>ATGTCAAGAGAAGATTCTGTTTAT</w:t>
            </w:r>
          </w:p>
        </w:tc>
      </w:tr>
      <w:tr w:rsidR="00343FDA" w:rsidRPr="000B1DE6" w14:paraId="3D64293C" w14:textId="77777777" w:rsidTr="003109AF">
        <w:trPr>
          <w:trHeight w:val="387"/>
        </w:trPr>
        <w:tc>
          <w:tcPr>
            <w:tcW w:w="1668" w:type="dxa"/>
          </w:tcPr>
          <w:p w14:paraId="0CC0D775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4qzn3-3-pGAPZ</w:t>
            </w:r>
          </w:p>
        </w:tc>
        <w:tc>
          <w:tcPr>
            <w:tcW w:w="6854" w:type="dxa"/>
          </w:tcPr>
          <w:p w14:paraId="5D165914" w14:textId="77777777" w:rsidR="00343FDA" w:rsidRPr="000B1DE6" w:rsidRDefault="00343FDA" w:rsidP="00343FDA">
            <w:pPr>
              <w:spacing w:line="30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B1DE6">
              <w:rPr>
                <w:rFonts w:ascii="Times New Roman" w:hAnsi="Times New Roman" w:cs="Times New Roman"/>
                <w:sz w:val="18"/>
                <w:szCs w:val="18"/>
              </w:rPr>
              <w:t>CCGCCGCGGCTCGAGCTACTCTTCATCTTTGGGAGCAG</w:t>
            </w:r>
          </w:p>
        </w:tc>
      </w:tr>
    </w:tbl>
    <w:p w14:paraId="22F5D56F" w14:textId="5F13E050" w:rsidR="00194EB8" w:rsidRPr="000B1DE6" w:rsidRDefault="00A95F90" w:rsidP="000B1DE6">
      <w:pPr>
        <w:rPr>
          <w:rFonts w:ascii="Times New Roman" w:hAnsi="Times New Roman" w:cs="Times New Roman"/>
        </w:rPr>
      </w:pPr>
      <w:r w:rsidRPr="000B1DE6">
        <w:rPr>
          <w:rFonts w:ascii="Times New Roman" w:hAnsi="Times New Roman" w:cs="Times New Roman"/>
          <w:b/>
          <w:vertAlign w:val="superscript"/>
        </w:rPr>
        <w:t>b</w:t>
      </w:r>
      <w:r w:rsidRPr="000B1DE6">
        <w:rPr>
          <w:rFonts w:ascii="Times New Roman" w:hAnsi="Times New Roman" w:cs="Times New Roman"/>
        </w:rPr>
        <w:t xml:space="preserve"> The underlined nucleotide sequences are </w:t>
      </w:r>
      <w:r w:rsidR="005F0CF7" w:rsidRPr="000B1DE6">
        <w:rPr>
          <w:rFonts w:ascii="Times New Roman" w:hAnsi="Times New Roman" w:cs="Times New Roman"/>
        </w:rPr>
        <w:t xml:space="preserve">for </w:t>
      </w:r>
      <w:r w:rsidRPr="000B1DE6">
        <w:rPr>
          <w:rFonts w:ascii="Times New Roman" w:hAnsi="Times New Roman" w:cs="Times New Roman"/>
        </w:rPr>
        <w:t xml:space="preserve">restriction enzyme recognition </w:t>
      </w:r>
      <w:r w:rsidR="005F0CF7" w:rsidRPr="000B1DE6">
        <w:rPr>
          <w:rFonts w:ascii="Times New Roman" w:hAnsi="Times New Roman" w:cs="Times New Roman"/>
        </w:rPr>
        <w:t>sites</w:t>
      </w:r>
      <w:r w:rsidRPr="000B1DE6">
        <w:rPr>
          <w:rFonts w:ascii="Times New Roman" w:hAnsi="Times New Roman" w:cs="Times New Roman"/>
        </w:rPr>
        <w:t>.</w:t>
      </w:r>
    </w:p>
    <w:p w14:paraId="5557BFCD" w14:textId="19F06A54" w:rsidR="00A95F90" w:rsidRPr="00FC7A40" w:rsidRDefault="008D1092" w:rsidP="00B25294">
      <w:pPr>
        <w:widowControl/>
        <w:jc w:val="left"/>
        <w:rPr>
          <w:rFonts w:ascii="Times New Roman" w:eastAsia="宋体" w:hAnsi="Times New Roman" w:cs="Times New Roman"/>
          <w:b/>
          <w:kern w:val="0"/>
          <w:sz w:val="22"/>
        </w:rPr>
      </w:pPr>
      <w:r w:rsidRPr="000B1DE6">
        <w:rPr>
          <w:rFonts w:ascii="Times New Roman" w:hAnsi="Times New Roman" w:cs="Times New Roman"/>
        </w:rPr>
        <w:br w:type="page"/>
      </w:r>
      <w:r w:rsidR="00A95F90" w:rsidRPr="00FC7A40">
        <w:rPr>
          <w:rFonts w:ascii="Times New Roman" w:eastAsia="宋体" w:hAnsi="Times New Roman" w:cs="Times New Roman"/>
          <w:b/>
          <w:kern w:val="0"/>
          <w:sz w:val="22"/>
        </w:rPr>
        <w:lastRenderedPageBreak/>
        <w:t>References</w:t>
      </w:r>
    </w:p>
    <w:p w14:paraId="74BDA8A0" w14:textId="77777777" w:rsidR="00201FA5" w:rsidRPr="00B56CC1" w:rsidRDefault="00476BD2" w:rsidP="00CB4DEA">
      <w:pPr>
        <w:pStyle w:val="EndNoteBibliography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56CC1">
        <w:rPr>
          <w:rFonts w:ascii="Times New Roman" w:hAnsi="Times New Roman" w:cs="Times New Roman"/>
          <w:sz w:val="22"/>
        </w:rPr>
        <w:fldChar w:fldCharType="begin"/>
      </w:r>
      <w:r w:rsidRPr="00B56CC1">
        <w:rPr>
          <w:rFonts w:ascii="Times New Roman" w:hAnsi="Times New Roman" w:cs="Times New Roman"/>
          <w:sz w:val="22"/>
        </w:rPr>
        <w:instrText xml:space="preserve"> ADDIN EN.REFLIST </w:instrText>
      </w:r>
      <w:r w:rsidRPr="00B56CC1">
        <w:rPr>
          <w:rFonts w:ascii="Times New Roman" w:hAnsi="Times New Roman" w:cs="Times New Roman"/>
          <w:sz w:val="22"/>
        </w:rPr>
        <w:fldChar w:fldCharType="separate"/>
      </w:r>
      <w:r w:rsidR="00201FA5" w:rsidRPr="00B56CC1">
        <w:rPr>
          <w:rFonts w:ascii="Times New Roman" w:hAnsi="Times New Roman" w:cs="Times New Roman"/>
          <w:sz w:val="22"/>
        </w:rPr>
        <w:t>1.</w:t>
      </w:r>
      <w:r w:rsidR="00201FA5" w:rsidRPr="00B56CC1">
        <w:rPr>
          <w:rFonts w:ascii="Times New Roman" w:hAnsi="Times New Roman" w:cs="Times New Roman"/>
          <w:sz w:val="22"/>
        </w:rPr>
        <w:tab/>
        <w:t xml:space="preserve">Wang, Y., Xuan, Y., Zhang, P., Jiang, X., Ni, Z., Tong, L., Zhou, X., Lin, L., Ding, J., and Zhang, Y. (2009) Targeting expression of the catalytic domain of the kinase insert domain receptor (KDR) in the peroxisomes of </w:t>
      </w:r>
      <w:r w:rsidR="00201FA5" w:rsidRPr="00B56CC1">
        <w:rPr>
          <w:rFonts w:ascii="Times New Roman" w:hAnsi="Times New Roman" w:cs="Times New Roman"/>
          <w:i/>
          <w:sz w:val="22"/>
        </w:rPr>
        <w:t>Pichia</w:t>
      </w:r>
      <w:r w:rsidR="00201FA5" w:rsidRPr="00B56CC1">
        <w:rPr>
          <w:rFonts w:ascii="Times New Roman" w:hAnsi="Times New Roman" w:cs="Times New Roman"/>
          <w:sz w:val="22"/>
        </w:rPr>
        <w:t xml:space="preserve"> </w:t>
      </w:r>
      <w:r w:rsidR="00201FA5" w:rsidRPr="00B56CC1">
        <w:rPr>
          <w:rFonts w:ascii="Times New Roman" w:hAnsi="Times New Roman" w:cs="Times New Roman"/>
          <w:i/>
          <w:sz w:val="22"/>
        </w:rPr>
        <w:t>pastoris</w:t>
      </w:r>
      <w:r w:rsidR="00201FA5" w:rsidRPr="00B56CC1">
        <w:rPr>
          <w:rFonts w:ascii="Times New Roman" w:hAnsi="Times New Roman" w:cs="Times New Roman"/>
          <w:sz w:val="22"/>
        </w:rPr>
        <w:t xml:space="preserve">. </w:t>
      </w:r>
      <w:r w:rsidR="00201FA5" w:rsidRPr="00B56CC1">
        <w:rPr>
          <w:rFonts w:ascii="Times New Roman" w:hAnsi="Times New Roman" w:cs="Times New Roman"/>
          <w:i/>
          <w:sz w:val="22"/>
        </w:rPr>
        <w:t>FEMS Yeast Res.</w:t>
      </w:r>
      <w:r w:rsidR="00201FA5" w:rsidRPr="00B56CC1">
        <w:rPr>
          <w:rFonts w:ascii="Times New Roman" w:hAnsi="Times New Roman" w:cs="Times New Roman"/>
          <w:sz w:val="22"/>
        </w:rPr>
        <w:t xml:space="preserve"> </w:t>
      </w:r>
      <w:r w:rsidR="00201FA5" w:rsidRPr="00B56CC1">
        <w:rPr>
          <w:rFonts w:ascii="Times New Roman" w:hAnsi="Times New Roman" w:cs="Times New Roman"/>
          <w:b/>
          <w:sz w:val="22"/>
        </w:rPr>
        <w:t>9</w:t>
      </w:r>
      <w:r w:rsidR="00201FA5" w:rsidRPr="00B56CC1">
        <w:rPr>
          <w:rFonts w:ascii="Times New Roman" w:hAnsi="Times New Roman" w:cs="Times New Roman"/>
          <w:sz w:val="22"/>
        </w:rPr>
        <w:t>, 732-741</w:t>
      </w:r>
    </w:p>
    <w:p w14:paraId="7A7E234B" w14:textId="77777777" w:rsidR="00201FA5" w:rsidRPr="00B56CC1" w:rsidRDefault="00201FA5" w:rsidP="00CB4DEA">
      <w:pPr>
        <w:pStyle w:val="EndNoteBibliography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56CC1">
        <w:rPr>
          <w:rFonts w:ascii="Times New Roman" w:hAnsi="Times New Roman" w:cs="Times New Roman"/>
          <w:sz w:val="22"/>
        </w:rPr>
        <w:t>2.</w:t>
      </w:r>
      <w:r w:rsidRPr="00B56CC1">
        <w:rPr>
          <w:rFonts w:ascii="Times New Roman" w:hAnsi="Times New Roman" w:cs="Times New Roman"/>
          <w:sz w:val="22"/>
        </w:rPr>
        <w:tab/>
        <w:t xml:space="preserve">Goldstein, A. L., and McCusker, J. H. (1999) Three new dominant drug resistance cassettes for gene disruption in </w:t>
      </w:r>
      <w:r w:rsidRPr="00B56CC1">
        <w:rPr>
          <w:rFonts w:ascii="Times New Roman" w:hAnsi="Times New Roman" w:cs="Times New Roman"/>
          <w:i/>
          <w:sz w:val="22"/>
        </w:rPr>
        <w:t>Saccharomyces</w:t>
      </w:r>
      <w:r w:rsidRPr="00B56CC1">
        <w:rPr>
          <w:rFonts w:ascii="Times New Roman" w:hAnsi="Times New Roman" w:cs="Times New Roman"/>
          <w:sz w:val="22"/>
        </w:rPr>
        <w:t xml:space="preserve"> </w:t>
      </w:r>
      <w:r w:rsidRPr="00B56CC1">
        <w:rPr>
          <w:rFonts w:ascii="Times New Roman" w:hAnsi="Times New Roman" w:cs="Times New Roman"/>
          <w:i/>
          <w:sz w:val="22"/>
        </w:rPr>
        <w:t>cerevisiae</w:t>
      </w:r>
      <w:r w:rsidRPr="00B56CC1">
        <w:rPr>
          <w:rFonts w:ascii="Times New Roman" w:hAnsi="Times New Roman" w:cs="Times New Roman"/>
          <w:sz w:val="22"/>
        </w:rPr>
        <w:t xml:space="preserve">. </w:t>
      </w:r>
      <w:r w:rsidRPr="00B56CC1">
        <w:rPr>
          <w:rFonts w:ascii="Times New Roman" w:hAnsi="Times New Roman" w:cs="Times New Roman"/>
          <w:i/>
          <w:sz w:val="22"/>
        </w:rPr>
        <w:t>Yeast</w:t>
      </w:r>
      <w:r w:rsidRPr="00B56CC1">
        <w:rPr>
          <w:rFonts w:ascii="Times New Roman" w:hAnsi="Times New Roman" w:cs="Times New Roman"/>
          <w:sz w:val="22"/>
        </w:rPr>
        <w:t xml:space="preserve"> </w:t>
      </w:r>
      <w:r w:rsidRPr="00B56CC1">
        <w:rPr>
          <w:rFonts w:ascii="Times New Roman" w:hAnsi="Times New Roman" w:cs="Times New Roman"/>
          <w:b/>
          <w:sz w:val="22"/>
        </w:rPr>
        <w:t>15</w:t>
      </w:r>
      <w:r w:rsidRPr="00B56CC1">
        <w:rPr>
          <w:rFonts w:ascii="Times New Roman" w:hAnsi="Times New Roman" w:cs="Times New Roman"/>
          <w:sz w:val="22"/>
        </w:rPr>
        <w:t>, 1541-1553</w:t>
      </w:r>
    </w:p>
    <w:p w14:paraId="57FC5644" w14:textId="77777777" w:rsidR="00201FA5" w:rsidRPr="00B56CC1" w:rsidRDefault="00201FA5" w:rsidP="00CB4DEA">
      <w:pPr>
        <w:pStyle w:val="EndNoteBibliography"/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56CC1">
        <w:rPr>
          <w:rFonts w:ascii="Times New Roman" w:hAnsi="Times New Roman" w:cs="Times New Roman"/>
          <w:sz w:val="22"/>
        </w:rPr>
        <w:t>3.</w:t>
      </w:r>
      <w:r w:rsidRPr="00B56CC1">
        <w:rPr>
          <w:rFonts w:ascii="Times New Roman" w:hAnsi="Times New Roman" w:cs="Times New Roman"/>
          <w:sz w:val="22"/>
        </w:rPr>
        <w:tab/>
        <w:t xml:space="preserve">Xuan, Y., Zhou, X., Zhang, W., Zhang, X., Song, Z., and Zhang, Y. (2009) An upstream activation sequence controls the expression of </w:t>
      </w:r>
      <w:r w:rsidRPr="00B56CC1">
        <w:rPr>
          <w:rFonts w:ascii="Times New Roman" w:hAnsi="Times New Roman" w:cs="Times New Roman"/>
          <w:i/>
          <w:sz w:val="22"/>
        </w:rPr>
        <w:t>AOX1</w:t>
      </w:r>
      <w:r w:rsidRPr="00B56CC1">
        <w:rPr>
          <w:rFonts w:ascii="Times New Roman" w:hAnsi="Times New Roman" w:cs="Times New Roman"/>
          <w:sz w:val="22"/>
        </w:rPr>
        <w:t xml:space="preserve"> gene in </w:t>
      </w:r>
      <w:r w:rsidRPr="00B56CC1">
        <w:rPr>
          <w:rFonts w:ascii="Times New Roman" w:hAnsi="Times New Roman" w:cs="Times New Roman"/>
          <w:i/>
          <w:sz w:val="22"/>
        </w:rPr>
        <w:t>Pichia</w:t>
      </w:r>
      <w:r w:rsidRPr="00B56CC1">
        <w:rPr>
          <w:rFonts w:ascii="Times New Roman" w:hAnsi="Times New Roman" w:cs="Times New Roman"/>
          <w:sz w:val="22"/>
        </w:rPr>
        <w:t xml:space="preserve"> </w:t>
      </w:r>
      <w:r w:rsidRPr="00B56CC1">
        <w:rPr>
          <w:rFonts w:ascii="Times New Roman" w:hAnsi="Times New Roman" w:cs="Times New Roman"/>
          <w:i/>
          <w:sz w:val="22"/>
        </w:rPr>
        <w:t>pastoris</w:t>
      </w:r>
      <w:r w:rsidRPr="00B56CC1">
        <w:rPr>
          <w:rFonts w:ascii="Times New Roman" w:hAnsi="Times New Roman" w:cs="Times New Roman"/>
          <w:sz w:val="22"/>
        </w:rPr>
        <w:t xml:space="preserve">. </w:t>
      </w:r>
      <w:r w:rsidRPr="00B56CC1">
        <w:rPr>
          <w:rFonts w:ascii="Times New Roman" w:hAnsi="Times New Roman" w:cs="Times New Roman"/>
          <w:i/>
          <w:sz w:val="22"/>
        </w:rPr>
        <w:t>FEMS Yeast Res.</w:t>
      </w:r>
      <w:r w:rsidRPr="00B56CC1">
        <w:rPr>
          <w:rFonts w:ascii="Times New Roman" w:hAnsi="Times New Roman" w:cs="Times New Roman"/>
          <w:sz w:val="22"/>
        </w:rPr>
        <w:t xml:space="preserve"> </w:t>
      </w:r>
      <w:r w:rsidRPr="00B56CC1">
        <w:rPr>
          <w:rFonts w:ascii="Times New Roman" w:hAnsi="Times New Roman" w:cs="Times New Roman"/>
          <w:b/>
          <w:sz w:val="22"/>
        </w:rPr>
        <w:t>9</w:t>
      </w:r>
      <w:r w:rsidRPr="00B56CC1">
        <w:rPr>
          <w:rFonts w:ascii="Times New Roman" w:hAnsi="Times New Roman" w:cs="Times New Roman"/>
          <w:sz w:val="22"/>
        </w:rPr>
        <w:t>, 1271-1282</w:t>
      </w:r>
    </w:p>
    <w:p w14:paraId="2A4F21AF" w14:textId="7605CFA8" w:rsidR="0038676A" w:rsidRPr="00017972" w:rsidRDefault="00476BD2" w:rsidP="00CB4DEA">
      <w:pPr>
        <w:ind w:left="440" w:hangingChars="200" w:hanging="440"/>
        <w:jc w:val="left"/>
        <w:rPr>
          <w:rFonts w:ascii="Times New Roman" w:hAnsi="Times New Roman" w:cs="Times New Roman"/>
          <w:sz w:val="22"/>
        </w:rPr>
      </w:pPr>
      <w:r w:rsidRPr="00B56CC1">
        <w:rPr>
          <w:rFonts w:ascii="Times New Roman" w:hAnsi="Times New Roman" w:cs="Times New Roman"/>
          <w:sz w:val="22"/>
        </w:rPr>
        <w:fldChar w:fldCharType="end"/>
      </w:r>
    </w:p>
    <w:sectPr w:rsidR="0038676A" w:rsidRPr="00017972" w:rsidSect="0023303A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4BEBB9" w14:textId="77777777" w:rsidR="001F6370" w:rsidRDefault="001F6370" w:rsidP="00EA3320">
      <w:r>
        <w:separator/>
      </w:r>
    </w:p>
  </w:endnote>
  <w:endnote w:type="continuationSeparator" w:id="0">
    <w:p w14:paraId="27491B1E" w14:textId="77777777" w:rsidR="001F6370" w:rsidRDefault="001F6370" w:rsidP="00EA33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TT3713a231+03">
    <w:altName w:val="Times New Roman"/>
    <w:panose1 w:val="00000000000000000000"/>
    <w:charset w:val="00"/>
    <w:family w:val="roman"/>
    <w:notTrueType/>
    <w:pitch w:val="default"/>
  </w:font>
  <w:font w:name="AdvTT3713a231+22"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54111808"/>
      <w:docPartObj>
        <w:docPartGallery w:val="Page Numbers (Bottom of Page)"/>
        <w:docPartUnique/>
      </w:docPartObj>
    </w:sdtPr>
    <w:sdtEndPr/>
    <w:sdtContent>
      <w:p w14:paraId="4E77E31D" w14:textId="79B25737" w:rsidR="00811626" w:rsidRDefault="0081162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2461B" w:rsidRPr="00C2461B">
          <w:rPr>
            <w:noProof/>
            <w:lang w:val="zh-CN"/>
          </w:rPr>
          <w:t>1</w:t>
        </w:r>
        <w:r>
          <w:fldChar w:fldCharType="end"/>
        </w:r>
      </w:p>
    </w:sdtContent>
  </w:sdt>
  <w:p w14:paraId="244360EA" w14:textId="77777777" w:rsidR="00811626" w:rsidRDefault="0081162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F91A6E9" w14:textId="77777777" w:rsidR="001F6370" w:rsidRDefault="001F6370" w:rsidP="00EA3320">
      <w:r>
        <w:separator/>
      </w:r>
    </w:p>
  </w:footnote>
  <w:footnote w:type="continuationSeparator" w:id="0">
    <w:p w14:paraId="219141B9" w14:textId="77777777" w:rsidR="001F6370" w:rsidRDefault="001F6370" w:rsidP="00EA332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57B44B0" w14:textId="39A97496" w:rsidR="00811626" w:rsidRPr="00A529BC" w:rsidRDefault="00811626" w:rsidP="00A529BC">
    <w:pPr>
      <w:pStyle w:val="a3"/>
      <w:pBdr>
        <w:bottom w:val="none" w:sz="0" w:space="0" w:color="auto"/>
      </w:pBdr>
      <w:wordWrap w:val="0"/>
      <w:jc w:val="right"/>
      <w:rPr>
        <w:rFonts w:ascii="Times New Roman" w:hAnsi="Times New Roman" w:cs="Times New Roman"/>
      </w:rPr>
    </w:pPr>
    <w:r w:rsidRPr="00A529BC">
      <w:rPr>
        <w:rFonts w:ascii="Times New Roman" w:hAnsi="Times New Roman" w:cs="Times New Roman"/>
        <w:i/>
        <w:sz w:val="22"/>
        <w:szCs w:val="22"/>
      </w:rPr>
      <w:t>Mit1 acts downstream and regulates AOX1 promot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p5zf5pfv0tsxker5duvs9z3rxvxz2twavte&quot;&gt;王小龙博士论文&lt;record-ids&gt;&lt;item&gt;60&lt;/item&gt;&lt;item&gt;91&lt;/item&gt;&lt;item&gt;455&lt;/item&gt;&lt;/record-ids&gt;&lt;/item&gt;&lt;/Libraries&gt;"/>
  </w:docVars>
  <w:rsids>
    <w:rsidRoot w:val="00A95F90"/>
    <w:rsid w:val="000002E2"/>
    <w:rsid w:val="000062B5"/>
    <w:rsid w:val="00007E07"/>
    <w:rsid w:val="00010EC3"/>
    <w:rsid w:val="00014BA1"/>
    <w:rsid w:val="00015777"/>
    <w:rsid w:val="00017972"/>
    <w:rsid w:val="00023F64"/>
    <w:rsid w:val="0003001C"/>
    <w:rsid w:val="00034DEA"/>
    <w:rsid w:val="000404FC"/>
    <w:rsid w:val="00041AD1"/>
    <w:rsid w:val="00047D79"/>
    <w:rsid w:val="00053CD6"/>
    <w:rsid w:val="0006122A"/>
    <w:rsid w:val="00064D1A"/>
    <w:rsid w:val="00065A79"/>
    <w:rsid w:val="00066350"/>
    <w:rsid w:val="00075EDA"/>
    <w:rsid w:val="0007736D"/>
    <w:rsid w:val="00090C1A"/>
    <w:rsid w:val="00093CE1"/>
    <w:rsid w:val="000A09A2"/>
    <w:rsid w:val="000A3F19"/>
    <w:rsid w:val="000A4532"/>
    <w:rsid w:val="000A5417"/>
    <w:rsid w:val="000A6881"/>
    <w:rsid w:val="000A6EDD"/>
    <w:rsid w:val="000B1DE6"/>
    <w:rsid w:val="000B221A"/>
    <w:rsid w:val="000B4461"/>
    <w:rsid w:val="000C1C84"/>
    <w:rsid w:val="000C3CA4"/>
    <w:rsid w:val="000C6BD7"/>
    <w:rsid w:val="000D012E"/>
    <w:rsid w:val="000D0191"/>
    <w:rsid w:val="000D3F1F"/>
    <w:rsid w:val="000E6AE5"/>
    <w:rsid w:val="000F05C8"/>
    <w:rsid w:val="00110937"/>
    <w:rsid w:val="00122B97"/>
    <w:rsid w:val="00133CCE"/>
    <w:rsid w:val="001353EE"/>
    <w:rsid w:val="00136C3D"/>
    <w:rsid w:val="0014655C"/>
    <w:rsid w:val="0014789C"/>
    <w:rsid w:val="00151B07"/>
    <w:rsid w:val="00155F0A"/>
    <w:rsid w:val="001609DE"/>
    <w:rsid w:val="00160A53"/>
    <w:rsid w:val="00160D94"/>
    <w:rsid w:val="001629E2"/>
    <w:rsid w:val="00162D4A"/>
    <w:rsid w:val="0016517D"/>
    <w:rsid w:val="001739F5"/>
    <w:rsid w:val="0017715F"/>
    <w:rsid w:val="00181994"/>
    <w:rsid w:val="001836DB"/>
    <w:rsid w:val="00186214"/>
    <w:rsid w:val="00191E58"/>
    <w:rsid w:val="0019234A"/>
    <w:rsid w:val="0019479A"/>
    <w:rsid w:val="00194EB8"/>
    <w:rsid w:val="00195869"/>
    <w:rsid w:val="001A506C"/>
    <w:rsid w:val="001A6264"/>
    <w:rsid w:val="001C372B"/>
    <w:rsid w:val="001C4267"/>
    <w:rsid w:val="001C6778"/>
    <w:rsid w:val="001D2C29"/>
    <w:rsid w:val="001E31EE"/>
    <w:rsid w:val="001E55C4"/>
    <w:rsid w:val="001E679E"/>
    <w:rsid w:val="001F040A"/>
    <w:rsid w:val="001F6370"/>
    <w:rsid w:val="00201FA5"/>
    <w:rsid w:val="00211A2F"/>
    <w:rsid w:val="0022267D"/>
    <w:rsid w:val="0022742F"/>
    <w:rsid w:val="00231C9C"/>
    <w:rsid w:val="00231DB6"/>
    <w:rsid w:val="0023303A"/>
    <w:rsid w:val="002405E4"/>
    <w:rsid w:val="00240AE8"/>
    <w:rsid w:val="00242530"/>
    <w:rsid w:val="00242C1D"/>
    <w:rsid w:val="002538B5"/>
    <w:rsid w:val="00254323"/>
    <w:rsid w:val="00256D91"/>
    <w:rsid w:val="00265018"/>
    <w:rsid w:val="002663EE"/>
    <w:rsid w:val="00267324"/>
    <w:rsid w:val="00276BCA"/>
    <w:rsid w:val="00285FBA"/>
    <w:rsid w:val="0028692A"/>
    <w:rsid w:val="0029179F"/>
    <w:rsid w:val="0029436D"/>
    <w:rsid w:val="002A174E"/>
    <w:rsid w:val="002A330A"/>
    <w:rsid w:val="002A6777"/>
    <w:rsid w:val="002B4DA2"/>
    <w:rsid w:val="002B5A77"/>
    <w:rsid w:val="002B7D70"/>
    <w:rsid w:val="002C2190"/>
    <w:rsid w:val="002C361D"/>
    <w:rsid w:val="002C57F0"/>
    <w:rsid w:val="002D2361"/>
    <w:rsid w:val="002D6857"/>
    <w:rsid w:val="002D6A92"/>
    <w:rsid w:val="002E4AF8"/>
    <w:rsid w:val="002F7A96"/>
    <w:rsid w:val="00307768"/>
    <w:rsid w:val="003077BD"/>
    <w:rsid w:val="003105A7"/>
    <w:rsid w:val="003109AF"/>
    <w:rsid w:val="00314C40"/>
    <w:rsid w:val="00326885"/>
    <w:rsid w:val="0033093A"/>
    <w:rsid w:val="003357E7"/>
    <w:rsid w:val="0034207B"/>
    <w:rsid w:val="00343FDA"/>
    <w:rsid w:val="003672BC"/>
    <w:rsid w:val="0037321E"/>
    <w:rsid w:val="003849A9"/>
    <w:rsid w:val="00384BF0"/>
    <w:rsid w:val="0038676A"/>
    <w:rsid w:val="0039598B"/>
    <w:rsid w:val="003968CB"/>
    <w:rsid w:val="00396A39"/>
    <w:rsid w:val="00396DDB"/>
    <w:rsid w:val="003978B0"/>
    <w:rsid w:val="003B2C46"/>
    <w:rsid w:val="003B6033"/>
    <w:rsid w:val="003B7EFE"/>
    <w:rsid w:val="003C543B"/>
    <w:rsid w:val="003E402E"/>
    <w:rsid w:val="003E41E3"/>
    <w:rsid w:val="003E41F1"/>
    <w:rsid w:val="003F2A37"/>
    <w:rsid w:val="003F37F7"/>
    <w:rsid w:val="00411BAF"/>
    <w:rsid w:val="00420F29"/>
    <w:rsid w:val="00425628"/>
    <w:rsid w:val="00434FE5"/>
    <w:rsid w:val="0044534F"/>
    <w:rsid w:val="00452C97"/>
    <w:rsid w:val="00476BD2"/>
    <w:rsid w:val="00482795"/>
    <w:rsid w:val="004860FD"/>
    <w:rsid w:val="00486AA7"/>
    <w:rsid w:val="00487D44"/>
    <w:rsid w:val="004953FC"/>
    <w:rsid w:val="00497078"/>
    <w:rsid w:val="004A23B9"/>
    <w:rsid w:val="004A34FA"/>
    <w:rsid w:val="004A6C38"/>
    <w:rsid w:val="004C017A"/>
    <w:rsid w:val="004C0A8A"/>
    <w:rsid w:val="004C3F41"/>
    <w:rsid w:val="004D2677"/>
    <w:rsid w:val="004E4D0C"/>
    <w:rsid w:val="004E6DF8"/>
    <w:rsid w:val="005003D7"/>
    <w:rsid w:val="005019E1"/>
    <w:rsid w:val="00501AB1"/>
    <w:rsid w:val="00503A08"/>
    <w:rsid w:val="0050511E"/>
    <w:rsid w:val="00506C85"/>
    <w:rsid w:val="005526A3"/>
    <w:rsid w:val="00560CC5"/>
    <w:rsid w:val="00572A4B"/>
    <w:rsid w:val="00574C52"/>
    <w:rsid w:val="00576B22"/>
    <w:rsid w:val="00583CE1"/>
    <w:rsid w:val="005A3BF0"/>
    <w:rsid w:val="005A5357"/>
    <w:rsid w:val="005A6D75"/>
    <w:rsid w:val="005B1437"/>
    <w:rsid w:val="005B150E"/>
    <w:rsid w:val="005B159A"/>
    <w:rsid w:val="005C378C"/>
    <w:rsid w:val="005C38BB"/>
    <w:rsid w:val="005C492F"/>
    <w:rsid w:val="005D0E4E"/>
    <w:rsid w:val="005D5F16"/>
    <w:rsid w:val="005E6A68"/>
    <w:rsid w:val="005E7DE1"/>
    <w:rsid w:val="005F0CF7"/>
    <w:rsid w:val="005F2F4B"/>
    <w:rsid w:val="006044EA"/>
    <w:rsid w:val="006403C0"/>
    <w:rsid w:val="0064149F"/>
    <w:rsid w:val="00645F1C"/>
    <w:rsid w:val="00670782"/>
    <w:rsid w:val="00671DED"/>
    <w:rsid w:val="00673670"/>
    <w:rsid w:val="0067577C"/>
    <w:rsid w:val="006758F4"/>
    <w:rsid w:val="0067796B"/>
    <w:rsid w:val="0068119D"/>
    <w:rsid w:val="00683F09"/>
    <w:rsid w:val="00686FEF"/>
    <w:rsid w:val="00687E3B"/>
    <w:rsid w:val="006911DD"/>
    <w:rsid w:val="006915E2"/>
    <w:rsid w:val="00692F19"/>
    <w:rsid w:val="006945CE"/>
    <w:rsid w:val="006946B1"/>
    <w:rsid w:val="006A3E89"/>
    <w:rsid w:val="006A5696"/>
    <w:rsid w:val="006A6C51"/>
    <w:rsid w:val="006C2BA0"/>
    <w:rsid w:val="006C3D63"/>
    <w:rsid w:val="006C45EB"/>
    <w:rsid w:val="006D01C6"/>
    <w:rsid w:val="006F2188"/>
    <w:rsid w:val="006F590C"/>
    <w:rsid w:val="006F6223"/>
    <w:rsid w:val="006F670C"/>
    <w:rsid w:val="007004E5"/>
    <w:rsid w:val="00701E9B"/>
    <w:rsid w:val="00705A16"/>
    <w:rsid w:val="00711523"/>
    <w:rsid w:val="00717718"/>
    <w:rsid w:val="0073306C"/>
    <w:rsid w:val="00736A46"/>
    <w:rsid w:val="00744156"/>
    <w:rsid w:val="00745B01"/>
    <w:rsid w:val="00753708"/>
    <w:rsid w:val="00762C4A"/>
    <w:rsid w:val="00767FC5"/>
    <w:rsid w:val="00772F97"/>
    <w:rsid w:val="00787E8F"/>
    <w:rsid w:val="007941E1"/>
    <w:rsid w:val="00796F56"/>
    <w:rsid w:val="007A159A"/>
    <w:rsid w:val="007A3B0B"/>
    <w:rsid w:val="007B01F9"/>
    <w:rsid w:val="007B3E78"/>
    <w:rsid w:val="007C12E8"/>
    <w:rsid w:val="007C5D6A"/>
    <w:rsid w:val="007D7B85"/>
    <w:rsid w:val="007D7CE4"/>
    <w:rsid w:val="007E016E"/>
    <w:rsid w:val="007E138C"/>
    <w:rsid w:val="007E3036"/>
    <w:rsid w:val="007E37D2"/>
    <w:rsid w:val="007E38A2"/>
    <w:rsid w:val="007F79A5"/>
    <w:rsid w:val="00802397"/>
    <w:rsid w:val="00811626"/>
    <w:rsid w:val="008126D3"/>
    <w:rsid w:val="0081311D"/>
    <w:rsid w:val="008134EE"/>
    <w:rsid w:val="0081641D"/>
    <w:rsid w:val="00817AAC"/>
    <w:rsid w:val="008201BB"/>
    <w:rsid w:val="0082238A"/>
    <w:rsid w:val="00841485"/>
    <w:rsid w:val="00851AFB"/>
    <w:rsid w:val="00852FC8"/>
    <w:rsid w:val="00857FA3"/>
    <w:rsid w:val="00860B14"/>
    <w:rsid w:val="00874ADA"/>
    <w:rsid w:val="008754F2"/>
    <w:rsid w:val="0088372B"/>
    <w:rsid w:val="008A100B"/>
    <w:rsid w:val="008A3421"/>
    <w:rsid w:val="008C03D3"/>
    <w:rsid w:val="008C53FE"/>
    <w:rsid w:val="008D1092"/>
    <w:rsid w:val="008D2E59"/>
    <w:rsid w:val="008E2016"/>
    <w:rsid w:val="008E764B"/>
    <w:rsid w:val="008F19D1"/>
    <w:rsid w:val="008F2F5A"/>
    <w:rsid w:val="008F60BD"/>
    <w:rsid w:val="008F7621"/>
    <w:rsid w:val="009001C9"/>
    <w:rsid w:val="00902B18"/>
    <w:rsid w:val="009041AA"/>
    <w:rsid w:val="00907627"/>
    <w:rsid w:val="00910528"/>
    <w:rsid w:val="00912F73"/>
    <w:rsid w:val="00915DF7"/>
    <w:rsid w:val="00920EE2"/>
    <w:rsid w:val="00923CA5"/>
    <w:rsid w:val="009257BA"/>
    <w:rsid w:val="00940CC8"/>
    <w:rsid w:val="009510F0"/>
    <w:rsid w:val="009517CB"/>
    <w:rsid w:val="0095396C"/>
    <w:rsid w:val="0095721F"/>
    <w:rsid w:val="00963097"/>
    <w:rsid w:val="009642A6"/>
    <w:rsid w:val="009652FA"/>
    <w:rsid w:val="00986CAC"/>
    <w:rsid w:val="00994233"/>
    <w:rsid w:val="00996323"/>
    <w:rsid w:val="009A3FC2"/>
    <w:rsid w:val="009B1FDD"/>
    <w:rsid w:val="009B3A0A"/>
    <w:rsid w:val="009C191A"/>
    <w:rsid w:val="009D2637"/>
    <w:rsid w:val="009E10FB"/>
    <w:rsid w:val="009E2EC3"/>
    <w:rsid w:val="009E6EAA"/>
    <w:rsid w:val="00A028C2"/>
    <w:rsid w:val="00A03C16"/>
    <w:rsid w:val="00A10C65"/>
    <w:rsid w:val="00A12630"/>
    <w:rsid w:val="00A14972"/>
    <w:rsid w:val="00A15687"/>
    <w:rsid w:val="00A17A46"/>
    <w:rsid w:val="00A213AF"/>
    <w:rsid w:val="00A26225"/>
    <w:rsid w:val="00A273B5"/>
    <w:rsid w:val="00A27870"/>
    <w:rsid w:val="00A36044"/>
    <w:rsid w:val="00A45C6F"/>
    <w:rsid w:val="00A529BC"/>
    <w:rsid w:val="00A65964"/>
    <w:rsid w:val="00A71604"/>
    <w:rsid w:val="00A81842"/>
    <w:rsid w:val="00A8362A"/>
    <w:rsid w:val="00A84EF6"/>
    <w:rsid w:val="00A85693"/>
    <w:rsid w:val="00A871D2"/>
    <w:rsid w:val="00A95F90"/>
    <w:rsid w:val="00AB614B"/>
    <w:rsid w:val="00AC0836"/>
    <w:rsid w:val="00AC6FE5"/>
    <w:rsid w:val="00AF614D"/>
    <w:rsid w:val="00B007FC"/>
    <w:rsid w:val="00B132DD"/>
    <w:rsid w:val="00B14E3A"/>
    <w:rsid w:val="00B15D48"/>
    <w:rsid w:val="00B17C40"/>
    <w:rsid w:val="00B25294"/>
    <w:rsid w:val="00B30C75"/>
    <w:rsid w:val="00B315F4"/>
    <w:rsid w:val="00B36620"/>
    <w:rsid w:val="00B4205B"/>
    <w:rsid w:val="00B44C21"/>
    <w:rsid w:val="00B51DF7"/>
    <w:rsid w:val="00B52E98"/>
    <w:rsid w:val="00B56CC1"/>
    <w:rsid w:val="00B6172F"/>
    <w:rsid w:val="00B77264"/>
    <w:rsid w:val="00B8626D"/>
    <w:rsid w:val="00BA3F6B"/>
    <w:rsid w:val="00BB0BAB"/>
    <w:rsid w:val="00BB4D4E"/>
    <w:rsid w:val="00BC630C"/>
    <w:rsid w:val="00BD7E10"/>
    <w:rsid w:val="00BE1DE9"/>
    <w:rsid w:val="00BE4677"/>
    <w:rsid w:val="00C004CF"/>
    <w:rsid w:val="00C00DCF"/>
    <w:rsid w:val="00C063C7"/>
    <w:rsid w:val="00C10B83"/>
    <w:rsid w:val="00C11B07"/>
    <w:rsid w:val="00C13D07"/>
    <w:rsid w:val="00C22C5E"/>
    <w:rsid w:val="00C2461B"/>
    <w:rsid w:val="00C26130"/>
    <w:rsid w:val="00C3317E"/>
    <w:rsid w:val="00C3443C"/>
    <w:rsid w:val="00C40C1E"/>
    <w:rsid w:val="00C42074"/>
    <w:rsid w:val="00C42788"/>
    <w:rsid w:val="00C43771"/>
    <w:rsid w:val="00C466B5"/>
    <w:rsid w:val="00C47524"/>
    <w:rsid w:val="00C50A88"/>
    <w:rsid w:val="00C55F6B"/>
    <w:rsid w:val="00C57017"/>
    <w:rsid w:val="00C61073"/>
    <w:rsid w:val="00C66BAC"/>
    <w:rsid w:val="00C676C1"/>
    <w:rsid w:val="00C70F04"/>
    <w:rsid w:val="00C712F8"/>
    <w:rsid w:val="00C7163C"/>
    <w:rsid w:val="00CA150A"/>
    <w:rsid w:val="00CB4DEA"/>
    <w:rsid w:val="00CB6A6F"/>
    <w:rsid w:val="00CC1E60"/>
    <w:rsid w:val="00CC41C6"/>
    <w:rsid w:val="00CD7B0E"/>
    <w:rsid w:val="00CE15B3"/>
    <w:rsid w:val="00CE2CD3"/>
    <w:rsid w:val="00CE4392"/>
    <w:rsid w:val="00CE4A6D"/>
    <w:rsid w:val="00CF08E8"/>
    <w:rsid w:val="00CF3589"/>
    <w:rsid w:val="00CF4D3D"/>
    <w:rsid w:val="00CF7F4D"/>
    <w:rsid w:val="00CF7FEF"/>
    <w:rsid w:val="00D0123E"/>
    <w:rsid w:val="00D03731"/>
    <w:rsid w:val="00D05D53"/>
    <w:rsid w:val="00D107C0"/>
    <w:rsid w:val="00D12D2E"/>
    <w:rsid w:val="00D14E13"/>
    <w:rsid w:val="00D22F4C"/>
    <w:rsid w:val="00D2656A"/>
    <w:rsid w:val="00D27132"/>
    <w:rsid w:val="00D33462"/>
    <w:rsid w:val="00D3518D"/>
    <w:rsid w:val="00D40AC3"/>
    <w:rsid w:val="00D41A79"/>
    <w:rsid w:val="00D42774"/>
    <w:rsid w:val="00D438C5"/>
    <w:rsid w:val="00D45348"/>
    <w:rsid w:val="00D55E08"/>
    <w:rsid w:val="00D63E61"/>
    <w:rsid w:val="00D70DAD"/>
    <w:rsid w:val="00DA1F3F"/>
    <w:rsid w:val="00DA71A2"/>
    <w:rsid w:val="00DB40A7"/>
    <w:rsid w:val="00DC34BF"/>
    <w:rsid w:val="00DC492B"/>
    <w:rsid w:val="00DC654D"/>
    <w:rsid w:val="00DD6F77"/>
    <w:rsid w:val="00DD706E"/>
    <w:rsid w:val="00DE77B1"/>
    <w:rsid w:val="00DF3ED7"/>
    <w:rsid w:val="00E003EF"/>
    <w:rsid w:val="00E03728"/>
    <w:rsid w:val="00E10E38"/>
    <w:rsid w:val="00E137BB"/>
    <w:rsid w:val="00E14E24"/>
    <w:rsid w:val="00E33228"/>
    <w:rsid w:val="00E40514"/>
    <w:rsid w:val="00E40CDD"/>
    <w:rsid w:val="00E43C94"/>
    <w:rsid w:val="00E52F74"/>
    <w:rsid w:val="00E5519D"/>
    <w:rsid w:val="00E56192"/>
    <w:rsid w:val="00E57317"/>
    <w:rsid w:val="00E707A1"/>
    <w:rsid w:val="00E70D69"/>
    <w:rsid w:val="00E74C1D"/>
    <w:rsid w:val="00E7504F"/>
    <w:rsid w:val="00E77765"/>
    <w:rsid w:val="00E80642"/>
    <w:rsid w:val="00E817AA"/>
    <w:rsid w:val="00E9373A"/>
    <w:rsid w:val="00E938E0"/>
    <w:rsid w:val="00EA26E3"/>
    <w:rsid w:val="00EA3320"/>
    <w:rsid w:val="00EA68AE"/>
    <w:rsid w:val="00EA6AF7"/>
    <w:rsid w:val="00EB58D5"/>
    <w:rsid w:val="00EB65C7"/>
    <w:rsid w:val="00EB7E55"/>
    <w:rsid w:val="00ED67AF"/>
    <w:rsid w:val="00EE2CD3"/>
    <w:rsid w:val="00EE517C"/>
    <w:rsid w:val="00EE65FD"/>
    <w:rsid w:val="00EF0CC7"/>
    <w:rsid w:val="00F12C0F"/>
    <w:rsid w:val="00F20112"/>
    <w:rsid w:val="00F220AF"/>
    <w:rsid w:val="00F267F7"/>
    <w:rsid w:val="00F37239"/>
    <w:rsid w:val="00F37493"/>
    <w:rsid w:val="00F422AA"/>
    <w:rsid w:val="00F61EAB"/>
    <w:rsid w:val="00F61FED"/>
    <w:rsid w:val="00F677CB"/>
    <w:rsid w:val="00F7207F"/>
    <w:rsid w:val="00F72460"/>
    <w:rsid w:val="00F73254"/>
    <w:rsid w:val="00F747CC"/>
    <w:rsid w:val="00F80A19"/>
    <w:rsid w:val="00F819D0"/>
    <w:rsid w:val="00F839FF"/>
    <w:rsid w:val="00F85F2E"/>
    <w:rsid w:val="00FA25B3"/>
    <w:rsid w:val="00FA7273"/>
    <w:rsid w:val="00FB18C1"/>
    <w:rsid w:val="00FB58E4"/>
    <w:rsid w:val="00FC4076"/>
    <w:rsid w:val="00FC4518"/>
    <w:rsid w:val="00FC7A40"/>
    <w:rsid w:val="00FD3A0B"/>
    <w:rsid w:val="00FE0F3F"/>
    <w:rsid w:val="00FE181B"/>
    <w:rsid w:val="00FE1A38"/>
    <w:rsid w:val="00FE6F17"/>
    <w:rsid w:val="00FF108B"/>
    <w:rsid w:val="00FF2597"/>
    <w:rsid w:val="00FF7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51F756"/>
  <w15:docId w15:val="{A65CABEA-A129-440E-AE52-908D0B019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5F90"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090C1A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Char"/>
    <w:uiPriority w:val="9"/>
    <w:qFormat/>
    <w:rsid w:val="00A95F90"/>
    <w:pPr>
      <w:widowControl/>
      <w:spacing w:line="360" w:lineRule="auto"/>
      <w:jc w:val="left"/>
      <w:outlineLvl w:val="1"/>
    </w:pPr>
    <w:rPr>
      <w:rFonts w:ascii="Times New Roman" w:eastAsia="宋体" w:hAnsi="Times New Roman" w:cs="宋体"/>
      <w:b/>
      <w:kern w:val="0"/>
      <w:sz w:val="22"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A95F90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A95F90"/>
    <w:rPr>
      <w:rFonts w:ascii="Times New Roman" w:eastAsia="宋体" w:hAnsi="Times New Roman" w:cs="宋体"/>
      <w:b/>
      <w:kern w:val="0"/>
      <w:sz w:val="22"/>
      <w:szCs w:val="24"/>
    </w:rPr>
  </w:style>
  <w:style w:type="character" w:customStyle="1" w:styleId="3Char">
    <w:name w:val="标题 3 Char"/>
    <w:basedOn w:val="a0"/>
    <w:link w:val="3"/>
    <w:uiPriority w:val="9"/>
    <w:semiHidden/>
    <w:rsid w:val="00A95F90"/>
    <w:rPr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A95F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5F9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5F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5F90"/>
    <w:rPr>
      <w:sz w:val="18"/>
      <w:szCs w:val="18"/>
    </w:rPr>
  </w:style>
  <w:style w:type="table" w:styleId="a5">
    <w:name w:val="Table Grid"/>
    <w:basedOn w:val="a1"/>
    <w:uiPriority w:val="59"/>
    <w:rsid w:val="00A95F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6">
    <w:name w:val="Light Shading"/>
    <w:basedOn w:val="a1"/>
    <w:uiPriority w:val="60"/>
    <w:rsid w:val="00A95F90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a"/>
    <w:link w:val="EndNoteBibliographyTitleChar"/>
    <w:rsid w:val="00A95F90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A95F90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A95F90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A95F90"/>
    <w:rPr>
      <w:rFonts w:ascii="Calibri" w:hAnsi="Calibri"/>
      <w:noProof/>
      <w:sz w:val="20"/>
    </w:rPr>
  </w:style>
  <w:style w:type="character" w:styleId="a7">
    <w:name w:val="Hyperlink"/>
    <w:basedOn w:val="a0"/>
    <w:uiPriority w:val="99"/>
    <w:unhideWhenUsed/>
    <w:rsid w:val="00A95F90"/>
    <w:rPr>
      <w:color w:val="0000FF" w:themeColor="hyperlink"/>
      <w:u w:val="single"/>
    </w:rPr>
  </w:style>
  <w:style w:type="paragraph" w:styleId="a8">
    <w:name w:val="Balloon Text"/>
    <w:basedOn w:val="a"/>
    <w:link w:val="Char1"/>
    <w:uiPriority w:val="99"/>
    <w:semiHidden/>
    <w:unhideWhenUsed/>
    <w:rsid w:val="00A95F90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95F90"/>
    <w:rPr>
      <w:sz w:val="18"/>
      <w:szCs w:val="18"/>
    </w:rPr>
  </w:style>
  <w:style w:type="paragraph" w:styleId="a9">
    <w:name w:val="Normal (Web)"/>
    <w:basedOn w:val="a"/>
    <w:uiPriority w:val="99"/>
    <w:semiHidden/>
    <w:unhideWhenUsed/>
    <w:rsid w:val="00772F9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a">
    <w:name w:val="line number"/>
    <w:basedOn w:val="a0"/>
    <w:uiPriority w:val="99"/>
    <w:semiHidden/>
    <w:unhideWhenUsed/>
    <w:rsid w:val="00191E58"/>
  </w:style>
  <w:style w:type="character" w:styleId="ab">
    <w:name w:val="annotation reference"/>
    <w:basedOn w:val="a0"/>
    <w:uiPriority w:val="99"/>
    <w:semiHidden/>
    <w:unhideWhenUsed/>
    <w:rsid w:val="0014789C"/>
    <w:rPr>
      <w:sz w:val="21"/>
      <w:szCs w:val="21"/>
    </w:rPr>
  </w:style>
  <w:style w:type="paragraph" w:styleId="ac">
    <w:name w:val="annotation text"/>
    <w:basedOn w:val="a"/>
    <w:link w:val="Char2"/>
    <w:uiPriority w:val="99"/>
    <w:semiHidden/>
    <w:unhideWhenUsed/>
    <w:rsid w:val="0014789C"/>
    <w:pPr>
      <w:jc w:val="left"/>
    </w:pPr>
  </w:style>
  <w:style w:type="character" w:customStyle="1" w:styleId="Char2">
    <w:name w:val="批注文字 Char"/>
    <w:basedOn w:val="a0"/>
    <w:link w:val="ac"/>
    <w:uiPriority w:val="99"/>
    <w:semiHidden/>
    <w:rsid w:val="0014789C"/>
  </w:style>
  <w:style w:type="paragraph" w:styleId="ad">
    <w:name w:val="annotation subject"/>
    <w:basedOn w:val="ac"/>
    <w:next w:val="ac"/>
    <w:link w:val="Char3"/>
    <w:uiPriority w:val="99"/>
    <w:semiHidden/>
    <w:unhideWhenUsed/>
    <w:rsid w:val="0014789C"/>
    <w:rPr>
      <w:b/>
      <w:bCs/>
    </w:rPr>
  </w:style>
  <w:style w:type="character" w:customStyle="1" w:styleId="Char3">
    <w:name w:val="批注主题 Char"/>
    <w:basedOn w:val="Char2"/>
    <w:link w:val="ad"/>
    <w:uiPriority w:val="99"/>
    <w:semiHidden/>
    <w:rsid w:val="0014789C"/>
    <w:rPr>
      <w:b/>
      <w:bCs/>
    </w:rPr>
  </w:style>
  <w:style w:type="paragraph" w:styleId="ae">
    <w:name w:val="Revision"/>
    <w:hidden/>
    <w:uiPriority w:val="99"/>
    <w:semiHidden/>
    <w:rsid w:val="007E016E"/>
  </w:style>
  <w:style w:type="character" w:customStyle="1" w:styleId="1Char">
    <w:name w:val="标题 1 Char"/>
    <w:basedOn w:val="a0"/>
    <w:link w:val="1"/>
    <w:uiPriority w:val="9"/>
    <w:rsid w:val="00090C1A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6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83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9</TotalTime>
  <Pages>14</Pages>
  <Words>3573</Words>
  <Characters>20369</Characters>
  <Application>Microsoft Office Word</Application>
  <DocSecurity>0</DocSecurity>
  <Lines>169</Lines>
  <Paragraphs>47</Paragraphs>
  <ScaleCrop>false</ScaleCrop>
  <Company/>
  <LinksUpToDate>false</LinksUpToDate>
  <CharactersWithSpaces>23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ongWang</dc:creator>
  <cp:lastModifiedBy>Xiaolong Wang</cp:lastModifiedBy>
  <cp:revision>374</cp:revision>
  <dcterms:created xsi:type="dcterms:W3CDTF">2014-09-26T02:29:00Z</dcterms:created>
  <dcterms:modified xsi:type="dcterms:W3CDTF">2016-02-19T06:18:00Z</dcterms:modified>
</cp:coreProperties>
</file>